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EFCA85" w14:textId="77777777" w:rsidR="00362893" w:rsidRPr="001750C5" w:rsidRDefault="00362893" w:rsidP="00362893">
      <w:pPr>
        <w:pStyle w:val="Title"/>
      </w:pPr>
      <w:r w:rsidRPr="001750C5">
        <w:t>Supplementary Material</w:t>
      </w:r>
    </w:p>
    <w:p w14:paraId="4CA4B3CB" w14:textId="77777777" w:rsidR="00362893" w:rsidRPr="001750C5" w:rsidRDefault="00362893" w:rsidP="00362893"/>
    <w:p w14:paraId="396B5E56" w14:textId="614BB8CC" w:rsidR="00362893" w:rsidRPr="001750C5" w:rsidRDefault="006D1AEE" w:rsidP="00362893">
      <w:r w:rsidRPr="006D1AEE">
        <w:rPr>
          <w:sz w:val="48"/>
          <w:szCs w:val="48"/>
        </w:rPr>
        <w:t>Artificial intelligence in surgical care within low-</w:t>
      </w:r>
      <w:r w:rsidR="000440DC">
        <w:rPr>
          <w:sz w:val="48"/>
          <w:szCs w:val="48"/>
        </w:rPr>
        <w:t xml:space="preserve"> and </w:t>
      </w:r>
      <w:r w:rsidRPr="006D1AEE">
        <w:rPr>
          <w:sz w:val="48"/>
          <w:szCs w:val="48"/>
        </w:rPr>
        <w:t>middle</w:t>
      </w:r>
      <w:r w:rsidR="000440DC">
        <w:rPr>
          <w:sz w:val="48"/>
          <w:szCs w:val="48"/>
        </w:rPr>
        <w:t>-</w:t>
      </w:r>
      <w:r w:rsidRPr="006D1AEE">
        <w:rPr>
          <w:sz w:val="48"/>
          <w:szCs w:val="48"/>
        </w:rPr>
        <w:t>income countries: a scoping review of development, validation, and deployment</w:t>
      </w:r>
    </w:p>
    <w:p w14:paraId="0591851C" w14:textId="7F58509E" w:rsidR="00BE5DDB" w:rsidRPr="001750C5" w:rsidRDefault="00BE5DDB" w:rsidP="00BE5DDB">
      <w:proofErr w:type="spellStart"/>
      <w:r w:rsidRPr="001750C5">
        <w:t>Aashobanaa</w:t>
      </w:r>
      <w:proofErr w:type="spellEnd"/>
      <w:r w:rsidRPr="001750C5">
        <w:t xml:space="preserve"> Duraisaminathan Valli</w:t>
      </w:r>
      <w:r>
        <w:t xml:space="preserve">, </w:t>
      </w:r>
      <w:r w:rsidR="00E772F5">
        <w:t>MRes</w:t>
      </w:r>
      <w:r w:rsidR="00E772F5" w:rsidRPr="001750C5">
        <w:rPr>
          <w:vertAlign w:val="superscript"/>
        </w:rPr>
        <w:t>1</w:t>
      </w:r>
      <w:r w:rsidRPr="001750C5">
        <w:t>, Samuel James Tingle</w:t>
      </w:r>
      <w:r>
        <w:t>, MRCS</w:t>
      </w:r>
      <w:r w:rsidRPr="001750C5">
        <w:rPr>
          <w:vertAlign w:val="superscript"/>
        </w:rPr>
        <w:t>1, 2, 3</w:t>
      </w:r>
      <w:r w:rsidRPr="001750C5">
        <w:t xml:space="preserve">, Sofia </w:t>
      </w:r>
      <w:proofErr w:type="spellStart"/>
      <w:r w:rsidRPr="001750C5">
        <w:t>Kazerouni</w:t>
      </w:r>
      <w:proofErr w:type="spellEnd"/>
      <w:r>
        <w:t>, MBBS</w:t>
      </w:r>
      <w:r w:rsidRPr="001750C5">
        <w:rPr>
          <w:vertAlign w:val="superscript"/>
        </w:rPr>
        <w:t>1, 2, 3</w:t>
      </w:r>
      <w:r w:rsidRPr="001750C5">
        <w:t>, Tanissha Sanjay Raj Kalpana</w:t>
      </w:r>
      <w:r>
        <w:t>, MBBS</w:t>
      </w:r>
      <w:r w:rsidRPr="001750C5">
        <w:rPr>
          <w:vertAlign w:val="superscript"/>
        </w:rPr>
        <w:t>4</w:t>
      </w:r>
      <w:r w:rsidRPr="001750C5">
        <w:t>, Bishow Karki</w:t>
      </w:r>
      <w:r>
        <w:t>, MRCS</w:t>
      </w:r>
      <w:r w:rsidRPr="001750C5">
        <w:rPr>
          <w:vertAlign w:val="superscript"/>
        </w:rPr>
        <w:t>5, 6</w:t>
      </w:r>
      <w:r w:rsidRPr="001750C5">
        <w:t>, Stephen R Knight</w:t>
      </w:r>
      <w:r>
        <w:t>, PhD</w:t>
      </w:r>
      <w:r w:rsidRPr="001750C5">
        <w:rPr>
          <w:vertAlign w:val="superscript"/>
        </w:rPr>
        <w:t>7,8</w:t>
      </w:r>
      <w:r w:rsidRPr="001750C5">
        <w:t xml:space="preserve">, </w:t>
      </w:r>
      <w:r>
        <w:t xml:space="preserve">Prof </w:t>
      </w:r>
      <w:r w:rsidRPr="001750C5">
        <w:t>Colin Wilson</w:t>
      </w:r>
      <w:r>
        <w:t>, PhD</w:t>
      </w:r>
      <w:r w:rsidRPr="001750C5">
        <w:rPr>
          <w:vertAlign w:val="superscript"/>
        </w:rPr>
        <w:t>1, 2, 3†</w:t>
      </w:r>
      <w:r w:rsidRPr="001750C5">
        <w:t>,</w:t>
      </w:r>
      <w:r w:rsidRPr="001750C5">
        <w:rPr>
          <w:vertAlign w:val="superscript"/>
        </w:rPr>
        <w:t xml:space="preserve"> </w:t>
      </w:r>
      <w:r w:rsidRPr="001750C5">
        <w:t>Georgios Kourounis</w:t>
      </w:r>
      <w:r>
        <w:t>, MRCS</w:t>
      </w:r>
      <w:r w:rsidRPr="001750C5">
        <w:rPr>
          <w:vertAlign w:val="superscript"/>
        </w:rPr>
        <w:t>1, 2, 3 †</w:t>
      </w:r>
    </w:p>
    <w:p w14:paraId="62F62D8A" w14:textId="21E9132E" w:rsidR="00362893" w:rsidRPr="001750C5" w:rsidRDefault="00362893" w:rsidP="00362893">
      <w:pPr>
        <w:pBdr>
          <w:bottom w:val="single" w:sz="12" w:space="1" w:color="auto"/>
        </w:pBdr>
      </w:pPr>
    </w:p>
    <w:p w14:paraId="2A36563D" w14:textId="77777777" w:rsidR="00362893" w:rsidRPr="001750C5" w:rsidRDefault="00362893" w:rsidP="00362893"/>
    <w:p w14:paraId="3045B413" w14:textId="1BEE1A97" w:rsidR="000C0EE4" w:rsidRPr="001750C5" w:rsidRDefault="000C0EE4" w:rsidP="00362893">
      <w:r w:rsidRPr="001750C5">
        <w:rPr>
          <w:b/>
          <w:bCs/>
        </w:rPr>
        <w:t xml:space="preserve">Appendix 1. </w:t>
      </w:r>
      <w:r w:rsidRPr="001750C5">
        <w:t>Search strategies</w:t>
      </w:r>
    </w:p>
    <w:p w14:paraId="55F2755D" w14:textId="48DC0B12" w:rsidR="000C0EE4" w:rsidRPr="001750C5" w:rsidRDefault="000C0EE4" w:rsidP="00362893">
      <w:r w:rsidRPr="001750C5">
        <w:rPr>
          <w:b/>
          <w:bCs/>
        </w:rPr>
        <w:t xml:space="preserve">Appendix 2. </w:t>
      </w:r>
      <w:r w:rsidR="00B2709A">
        <w:t>Large language model assisted d</w:t>
      </w:r>
      <w:r w:rsidRPr="001750C5">
        <w:t xml:space="preserve">ata extraction </w:t>
      </w:r>
      <w:r w:rsidR="00B2709A">
        <w:t>methodology</w:t>
      </w:r>
    </w:p>
    <w:p w14:paraId="20EC854E" w14:textId="6BC28870" w:rsidR="00362893" w:rsidRPr="001750C5" w:rsidRDefault="00362893" w:rsidP="00362893">
      <w:r w:rsidRPr="001750C5">
        <w:rPr>
          <w:b/>
          <w:bCs/>
        </w:rPr>
        <w:t xml:space="preserve">Supplementary Table </w:t>
      </w:r>
      <w:r w:rsidR="00E61100" w:rsidRPr="001750C5">
        <w:rPr>
          <w:b/>
          <w:bCs/>
        </w:rPr>
        <w:t>S</w:t>
      </w:r>
      <w:r w:rsidRPr="001750C5">
        <w:rPr>
          <w:b/>
          <w:bCs/>
        </w:rPr>
        <w:t>1</w:t>
      </w:r>
      <w:r w:rsidRPr="001750C5">
        <w:t>. PICOS criteria for study inclusion and exclusion</w:t>
      </w:r>
    </w:p>
    <w:p w14:paraId="1A648D83" w14:textId="77777777" w:rsidR="000C0EE4" w:rsidRPr="001750C5" w:rsidRDefault="000C0EE4" w:rsidP="00362893"/>
    <w:p w14:paraId="0EBFBD1D" w14:textId="77777777" w:rsidR="00362893" w:rsidRPr="001750C5" w:rsidRDefault="00362893" w:rsidP="00362893"/>
    <w:p w14:paraId="49522163" w14:textId="77777777" w:rsidR="00362893" w:rsidRPr="001750C5" w:rsidRDefault="00362893" w:rsidP="00362893"/>
    <w:p w14:paraId="18EDE5FF" w14:textId="77777777" w:rsidR="00174416" w:rsidRPr="001750C5" w:rsidRDefault="00174416"/>
    <w:p w14:paraId="57E546B9" w14:textId="77777777" w:rsidR="00362893" w:rsidRPr="001750C5" w:rsidRDefault="00362893">
      <w:pPr>
        <w:rPr>
          <w:b/>
          <w:bCs/>
        </w:rPr>
        <w:sectPr w:rsidR="00362893" w:rsidRPr="001750C5" w:rsidSect="006374DA">
          <w:footerReference w:type="even" r:id="rId8"/>
          <w:footerReference w:type="default" r:id="rId9"/>
          <w:pgSz w:w="11906" w:h="16838"/>
          <w:pgMar w:top="1440" w:right="1080" w:bottom="1440" w:left="1080" w:header="708" w:footer="708" w:gutter="0"/>
          <w:cols w:space="708"/>
          <w:docGrid w:linePitch="360"/>
        </w:sectPr>
      </w:pPr>
    </w:p>
    <w:p w14:paraId="0A446A09" w14:textId="77777777" w:rsidR="00F73C14" w:rsidRPr="001750C5" w:rsidRDefault="00F73C14" w:rsidP="00F73C14">
      <w:pPr>
        <w:pStyle w:val="Heading2"/>
      </w:pPr>
      <w:r w:rsidRPr="001750C5">
        <w:rPr>
          <w:b/>
          <w:bCs/>
        </w:rPr>
        <w:lastRenderedPageBreak/>
        <w:t xml:space="preserve">Appendix 1. </w:t>
      </w:r>
      <w:r w:rsidRPr="001750C5">
        <w:t>Search strategies</w:t>
      </w:r>
    </w:p>
    <w:p w14:paraId="6D17C46A" w14:textId="77777777" w:rsidR="00F73C14" w:rsidRPr="001750C5" w:rsidRDefault="00F73C14" w:rsidP="00F73C14">
      <w:pPr>
        <w:pStyle w:val="Heading3"/>
      </w:pPr>
      <w:proofErr w:type="spellStart"/>
      <w:r w:rsidRPr="001750C5">
        <w:t>Pubmed</w:t>
      </w:r>
      <w:proofErr w:type="spellEnd"/>
      <w:r w:rsidRPr="001750C5">
        <w:t xml:space="preserve"> search</w:t>
      </w:r>
    </w:p>
    <w:p w14:paraId="2CA36078" w14:textId="77777777" w:rsidR="00F73C14" w:rsidRPr="001750C5" w:rsidRDefault="00F73C14" w:rsidP="00F73C14">
      <w:pPr>
        <w:spacing w:line="240" w:lineRule="auto"/>
        <w:rPr>
          <w:b/>
          <w:bCs/>
        </w:rPr>
      </w:pPr>
    </w:p>
    <w:p w14:paraId="4627E7F1" w14:textId="483B8C47" w:rsidR="00F73C14" w:rsidRPr="001750C5" w:rsidRDefault="00F73C14" w:rsidP="00F73C14">
      <w:pPr>
        <w:spacing w:line="240" w:lineRule="auto"/>
      </w:pPr>
      <w:r w:rsidRPr="001750C5">
        <w:t xml:space="preserve">(    ( "surgeon*"[Title/Abstract] </w:t>
      </w:r>
      <w:r w:rsidR="007A008D" w:rsidRPr="001750C5">
        <w:t xml:space="preserve">OR </w:t>
      </w:r>
      <w:r w:rsidRPr="001750C5">
        <w:t>“</w:t>
      </w:r>
      <w:proofErr w:type="spellStart"/>
      <w:r w:rsidRPr="001750C5">
        <w:t>surger</w:t>
      </w:r>
      <w:proofErr w:type="spellEnd"/>
      <w:r w:rsidRPr="001750C5">
        <w:t xml:space="preserve">*"[Title/Abstract] </w:t>
      </w:r>
      <w:r w:rsidR="007A008D" w:rsidRPr="001750C5">
        <w:t xml:space="preserve">OR </w:t>
      </w:r>
      <w:r w:rsidRPr="001750C5">
        <w:t>“surgical*"[Title/Abstract] OR  "operative"[Title/Abstract] OR  "</w:t>
      </w:r>
      <w:proofErr w:type="spellStart"/>
      <w:r w:rsidRPr="001750C5">
        <w:t>preoper</w:t>
      </w:r>
      <w:proofErr w:type="spellEnd"/>
      <w:r w:rsidRPr="001750C5">
        <w:t xml:space="preserve">*"[Title/Abstract] </w:t>
      </w:r>
      <w:r w:rsidR="007A008D" w:rsidRPr="001750C5">
        <w:t xml:space="preserve">OR </w:t>
      </w:r>
      <w:r w:rsidRPr="001750C5">
        <w:t>“pre-</w:t>
      </w:r>
      <w:proofErr w:type="spellStart"/>
      <w:r w:rsidRPr="001750C5">
        <w:t>oper</w:t>
      </w:r>
      <w:proofErr w:type="spellEnd"/>
      <w:r w:rsidRPr="001750C5">
        <w:t xml:space="preserve">*"[Title/Abstract] </w:t>
      </w:r>
      <w:r w:rsidR="007A008D" w:rsidRPr="001750C5">
        <w:t xml:space="preserve">OR </w:t>
      </w:r>
      <w:r w:rsidRPr="001750C5">
        <w:t xml:space="preserve">“pre </w:t>
      </w:r>
      <w:proofErr w:type="spellStart"/>
      <w:r w:rsidRPr="001750C5">
        <w:t>oper</w:t>
      </w:r>
      <w:proofErr w:type="spellEnd"/>
      <w:r w:rsidRPr="001750C5">
        <w:t>*"[Title/Abstract] OR  "</w:t>
      </w:r>
      <w:proofErr w:type="spellStart"/>
      <w:r w:rsidRPr="001750C5">
        <w:t>intraoper</w:t>
      </w:r>
      <w:proofErr w:type="spellEnd"/>
      <w:r w:rsidRPr="001750C5">
        <w:t xml:space="preserve">*"[Title/Abstract] </w:t>
      </w:r>
      <w:r w:rsidR="007A008D" w:rsidRPr="001750C5">
        <w:t xml:space="preserve">OR </w:t>
      </w:r>
      <w:r w:rsidRPr="001750C5">
        <w:t>“intra-</w:t>
      </w:r>
      <w:proofErr w:type="spellStart"/>
      <w:r w:rsidRPr="001750C5">
        <w:t>oper</w:t>
      </w:r>
      <w:proofErr w:type="spellEnd"/>
      <w:r w:rsidRPr="001750C5">
        <w:t xml:space="preserve">*"[Title/Abstract] </w:t>
      </w:r>
      <w:r w:rsidR="007A008D" w:rsidRPr="001750C5">
        <w:t xml:space="preserve">OR </w:t>
      </w:r>
      <w:r w:rsidRPr="001750C5">
        <w:t xml:space="preserve">“intra </w:t>
      </w:r>
      <w:proofErr w:type="spellStart"/>
      <w:r w:rsidRPr="001750C5">
        <w:t>oper</w:t>
      </w:r>
      <w:proofErr w:type="spellEnd"/>
      <w:r w:rsidRPr="001750C5">
        <w:t xml:space="preserve">*"[Title/Abstract] </w:t>
      </w:r>
      <w:r w:rsidR="007A008D" w:rsidRPr="001750C5">
        <w:t xml:space="preserve">OR </w:t>
      </w:r>
      <w:r w:rsidRPr="001750C5">
        <w:t>“</w:t>
      </w:r>
      <w:proofErr w:type="spellStart"/>
      <w:r w:rsidRPr="001750C5">
        <w:t>postoper</w:t>
      </w:r>
      <w:proofErr w:type="spellEnd"/>
      <w:r w:rsidRPr="001750C5">
        <w:t xml:space="preserve">*"[Title/Abstract] </w:t>
      </w:r>
      <w:r w:rsidR="007A008D" w:rsidRPr="001750C5">
        <w:t xml:space="preserve">OR </w:t>
      </w:r>
      <w:r w:rsidRPr="001750C5">
        <w:t>“post-</w:t>
      </w:r>
      <w:proofErr w:type="spellStart"/>
      <w:r w:rsidRPr="001750C5">
        <w:t>oper</w:t>
      </w:r>
      <w:proofErr w:type="spellEnd"/>
      <w:r w:rsidRPr="001750C5">
        <w:t xml:space="preserve">*"[Title/Abstract] </w:t>
      </w:r>
      <w:r w:rsidR="007A008D" w:rsidRPr="001750C5">
        <w:t xml:space="preserve">OR </w:t>
      </w:r>
      <w:r w:rsidRPr="001750C5">
        <w:t xml:space="preserve">“post </w:t>
      </w:r>
      <w:proofErr w:type="spellStart"/>
      <w:r w:rsidRPr="001750C5">
        <w:t>oper</w:t>
      </w:r>
      <w:proofErr w:type="spellEnd"/>
      <w:r w:rsidRPr="001750C5">
        <w:t>*"[Title/Abstract] OR  "</w:t>
      </w:r>
      <w:proofErr w:type="spellStart"/>
      <w:r w:rsidRPr="001750C5">
        <w:t>perioper</w:t>
      </w:r>
      <w:proofErr w:type="spellEnd"/>
      <w:r w:rsidRPr="001750C5">
        <w:t xml:space="preserve">*"[Title/Abstract] </w:t>
      </w:r>
      <w:r w:rsidR="007A008D" w:rsidRPr="001750C5">
        <w:t xml:space="preserve">OR </w:t>
      </w:r>
      <w:r w:rsidRPr="001750C5">
        <w:t>“peri-</w:t>
      </w:r>
      <w:proofErr w:type="spellStart"/>
      <w:r w:rsidRPr="001750C5">
        <w:t>oper</w:t>
      </w:r>
      <w:proofErr w:type="spellEnd"/>
      <w:r w:rsidRPr="001750C5">
        <w:t xml:space="preserve">*"[Title/Abstract] </w:t>
      </w:r>
      <w:r w:rsidR="007A008D" w:rsidRPr="001750C5">
        <w:t xml:space="preserve">OR </w:t>
      </w:r>
      <w:r w:rsidRPr="001750C5">
        <w:t xml:space="preserve">“peri </w:t>
      </w:r>
      <w:proofErr w:type="spellStart"/>
      <w:r w:rsidRPr="001750C5">
        <w:t>oper</w:t>
      </w:r>
      <w:proofErr w:type="spellEnd"/>
      <w:r w:rsidRPr="001750C5">
        <w:t xml:space="preserve">*"[Title/Abstract] OR  "surgical procedure*"[Title/Abstract] </w:t>
      </w:r>
      <w:r w:rsidR="007A008D" w:rsidRPr="001750C5">
        <w:t xml:space="preserve">OR </w:t>
      </w:r>
      <w:r w:rsidRPr="001750C5">
        <w:t xml:space="preserve">“surgical intervention*"[Title/Abstract] </w:t>
      </w:r>
      <w:r w:rsidR="007A008D" w:rsidRPr="001750C5">
        <w:t xml:space="preserve">OR </w:t>
      </w:r>
      <w:r w:rsidRPr="001750C5">
        <w:t>“surgical care"[Title/Abstract] )</w:t>
      </w:r>
    </w:p>
    <w:p w14:paraId="03F9D85A" w14:textId="77777777" w:rsidR="00F73C14" w:rsidRPr="001750C5" w:rsidRDefault="00F73C14" w:rsidP="00F73C14">
      <w:pPr>
        <w:spacing w:line="240" w:lineRule="auto"/>
      </w:pPr>
      <w:r w:rsidRPr="001750C5">
        <w:t xml:space="preserve">AND </w:t>
      </w:r>
    </w:p>
    <w:p w14:paraId="555D1C5A" w14:textId="33913BFA" w:rsidR="00F73C14" w:rsidRPr="001750C5" w:rsidRDefault="00F73C14" w:rsidP="00F73C14">
      <w:pPr>
        <w:spacing w:line="240" w:lineRule="auto"/>
      </w:pPr>
      <w:r w:rsidRPr="001750C5">
        <w:t xml:space="preserve">    </w:t>
      </w:r>
      <w:proofErr w:type="gramStart"/>
      <w:r w:rsidRPr="001750C5">
        <w:t>( "</w:t>
      </w:r>
      <w:proofErr w:type="gramEnd"/>
      <w:r w:rsidRPr="001750C5">
        <w:t xml:space="preserve">artificial intelligence"[Title/Abstract] </w:t>
      </w:r>
      <w:r w:rsidR="007A008D" w:rsidRPr="001750C5">
        <w:t xml:space="preserve">OR </w:t>
      </w:r>
      <w:r w:rsidRPr="001750C5">
        <w:t xml:space="preserve">“neural network"[Title/Abstract] </w:t>
      </w:r>
      <w:proofErr w:type="gramStart"/>
      <w:r w:rsidRPr="001750C5">
        <w:t>OR  "</w:t>
      </w:r>
      <w:proofErr w:type="gramEnd"/>
      <w:r w:rsidRPr="001750C5">
        <w:t xml:space="preserve">deep learning"[Title/Abstract] </w:t>
      </w:r>
      <w:r w:rsidR="007A008D" w:rsidRPr="001750C5">
        <w:t xml:space="preserve">OR </w:t>
      </w:r>
      <w:r w:rsidRPr="001750C5">
        <w:t xml:space="preserve">“computer vision"[Title/Abstract] </w:t>
      </w:r>
      <w:r w:rsidR="007A008D" w:rsidRPr="001750C5">
        <w:t xml:space="preserve">OR </w:t>
      </w:r>
      <w:r w:rsidRPr="001750C5">
        <w:t xml:space="preserve">“machine learning"[Title/Abstract] </w:t>
      </w:r>
      <w:proofErr w:type="gramStart"/>
      <w:r w:rsidRPr="001750C5">
        <w:t>OR  "</w:t>
      </w:r>
      <w:proofErr w:type="gramEnd"/>
      <w:r w:rsidRPr="001750C5">
        <w:t>natural language processing"[Title/Abstract])</w:t>
      </w:r>
    </w:p>
    <w:p w14:paraId="7015818F" w14:textId="77777777" w:rsidR="00F73C14" w:rsidRPr="001750C5" w:rsidRDefault="00F73C14" w:rsidP="00F73C14">
      <w:pPr>
        <w:spacing w:line="240" w:lineRule="auto"/>
      </w:pPr>
      <w:r w:rsidRPr="001750C5">
        <w:t xml:space="preserve">AND </w:t>
      </w:r>
    </w:p>
    <w:p w14:paraId="5D56BBEE" w14:textId="13E8435E" w:rsidR="00F73C14" w:rsidRPr="001750C5" w:rsidRDefault="00F73C14" w:rsidP="00F73C14">
      <w:pPr>
        <w:spacing w:line="240" w:lineRule="auto"/>
      </w:pPr>
      <w:r w:rsidRPr="001750C5">
        <w:t xml:space="preserve">    ( ( "low income"[Title/Abstract] </w:t>
      </w:r>
      <w:r w:rsidR="007A008D" w:rsidRPr="001750C5">
        <w:t xml:space="preserve">OR </w:t>
      </w:r>
      <w:r w:rsidRPr="001750C5">
        <w:t xml:space="preserve">“middle income"[Title/Abstract] </w:t>
      </w:r>
      <w:r w:rsidR="007A008D" w:rsidRPr="001750C5">
        <w:t xml:space="preserve">OR </w:t>
      </w:r>
      <w:r w:rsidRPr="001750C5">
        <w:t xml:space="preserve">“low-income"[Title/Abstract] </w:t>
      </w:r>
      <w:r w:rsidR="007A008D" w:rsidRPr="001750C5">
        <w:t xml:space="preserve">OR </w:t>
      </w:r>
      <w:r w:rsidRPr="001750C5">
        <w:t xml:space="preserve">“middle-income"[Title/Abstract] </w:t>
      </w:r>
      <w:r w:rsidR="007A008D" w:rsidRPr="001750C5">
        <w:t xml:space="preserve">OR </w:t>
      </w:r>
      <w:r w:rsidRPr="001750C5">
        <w:t xml:space="preserve">“LMIC"[Title/Abstract] </w:t>
      </w:r>
      <w:r w:rsidR="007A008D" w:rsidRPr="001750C5">
        <w:t xml:space="preserve">OR </w:t>
      </w:r>
      <w:r w:rsidRPr="001750C5">
        <w:t xml:space="preserve">“developing </w:t>
      </w:r>
      <w:proofErr w:type="spellStart"/>
      <w:r w:rsidRPr="001750C5">
        <w:t>countr</w:t>
      </w:r>
      <w:proofErr w:type="spellEnd"/>
      <w:r w:rsidRPr="001750C5">
        <w:t xml:space="preserve">*"[Title/Abstract] </w:t>
      </w:r>
      <w:r w:rsidR="007A008D" w:rsidRPr="001750C5">
        <w:t xml:space="preserve">OR </w:t>
      </w:r>
      <w:r w:rsidRPr="001750C5">
        <w:t xml:space="preserve">“resource-limited"[Title/Abstract] </w:t>
      </w:r>
      <w:r w:rsidR="007A008D" w:rsidRPr="001750C5">
        <w:t xml:space="preserve">OR </w:t>
      </w:r>
      <w:r w:rsidRPr="001750C5">
        <w:t xml:space="preserve">“low-resource"[Title/Abstract] </w:t>
      </w:r>
      <w:r w:rsidR="007A008D" w:rsidRPr="001750C5">
        <w:t xml:space="preserve">OR </w:t>
      </w:r>
      <w:r w:rsidRPr="001750C5">
        <w:t xml:space="preserve">“low resource"[Title/Abstract] </w:t>
      </w:r>
      <w:r w:rsidR="007A008D" w:rsidRPr="001750C5">
        <w:t xml:space="preserve">OR </w:t>
      </w:r>
      <w:r w:rsidRPr="001750C5">
        <w:t xml:space="preserve">“resource-constrained"[Title/Abstract] </w:t>
      </w:r>
      <w:r w:rsidR="007A008D" w:rsidRPr="001750C5">
        <w:t xml:space="preserve">OR </w:t>
      </w:r>
      <w:r w:rsidRPr="001750C5">
        <w:t xml:space="preserve">“developing world"[Title/Abstract] </w:t>
      </w:r>
      <w:r w:rsidR="007A008D" w:rsidRPr="001750C5">
        <w:t xml:space="preserve">OR </w:t>
      </w:r>
      <w:r w:rsidRPr="001750C5">
        <w:t xml:space="preserve">“global surgery"[Title/Abstract] </w:t>
      </w:r>
      <w:proofErr w:type="spellStart"/>
      <w:r w:rsidRPr="001750C5">
        <w:t>OR"Africa</w:t>
      </w:r>
      <w:proofErr w:type="spellEnd"/>
      <w:r w:rsidRPr="001750C5">
        <w:t xml:space="preserve"> South of the Sahara"[</w:t>
      </w:r>
      <w:proofErr w:type="spellStart"/>
      <w:r w:rsidRPr="001750C5">
        <w:t>MeSH</w:t>
      </w:r>
      <w:proofErr w:type="spellEnd"/>
      <w:r w:rsidRPr="001750C5">
        <w:t xml:space="preserve">] </w:t>
      </w:r>
      <w:r w:rsidR="007A008D" w:rsidRPr="001750C5">
        <w:t xml:space="preserve">OR </w:t>
      </w:r>
      <w:r w:rsidRPr="001750C5">
        <w:t>“Asia, Southeastern"[</w:t>
      </w:r>
      <w:proofErr w:type="spellStart"/>
      <w:r w:rsidRPr="001750C5">
        <w:t>MeSH</w:t>
      </w:r>
      <w:proofErr w:type="spellEnd"/>
      <w:r w:rsidRPr="001750C5">
        <w:t xml:space="preserve">] </w:t>
      </w:r>
      <w:r w:rsidR="007A008D" w:rsidRPr="001750C5">
        <w:t xml:space="preserve">OR </w:t>
      </w:r>
      <w:r w:rsidRPr="001750C5">
        <w:t>“Latin America"[</w:t>
      </w:r>
      <w:proofErr w:type="spellStart"/>
      <w:r w:rsidRPr="001750C5">
        <w:t>MeSH</w:t>
      </w:r>
      <w:proofErr w:type="spellEnd"/>
      <w:r w:rsidRPr="001750C5">
        <w:t>])</w:t>
      </w:r>
    </w:p>
    <w:p w14:paraId="0D6C1087" w14:textId="77777777" w:rsidR="00F73C14" w:rsidRPr="001750C5" w:rsidRDefault="00F73C14" w:rsidP="00F73C14">
      <w:pPr>
        <w:spacing w:line="240" w:lineRule="auto"/>
      </w:pPr>
      <w:r w:rsidRPr="001750C5">
        <w:t xml:space="preserve">        OR </w:t>
      </w:r>
    </w:p>
    <w:p w14:paraId="72B136E3" w14:textId="60DF8A06" w:rsidR="00F73C14" w:rsidRPr="001750C5" w:rsidRDefault="00F73C14" w:rsidP="00F73C14">
      <w:pPr>
        <w:spacing w:line="240" w:lineRule="auto"/>
      </w:pPr>
      <w:r w:rsidRPr="001750C5">
        <w:t xml:space="preserve">("Afghanistan"[Title/Abstract] </w:t>
      </w:r>
      <w:r w:rsidR="007A008D" w:rsidRPr="001750C5">
        <w:t xml:space="preserve">OR </w:t>
      </w:r>
      <w:r w:rsidRPr="001750C5">
        <w:t xml:space="preserve">“North Korea"[Title/Abstract] </w:t>
      </w:r>
      <w:r w:rsidR="007A008D" w:rsidRPr="001750C5">
        <w:t xml:space="preserve">OR </w:t>
      </w:r>
      <w:r w:rsidRPr="001750C5">
        <w:t xml:space="preserve">“Somalia"[Title/Abstract] </w:t>
      </w:r>
      <w:r w:rsidR="007A008D" w:rsidRPr="001750C5">
        <w:t xml:space="preserve">OR </w:t>
      </w:r>
      <w:r w:rsidRPr="001750C5">
        <w:t xml:space="preserve">“Burkina Faso"[Title/Abstract] </w:t>
      </w:r>
      <w:r w:rsidR="007A008D" w:rsidRPr="001750C5">
        <w:t xml:space="preserve">OR </w:t>
      </w:r>
      <w:r w:rsidRPr="001750C5">
        <w:t xml:space="preserve">“Liberia"[Title/Abstract] </w:t>
      </w:r>
      <w:r w:rsidR="007A008D" w:rsidRPr="001750C5">
        <w:t xml:space="preserve">OR </w:t>
      </w:r>
      <w:r w:rsidRPr="001750C5">
        <w:t xml:space="preserve">“South Sudan"[Title/Abstract] </w:t>
      </w:r>
      <w:r w:rsidR="007A008D" w:rsidRPr="001750C5">
        <w:t xml:space="preserve">OR </w:t>
      </w:r>
      <w:r w:rsidRPr="001750C5">
        <w:t xml:space="preserve">“Burundi"[Title/Abstract] </w:t>
      </w:r>
      <w:r w:rsidR="007A008D" w:rsidRPr="001750C5">
        <w:t xml:space="preserve">OR </w:t>
      </w:r>
      <w:r w:rsidRPr="001750C5">
        <w:t xml:space="preserve">“Madagascar"[Title/Abstract] </w:t>
      </w:r>
      <w:r w:rsidR="007A008D" w:rsidRPr="001750C5">
        <w:t xml:space="preserve">OR </w:t>
      </w:r>
      <w:r w:rsidRPr="001750C5">
        <w:t xml:space="preserve">“Sudan"[Title/Abstract] </w:t>
      </w:r>
      <w:r w:rsidR="007A008D" w:rsidRPr="001750C5">
        <w:t xml:space="preserve">OR </w:t>
      </w:r>
      <w:r w:rsidRPr="001750C5">
        <w:t xml:space="preserve">“Central African Republic"[Title/Abstract] </w:t>
      </w:r>
      <w:r w:rsidR="007A008D" w:rsidRPr="001750C5">
        <w:t xml:space="preserve">OR </w:t>
      </w:r>
      <w:r w:rsidRPr="001750C5">
        <w:t xml:space="preserve">“Malawi"[Title/Abstract] </w:t>
      </w:r>
      <w:r w:rsidR="007A008D" w:rsidRPr="001750C5">
        <w:t xml:space="preserve">OR </w:t>
      </w:r>
      <w:r w:rsidRPr="001750C5">
        <w:t xml:space="preserve">“Syrian Arab Republic"[Title/Abstract] </w:t>
      </w:r>
      <w:r w:rsidR="007A008D" w:rsidRPr="001750C5">
        <w:t xml:space="preserve">OR </w:t>
      </w:r>
      <w:r w:rsidRPr="001750C5">
        <w:t xml:space="preserve">“Chad"[Title/Abstract] </w:t>
      </w:r>
      <w:r w:rsidR="007A008D" w:rsidRPr="001750C5">
        <w:t xml:space="preserve">OR </w:t>
      </w:r>
      <w:r w:rsidRPr="001750C5">
        <w:t xml:space="preserve">“Mali"[Title/Abstract] </w:t>
      </w:r>
      <w:r w:rsidR="007A008D" w:rsidRPr="001750C5">
        <w:t xml:space="preserve">OR </w:t>
      </w:r>
      <w:r w:rsidRPr="001750C5">
        <w:t xml:space="preserve">“Togo"[Title/Abstract] </w:t>
      </w:r>
      <w:r w:rsidR="007A008D" w:rsidRPr="001750C5">
        <w:t xml:space="preserve">OR </w:t>
      </w:r>
      <w:r w:rsidRPr="001750C5">
        <w:t xml:space="preserve">"Democratic Republic of Congo"[Title/Abstract] </w:t>
      </w:r>
      <w:r w:rsidR="007A008D" w:rsidRPr="001750C5">
        <w:t xml:space="preserve">OR </w:t>
      </w:r>
      <w:r w:rsidRPr="001750C5">
        <w:t xml:space="preserve">"Mozambique"[Title/Abstract] </w:t>
      </w:r>
      <w:r w:rsidR="007A008D" w:rsidRPr="001750C5">
        <w:t xml:space="preserve">OR </w:t>
      </w:r>
      <w:r w:rsidRPr="001750C5">
        <w:t xml:space="preserve">"Uganda"[Title/Abstract] </w:t>
      </w:r>
      <w:r w:rsidR="007A008D" w:rsidRPr="001750C5">
        <w:t xml:space="preserve">OR </w:t>
      </w:r>
      <w:r w:rsidRPr="001750C5">
        <w:t xml:space="preserve">"Eritrea"[Title/Abstract] </w:t>
      </w:r>
      <w:r w:rsidR="007A008D" w:rsidRPr="001750C5">
        <w:t xml:space="preserve">OR </w:t>
      </w:r>
      <w:r w:rsidRPr="001750C5">
        <w:t xml:space="preserve">"Niger"[Title/Abstract] </w:t>
      </w:r>
      <w:r w:rsidR="007A008D" w:rsidRPr="001750C5">
        <w:t xml:space="preserve">OR </w:t>
      </w:r>
      <w:r w:rsidRPr="001750C5">
        <w:t xml:space="preserve">"Yemen"[Title/Abstract] </w:t>
      </w:r>
      <w:r w:rsidR="007A008D" w:rsidRPr="001750C5">
        <w:t xml:space="preserve">OR </w:t>
      </w:r>
      <w:r w:rsidRPr="001750C5">
        <w:t xml:space="preserve">"Gambia"[Title/Abstract] </w:t>
      </w:r>
      <w:r w:rsidR="007A008D" w:rsidRPr="001750C5">
        <w:t xml:space="preserve">OR </w:t>
      </w:r>
      <w:r w:rsidRPr="001750C5">
        <w:t xml:space="preserve">"Rwanda"[Title/Abstract] </w:t>
      </w:r>
      <w:r w:rsidR="007A008D" w:rsidRPr="001750C5">
        <w:t xml:space="preserve">OR </w:t>
      </w:r>
      <w:r w:rsidRPr="001750C5">
        <w:t xml:space="preserve">"Guinea-Bissau"[Title/Abstract] </w:t>
      </w:r>
      <w:r w:rsidR="007A008D" w:rsidRPr="001750C5">
        <w:t xml:space="preserve">OR </w:t>
      </w:r>
      <w:r w:rsidRPr="001750C5">
        <w:t>"Sierra Leone"[Title/Abstract] )</w:t>
      </w:r>
    </w:p>
    <w:p w14:paraId="1393A24C" w14:textId="77777777" w:rsidR="00F73C14" w:rsidRPr="001750C5" w:rsidRDefault="00F73C14" w:rsidP="00F73C14">
      <w:pPr>
        <w:spacing w:line="240" w:lineRule="auto"/>
      </w:pPr>
      <w:r w:rsidRPr="001750C5">
        <w:t xml:space="preserve">        OR</w:t>
      </w:r>
    </w:p>
    <w:p w14:paraId="07D553B4" w14:textId="4B931DC4" w:rsidR="00F73C14" w:rsidRPr="001750C5" w:rsidRDefault="00F73C14" w:rsidP="00F73C14">
      <w:pPr>
        <w:spacing w:line="240" w:lineRule="auto"/>
      </w:pPr>
      <w:r w:rsidRPr="001750C5">
        <w:t xml:space="preserve">        ("Angola"[Title/Abstract] </w:t>
      </w:r>
      <w:r w:rsidR="007A008D" w:rsidRPr="001750C5">
        <w:t xml:space="preserve">OR </w:t>
      </w:r>
      <w:r w:rsidRPr="001750C5">
        <w:t xml:space="preserve">"India"[Title/Abstract] </w:t>
      </w:r>
      <w:r w:rsidR="007A008D" w:rsidRPr="001750C5">
        <w:t xml:space="preserve">OR </w:t>
      </w:r>
      <w:r w:rsidRPr="001750C5">
        <w:t xml:space="preserve">"Papua New Guinea"[Title/Abstract] </w:t>
      </w:r>
      <w:r w:rsidR="007A008D" w:rsidRPr="001750C5">
        <w:t xml:space="preserve">OR </w:t>
      </w:r>
      <w:r w:rsidRPr="001750C5">
        <w:t xml:space="preserve">"Bangladesh"[Title/Abstract] </w:t>
      </w:r>
      <w:r w:rsidR="007A008D" w:rsidRPr="001750C5">
        <w:t xml:space="preserve">OR </w:t>
      </w:r>
      <w:r w:rsidRPr="001750C5">
        <w:t xml:space="preserve">"Jordan"[Title/Abstract] </w:t>
      </w:r>
      <w:r w:rsidR="007A008D" w:rsidRPr="001750C5">
        <w:t xml:space="preserve">OR </w:t>
      </w:r>
      <w:r w:rsidRPr="001750C5">
        <w:t xml:space="preserve">"Philippines"[Title/Abstract] </w:t>
      </w:r>
      <w:r w:rsidR="007A008D" w:rsidRPr="001750C5">
        <w:t xml:space="preserve">OR </w:t>
      </w:r>
      <w:r w:rsidRPr="001750C5">
        <w:t xml:space="preserve">"Benin"[Title/Abstract] </w:t>
      </w:r>
      <w:r w:rsidR="007A008D" w:rsidRPr="001750C5">
        <w:t xml:space="preserve">OR </w:t>
      </w:r>
      <w:r w:rsidRPr="001750C5">
        <w:t xml:space="preserve">"Kenya"[Title/Abstract] </w:t>
      </w:r>
      <w:r w:rsidR="007A008D" w:rsidRPr="001750C5">
        <w:t xml:space="preserve">OR </w:t>
      </w:r>
      <w:r w:rsidRPr="001750C5">
        <w:t xml:space="preserve">"São Tomé and Principe"[Title/Abstract] </w:t>
      </w:r>
      <w:r w:rsidR="007A008D" w:rsidRPr="001750C5">
        <w:t xml:space="preserve">OR </w:t>
      </w:r>
      <w:r w:rsidRPr="001750C5">
        <w:t xml:space="preserve">"Bhutan"[Title/Abstract] </w:t>
      </w:r>
      <w:r w:rsidR="007A008D" w:rsidRPr="001750C5">
        <w:t xml:space="preserve">OR </w:t>
      </w:r>
      <w:r w:rsidRPr="001750C5">
        <w:t xml:space="preserve">"Kiribati"[Title/Abstract] </w:t>
      </w:r>
      <w:r w:rsidR="007A008D" w:rsidRPr="001750C5">
        <w:t xml:space="preserve">OR </w:t>
      </w:r>
      <w:r w:rsidRPr="001750C5">
        <w:t xml:space="preserve">"Senegal"[Title/Abstract] </w:t>
      </w:r>
      <w:r w:rsidR="007A008D" w:rsidRPr="001750C5">
        <w:t xml:space="preserve">OR </w:t>
      </w:r>
      <w:r w:rsidRPr="001750C5">
        <w:t xml:space="preserve">"Bolivia"[Title/Abstract] </w:t>
      </w:r>
      <w:r w:rsidR="007A008D" w:rsidRPr="001750C5">
        <w:t xml:space="preserve">OR </w:t>
      </w:r>
      <w:r w:rsidRPr="001750C5">
        <w:t xml:space="preserve">"Kyrgyz Republic"[Title/Abstract] </w:t>
      </w:r>
      <w:r w:rsidR="007A008D" w:rsidRPr="001750C5">
        <w:t xml:space="preserve">OR </w:t>
      </w:r>
      <w:r w:rsidRPr="001750C5">
        <w:t xml:space="preserve">"Solomon Islands"[Title/Abstract] </w:t>
      </w:r>
      <w:r w:rsidR="007A008D" w:rsidRPr="001750C5">
        <w:t xml:space="preserve">OR </w:t>
      </w:r>
      <w:r w:rsidRPr="001750C5">
        <w:t xml:space="preserve">"Cambodia"[Title/Abstract] </w:t>
      </w:r>
      <w:r w:rsidR="007A008D" w:rsidRPr="001750C5">
        <w:t xml:space="preserve">OR </w:t>
      </w:r>
      <w:r w:rsidRPr="001750C5">
        <w:t xml:space="preserve">"Lao PDR"[Title/Abstract] </w:t>
      </w:r>
      <w:r w:rsidR="007A008D" w:rsidRPr="001750C5">
        <w:t xml:space="preserve">OR </w:t>
      </w:r>
      <w:r w:rsidRPr="001750C5">
        <w:t xml:space="preserve">"Sri Lanka"[Title/Abstract] </w:t>
      </w:r>
      <w:r w:rsidR="007A008D" w:rsidRPr="001750C5">
        <w:t xml:space="preserve">OR </w:t>
      </w:r>
      <w:r w:rsidRPr="001750C5">
        <w:t xml:space="preserve">"Cameroon"[Title/Abstract] </w:t>
      </w:r>
      <w:r w:rsidR="007A008D" w:rsidRPr="001750C5">
        <w:t xml:space="preserve">OR </w:t>
      </w:r>
      <w:r w:rsidRPr="001750C5">
        <w:t xml:space="preserve">"Lebanon"[Title/Abstract] </w:t>
      </w:r>
      <w:r w:rsidR="007A008D" w:rsidRPr="001750C5">
        <w:t xml:space="preserve">OR </w:t>
      </w:r>
      <w:r w:rsidRPr="001750C5">
        <w:t xml:space="preserve">"Tajikistan"[Title/Abstract] </w:t>
      </w:r>
      <w:r w:rsidR="007A008D" w:rsidRPr="001750C5">
        <w:t xml:space="preserve">OR </w:t>
      </w:r>
      <w:r w:rsidRPr="001750C5">
        <w:t xml:space="preserve">"Comoros"[Title/Abstract] </w:t>
      </w:r>
      <w:r w:rsidR="007A008D" w:rsidRPr="001750C5">
        <w:t xml:space="preserve">OR </w:t>
      </w:r>
      <w:r w:rsidRPr="001750C5">
        <w:t xml:space="preserve">"Lesotho"[Title/Abstract] </w:t>
      </w:r>
      <w:r w:rsidR="007A008D" w:rsidRPr="001750C5">
        <w:t xml:space="preserve">OR </w:t>
      </w:r>
      <w:r w:rsidRPr="001750C5">
        <w:lastRenderedPageBreak/>
        <w:t xml:space="preserve">"Tanzania"[Title/Abstract] </w:t>
      </w:r>
      <w:r w:rsidR="007A008D" w:rsidRPr="001750C5">
        <w:t xml:space="preserve">OR </w:t>
      </w:r>
      <w:r w:rsidRPr="001750C5">
        <w:t xml:space="preserve">"Republic of Congo"[Title/Abstract] </w:t>
      </w:r>
      <w:r w:rsidR="007A008D" w:rsidRPr="001750C5">
        <w:t xml:space="preserve">OR </w:t>
      </w:r>
      <w:r w:rsidRPr="001750C5">
        <w:t xml:space="preserve">"Mauritania"[Title/Abstract] </w:t>
      </w:r>
      <w:r w:rsidR="007A008D" w:rsidRPr="001750C5">
        <w:t xml:space="preserve">OR </w:t>
      </w:r>
      <w:r w:rsidRPr="001750C5">
        <w:t xml:space="preserve">"Timor-Leste"[Title/Abstract] </w:t>
      </w:r>
      <w:r w:rsidR="007A008D" w:rsidRPr="001750C5">
        <w:t xml:space="preserve">OR </w:t>
      </w:r>
      <w:r w:rsidRPr="001750C5">
        <w:t xml:space="preserve">"Côte d'Ivoire"[Title/Abstract] </w:t>
      </w:r>
      <w:r w:rsidR="007A008D" w:rsidRPr="001750C5">
        <w:t xml:space="preserve">OR </w:t>
      </w:r>
      <w:r w:rsidRPr="001750C5">
        <w:t xml:space="preserve">"Micronesia"[Title/Abstract] </w:t>
      </w:r>
      <w:r w:rsidR="007A008D" w:rsidRPr="001750C5">
        <w:t xml:space="preserve">OR </w:t>
      </w:r>
      <w:r w:rsidRPr="001750C5">
        <w:t xml:space="preserve">"Tunisia"[Title/Abstract] </w:t>
      </w:r>
      <w:r w:rsidR="007A008D" w:rsidRPr="001750C5">
        <w:t xml:space="preserve">OR </w:t>
      </w:r>
      <w:r w:rsidRPr="001750C5">
        <w:t xml:space="preserve">"Djibouti"[Title/Abstract] </w:t>
      </w:r>
      <w:r w:rsidR="007A008D" w:rsidRPr="001750C5">
        <w:t xml:space="preserve">OR </w:t>
      </w:r>
      <w:r w:rsidRPr="001750C5">
        <w:t xml:space="preserve">"Morocco"[Title/Abstract] </w:t>
      </w:r>
      <w:r w:rsidR="007A008D" w:rsidRPr="001750C5">
        <w:t xml:space="preserve">OR </w:t>
      </w:r>
      <w:r w:rsidRPr="001750C5">
        <w:t xml:space="preserve">"Uzbekistan"[Title/Abstract] </w:t>
      </w:r>
      <w:r w:rsidR="007A008D" w:rsidRPr="001750C5">
        <w:t xml:space="preserve">OR </w:t>
      </w:r>
      <w:r w:rsidRPr="001750C5">
        <w:t xml:space="preserve">"Egypt"[Title/Abstract] </w:t>
      </w:r>
      <w:r w:rsidR="007A008D" w:rsidRPr="001750C5">
        <w:t xml:space="preserve">OR </w:t>
      </w:r>
      <w:r w:rsidRPr="001750C5">
        <w:t xml:space="preserve">"Myanmar"[Title/Abstract] </w:t>
      </w:r>
      <w:r w:rsidR="007A008D" w:rsidRPr="001750C5">
        <w:t xml:space="preserve">OR </w:t>
      </w:r>
      <w:r w:rsidRPr="001750C5">
        <w:t xml:space="preserve">"Vanuatu"[Title/Abstract] </w:t>
      </w:r>
      <w:r w:rsidR="007A008D" w:rsidRPr="001750C5">
        <w:t xml:space="preserve">OR </w:t>
      </w:r>
      <w:r w:rsidRPr="001750C5">
        <w:t xml:space="preserve">"Eswatini"[Title/Abstract] </w:t>
      </w:r>
      <w:r w:rsidR="007A008D" w:rsidRPr="001750C5">
        <w:t xml:space="preserve">OR </w:t>
      </w:r>
      <w:r w:rsidRPr="001750C5">
        <w:t xml:space="preserve">"Namibia"[Title/Abstract] </w:t>
      </w:r>
      <w:r w:rsidR="007A008D" w:rsidRPr="001750C5">
        <w:t xml:space="preserve">OR </w:t>
      </w:r>
      <w:r w:rsidRPr="001750C5">
        <w:t xml:space="preserve">"Viet Nam"[Title/Abstract] </w:t>
      </w:r>
      <w:r w:rsidR="007A008D" w:rsidRPr="001750C5">
        <w:t xml:space="preserve">OR </w:t>
      </w:r>
      <w:r w:rsidRPr="001750C5">
        <w:t xml:space="preserve">"Vietnam"[Title/Abstract] </w:t>
      </w:r>
      <w:r w:rsidR="007A008D" w:rsidRPr="001750C5">
        <w:t xml:space="preserve">OR </w:t>
      </w:r>
      <w:r w:rsidRPr="001750C5">
        <w:t xml:space="preserve">"Ghana"[Title/Abstract] </w:t>
      </w:r>
      <w:r w:rsidR="007A008D" w:rsidRPr="001750C5">
        <w:t xml:space="preserve">OR </w:t>
      </w:r>
      <w:r w:rsidRPr="001750C5">
        <w:t xml:space="preserve">"Nepal"[Title/Abstract] </w:t>
      </w:r>
      <w:r w:rsidR="007A008D" w:rsidRPr="001750C5">
        <w:t xml:space="preserve">OR </w:t>
      </w:r>
      <w:r w:rsidRPr="001750C5">
        <w:t xml:space="preserve">"West Bank"[Title/Abstract] </w:t>
      </w:r>
      <w:r w:rsidR="007A008D" w:rsidRPr="001750C5">
        <w:t xml:space="preserve">OR </w:t>
      </w:r>
      <w:r w:rsidRPr="001750C5">
        <w:t xml:space="preserve">"Gaza"[Title/Abstract] </w:t>
      </w:r>
      <w:r w:rsidR="007A008D" w:rsidRPr="001750C5">
        <w:t xml:space="preserve">OR </w:t>
      </w:r>
      <w:r w:rsidRPr="001750C5">
        <w:t xml:space="preserve">"Palestine"[Title/Abstract] </w:t>
      </w:r>
      <w:r w:rsidR="007A008D" w:rsidRPr="001750C5">
        <w:t xml:space="preserve">OR </w:t>
      </w:r>
      <w:r w:rsidRPr="001750C5">
        <w:t xml:space="preserve">"Guinea"[Title/Abstract] </w:t>
      </w:r>
      <w:r w:rsidR="007A008D" w:rsidRPr="001750C5">
        <w:t xml:space="preserve">OR </w:t>
      </w:r>
      <w:r w:rsidRPr="001750C5">
        <w:t xml:space="preserve">"Nicaragua"[Title/Abstract] </w:t>
      </w:r>
      <w:r w:rsidR="007A008D" w:rsidRPr="001750C5">
        <w:t xml:space="preserve">OR </w:t>
      </w:r>
      <w:r w:rsidRPr="001750C5">
        <w:t xml:space="preserve">"Zambia"[Title/Abstract] </w:t>
      </w:r>
      <w:r w:rsidR="007A008D" w:rsidRPr="001750C5">
        <w:t xml:space="preserve">OR </w:t>
      </w:r>
      <w:r w:rsidRPr="001750C5">
        <w:t xml:space="preserve">"Haiti"[Title/Abstract] </w:t>
      </w:r>
      <w:r w:rsidR="007A008D" w:rsidRPr="001750C5">
        <w:t xml:space="preserve">OR </w:t>
      </w:r>
      <w:r w:rsidRPr="001750C5">
        <w:t xml:space="preserve">"Nigeria"[Title/Abstract] </w:t>
      </w:r>
      <w:r w:rsidR="007A008D" w:rsidRPr="001750C5">
        <w:t xml:space="preserve">OR </w:t>
      </w:r>
      <w:r w:rsidRPr="001750C5">
        <w:t xml:space="preserve">"Zimbabwe"[Title/Abstract] </w:t>
      </w:r>
      <w:r w:rsidR="007A008D" w:rsidRPr="001750C5">
        <w:t xml:space="preserve">OR </w:t>
      </w:r>
      <w:r w:rsidRPr="001750C5">
        <w:t xml:space="preserve">"Honduras"[Title/Abstract] </w:t>
      </w:r>
      <w:r w:rsidR="007A008D" w:rsidRPr="001750C5">
        <w:t xml:space="preserve">OR </w:t>
      </w:r>
      <w:r w:rsidRPr="001750C5">
        <w:t>"Pakistan"[Title/Abstract])</w:t>
      </w:r>
    </w:p>
    <w:p w14:paraId="1DF8C4A9" w14:textId="77777777" w:rsidR="00F73C14" w:rsidRPr="001750C5" w:rsidRDefault="00F73C14" w:rsidP="00F73C14">
      <w:pPr>
        <w:spacing w:line="240" w:lineRule="auto"/>
      </w:pPr>
      <w:r w:rsidRPr="001750C5">
        <w:t xml:space="preserve">        OR</w:t>
      </w:r>
    </w:p>
    <w:p w14:paraId="3752FCB1" w14:textId="1DBAAF6A" w:rsidR="00F73C14" w:rsidRPr="001750C5" w:rsidRDefault="00F73C14" w:rsidP="007A008D">
      <w:pPr>
        <w:spacing w:line="240" w:lineRule="auto"/>
      </w:pPr>
      <w:r w:rsidRPr="001750C5">
        <w:t xml:space="preserve">        ("Albania"[Title/Abstract] </w:t>
      </w:r>
      <w:r w:rsidR="007A008D" w:rsidRPr="001750C5">
        <w:t xml:space="preserve">OR </w:t>
      </w:r>
      <w:r w:rsidRPr="001750C5">
        <w:t xml:space="preserve">    "Equatorial Guinea"[Title/Abstract] </w:t>
      </w:r>
      <w:r w:rsidR="007A008D" w:rsidRPr="001750C5">
        <w:t xml:space="preserve">OR </w:t>
      </w:r>
      <w:r w:rsidRPr="001750C5">
        <w:t xml:space="preserve">    "Moldova"[Title/Abstract] </w:t>
      </w:r>
      <w:r w:rsidR="007A008D" w:rsidRPr="001750C5">
        <w:t xml:space="preserve">OR </w:t>
      </w:r>
      <w:r w:rsidRPr="001750C5">
        <w:t xml:space="preserve">    "Algeria"[Title/Abstract] </w:t>
      </w:r>
      <w:r w:rsidR="007A008D" w:rsidRPr="001750C5">
        <w:t xml:space="preserve">OR </w:t>
      </w:r>
      <w:r w:rsidRPr="001750C5">
        <w:t xml:space="preserve">    "Fiji"[Title/Abstract] </w:t>
      </w:r>
      <w:r w:rsidR="007A008D" w:rsidRPr="001750C5">
        <w:t xml:space="preserve">OR </w:t>
      </w:r>
      <w:r w:rsidRPr="001750C5">
        <w:t xml:space="preserve">    "Mongolia"[Title/Abstract] </w:t>
      </w:r>
      <w:r w:rsidR="007A008D" w:rsidRPr="001750C5">
        <w:t xml:space="preserve">OR </w:t>
      </w:r>
      <w:r w:rsidRPr="001750C5">
        <w:t xml:space="preserve">    "Argentina"[Title/Abstract] </w:t>
      </w:r>
      <w:r w:rsidR="007A008D" w:rsidRPr="001750C5">
        <w:t xml:space="preserve">OR </w:t>
      </w:r>
      <w:r w:rsidRPr="001750C5">
        <w:t xml:space="preserve">    "Gabon"[Title/Abstract] </w:t>
      </w:r>
      <w:r w:rsidR="007A008D" w:rsidRPr="001750C5">
        <w:t xml:space="preserve">OR </w:t>
      </w:r>
      <w:r w:rsidRPr="001750C5">
        <w:t xml:space="preserve">    "Montenegro"[Title/Abstract] </w:t>
      </w:r>
      <w:r w:rsidR="007A008D" w:rsidRPr="001750C5">
        <w:t xml:space="preserve">OR </w:t>
      </w:r>
      <w:r w:rsidRPr="001750C5">
        <w:t xml:space="preserve">    "Armenia"[Title/Abstract] </w:t>
      </w:r>
      <w:r w:rsidR="007A008D" w:rsidRPr="001750C5">
        <w:t xml:space="preserve">OR </w:t>
      </w:r>
      <w:r w:rsidRPr="001750C5">
        <w:t xml:space="preserve">    "Georgia"[Title/Abstract] </w:t>
      </w:r>
      <w:r w:rsidR="007A008D" w:rsidRPr="001750C5">
        <w:t xml:space="preserve">OR </w:t>
      </w:r>
      <w:r w:rsidRPr="001750C5">
        <w:t xml:space="preserve">    "North Macedonia"[Title/Abstract] </w:t>
      </w:r>
      <w:r w:rsidR="007A008D" w:rsidRPr="001750C5">
        <w:t xml:space="preserve">OR </w:t>
      </w:r>
      <w:r w:rsidRPr="001750C5">
        <w:t xml:space="preserve">    "Azerbaijan"[Title/Abstract] </w:t>
      </w:r>
      <w:r w:rsidR="007A008D" w:rsidRPr="001750C5">
        <w:t xml:space="preserve">OR </w:t>
      </w:r>
      <w:r w:rsidRPr="001750C5">
        <w:t xml:space="preserve">    "Grenada"[Title/Abstract] </w:t>
      </w:r>
      <w:r w:rsidR="007A008D" w:rsidRPr="001750C5">
        <w:t xml:space="preserve">OR </w:t>
      </w:r>
      <w:r w:rsidRPr="001750C5">
        <w:t xml:space="preserve">    "Paraguay"[Title/Abstract] </w:t>
      </w:r>
      <w:r w:rsidR="007A008D" w:rsidRPr="001750C5">
        <w:t xml:space="preserve">OR </w:t>
      </w:r>
      <w:r w:rsidRPr="001750C5">
        <w:t xml:space="preserve">    "Belarus"[Title/Abstract] </w:t>
      </w:r>
      <w:r w:rsidR="007A008D" w:rsidRPr="001750C5">
        <w:t xml:space="preserve">OR </w:t>
      </w:r>
      <w:r w:rsidRPr="001750C5">
        <w:t xml:space="preserve">    "Guatemala"[Title/Abstract] </w:t>
      </w:r>
      <w:r w:rsidR="007A008D" w:rsidRPr="001750C5">
        <w:t xml:space="preserve">OR </w:t>
      </w:r>
      <w:r w:rsidRPr="001750C5">
        <w:t xml:space="preserve">    "Peru"[Title/Abstract] </w:t>
      </w:r>
      <w:r w:rsidR="007A008D" w:rsidRPr="001750C5">
        <w:t xml:space="preserve">OR </w:t>
      </w:r>
      <w:r w:rsidRPr="001750C5">
        <w:t xml:space="preserve">    "Belize"[Title/Abstract] </w:t>
      </w:r>
      <w:r w:rsidR="007A008D" w:rsidRPr="001750C5">
        <w:t xml:space="preserve">OR </w:t>
      </w:r>
      <w:r w:rsidRPr="001750C5">
        <w:t xml:space="preserve">    "Indonesia"[Title/Abstract] </w:t>
      </w:r>
      <w:r w:rsidR="007A008D" w:rsidRPr="001750C5">
        <w:t xml:space="preserve">OR </w:t>
      </w:r>
      <w:r w:rsidRPr="001750C5">
        <w:t xml:space="preserve">    "Samoa"[Title/Abstract] </w:t>
      </w:r>
      <w:r w:rsidR="007A008D" w:rsidRPr="001750C5">
        <w:t xml:space="preserve">OR </w:t>
      </w:r>
      <w:r w:rsidRPr="001750C5">
        <w:t xml:space="preserve">    "Bosnia and Herzegovina"[Title/Abstract] </w:t>
      </w:r>
      <w:r w:rsidR="007A008D" w:rsidRPr="001750C5">
        <w:t xml:space="preserve">OR </w:t>
      </w:r>
      <w:r w:rsidRPr="001750C5">
        <w:t xml:space="preserve">    "Iran"[Title/Abstract] </w:t>
      </w:r>
      <w:r w:rsidR="007A008D" w:rsidRPr="001750C5">
        <w:t xml:space="preserve">OR </w:t>
      </w:r>
      <w:r w:rsidRPr="001750C5">
        <w:t xml:space="preserve">    "Serbia"[Title/Abstract] </w:t>
      </w:r>
      <w:r w:rsidR="007A008D" w:rsidRPr="001750C5">
        <w:t xml:space="preserve">OR </w:t>
      </w:r>
      <w:r w:rsidRPr="001750C5">
        <w:t xml:space="preserve">    "Botswana"[Title/Abstract] </w:t>
      </w:r>
      <w:r w:rsidR="007A008D" w:rsidRPr="001750C5">
        <w:t xml:space="preserve">OR </w:t>
      </w:r>
      <w:r w:rsidRPr="001750C5">
        <w:t xml:space="preserve">    "Iraq"[Title/Abstract] </w:t>
      </w:r>
      <w:r w:rsidR="007A008D" w:rsidRPr="001750C5">
        <w:t xml:space="preserve">OR </w:t>
      </w:r>
      <w:r w:rsidRPr="001750C5">
        <w:t xml:space="preserve">    "South Africa"[Title/Abstract] </w:t>
      </w:r>
      <w:r w:rsidR="007A008D" w:rsidRPr="001750C5">
        <w:t xml:space="preserve">OR </w:t>
      </w:r>
      <w:r w:rsidRPr="001750C5">
        <w:t xml:space="preserve">    "Brazil"[Title/Abstract] </w:t>
      </w:r>
      <w:r w:rsidR="007A008D" w:rsidRPr="001750C5">
        <w:t xml:space="preserve">OR </w:t>
      </w:r>
      <w:r w:rsidRPr="001750C5">
        <w:t xml:space="preserve">    "Jamaica"[Title/Abstract] </w:t>
      </w:r>
      <w:r w:rsidR="007A008D" w:rsidRPr="001750C5">
        <w:t xml:space="preserve">OR </w:t>
      </w:r>
      <w:r w:rsidRPr="001750C5">
        <w:t xml:space="preserve">    "St. Lucia"[Title/Abstract] </w:t>
      </w:r>
      <w:r w:rsidR="007A008D" w:rsidRPr="001750C5">
        <w:t xml:space="preserve">OR </w:t>
      </w:r>
      <w:r w:rsidRPr="001750C5">
        <w:t xml:space="preserve">    "Cabo Verde"[Title/Abstract] </w:t>
      </w:r>
      <w:r w:rsidR="007A008D" w:rsidRPr="001750C5">
        <w:t xml:space="preserve">OR </w:t>
      </w:r>
      <w:r w:rsidRPr="001750C5">
        <w:t xml:space="preserve">    "Kazakhstan"[Title/Abstract] </w:t>
      </w:r>
      <w:r w:rsidR="007A008D" w:rsidRPr="001750C5">
        <w:t xml:space="preserve">OR </w:t>
      </w:r>
      <w:r w:rsidRPr="001750C5">
        <w:t xml:space="preserve">    "St. Vincent and the Grenadines"[Title/Abstract] </w:t>
      </w:r>
      <w:r w:rsidR="007A008D" w:rsidRPr="001750C5">
        <w:t xml:space="preserve">OR </w:t>
      </w:r>
      <w:r w:rsidRPr="001750C5">
        <w:t xml:space="preserve">    "China"[Title/Abstract] </w:t>
      </w:r>
      <w:r w:rsidR="007A008D" w:rsidRPr="001750C5">
        <w:t xml:space="preserve">OR </w:t>
      </w:r>
      <w:r w:rsidRPr="001750C5">
        <w:t xml:space="preserve">    "Kosovo"[Title/Abstract] </w:t>
      </w:r>
      <w:r w:rsidR="007A008D" w:rsidRPr="001750C5">
        <w:t xml:space="preserve">OR </w:t>
      </w:r>
      <w:r w:rsidRPr="001750C5">
        <w:t xml:space="preserve">    "Suriname"[Title/Abstract] </w:t>
      </w:r>
      <w:r w:rsidR="007A008D" w:rsidRPr="001750C5">
        <w:t xml:space="preserve">OR </w:t>
      </w:r>
      <w:r w:rsidRPr="001750C5">
        <w:t xml:space="preserve">    "Colombia"[Title/Abstract] </w:t>
      </w:r>
      <w:r w:rsidR="007A008D" w:rsidRPr="001750C5">
        <w:t xml:space="preserve">OR </w:t>
      </w:r>
      <w:r w:rsidRPr="001750C5">
        <w:t xml:space="preserve">    "Libya"[Title/Abstract] </w:t>
      </w:r>
      <w:r w:rsidR="007A008D" w:rsidRPr="001750C5">
        <w:t xml:space="preserve">OR </w:t>
      </w:r>
      <w:r w:rsidRPr="001750C5">
        <w:t xml:space="preserve">    "Thailand"[Title/Abstract] </w:t>
      </w:r>
      <w:r w:rsidR="007A008D" w:rsidRPr="001750C5">
        <w:t xml:space="preserve">OR </w:t>
      </w:r>
      <w:r w:rsidRPr="001750C5">
        <w:t xml:space="preserve">    "Cuba"[Title/Abstract] </w:t>
      </w:r>
      <w:r w:rsidR="007A008D" w:rsidRPr="001750C5">
        <w:t xml:space="preserve">OR </w:t>
      </w:r>
      <w:r w:rsidRPr="001750C5">
        <w:t xml:space="preserve">    "Malaysia"[Title/Abstract] </w:t>
      </w:r>
      <w:r w:rsidR="007A008D" w:rsidRPr="001750C5">
        <w:t xml:space="preserve">OR </w:t>
      </w:r>
      <w:r w:rsidRPr="001750C5">
        <w:t xml:space="preserve">    "Tonga"[Title/Abstract] </w:t>
      </w:r>
      <w:r w:rsidR="007A008D" w:rsidRPr="001750C5">
        <w:t xml:space="preserve">OR </w:t>
      </w:r>
      <w:r w:rsidRPr="001750C5">
        <w:t xml:space="preserve">    "Dominica"[Title/Abstract] </w:t>
      </w:r>
      <w:r w:rsidR="007A008D" w:rsidRPr="001750C5">
        <w:t xml:space="preserve">OR </w:t>
      </w:r>
      <w:r w:rsidRPr="001750C5">
        <w:t xml:space="preserve">    "Maldives"[Title/Abstract] </w:t>
      </w:r>
      <w:r w:rsidR="007A008D" w:rsidRPr="001750C5">
        <w:t xml:space="preserve">OR </w:t>
      </w:r>
      <w:r w:rsidRPr="001750C5">
        <w:t xml:space="preserve">    "Türkiye"[Title/Abstract] </w:t>
      </w:r>
      <w:r w:rsidR="007A008D" w:rsidRPr="001750C5">
        <w:t xml:space="preserve">OR </w:t>
      </w:r>
      <w:r w:rsidRPr="001750C5">
        <w:t xml:space="preserve">    "Turkey"[Title/Abstract] </w:t>
      </w:r>
      <w:r w:rsidR="007A008D" w:rsidRPr="001750C5">
        <w:t xml:space="preserve">OR </w:t>
      </w:r>
      <w:r w:rsidRPr="001750C5">
        <w:t xml:space="preserve">    "Dominican Republic"[Title/Abstract] </w:t>
      </w:r>
      <w:r w:rsidR="007A008D" w:rsidRPr="001750C5">
        <w:t xml:space="preserve">OR </w:t>
      </w:r>
      <w:r w:rsidRPr="001750C5">
        <w:t xml:space="preserve">    "Marshall Islands"[Title/Abstract] </w:t>
      </w:r>
      <w:r w:rsidR="007A008D" w:rsidRPr="001750C5">
        <w:t xml:space="preserve">OR </w:t>
      </w:r>
      <w:r w:rsidRPr="001750C5">
        <w:t xml:space="preserve">    "Turkmenistan"[Title/Abstract] </w:t>
      </w:r>
      <w:r w:rsidR="007A008D" w:rsidRPr="001750C5">
        <w:t xml:space="preserve">OR </w:t>
      </w:r>
      <w:r w:rsidRPr="001750C5">
        <w:t xml:space="preserve">    "Ecuador"[Title/Abstract] </w:t>
      </w:r>
      <w:r w:rsidR="007A008D" w:rsidRPr="001750C5">
        <w:t xml:space="preserve">OR </w:t>
      </w:r>
      <w:r w:rsidRPr="001750C5">
        <w:t xml:space="preserve">    "Mauritius"[Title/Abstract] </w:t>
      </w:r>
      <w:r w:rsidR="007A008D" w:rsidRPr="001750C5">
        <w:t xml:space="preserve">OR </w:t>
      </w:r>
      <w:r w:rsidRPr="001750C5">
        <w:t xml:space="preserve">    "Tuvalu"[Title/Abstract] </w:t>
      </w:r>
      <w:r w:rsidR="007A008D" w:rsidRPr="001750C5">
        <w:t xml:space="preserve">OR </w:t>
      </w:r>
      <w:r w:rsidRPr="001750C5">
        <w:t xml:space="preserve">    "El Salvador"[Title/Abstract] </w:t>
      </w:r>
      <w:r w:rsidR="007A008D" w:rsidRPr="001750C5">
        <w:t xml:space="preserve">OR </w:t>
      </w:r>
      <w:r w:rsidRPr="001750C5">
        <w:t xml:space="preserve">    "Mexico"[Title/Abstract] </w:t>
      </w:r>
      <w:r w:rsidR="007A008D" w:rsidRPr="001750C5">
        <w:t xml:space="preserve">OR </w:t>
      </w:r>
      <w:r w:rsidRPr="001750C5">
        <w:t xml:space="preserve">    "Ukraine"[Title/Abstract]</w:t>
      </w:r>
    </w:p>
    <w:p w14:paraId="348F4C98" w14:textId="1520075A" w:rsidR="00F73C14" w:rsidRPr="001750C5" w:rsidRDefault="00F73C14" w:rsidP="00F73C14">
      <w:pPr>
        <w:spacing w:line="240" w:lineRule="auto"/>
      </w:pPr>
      <w:r w:rsidRPr="001750C5">
        <w:t xml:space="preserve">        )</w:t>
      </w:r>
      <w:proofErr w:type="gramStart"/>
      <w:r w:rsidRPr="001750C5">
        <w:t>))NOT</w:t>
      </w:r>
      <w:proofErr w:type="gramEnd"/>
      <w:r w:rsidRPr="001750C5">
        <w:t xml:space="preserve"> </w:t>
      </w:r>
      <w:proofErr w:type="gramStart"/>
      <w:r w:rsidRPr="001750C5">
        <w:t>Animals[</w:t>
      </w:r>
      <w:proofErr w:type="spellStart"/>
      <w:proofErr w:type="gramEnd"/>
      <w:r w:rsidRPr="001750C5">
        <w:t>MeSH</w:t>
      </w:r>
      <w:proofErr w:type="spellEnd"/>
      <w:r w:rsidRPr="001750C5">
        <w:t>]</w:t>
      </w:r>
    </w:p>
    <w:p w14:paraId="4BDEEEF5" w14:textId="42820438" w:rsidR="00F73C14" w:rsidRPr="001750C5" w:rsidRDefault="00F73C14">
      <w:pPr>
        <w:rPr>
          <w:b/>
          <w:bCs/>
        </w:rPr>
      </w:pPr>
      <w:r w:rsidRPr="001750C5">
        <w:rPr>
          <w:b/>
          <w:bCs/>
        </w:rPr>
        <w:br w:type="page"/>
      </w:r>
    </w:p>
    <w:p w14:paraId="2A76EDEF" w14:textId="648A58DE" w:rsidR="00F73C14" w:rsidRPr="001750C5" w:rsidRDefault="00E30592" w:rsidP="00F73C14">
      <w:pPr>
        <w:pStyle w:val="Heading3"/>
      </w:pPr>
      <w:r w:rsidRPr="001750C5">
        <w:lastRenderedPageBreak/>
        <w:t xml:space="preserve">Scopus </w:t>
      </w:r>
      <w:r w:rsidR="00F73C14" w:rsidRPr="001750C5">
        <w:t>search</w:t>
      </w:r>
    </w:p>
    <w:p w14:paraId="2F92C0D1" w14:textId="77777777" w:rsidR="00F73C14" w:rsidRPr="001750C5" w:rsidRDefault="00F73C14" w:rsidP="00F73C14">
      <w:pPr>
        <w:spacing w:line="240" w:lineRule="auto"/>
        <w:rPr>
          <w:b/>
          <w:bCs/>
        </w:rPr>
      </w:pPr>
    </w:p>
    <w:p w14:paraId="5A9877BA" w14:textId="3EA0BA05" w:rsidR="00E30592" w:rsidRPr="001750C5" w:rsidRDefault="00E30592" w:rsidP="00E30592">
      <w:pPr>
        <w:spacing w:line="240" w:lineRule="auto"/>
      </w:pPr>
      <w:r w:rsidRPr="001750C5">
        <w:t xml:space="preserve">TITLE-ABS-KEY( ("surgeon*" </w:t>
      </w:r>
      <w:r w:rsidR="007A008D" w:rsidRPr="001750C5">
        <w:t xml:space="preserve">OR </w:t>
      </w:r>
      <w:r w:rsidRPr="001750C5">
        <w:t>"</w:t>
      </w:r>
      <w:proofErr w:type="spellStart"/>
      <w:r w:rsidRPr="001750C5">
        <w:t>surger</w:t>
      </w:r>
      <w:proofErr w:type="spellEnd"/>
      <w:r w:rsidRPr="001750C5">
        <w:t xml:space="preserve">*" </w:t>
      </w:r>
      <w:r w:rsidR="007A008D" w:rsidRPr="001750C5">
        <w:t xml:space="preserve">OR </w:t>
      </w:r>
      <w:r w:rsidRPr="001750C5">
        <w:t xml:space="preserve">"surgical*" </w:t>
      </w:r>
      <w:r w:rsidR="007A008D" w:rsidRPr="001750C5">
        <w:t xml:space="preserve">OR </w:t>
      </w:r>
      <w:r w:rsidRPr="001750C5">
        <w:t xml:space="preserve"> "</w:t>
      </w:r>
      <w:proofErr w:type="spellStart"/>
      <w:r w:rsidRPr="001750C5">
        <w:t>preoper</w:t>
      </w:r>
      <w:proofErr w:type="spellEnd"/>
      <w:r w:rsidRPr="001750C5">
        <w:t xml:space="preserve">*" </w:t>
      </w:r>
      <w:r w:rsidR="007A008D" w:rsidRPr="001750C5">
        <w:t xml:space="preserve">OR </w:t>
      </w:r>
      <w:r w:rsidRPr="001750C5">
        <w:t xml:space="preserve"> "pre-</w:t>
      </w:r>
      <w:proofErr w:type="spellStart"/>
      <w:r w:rsidRPr="001750C5">
        <w:t>oper</w:t>
      </w:r>
      <w:proofErr w:type="spellEnd"/>
      <w:r w:rsidRPr="001750C5">
        <w:t xml:space="preserve">*" </w:t>
      </w:r>
      <w:r w:rsidR="007A008D" w:rsidRPr="001750C5">
        <w:t xml:space="preserve">OR </w:t>
      </w:r>
      <w:r w:rsidRPr="001750C5">
        <w:t xml:space="preserve"> "pre </w:t>
      </w:r>
      <w:proofErr w:type="spellStart"/>
      <w:r w:rsidRPr="001750C5">
        <w:t>oper</w:t>
      </w:r>
      <w:proofErr w:type="spellEnd"/>
      <w:r w:rsidRPr="001750C5">
        <w:t xml:space="preserve">*" </w:t>
      </w:r>
      <w:r w:rsidR="007A008D" w:rsidRPr="001750C5">
        <w:t xml:space="preserve">OR </w:t>
      </w:r>
      <w:r w:rsidRPr="001750C5">
        <w:t xml:space="preserve">  "</w:t>
      </w:r>
      <w:proofErr w:type="spellStart"/>
      <w:r w:rsidRPr="001750C5">
        <w:t>intraoper</w:t>
      </w:r>
      <w:proofErr w:type="spellEnd"/>
      <w:r w:rsidRPr="001750C5">
        <w:t xml:space="preserve">*" </w:t>
      </w:r>
      <w:r w:rsidR="007A008D" w:rsidRPr="001750C5">
        <w:t xml:space="preserve">OR </w:t>
      </w:r>
      <w:r w:rsidRPr="001750C5">
        <w:t xml:space="preserve"> "intra-</w:t>
      </w:r>
      <w:proofErr w:type="spellStart"/>
      <w:r w:rsidRPr="001750C5">
        <w:t>oper</w:t>
      </w:r>
      <w:proofErr w:type="spellEnd"/>
      <w:r w:rsidRPr="001750C5">
        <w:t xml:space="preserve">*" </w:t>
      </w:r>
      <w:r w:rsidR="007A008D" w:rsidRPr="001750C5">
        <w:t xml:space="preserve">OR </w:t>
      </w:r>
      <w:r w:rsidRPr="001750C5">
        <w:t xml:space="preserve"> "intra </w:t>
      </w:r>
      <w:proofErr w:type="spellStart"/>
      <w:r w:rsidRPr="001750C5">
        <w:t>oper</w:t>
      </w:r>
      <w:proofErr w:type="spellEnd"/>
      <w:r w:rsidRPr="001750C5">
        <w:t xml:space="preserve">*" </w:t>
      </w:r>
      <w:r w:rsidR="007A008D" w:rsidRPr="001750C5">
        <w:t xml:space="preserve">OR </w:t>
      </w:r>
      <w:r w:rsidRPr="001750C5">
        <w:t xml:space="preserve"> "</w:t>
      </w:r>
      <w:proofErr w:type="spellStart"/>
      <w:r w:rsidRPr="001750C5">
        <w:t>postoper</w:t>
      </w:r>
      <w:proofErr w:type="spellEnd"/>
      <w:r w:rsidRPr="001750C5">
        <w:t xml:space="preserve">*" </w:t>
      </w:r>
      <w:r w:rsidR="007A008D" w:rsidRPr="001750C5">
        <w:t xml:space="preserve">OR </w:t>
      </w:r>
      <w:r w:rsidRPr="001750C5">
        <w:t xml:space="preserve"> "post-</w:t>
      </w:r>
      <w:proofErr w:type="spellStart"/>
      <w:r w:rsidRPr="001750C5">
        <w:t>oper</w:t>
      </w:r>
      <w:proofErr w:type="spellEnd"/>
      <w:r w:rsidRPr="001750C5">
        <w:t xml:space="preserve">*" </w:t>
      </w:r>
      <w:r w:rsidR="007A008D" w:rsidRPr="001750C5">
        <w:t xml:space="preserve">OR </w:t>
      </w:r>
      <w:r w:rsidRPr="001750C5">
        <w:t xml:space="preserve"> "post </w:t>
      </w:r>
      <w:proofErr w:type="spellStart"/>
      <w:r w:rsidRPr="001750C5">
        <w:t>oper</w:t>
      </w:r>
      <w:proofErr w:type="spellEnd"/>
      <w:r w:rsidRPr="001750C5">
        <w:t xml:space="preserve">*" </w:t>
      </w:r>
      <w:r w:rsidR="007A008D" w:rsidRPr="001750C5">
        <w:t xml:space="preserve">OR </w:t>
      </w:r>
      <w:r w:rsidRPr="001750C5">
        <w:t xml:space="preserve">  "</w:t>
      </w:r>
      <w:proofErr w:type="spellStart"/>
      <w:r w:rsidRPr="001750C5">
        <w:t>perioper</w:t>
      </w:r>
      <w:proofErr w:type="spellEnd"/>
      <w:r w:rsidRPr="001750C5">
        <w:t xml:space="preserve">*" </w:t>
      </w:r>
      <w:r w:rsidR="007A008D" w:rsidRPr="001750C5">
        <w:t xml:space="preserve">OR </w:t>
      </w:r>
      <w:r w:rsidRPr="001750C5">
        <w:t xml:space="preserve"> "peri-</w:t>
      </w:r>
      <w:proofErr w:type="spellStart"/>
      <w:r w:rsidRPr="001750C5">
        <w:t>oper</w:t>
      </w:r>
      <w:proofErr w:type="spellEnd"/>
      <w:r w:rsidRPr="001750C5">
        <w:t xml:space="preserve">*" </w:t>
      </w:r>
      <w:r w:rsidR="007A008D" w:rsidRPr="001750C5">
        <w:t xml:space="preserve">OR </w:t>
      </w:r>
      <w:r w:rsidRPr="001750C5">
        <w:t xml:space="preserve"> "peri </w:t>
      </w:r>
      <w:proofErr w:type="spellStart"/>
      <w:r w:rsidRPr="001750C5">
        <w:t>oper</w:t>
      </w:r>
      <w:proofErr w:type="spellEnd"/>
      <w:r w:rsidRPr="001750C5">
        <w:t xml:space="preserve">*" </w:t>
      </w:r>
      <w:r w:rsidR="007A008D" w:rsidRPr="001750C5">
        <w:t xml:space="preserve">OR </w:t>
      </w:r>
      <w:r w:rsidRPr="001750C5">
        <w:t xml:space="preserve">  "surgical procedure*" </w:t>
      </w:r>
      <w:r w:rsidR="007A008D" w:rsidRPr="001750C5">
        <w:t xml:space="preserve">OR </w:t>
      </w:r>
      <w:r w:rsidRPr="001750C5">
        <w:t xml:space="preserve"> "surgical intervention*" </w:t>
      </w:r>
      <w:r w:rsidR="007A008D" w:rsidRPr="001750C5">
        <w:t xml:space="preserve">OR </w:t>
      </w:r>
      <w:r w:rsidRPr="001750C5">
        <w:t xml:space="preserve"> "surgical care")</w:t>
      </w:r>
    </w:p>
    <w:p w14:paraId="2635F6F5" w14:textId="77777777" w:rsidR="00E30592" w:rsidRPr="001750C5" w:rsidRDefault="00E30592" w:rsidP="00E30592">
      <w:pPr>
        <w:spacing w:line="240" w:lineRule="auto"/>
      </w:pPr>
      <w:r w:rsidRPr="001750C5">
        <w:t xml:space="preserve">AND </w:t>
      </w:r>
    </w:p>
    <w:p w14:paraId="33E252CA" w14:textId="0F0255E2" w:rsidR="00E30592" w:rsidRPr="001750C5" w:rsidRDefault="00E30592" w:rsidP="00E30592">
      <w:pPr>
        <w:spacing w:line="240" w:lineRule="auto"/>
      </w:pPr>
      <w:r w:rsidRPr="001750C5">
        <w:t xml:space="preserve">    ("artificial intelligence" </w:t>
      </w:r>
      <w:proofErr w:type="gramStart"/>
      <w:r w:rsidR="007A008D" w:rsidRPr="001750C5">
        <w:t xml:space="preserve">OR </w:t>
      </w:r>
      <w:r w:rsidRPr="001750C5">
        <w:t xml:space="preserve"> "</w:t>
      </w:r>
      <w:proofErr w:type="gramEnd"/>
      <w:r w:rsidRPr="001750C5">
        <w:t xml:space="preserve">neural network" </w:t>
      </w:r>
      <w:r w:rsidR="007A008D" w:rsidRPr="001750C5">
        <w:t xml:space="preserve">OR </w:t>
      </w:r>
      <w:r w:rsidRPr="001750C5">
        <w:t xml:space="preserve">  "deep learning" </w:t>
      </w:r>
      <w:proofErr w:type="gramStart"/>
      <w:r w:rsidR="007A008D" w:rsidRPr="001750C5">
        <w:t xml:space="preserve">OR </w:t>
      </w:r>
      <w:r w:rsidRPr="001750C5">
        <w:t xml:space="preserve"> "</w:t>
      </w:r>
      <w:proofErr w:type="gramEnd"/>
      <w:r w:rsidRPr="001750C5">
        <w:t xml:space="preserve">computer vision" </w:t>
      </w:r>
      <w:proofErr w:type="gramStart"/>
      <w:r w:rsidR="007A008D" w:rsidRPr="001750C5">
        <w:t xml:space="preserve">OR </w:t>
      </w:r>
      <w:r w:rsidRPr="001750C5">
        <w:t xml:space="preserve"> "</w:t>
      </w:r>
      <w:proofErr w:type="gramEnd"/>
      <w:r w:rsidRPr="001750C5">
        <w:t xml:space="preserve">machine learning" </w:t>
      </w:r>
      <w:r w:rsidR="007A008D" w:rsidRPr="001750C5">
        <w:t xml:space="preserve">OR </w:t>
      </w:r>
      <w:r w:rsidRPr="001750C5">
        <w:t xml:space="preserve">  "natural language processing")</w:t>
      </w:r>
    </w:p>
    <w:p w14:paraId="67B065B4" w14:textId="77777777" w:rsidR="007A008D" w:rsidRPr="001750C5" w:rsidRDefault="00E30592" w:rsidP="00E30592">
      <w:pPr>
        <w:spacing w:line="240" w:lineRule="auto"/>
      </w:pPr>
      <w:r w:rsidRPr="001750C5">
        <w:t xml:space="preserve">AND </w:t>
      </w:r>
    </w:p>
    <w:p w14:paraId="004AB167" w14:textId="77777777" w:rsidR="007A008D" w:rsidRPr="001750C5" w:rsidRDefault="00E30592" w:rsidP="00E30592">
      <w:pPr>
        <w:spacing w:line="240" w:lineRule="auto"/>
      </w:pPr>
      <w:r w:rsidRPr="001750C5">
        <w:t xml:space="preserve"> ("low income" </w:t>
      </w:r>
      <w:r w:rsidR="007A008D" w:rsidRPr="001750C5">
        <w:t xml:space="preserve">OR </w:t>
      </w:r>
      <w:r w:rsidRPr="001750C5">
        <w:t xml:space="preserve"> "middle income" </w:t>
      </w:r>
      <w:r w:rsidR="007A008D" w:rsidRPr="001750C5">
        <w:t xml:space="preserve">OR </w:t>
      </w:r>
      <w:r w:rsidRPr="001750C5">
        <w:t xml:space="preserve"> "low-income" </w:t>
      </w:r>
      <w:r w:rsidR="007A008D" w:rsidRPr="001750C5">
        <w:t xml:space="preserve">OR </w:t>
      </w:r>
      <w:r w:rsidRPr="001750C5">
        <w:t xml:space="preserve"> "middle-income" </w:t>
      </w:r>
      <w:r w:rsidR="007A008D" w:rsidRPr="001750C5">
        <w:t xml:space="preserve">OR </w:t>
      </w:r>
      <w:r w:rsidRPr="001750C5">
        <w:t xml:space="preserve"> "LMIC" </w:t>
      </w:r>
      <w:r w:rsidR="007A008D" w:rsidRPr="001750C5">
        <w:t xml:space="preserve">OR </w:t>
      </w:r>
      <w:r w:rsidRPr="001750C5">
        <w:t xml:space="preserve"> "developing </w:t>
      </w:r>
      <w:proofErr w:type="spellStart"/>
      <w:r w:rsidRPr="001750C5">
        <w:t>countr</w:t>
      </w:r>
      <w:proofErr w:type="spellEnd"/>
      <w:r w:rsidRPr="001750C5">
        <w:t xml:space="preserve">*" </w:t>
      </w:r>
      <w:r w:rsidR="007A008D" w:rsidRPr="001750C5">
        <w:t xml:space="preserve">OR </w:t>
      </w:r>
      <w:r w:rsidRPr="001750C5">
        <w:t xml:space="preserve"> "resource-limited" </w:t>
      </w:r>
      <w:r w:rsidR="007A008D" w:rsidRPr="001750C5">
        <w:t xml:space="preserve">OR </w:t>
      </w:r>
      <w:r w:rsidRPr="001750C5">
        <w:t xml:space="preserve"> "low-resource" </w:t>
      </w:r>
      <w:r w:rsidR="007A008D" w:rsidRPr="001750C5">
        <w:t xml:space="preserve">OR </w:t>
      </w:r>
      <w:r w:rsidRPr="001750C5">
        <w:t xml:space="preserve"> "low resource" </w:t>
      </w:r>
      <w:r w:rsidR="007A008D" w:rsidRPr="001750C5">
        <w:t xml:space="preserve">OR </w:t>
      </w:r>
      <w:r w:rsidRPr="001750C5">
        <w:t xml:space="preserve"> "resource-constrained" </w:t>
      </w:r>
      <w:r w:rsidR="007A008D" w:rsidRPr="001750C5">
        <w:t xml:space="preserve">OR </w:t>
      </w:r>
      <w:r w:rsidRPr="001750C5">
        <w:t xml:space="preserve"> "developing world" </w:t>
      </w:r>
      <w:r w:rsidR="007A008D" w:rsidRPr="001750C5">
        <w:t xml:space="preserve">OR </w:t>
      </w:r>
      <w:r w:rsidRPr="001750C5">
        <w:t xml:space="preserve"> "global surgery" </w:t>
      </w:r>
      <w:r w:rsidR="007A008D" w:rsidRPr="001750C5">
        <w:t xml:space="preserve">OR </w:t>
      </w:r>
      <w:r w:rsidRPr="001750C5">
        <w:t xml:space="preserve">"Africa South of the Sahara" </w:t>
      </w:r>
      <w:r w:rsidR="007A008D" w:rsidRPr="001750C5">
        <w:t xml:space="preserve">OR </w:t>
      </w:r>
      <w:r w:rsidRPr="001750C5">
        <w:t xml:space="preserve"> "Asia, Southeastern" </w:t>
      </w:r>
      <w:r w:rsidR="007A008D" w:rsidRPr="001750C5">
        <w:t xml:space="preserve">OR </w:t>
      </w:r>
      <w:r w:rsidRPr="001750C5">
        <w:t xml:space="preserve"> "Latin America" </w:t>
      </w:r>
      <w:r w:rsidR="007A008D" w:rsidRPr="001750C5">
        <w:t xml:space="preserve">OR </w:t>
      </w:r>
      <w:r w:rsidRPr="001750C5">
        <w:t xml:space="preserve">"Afghanistan" </w:t>
      </w:r>
      <w:r w:rsidR="007A008D" w:rsidRPr="001750C5">
        <w:t xml:space="preserve">OR </w:t>
      </w:r>
      <w:r w:rsidRPr="001750C5">
        <w:t xml:space="preserve"> "North Korea" </w:t>
      </w:r>
      <w:r w:rsidR="007A008D" w:rsidRPr="001750C5">
        <w:t xml:space="preserve">OR </w:t>
      </w:r>
      <w:r w:rsidRPr="001750C5">
        <w:t xml:space="preserve"> "Somalia" </w:t>
      </w:r>
      <w:r w:rsidR="007A008D" w:rsidRPr="001750C5">
        <w:t xml:space="preserve">OR </w:t>
      </w:r>
      <w:r w:rsidRPr="001750C5">
        <w:t xml:space="preserve"> "Burkina Faso" </w:t>
      </w:r>
      <w:r w:rsidR="007A008D" w:rsidRPr="001750C5">
        <w:t xml:space="preserve">OR </w:t>
      </w:r>
      <w:r w:rsidRPr="001750C5">
        <w:t xml:space="preserve"> "Liberia" </w:t>
      </w:r>
      <w:r w:rsidR="007A008D" w:rsidRPr="001750C5">
        <w:t xml:space="preserve">OR </w:t>
      </w:r>
      <w:r w:rsidRPr="001750C5">
        <w:t xml:space="preserve"> "South Sudan" </w:t>
      </w:r>
      <w:r w:rsidR="007A008D" w:rsidRPr="001750C5">
        <w:t xml:space="preserve">OR </w:t>
      </w:r>
      <w:r w:rsidRPr="001750C5">
        <w:t xml:space="preserve"> "Burundi" </w:t>
      </w:r>
      <w:r w:rsidR="007A008D" w:rsidRPr="001750C5">
        <w:t xml:space="preserve">OR </w:t>
      </w:r>
      <w:r w:rsidRPr="001750C5">
        <w:t xml:space="preserve"> "Madagascar" </w:t>
      </w:r>
      <w:r w:rsidR="007A008D" w:rsidRPr="001750C5">
        <w:t xml:space="preserve">OR </w:t>
      </w:r>
      <w:r w:rsidRPr="001750C5">
        <w:t xml:space="preserve"> "Sudan" </w:t>
      </w:r>
      <w:r w:rsidR="007A008D" w:rsidRPr="001750C5">
        <w:t xml:space="preserve">OR </w:t>
      </w:r>
      <w:r w:rsidRPr="001750C5">
        <w:t xml:space="preserve"> "Central African Republic" </w:t>
      </w:r>
      <w:r w:rsidR="007A008D" w:rsidRPr="001750C5">
        <w:t xml:space="preserve">OR </w:t>
      </w:r>
      <w:r w:rsidRPr="001750C5">
        <w:t xml:space="preserve"> "Malawi" </w:t>
      </w:r>
      <w:r w:rsidR="007A008D" w:rsidRPr="001750C5">
        <w:t xml:space="preserve">OR </w:t>
      </w:r>
      <w:r w:rsidRPr="001750C5">
        <w:t xml:space="preserve"> "Syrian Arab Republic" </w:t>
      </w:r>
      <w:r w:rsidR="007A008D" w:rsidRPr="001750C5">
        <w:t xml:space="preserve">OR </w:t>
      </w:r>
      <w:r w:rsidRPr="001750C5">
        <w:t xml:space="preserve"> "Chad" </w:t>
      </w:r>
      <w:r w:rsidR="007A008D" w:rsidRPr="001750C5">
        <w:t xml:space="preserve">OR </w:t>
      </w:r>
      <w:r w:rsidRPr="001750C5">
        <w:t xml:space="preserve"> "Mali" </w:t>
      </w:r>
      <w:r w:rsidR="007A008D" w:rsidRPr="001750C5">
        <w:t xml:space="preserve">OR </w:t>
      </w:r>
      <w:r w:rsidRPr="001750C5">
        <w:t xml:space="preserve"> "Togo" </w:t>
      </w:r>
      <w:r w:rsidR="007A008D" w:rsidRPr="001750C5">
        <w:t xml:space="preserve">OR </w:t>
      </w:r>
      <w:r w:rsidRPr="001750C5">
        <w:t xml:space="preserve"> "Democratic Republic of Congo" </w:t>
      </w:r>
      <w:r w:rsidR="007A008D" w:rsidRPr="001750C5">
        <w:t xml:space="preserve">OR </w:t>
      </w:r>
      <w:r w:rsidRPr="001750C5">
        <w:t xml:space="preserve"> "Mozambique" </w:t>
      </w:r>
      <w:r w:rsidR="007A008D" w:rsidRPr="001750C5">
        <w:t xml:space="preserve">OR </w:t>
      </w:r>
      <w:r w:rsidRPr="001750C5">
        <w:t xml:space="preserve"> "Uganda" </w:t>
      </w:r>
      <w:r w:rsidR="007A008D" w:rsidRPr="001750C5">
        <w:t xml:space="preserve">OR </w:t>
      </w:r>
      <w:r w:rsidRPr="001750C5">
        <w:t xml:space="preserve"> "Eritrea" </w:t>
      </w:r>
      <w:r w:rsidR="007A008D" w:rsidRPr="001750C5">
        <w:t xml:space="preserve">OR </w:t>
      </w:r>
      <w:r w:rsidRPr="001750C5">
        <w:t xml:space="preserve"> "Niger" </w:t>
      </w:r>
      <w:r w:rsidR="007A008D" w:rsidRPr="001750C5">
        <w:t xml:space="preserve">OR </w:t>
      </w:r>
      <w:r w:rsidRPr="001750C5">
        <w:t xml:space="preserve"> "Yemen" </w:t>
      </w:r>
      <w:r w:rsidR="007A008D" w:rsidRPr="001750C5">
        <w:t xml:space="preserve">OR </w:t>
      </w:r>
      <w:r w:rsidRPr="001750C5">
        <w:t xml:space="preserve"> "Gambia" </w:t>
      </w:r>
      <w:r w:rsidR="007A008D" w:rsidRPr="001750C5">
        <w:t xml:space="preserve">OR </w:t>
      </w:r>
      <w:r w:rsidRPr="001750C5">
        <w:t xml:space="preserve"> "Rwanda" </w:t>
      </w:r>
      <w:r w:rsidR="007A008D" w:rsidRPr="001750C5">
        <w:t xml:space="preserve">OR </w:t>
      </w:r>
      <w:r w:rsidRPr="001750C5">
        <w:t xml:space="preserve"> "Guinea-Bissau" </w:t>
      </w:r>
      <w:r w:rsidR="007A008D" w:rsidRPr="001750C5">
        <w:t xml:space="preserve">OR </w:t>
      </w:r>
      <w:r w:rsidRPr="001750C5">
        <w:t xml:space="preserve"> "Sierra Leone" </w:t>
      </w:r>
      <w:r w:rsidR="007A008D" w:rsidRPr="001750C5">
        <w:t xml:space="preserve">OR </w:t>
      </w:r>
      <w:r w:rsidRPr="001750C5">
        <w:t xml:space="preserve">"Angola" </w:t>
      </w:r>
      <w:r w:rsidR="007A008D" w:rsidRPr="001750C5">
        <w:t xml:space="preserve">OR </w:t>
      </w:r>
      <w:r w:rsidRPr="001750C5">
        <w:t xml:space="preserve"> "India" </w:t>
      </w:r>
      <w:r w:rsidR="007A008D" w:rsidRPr="001750C5">
        <w:t xml:space="preserve">OR </w:t>
      </w:r>
      <w:r w:rsidRPr="001750C5">
        <w:t xml:space="preserve"> "Papua New Guinea" </w:t>
      </w:r>
      <w:r w:rsidR="007A008D" w:rsidRPr="001750C5">
        <w:t xml:space="preserve">OR </w:t>
      </w:r>
      <w:r w:rsidRPr="001750C5">
        <w:t xml:space="preserve"> "Bangladesh" </w:t>
      </w:r>
      <w:r w:rsidR="007A008D" w:rsidRPr="001750C5">
        <w:t xml:space="preserve">OR </w:t>
      </w:r>
      <w:r w:rsidRPr="001750C5">
        <w:t xml:space="preserve"> "Jordan" </w:t>
      </w:r>
      <w:r w:rsidR="007A008D" w:rsidRPr="001750C5">
        <w:t xml:space="preserve">OR </w:t>
      </w:r>
      <w:r w:rsidRPr="001750C5">
        <w:t xml:space="preserve"> "Philippines" </w:t>
      </w:r>
      <w:r w:rsidR="007A008D" w:rsidRPr="001750C5">
        <w:t xml:space="preserve">OR </w:t>
      </w:r>
      <w:r w:rsidRPr="001750C5">
        <w:t xml:space="preserve"> "Benin" </w:t>
      </w:r>
      <w:r w:rsidR="007A008D" w:rsidRPr="001750C5">
        <w:t xml:space="preserve">OR </w:t>
      </w:r>
      <w:r w:rsidRPr="001750C5">
        <w:t xml:space="preserve"> "Kenya" </w:t>
      </w:r>
      <w:r w:rsidR="007A008D" w:rsidRPr="001750C5">
        <w:t xml:space="preserve">OR </w:t>
      </w:r>
      <w:r w:rsidRPr="001750C5">
        <w:t xml:space="preserve"> "São Tomé and Principe" </w:t>
      </w:r>
      <w:r w:rsidR="007A008D" w:rsidRPr="001750C5">
        <w:t xml:space="preserve">OR </w:t>
      </w:r>
      <w:r w:rsidRPr="001750C5">
        <w:t xml:space="preserve"> "Bhutan" </w:t>
      </w:r>
      <w:r w:rsidR="007A008D" w:rsidRPr="001750C5">
        <w:t xml:space="preserve">OR </w:t>
      </w:r>
      <w:r w:rsidRPr="001750C5">
        <w:t xml:space="preserve"> "Kiribati" </w:t>
      </w:r>
      <w:r w:rsidR="007A008D" w:rsidRPr="001750C5">
        <w:t xml:space="preserve">OR </w:t>
      </w:r>
      <w:r w:rsidRPr="001750C5">
        <w:t xml:space="preserve"> "Senegal" </w:t>
      </w:r>
      <w:r w:rsidR="007A008D" w:rsidRPr="001750C5">
        <w:t xml:space="preserve">OR </w:t>
      </w:r>
      <w:r w:rsidRPr="001750C5">
        <w:t xml:space="preserve"> "Bolivia" </w:t>
      </w:r>
      <w:r w:rsidR="007A008D" w:rsidRPr="001750C5">
        <w:t xml:space="preserve">OR </w:t>
      </w:r>
      <w:r w:rsidRPr="001750C5">
        <w:t xml:space="preserve"> "Kyrgyz Republic" </w:t>
      </w:r>
      <w:r w:rsidR="007A008D" w:rsidRPr="001750C5">
        <w:t xml:space="preserve">OR </w:t>
      </w:r>
      <w:r w:rsidRPr="001750C5">
        <w:t xml:space="preserve"> "Solomon Islands" </w:t>
      </w:r>
      <w:r w:rsidR="007A008D" w:rsidRPr="001750C5">
        <w:t xml:space="preserve">OR </w:t>
      </w:r>
      <w:r w:rsidRPr="001750C5">
        <w:t xml:space="preserve"> "Cambodia" </w:t>
      </w:r>
      <w:r w:rsidR="007A008D" w:rsidRPr="001750C5">
        <w:t xml:space="preserve">OR </w:t>
      </w:r>
      <w:r w:rsidRPr="001750C5">
        <w:t xml:space="preserve"> "Lao PDR" </w:t>
      </w:r>
      <w:r w:rsidR="007A008D" w:rsidRPr="001750C5">
        <w:t xml:space="preserve">OR </w:t>
      </w:r>
      <w:r w:rsidRPr="001750C5">
        <w:t xml:space="preserve"> "Sri Lanka" </w:t>
      </w:r>
      <w:r w:rsidR="007A008D" w:rsidRPr="001750C5">
        <w:t xml:space="preserve">OR </w:t>
      </w:r>
      <w:r w:rsidRPr="001750C5">
        <w:t xml:space="preserve"> "Cameroon" </w:t>
      </w:r>
      <w:r w:rsidR="007A008D" w:rsidRPr="001750C5">
        <w:t xml:space="preserve">OR </w:t>
      </w:r>
      <w:r w:rsidRPr="001750C5">
        <w:t xml:space="preserve">"Lebanon" OR       "Tajikistan" </w:t>
      </w:r>
      <w:r w:rsidR="007A008D" w:rsidRPr="001750C5">
        <w:t xml:space="preserve">OR </w:t>
      </w:r>
      <w:r w:rsidRPr="001750C5">
        <w:t xml:space="preserve">"Comoros" </w:t>
      </w:r>
      <w:r w:rsidR="007A008D" w:rsidRPr="001750C5">
        <w:t xml:space="preserve">OR </w:t>
      </w:r>
      <w:r w:rsidRPr="001750C5">
        <w:t xml:space="preserve">"Lesotho" </w:t>
      </w:r>
      <w:r w:rsidR="007A008D" w:rsidRPr="001750C5">
        <w:t xml:space="preserve">OR </w:t>
      </w:r>
      <w:r w:rsidRPr="001750C5">
        <w:t xml:space="preserve"> "Tanzania" </w:t>
      </w:r>
      <w:r w:rsidR="007A008D" w:rsidRPr="001750C5">
        <w:t xml:space="preserve">OR </w:t>
      </w:r>
      <w:r w:rsidRPr="001750C5">
        <w:t xml:space="preserve"> "Republic of Congo" </w:t>
      </w:r>
      <w:r w:rsidR="007A008D" w:rsidRPr="001750C5">
        <w:t xml:space="preserve">OR </w:t>
      </w:r>
      <w:r w:rsidRPr="001750C5">
        <w:t xml:space="preserve">"Mauritania" </w:t>
      </w:r>
      <w:r w:rsidR="007A008D" w:rsidRPr="001750C5">
        <w:t xml:space="preserve">OR </w:t>
      </w:r>
      <w:r w:rsidRPr="001750C5">
        <w:t xml:space="preserve"> "Timor-Leste" </w:t>
      </w:r>
      <w:r w:rsidR="007A008D" w:rsidRPr="001750C5">
        <w:t xml:space="preserve">OR </w:t>
      </w:r>
      <w:r w:rsidRPr="001750C5">
        <w:t xml:space="preserve"> "Côte d'Ivoire" </w:t>
      </w:r>
      <w:r w:rsidR="007A008D" w:rsidRPr="001750C5">
        <w:t xml:space="preserve">OR </w:t>
      </w:r>
      <w:r w:rsidRPr="001750C5">
        <w:t xml:space="preserve">"Micronesia" </w:t>
      </w:r>
      <w:r w:rsidR="007A008D" w:rsidRPr="001750C5">
        <w:t xml:space="preserve">OR </w:t>
      </w:r>
      <w:r w:rsidRPr="001750C5">
        <w:t xml:space="preserve"> "Tunisia" </w:t>
      </w:r>
      <w:r w:rsidR="007A008D" w:rsidRPr="001750C5">
        <w:t xml:space="preserve">OR </w:t>
      </w:r>
      <w:r w:rsidRPr="001750C5">
        <w:t xml:space="preserve"> "Djibouti" </w:t>
      </w:r>
      <w:r w:rsidR="007A008D" w:rsidRPr="001750C5">
        <w:t xml:space="preserve">OR </w:t>
      </w:r>
      <w:r w:rsidRPr="001750C5">
        <w:t xml:space="preserve"> "Morocco" </w:t>
      </w:r>
      <w:r w:rsidR="007A008D" w:rsidRPr="001750C5">
        <w:t xml:space="preserve">OR </w:t>
      </w:r>
      <w:r w:rsidRPr="001750C5">
        <w:t xml:space="preserve"> "Uzbekistan" </w:t>
      </w:r>
      <w:r w:rsidR="007A008D" w:rsidRPr="001750C5">
        <w:t xml:space="preserve">OR </w:t>
      </w:r>
      <w:r w:rsidRPr="001750C5">
        <w:t xml:space="preserve"> "Egypt" </w:t>
      </w:r>
      <w:r w:rsidR="007A008D" w:rsidRPr="001750C5">
        <w:t xml:space="preserve">OR </w:t>
      </w:r>
      <w:r w:rsidRPr="001750C5">
        <w:t xml:space="preserve"> "Myanmar" </w:t>
      </w:r>
      <w:r w:rsidR="007A008D" w:rsidRPr="001750C5">
        <w:t xml:space="preserve">OR </w:t>
      </w:r>
      <w:r w:rsidRPr="001750C5">
        <w:t xml:space="preserve">"Vanuatu" </w:t>
      </w:r>
      <w:r w:rsidR="007A008D" w:rsidRPr="001750C5">
        <w:t xml:space="preserve">OR </w:t>
      </w:r>
      <w:r w:rsidRPr="001750C5">
        <w:t xml:space="preserve"> "Eswatini" </w:t>
      </w:r>
      <w:r w:rsidR="007A008D" w:rsidRPr="001750C5">
        <w:t xml:space="preserve">OR </w:t>
      </w:r>
      <w:r w:rsidRPr="001750C5">
        <w:t xml:space="preserve"> "Namibia" </w:t>
      </w:r>
      <w:r w:rsidR="007A008D" w:rsidRPr="001750C5">
        <w:t xml:space="preserve">OR </w:t>
      </w:r>
      <w:r w:rsidRPr="001750C5">
        <w:t xml:space="preserve"> "Viet Nam" </w:t>
      </w:r>
      <w:r w:rsidR="007A008D" w:rsidRPr="001750C5">
        <w:t xml:space="preserve">OR </w:t>
      </w:r>
      <w:r w:rsidRPr="001750C5">
        <w:t xml:space="preserve"> "Vietnam" </w:t>
      </w:r>
      <w:r w:rsidR="007A008D" w:rsidRPr="001750C5">
        <w:t xml:space="preserve">OR </w:t>
      </w:r>
      <w:r w:rsidRPr="001750C5">
        <w:t xml:space="preserve"> "Ghana" </w:t>
      </w:r>
      <w:r w:rsidR="007A008D" w:rsidRPr="001750C5">
        <w:t xml:space="preserve">OR </w:t>
      </w:r>
      <w:r w:rsidRPr="001750C5">
        <w:t xml:space="preserve"> "Nepal" </w:t>
      </w:r>
      <w:r w:rsidR="007A008D" w:rsidRPr="001750C5">
        <w:t xml:space="preserve">OR </w:t>
      </w:r>
      <w:r w:rsidRPr="001750C5">
        <w:t xml:space="preserve"> "West Bank" </w:t>
      </w:r>
      <w:r w:rsidR="007A008D" w:rsidRPr="001750C5">
        <w:t xml:space="preserve">OR </w:t>
      </w:r>
      <w:r w:rsidRPr="001750C5">
        <w:t xml:space="preserve"> "Gaza" </w:t>
      </w:r>
      <w:r w:rsidR="007A008D" w:rsidRPr="001750C5">
        <w:t xml:space="preserve">OR </w:t>
      </w:r>
      <w:r w:rsidRPr="001750C5">
        <w:t xml:space="preserve"> "Palestine" </w:t>
      </w:r>
      <w:r w:rsidR="007A008D" w:rsidRPr="001750C5">
        <w:t xml:space="preserve">OR </w:t>
      </w:r>
      <w:r w:rsidRPr="001750C5">
        <w:t xml:space="preserve"> "Guinea" </w:t>
      </w:r>
      <w:r w:rsidR="007A008D" w:rsidRPr="001750C5">
        <w:t xml:space="preserve">OR </w:t>
      </w:r>
      <w:r w:rsidRPr="001750C5">
        <w:t xml:space="preserve"> "Nicaragua" </w:t>
      </w:r>
      <w:r w:rsidR="007A008D" w:rsidRPr="001750C5">
        <w:t xml:space="preserve">OR </w:t>
      </w:r>
      <w:r w:rsidRPr="001750C5">
        <w:t xml:space="preserve"> "Zambia" </w:t>
      </w:r>
      <w:r w:rsidR="007A008D" w:rsidRPr="001750C5">
        <w:t xml:space="preserve">OR </w:t>
      </w:r>
      <w:r w:rsidRPr="001750C5">
        <w:t xml:space="preserve"> "Haiti" </w:t>
      </w:r>
      <w:r w:rsidR="007A008D" w:rsidRPr="001750C5">
        <w:t xml:space="preserve">OR </w:t>
      </w:r>
      <w:r w:rsidRPr="001750C5">
        <w:t xml:space="preserve"> "Nigeria" </w:t>
      </w:r>
      <w:r w:rsidR="007A008D" w:rsidRPr="001750C5">
        <w:t xml:space="preserve">OR </w:t>
      </w:r>
      <w:r w:rsidRPr="001750C5">
        <w:t xml:space="preserve"> "Zimbabwe" </w:t>
      </w:r>
      <w:r w:rsidR="007A008D" w:rsidRPr="001750C5">
        <w:t xml:space="preserve">OR </w:t>
      </w:r>
      <w:r w:rsidRPr="001750C5">
        <w:t xml:space="preserve"> "Honduras" </w:t>
      </w:r>
      <w:r w:rsidR="007A008D" w:rsidRPr="001750C5">
        <w:t xml:space="preserve">OR </w:t>
      </w:r>
      <w:r w:rsidRPr="001750C5">
        <w:t xml:space="preserve"> "Pakistan" </w:t>
      </w:r>
      <w:r w:rsidR="007A008D" w:rsidRPr="001750C5">
        <w:t xml:space="preserve">OR </w:t>
      </w:r>
      <w:r w:rsidRPr="001750C5">
        <w:t xml:space="preserve">"Albania" </w:t>
      </w:r>
      <w:r w:rsidR="007A008D" w:rsidRPr="001750C5">
        <w:t xml:space="preserve">OR </w:t>
      </w:r>
      <w:r w:rsidRPr="001750C5">
        <w:t xml:space="preserve">"Equatorial Guinea" </w:t>
      </w:r>
      <w:r w:rsidR="007A008D" w:rsidRPr="001750C5">
        <w:t xml:space="preserve">OR </w:t>
      </w:r>
      <w:r w:rsidRPr="001750C5">
        <w:t xml:space="preserve">"Moldova" </w:t>
      </w:r>
      <w:r w:rsidR="007A008D" w:rsidRPr="001750C5">
        <w:t xml:space="preserve">OR </w:t>
      </w:r>
      <w:r w:rsidRPr="001750C5">
        <w:t xml:space="preserve">"Algeria" </w:t>
      </w:r>
      <w:r w:rsidR="007A008D" w:rsidRPr="001750C5">
        <w:t xml:space="preserve">OR </w:t>
      </w:r>
      <w:r w:rsidRPr="001750C5">
        <w:t xml:space="preserve">"Fiji" </w:t>
      </w:r>
      <w:r w:rsidR="007A008D" w:rsidRPr="001750C5">
        <w:t xml:space="preserve">OR </w:t>
      </w:r>
      <w:r w:rsidRPr="001750C5">
        <w:t xml:space="preserve">"Mongolia" </w:t>
      </w:r>
      <w:r w:rsidR="007A008D" w:rsidRPr="001750C5">
        <w:t xml:space="preserve">OR </w:t>
      </w:r>
      <w:r w:rsidRPr="001750C5">
        <w:t xml:space="preserve">"Argentina" </w:t>
      </w:r>
      <w:r w:rsidR="007A008D" w:rsidRPr="001750C5">
        <w:t xml:space="preserve">OR </w:t>
      </w:r>
      <w:r w:rsidRPr="001750C5">
        <w:t xml:space="preserve">"Gabon" </w:t>
      </w:r>
      <w:r w:rsidR="007A008D" w:rsidRPr="001750C5">
        <w:t xml:space="preserve">OR </w:t>
      </w:r>
      <w:r w:rsidRPr="001750C5">
        <w:t xml:space="preserve">"Montenegro" </w:t>
      </w:r>
      <w:r w:rsidR="007A008D" w:rsidRPr="001750C5">
        <w:t xml:space="preserve">OR </w:t>
      </w:r>
      <w:r w:rsidRPr="001750C5">
        <w:t xml:space="preserve">"Armenia" </w:t>
      </w:r>
      <w:r w:rsidR="007A008D" w:rsidRPr="001750C5">
        <w:t xml:space="preserve">OR </w:t>
      </w:r>
      <w:r w:rsidRPr="001750C5">
        <w:t xml:space="preserve">"Georgia" </w:t>
      </w:r>
      <w:r w:rsidR="007A008D" w:rsidRPr="001750C5">
        <w:t xml:space="preserve">OR </w:t>
      </w:r>
      <w:r w:rsidRPr="001750C5">
        <w:t xml:space="preserve">"North Macedonia" </w:t>
      </w:r>
      <w:r w:rsidR="007A008D" w:rsidRPr="001750C5">
        <w:t xml:space="preserve">OR </w:t>
      </w:r>
      <w:r w:rsidRPr="001750C5">
        <w:t xml:space="preserve">"Azerbaijan" </w:t>
      </w:r>
      <w:r w:rsidR="007A008D" w:rsidRPr="001750C5">
        <w:t xml:space="preserve">OR </w:t>
      </w:r>
      <w:r w:rsidRPr="001750C5">
        <w:t xml:space="preserve">"Grenada" </w:t>
      </w:r>
      <w:r w:rsidR="007A008D" w:rsidRPr="001750C5">
        <w:t xml:space="preserve">OR </w:t>
      </w:r>
      <w:r w:rsidRPr="001750C5">
        <w:t xml:space="preserve">"Paraguay" </w:t>
      </w:r>
      <w:r w:rsidR="007A008D" w:rsidRPr="001750C5">
        <w:t xml:space="preserve">OR </w:t>
      </w:r>
      <w:r w:rsidRPr="001750C5">
        <w:t xml:space="preserve">"Belarus" </w:t>
      </w:r>
      <w:r w:rsidR="007A008D" w:rsidRPr="001750C5">
        <w:t xml:space="preserve">OR </w:t>
      </w:r>
      <w:r w:rsidRPr="001750C5">
        <w:t xml:space="preserve">"Guatemala" </w:t>
      </w:r>
      <w:r w:rsidR="007A008D" w:rsidRPr="001750C5">
        <w:t xml:space="preserve">OR </w:t>
      </w:r>
      <w:r w:rsidRPr="001750C5">
        <w:t xml:space="preserve">"Peru" </w:t>
      </w:r>
      <w:r w:rsidR="007A008D" w:rsidRPr="001750C5">
        <w:t xml:space="preserve">OR </w:t>
      </w:r>
      <w:r w:rsidRPr="001750C5">
        <w:t xml:space="preserve">"Belize" </w:t>
      </w:r>
      <w:r w:rsidR="007A008D" w:rsidRPr="001750C5">
        <w:t xml:space="preserve">OR </w:t>
      </w:r>
      <w:r w:rsidRPr="001750C5">
        <w:t xml:space="preserve">"Indonesia" </w:t>
      </w:r>
      <w:r w:rsidR="007A008D" w:rsidRPr="001750C5">
        <w:t xml:space="preserve">OR </w:t>
      </w:r>
      <w:r w:rsidRPr="001750C5">
        <w:t xml:space="preserve">"Samoa" </w:t>
      </w:r>
      <w:r w:rsidR="007A008D" w:rsidRPr="001750C5">
        <w:t xml:space="preserve">OR </w:t>
      </w:r>
      <w:r w:rsidRPr="001750C5">
        <w:t xml:space="preserve">"Bosnia and Herzegovina" </w:t>
      </w:r>
      <w:r w:rsidR="007A008D" w:rsidRPr="001750C5">
        <w:t xml:space="preserve">OR </w:t>
      </w:r>
      <w:r w:rsidRPr="001750C5">
        <w:t xml:space="preserve">"Iran" </w:t>
      </w:r>
      <w:r w:rsidR="007A008D" w:rsidRPr="001750C5">
        <w:t xml:space="preserve">OR </w:t>
      </w:r>
      <w:r w:rsidRPr="001750C5">
        <w:t xml:space="preserve">"Serbia" </w:t>
      </w:r>
      <w:r w:rsidR="007A008D" w:rsidRPr="001750C5">
        <w:t xml:space="preserve">OR </w:t>
      </w:r>
      <w:r w:rsidRPr="001750C5">
        <w:t xml:space="preserve">"Botswana" </w:t>
      </w:r>
      <w:r w:rsidR="007A008D" w:rsidRPr="001750C5">
        <w:t xml:space="preserve">OR </w:t>
      </w:r>
      <w:r w:rsidRPr="001750C5">
        <w:t xml:space="preserve">"Iraq" </w:t>
      </w:r>
      <w:r w:rsidR="007A008D" w:rsidRPr="001750C5">
        <w:t xml:space="preserve">OR </w:t>
      </w:r>
      <w:r w:rsidRPr="001750C5">
        <w:t xml:space="preserve">"South Africa" </w:t>
      </w:r>
      <w:r w:rsidR="007A008D" w:rsidRPr="001750C5">
        <w:t xml:space="preserve">OR </w:t>
      </w:r>
      <w:r w:rsidRPr="001750C5">
        <w:t xml:space="preserve">"Brazil" </w:t>
      </w:r>
      <w:r w:rsidR="007A008D" w:rsidRPr="001750C5">
        <w:t xml:space="preserve">OR </w:t>
      </w:r>
      <w:r w:rsidRPr="001750C5">
        <w:t xml:space="preserve">"Jamaica" </w:t>
      </w:r>
      <w:r w:rsidR="007A008D" w:rsidRPr="001750C5">
        <w:t xml:space="preserve">OR </w:t>
      </w:r>
      <w:r w:rsidRPr="001750C5">
        <w:t xml:space="preserve">"St. Lucia" </w:t>
      </w:r>
      <w:r w:rsidR="007A008D" w:rsidRPr="001750C5">
        <w:t xml:space="preserve">OR </w:t>
      </w:r>
      <w:r w:rsidRPr="001750C5">
        <w:t xml:space="preserve">"Cabo Verde" </w:t>
      </w:r>
      <w:r w:rsidR="007A008D" w:rsidRPr="001750C5">
        <w:t xml:space="preserve">OR </w:t>
      </w:r>
      <w:r w:rsidRPr="001750C5">
        <w:t xml:space="preserve">"Kazakhstan" </w:t>
      </w:r>
      <w:r w:rsidR="007A008D" w:rsidRPr="001750C5">
        <w:t xml:space="preserve">OR </w:t>
      </w:r>
      <w:r w:rsidRPr="001750C5">
        <w:t xml:space="preserve">"St. Vincent and the Grenadines" </w:t>
      </w:r>
      <w:r w:rsidR="007A008D" w:rsidRPr="001750C5">
        <w:t xml:space="preserve">OR </w:t>
      </w:r>
      <w:r w:rsidRPr="001750C5">
        <w:t xml:space="preserve">"China" </w:t>
      </w:r>
      <w:r w:rsidR="007A008D" w:rsidRPr="001750C5">
        <w:t xml:space="preserve">OR </w:t>
      </w:r>
      <w:r w:rsidRPr="001750C5">
        <w:t xml:space="preserve">"Kosovo" </w:t>
      </w:r>
      <w:r w:rsidR="007A008D" w:rsidRPr="001750C5">
        <w:t xml:space="preserve">OR </w:t>
      </w:r>
      <w:r w:rsidRPr="001750C5">
        <w:t xml:space="preserve">"Suriname" </w:t>
      </w:r>
      <w:r w:rsidR="007A008D" w:rsidRPr="001750C5">
        <w:t xml:space="preserve">OR </w:t>
      </w:r>
      <w:r w:rsidRPr="001750C5">
        <w:t xml:space="preserve">"Colombia" </w:t>
      </w:r>
      <w:r w:rsidR="007A008D" w:rsidRPr="001750C5">
        <w:t xml:space="preserve">OR </w:t>
      </w:r>
      <w:r w:rsidRPr="001750C5">
        <w:t xml:space="preserve">"Libya" </w:t>
      </w:r>
      <w:r w:rsidR="007A008D" w:rsidRPr="001750C5">
        <w:t xml:space="preserve">OR </w:t>
      </w:r>
      <w:r w:rsidRPr="001750C5">
        <w:t xml:space="preserve">"Thailand" </w:t>
      </w:r>
      <w:r w:rsidR="007A008D" w:rsidRPr="001750C5">
        <w:t xml:space="preserve">OR </w:t>
      </w:r>
      <w:r w:rsidRPr="001750C5">
        <w:t xml:space="preserve">"Cuba" </w:t>
      </w:r>
      <w:r w:rsidR="007A008D" w:rsidRPr="001750C5">
        <w:t xml:space="preserve">OR </w:t>
      </w:r>
      <w:r w:rsidRPr="001750C5">
        <w:t xml:space="preserve">"Malaysia" </w:t>
      </w:r>
      <w:r w:rsidR="007A008D" w:rsidRPr="001750C5">
        <w:t xml:space="preserve">OR </w:t>
      </w:r>
      <w:r w:rsidRPr="001750C5">
        <w:t xml:space="preserve">"Tonga" </w:t>
      </w:r>
      <w:r w:rsidR="007A008D" w:rsidRPr="001750C5">
        <w:t xml:space="preserve">OR </w:t>
      </w:r>
      <w:r w:rsidRPr="001750C5">
        <w:t xml:space="preserve">"Dominica" </w:t>
      </w:r>
      <w:r w:rsidR="007A008D" w:rsidRPr="001750C5">
        <w:t xml:space="preserve">OR </w:t>
      </w:r>
      <w:r w:rsidRPr="001750C5">
        <w:t xml:space="preserve">"Maldives" </w:t>
      </w:r>
      <w:r w:rsidR="007A008D" w:rsidRPr="001750C5">
        <w:t xml:space="preserve">OR </w:t>
      </w:r>
      <w:r w:rsidRPr="001750C5">
        <w:t xml:space="preserve">"Türkiye" </w:t>
      </w:r>
      <w:r w:rsidR="007A008D" w:rsidRPr="001750C5">
        <w:t xml:space="preserve">OR </w:t>
      </w:r>
      <w:r w:rsidRPr="001750C5">
        <w:t xml:space="preserve">"Turkey" </w:t>
      </w:r>
      <w:r w:rsidR="007A008D" w:rsidRPr="001750C5">
        <w:t xml:space="preserve">OR </w:t>
      </w:r>
      <w:r w:rsidRPr="001750C5">
        <w:t xml:space="preserve">"Dominican Republic" </w:t>
      </w:r>
      <w:r w:rsidR="007A008D" w:rsidRPr="001750C5">
        <w:t xml:space="preserve">OR </w:t>
      </w:r>
      <w:r w:rsidRPr="001750C5">
        <w:t xml:space="preserve">"Marshall Islands" </w:t>
      </w:r>
      <w:r w:rsidR="007A008D" w:rsidRPr="001750C5">
        <w:t xml:space="preserve">OR </w:t>
      </w:r>
      <w:r w:rsidRPr="001750C5">
        <w:t xml:space="preserve">"Turkmenistan" </w:t>
      </w:r>
      <w:r w:rsidR="007A008D" w:rsidRPr="001750C5">
        <w:t xml:space="preserve">OR </w:t>
      </w:r>
      <w:r w:rsidRPr="001750C5">
        <w:t xml:space="preserve">"Ecuador" </w:t>
      </w:r>
      <w:r w:rsidR="007A008D" w:rsidRPr="001750C5">
        <w:t xml:space="preserve">OR </w:t>
      </w:r>
      <w:r w:rsidRPr="001750C5">
        <w:t xml:space="preserve">"Mauritius" </w:t>
      </w:r>
      <w:r w:rsidR="007A008D" w:rsidRPr="001750C5">
        <w:t xml:space="preserve">OR </w:t>
      </w:r>
      <w:r w:rsidRPr="001750C5">
        <w:t xml:space="preserve">"Tuvalu" </w:t>
      </w:r>
      <w:r w:rsidR="007A008D" w:rsidRPr="001750C5">
        <w:t xml:space="preserve">OR </w:t>
      </w:r>
      <w:r w:rsidRPr="001750C5">
        <w:t xml:space="preserve">"El Salvador" </w:t>
      </w:r>
      <w:r w:rsidR="007A008D" w:rsidRPr="001750C5">
        <w:t xml:space="preserve">OR </w:t>
      </w:r>
      <w:r w:rsidRPr="001750C5">
        <w:t xml:space="preserve">"Mexico" </w:t>
      </w:r>
      <w:r w:rsidR="007A008D" w:rsidRPr="001750C5">
        <w:t xml:space="preserve">OR </w:t>
      </w:r>
      <w:r w:rsidRPr="001750C5">
        <w:t>"Ukraine"))</w:t>
      </w:r>
    </w:p>
    <w:p w14:paraId="0F72199E" w14:textId="77777777" w:rsidR="007A008D" w:rsidRPr="001750C5" w:rsidRDefault="00E30592" w:rsidP="00E30592">
      <w:pPr>
        <w:spacing w:line="240" w:lineRule="auto"/>
      </w:pPr>
      <w:r w:rsidRPr="001750C5">
        <w:t xml:space="preserve">AND </w:t>
      </w:r>
    </w:p>
    <w:p w14:paraId="0FE9D65E" w14:textId="4C846DB8" w:rsidR="00E30592" w:rsidRPr="001750C5" w:rsidRDefault="00E30592" w:rsidP="00E30592">
      <w:pPr>
        <w:spacing w:line="240" w:lineRule="auto"/>
      </w:pPr>
      <w:r w:rsidRPr="001750C5">
        <w:t>NOT TITLE-ABS-</w:t>
      </w:r>
      <w:proofErr w:type="gramStart"/>
      <w:r w:rsidRPr="001750C5">
        <w:t>KEY(</w:t>
      </w:r>
      <w:proofErr w:type="gramEnd"/>
      <w:r w:rsidRPr="001750C5">
        <w:t>"rat" OR "mouse" OR "mice" OR "murine" OR "animal study" OR "rabbit" OR "pig")</w:t>
      </w:r>
    </w:p>
    <w:p w14:paraId="3CCACE94" w14:textId="77777777" w:rsidR="00E30592" w:rsidRPr="001750C5" w:rsidRDefault="00E30592">
      <w:pPr>
        <w:rPr>
          <w:b/>
          <w:bCs/>
        </w:rPr>
      </w:pPr>
      <w:r w:rsidRPr="001750C5">
        <w:rPr>
          <w:b/>
          <w:bCs/>
        </w:rPr>
        <w:br w:type="page"/>
      </w:r>
    </w:p>
    <w:p w14:paraId="3A761056" w14:textId="6AA5B1DA" w:rsidR="00E30592" w:rsidRPr="001750C5" w:rsidRDefault="00E30592" w:rsidP="00E30592">
      <w:pPr>
        <w:pStyle w:val="Heading3"/>
      </w:pPr>
      <w:r w:rsidRPr="001750C5">
        <w:lastRenderedPageBreak/>
        <w:t>Web of science search</w:t>
      </w:r>
    </w:p>
    <w:p w14:paraId="5E5D8FB4" w14:textId="77777777" w:rsidR="00E30592" w:rsidRPr="001750C5" w:rsidRDefault="00E30592" w:rsidP="00E30592">
      <w:pPr>
        <w:spacing w:line="240" w:lineRule="auto"/>
        <w:rPr>
          <w:b/>
          <w:bCs/>
        </w:rPr>
      </w:pPr>
    </w:p>
    <w:p w14:paraId="055CA28D" w14:textId="219276EA" w:rsidR="00E30592" w:rsidRPr="001750C5" w:rsidRDefault="00E30592" w:rsidP="00E30592">
      <w:pPr>
        <w:spacing w:line="240" w:lineRule="auto"/>
      </w:pPr>
      <w:r w:rsidRPr="001750C5">
        <w:t xml:space="preserve">TS=( ("surgeon*" </w:t>
      </w:r>
      <w:r w:rsidR="007A008D" w:rsidRPr="001750C5">
        <w:t xml:space="preserve">OR </w:t>
      </w:r>
      <w:r w:rsidRPr="001750C5">
        <w:t>"</w:t>
      </w:r>
      <w:proofErr w:type="spellStart"/>
      <w:r w:rsidRPr="001750C5">
        <w:t>surger</w:t>
      </w:r>
      <w:proofErr w:type="spellEnd"/>
      <w:r w:rsidRPr="001750C5">
        <w:t xml:space="preserve">*" </w:t>
      </w:r>
      <w:r w:rsidR="007A008D" w:rsidRPr="001750C5">
        <w:t xml:space="preserve">OR </w:t>
      </w:r>
      <w:r w:rsidRPr="001750C5">
        <w:t xml:space="preserve">"surgical*" </w:t>
      </w:r>
      <w:r w:rsidR="007A008D" w:rsidRPr="001750C5">
        <w:t xml:space="preserve">OR </w:t>
      </w:r>
      <w:r w:rsidRPr="001750C5">
        <w:t xml:space="preserve">  "</w:t>
      </w:r>
      <w:proofErr w:type="spellStart"/>
      <w:r w:rsidRPr="001750C5">
        <w:t>preoper</w:t>
      </w:r>
      <w:proofErr w:type="spellEnd"/>
      <w:r w:rsidRPr="001750C5">
        <w:t xml:space="preserve">*" </w:t>
      </w:r>
      <w:r w:rsidR="007A008D" w:rsidRPr="001750C5">
        <w:t xml:space="preserve">OR </w:t>
      </w:r>
      <w:r w:rsidRPr="001750C5">
        <w:t xml:space="preserve"> "pre-</w:t>
      </w:r>
      <w:proofErr w:type="spellStart"/>
      <w:r w:rsidRPr="001750C5">
        <w:t>oper</w:t>
      </w:r>
      <w:proofErr w:type="spellEnd"/>
      <w:r w:rsidRPr="001750C5">
        <w:t xml:space="preserve">*" </w:t>
      </w:r>
      <w:r w:rsidR="007A008D" w:rsidRPr="001750C5">
        <w:t xml:space="preserve">OR </w:t>
      </w:r>
      <w:r w:rsidRPr="001750C5">
        <w:t xml:space="preserve"> "pre </w:t>
      </w:r>
      <w:proofErr w:type="spellStart"/>
      <w:r w:rsidRPr="001750C5">
        <w:t>oper</w:t>
      </w:r>
      <w:proofErr w:type="spellEnd"/>
      <w:r w:rsidRPr="001750C5">
        <w:t xml:space="preserve">*" </w:t>
      </w:r>
      <w:r w:rsidR="007A008D" w:rsidRPr="001750C5">
        <w:t xml:space="preserve">OR </w:t>
      </w:r>
      <w:r w:rsidRPr="001750C5">
        <w:t xml:space="preserve">  "</w:t>
      </w:r>
      <w:proofErr w:type="spellStart"/>
      <w:r w:rsidRPr="001750C5">
        <w:t>intraoper</w:t>
      </w:r>
      <w:proofErr w:type="spellEnd"/>
      <w:r w:rsidRPr="001750C5">
        <w:t xml:space="preserve">*" </w:t>
      </w:r>
      <w:r w:rsidR="007A008D" w:rsidRPr="001750C5">
        <w:t xml:space="preserve">OR </w:t>
      </w:r>
      <w:r w:rsidRPr="001750C5">
        <w:t xml:space="preserve"> "intra-</w:t>
      </w:r>
      <w:proofErr w:type="spellStart"/>
      <w:r w:rsidRPr="001750C5">
        <w:t>oper</w:t>
      </w:r>
      <w:proofErr w:type="spellEnd"/>
      <w:r w:rsidRPr="001750C5">
        <w:t xml:space="preserve">*" </w:t>
      </w:r>
      <w:r w:rsidR="007A008D" w:rsidRPr="001750C5">
        <w:t xml:space="preserve">OR </w:t>
      </w:r>
      <w:r w:rsidRPr="001750C5">
        <w:t xml:space="preserve"> "intra </w:t>
      </w:r>
      <w:proofErr w:type="spellStart"/>
      <w:r w:rsidRPr="001750C5">
        <w:t>oper</w:t>
      </w:r>
      <w:proofErr w:type="spellEnd"/>
      <w:r w:rsidRPr="001750C5">
        <w:t xml:space="preserve">*" </w:t>
      </w:r>
      <w:r w:rsidR="007A008D" w:rsidRPr="001750C5">
        <w:t xml:space="preserve">OR </w:t>
      </w:r>
      <w:r w:rsidRPr="001750C5">
        <w:t xml:space="preserve"> "</w:t>
      </w:r>
      <w:proofErr w:type="spellStart"/>
      <w:r w:rsidRPr="001750C5">
        <w:t>postoper</w:t>
      </w:r>
      <w:proofErr w:type="spellEnd"/>
      <w:r w:rsidRPr="001750C5">
        <w:t xml:space="preserve">*" </w:t>
      </w:r>
      <w:r w:rsidR="007A008D" w:rsidRPr="001750C5">
        <w:t xml:space="preserve">OR </w:t>
      </w:r>
      <w:r w:rsidRPr="001750C5">
        <w:t xml:space="preserve"> "post-</w:t>
      </w:r>
      <w:proofErr w:type="spellStart"/>
      <w:r w:rsidRPr="001750C5">
        <w:t>oper</w:t>
      </w:r>
      <w:proofErr w:type="spellEnd"/>
      <w:r w:rsidRPr="001750C5">
        <w:t xml:space="preserve">*" </w:t>
      </w:r>
      <w:r w:rsidR="007A008D" w:rsidRPr="001750C5">
        <w:t xml:space="preserve">OR </w:t>
      </w:r>
      <w:r w:rsidRPr="001750C5">
        <w:t xml:space="preserve"> "post </w:t>
      </w:r>
      <w:proofErr w:type="spellStart"/>
      <w:r w:rsidRPr="001750C5">
        <w:t>oper</w:t>
      </w:r>
      <w:proofErr w:type="spellEnd"/>
      <w:r w:rsidRPr="001750C5">
        <w:t xml:space="preserve">*" </w:t>
      </w:r>
      <w:r w:rsidR="007A008D" w:rsidRPr="001750C5">
        <w:t xml:space="preserve">OR </w:t>
      </w:r>
      <w:r w:rsidRPr="001750C5">
        <w:t xml:space="preserve">  "</w:t>
      </w:r>
      <w:proofErr w:type="spellStart"/>
      <w:r w:rsidRPr="001750C5">
        <w:t>perioper</w:t>
      </w:r>
      <w:proofErr w:type="spellEnd"/>
      <w:r w:rsidRPr="001750C5">
        <w:t xml:space="preserve">*" </w:t>
      </w:r>
      <w:r w:rsidR="007A008D" w:rsidRPr="001750C5">
        <w:t xml:space="preserve">OR </w:t>
      </w:r>
      <w:r w:rsidRPr="001750C5">
        <w:t xml:space="preserve"> "peri-</w:t>
      </w:r>
      <w:proofErr w:type="spellStart"/>
      <w:r w:rsidRPr="001750C5">
        <w:t>oper</w:t>
      </w:r>
      <w:proofErr w:type="spellEnd"/>
      <w:r w:rsidRPr="001750C5">
        <w:t xml:space="preserve">*" </w:t>
      </w:r>
      <w:r w:rsidR="007A008D" w:rsidRPr="001750C5">
        <w:t xml:space="preserve">OR </w:t>
      </w:r>
      <w:r w:rsidRPr="001750C5">
        <w:t xml:space="preserve"> "peri </w:t>
      </w:r>
      <w:proofErr w:type="spellStart"/>
      <w:r w:rsidRPr="001750C5">
        <w:t>oper</w:t>
      </w:r>
      <w:proofErr w:type="spellEnd"/>
      <w:r w:rsidRPr="001750C5">
        <w:t xml:space="preserve">*" </w:t>
      </w:r>
      <w:r w:rsidR="007A008D" w:rsidRPr="001750C5">
        <w:t xml:space="preserve">OR </w:t>
      </w:r>
      <w:r w:rsidRPr="001750C5">
        <w:t xml:space="preserve">  "surgical procedure*" </w:t>
      </w:r>
      <w:r w:rsidR="007A008D" w:rsidRPr="001750C5">
        <w:t xml:space="preserve">OR </w:t>
      </w:r>
      <w:r w:rsidRPr="001750C5">
        <w:t xml:space="preserve"> "surgical intervention*" </w:t>
      </w:r>
      <w:r w:rsidR="007A008D" w:rsidRPr="001750C5">
        <w:t xml:space="preserve">OR </w:t>
      </w:r>
      <w:r w:rsidRPr="001750C5">
        <w:t xml:space="preserve"> "surgical care")</w:t>
      </w:r>
    </w:p>
    <w:p w14:paraId="4DD4B478" w14:textId="77777777" w:rsidR="00E30592" w:rsidRPr="001750C5" w:rsidRDefault="00E30592" w:rsidP="00E30592">
      <w:pPr>
        <w:spacing w:line="240" w:lineRule="auto"/>
      </w:pPr>
      <w:r w:rsidRPr="001750C5">
        <w:t xml:space="preserve">AND </w:t>
      </w:r>
    </w:p>
    <w:p w14:paraId="1800A0CE" w14:textId="6CB789AD" w:rsidR="00E30592" w:rsidRPr="001750C5" w:rsidRDefault="00E30592" w:rsidP="00E30592">
      <w:pPr>
        <w:spacing w:line="240" w:lineRule="auto"/>
      </w:pPr>
      <w:r w:rsidRPr="001750C5">
        <w:t xml:space="preserve">    ("artificial intelligence" </w:t>
      </w:r>
      <w:proofErr w:type="gramStart"/>
      <w:r w:rsidR="007A008D" w:rsidRPr="001750C5">
        <w:t xml:space="preserve">OR </w:t>
      </w:r>
      <w:r w:rsidRPr="001750C5">
        <w:t xml:space="preserve"> "</w:t>
      </w:r>
      <w:proofErr w:type="gramEnd"/>
      <w:r w:rsidRPr="001750C5">
        <w:t xml:space="preserve">neural network" </w:t>
      </w:r>
      <w:r w:rsidR="007A008D" w:rsidRPr="001750C5">
        <w:t xml:space="preserve">OR </w:t>
      </w:r>
      <w:r w:rsidRPr="001750C5">
        <w:t xml:space="preserve">  "deep learning" </w:t>
      </w:r>
      <w:proofErr w:type="gramStart"/>
      <w:r w:rsidR="007A008D" w:rsidRPr="001750C5">
        <w:t xml:space="preserve">OR </w:t>
      </w:r>
      <w:r w:rsidRPr="001750C5">
        <w:t xml:space="preserve"> "</w:t>
      </w:r>
      <w:proofErr w:type="gramEnd"/>
      <w:r w:rsidRPr="001750C5">
        <w:t xml:space="preserve">computer vision" </w:t>
      </w:r>
      <w:proofErr w:type="gramStart"/>
      <w:r w:rsidR="007A008D" w:rsidRPr="001750C5">
        <w:t xml:space="preserve">OR </w:t>
      </w:r>
      <w:r w:rsidRPr="001750C5">
        <w:t xml:space="preserve"> "</w:t>
      </w:r>
      <w:proofErr w:type="gramEnd"/>
      <w:r w:rsidRPr="001750C5">
        <w:t xml:space="preserve">machine learning" </w:t>
      </w:r>
      <w:r w:rsidR="007A008D" w:rsidRPr="001750C5">
        <w:t xml:space="preserve">OR </w:t>
      </w:r>
      <w:r w:rsidRPr="001750C5">
        <w:t xml:space="preserve">  "natural language processing")</w:t>
      </w:r>
    </w:p>
    <w:p w14:paraId="6B25ADAA" w14:textId="77777777" w:rsidR="00E30592" w:rsidRPr="001750C5" w:rsidRDefault="00E30592" w:rsidP="00E30592">
      <w:pPr>
        <w:spacing w:line="240" w:lineRule="auto"/>
      </w:pPr>
      <w:r w:rsidRPr="001750C5">
        <w:t xml:space="preserve">AND </w:t>
      </w:r>
    </w:p>
    <w:p w14:paraId="27E79E4F" w14:textId="5B88A396" w:rsidR="00E30592" w:rsidRPr="001750C5" w:rsidRDefault="00E30592" w:rsidP="00E30592">
      <w:pPr>
        <w:spacing w:line="240" w:lineRule="auto"/>
      </w:pPr>
      <w:r w:rsidRPr="001750C5">
        <w:t xml:space="preserve">    ("low income" </w:t>
      </w:r>
      <w:r w:rsidR="007A008D" w:rsidRPr="001750C5">
        <w:t xml:space="preserve">OR </w:t>
      </w:r>
      <w:r w:rsidRPr="001750C5">
        <w:t xml:space="preserve"> "middle income" </w:t>
      </w:r>
      <w:r w:rsidR="007A008D" w:rsidRPr="001750C5">
        <w:t xml:space="preserve">OR </w:t>
      </w:r>
      <w:r w:rsidRPr="001750C5">
        <w:t xml:space="preserve"> "low-income" </w:t>
      </w:r>
      <w:r w:rsidR="007A008D" w:rsidRPr="001750C5">
        <w:t xml:space="preserve">OR </w:t>
      </w:r>
      <w:r w:rsidRPr="001750C5">
        <w:t xml:space="preserve"> "middle-income" </w:t>
      </w:r>
      <w:r w:rsidR="007A008D" w:rsidRPr="001750C5">
        <w:t xml:space="preserve">OR </w:t>
      </w:r>
      <w:r w:rsidRPr="001750C5">
        <w:t xml:space="preserve"> "LMIC" </w:t>
      </w:r>
      <w:r w:rsidR="007A008D" w:rsidRPr="001750C5">
        <w:t xml:space="preserve">OR </w:t>
      </w:r>
      <w:r w:rsidRPr="001750C5">
        <w:t xml:space="preserve"> "developing </w:t>
      </w:r>
      <w:proofErr w:type="spellStart"/>
      <w:r w:rsidRPr="001750C5">
        <w:t>countr</w:t>
      </w:r>
      <w:proofErr w:type="spellEnd"/>
      <w:r w:rsidRPr="001750C5">
        <w:t xml:space="preserve">*" </w:t>
      </w:r>
      <w:r w:rsidR="007A008D" w:rsidRPr="001750C5">
        <w:t xml:space="preserve">OR </w:t>
      </w:r>
      <w:r w:rsidRPr="001750C5">
        <w:t xml:space="preserve"> "resource-limited" </w:t>
      </w:r>
      <w:r w:rsidR="007A008D" w:rsidRPr="001750C5">
        <w:t xml:space="preserve">OR </w:t>
      </w:r>
      <w:r w:rsidRPr="001750C5">
        <w:t xml:space="preserve"> "low-resource" </w:t>
      </w:r>
      <w:r w:rsidR="007A008D" w:rsidRPr="001750C5">
        <w:t xml:space="preserve">OR </w:t>
      </w:r>
      <w:r w:rsidRPr="001750C5">
        <w:t xml:space="preserve"> "low resource" </w:t>
      </w:r>
      <w:r w:rsidR="007A008D" w:rsidRPr="001750C5">
        <w:t xml:space="preserve">OR </w:t>
      </w:r>
      <w:r w:rsidRPr="001750C5">
        <w:t xml:space="preserve"> "resource-constrained" </w:t>
      </w:r>
      <w:r w:rsidR="007A008D" w:rsidRPr="001750C5">
        <w:t xml:space="preserve">OR </w:t>
      </w:r>
      <w:r w:rsidRPr="001750C5">
        <w:t xml:space="preserve"> "developing world" </w:t>
      </w:r>
      <w:r w:rsidR="007A008D" w:rsidRPr="001750C5">
        <w:t xml:space="preserve">OR </w:t>
      </w:r>
      <w:r w:rsidRPr="001750C5">
        <w:t xml:space="preserve"> "global surgery" </w:t>
      </w:r>
      <w:r w:rsidR="007A008D" w:rsidRPr="001750C5">
        <w:t xml:space="preserve">OR </w:t>
      </w:r>
      <w:r w:rsidRPr="001750C5">
        <w:t xml:space="preserve">"Africa South of the Sahara" </w:t>
      </w:r>
      <w:r w:rsidR="007A008D" w:rsidRPr="001750C5">
        <w:t xml:space="preserve">OR </w:t>
      </w:r>
      <w:r w:rsidRPr="001750C5">
        <w:t xml:space="preserve"> "Asia, Southeastern" </w:t>
      </w:r>
      <w:r w:rsidR="007A008D" w:rsidRPr="001750C5">
        <w:t xml:space="preserve">OR </w:t>
      </w:r>
      <w:r w:rsidRPr="001750C5">
        <w:t xml:space="preserve"> "Latin America" </w:t>
      </w:r>
      <w:r w:rsidR="007A008D" w:rsidRPr="001750C5">
        <w:t xml:space="preserve">OR </w:t>
      </w:r>
      <w:r w:rsidRPr="001750C5">
        <w:t xml:space="preserve">"Afghanistan" </w:t>
      </w:r>
      <w:r w:rsidR="007A008D" w:rsidRPr="001750C5">
        <w:t xml:space="preserve">OR </w:t>
      </w:r>
      <w:r w:rsidRPr="001750C5">
        <w:t xml:space="preserve"> "North Korea" </w:t>
      </w:r>
      <w:r w:rsidR="007A008D" w:rsidRPr="001750C5">
        <w:t xml:space="preserve">OR </w:t>
      </w:r>
      <w:r w:rsidRPr="001750C5">
        <w:t xml:space="preserve"> "Somalia" </w:t>
      </w:r>
      <w:r w:rsidR="007A008D" w:rsidRPr="001750C5">
        <w:t xml:space="preserve">OR </w:t>
      </w:r>
      <w:r w:rsidRPr="001750C5">
        <w:t xml:space="preserve"> "Burkina Faso" </w:t>
      </w:r>
      <w:r w:rsidR="007A008D" w:rsidRPr="001750C5">
        <w:t xml:space="preserve">OR </w:t>
      </w:r>
      <w:r w:rsidRPr="001750C5">
        <w:t xml:space="preserve"> "Liberia" </w:t>
      </w:r>
      <w:r w:rsidR="007A008D" w:rsidRPr="001750C5">
        <w:t xml:space="preserve">OR </w:t>
      </w:r>
      <w:r w:rsidRPr="001750C5">
        <w:t xml:space="preserve"> "South Sudan" </w:t>
      </w:r>
      <w:r w:rsidR="007A008D" w:rsidRPr="001750C5">
        <w:t xml:space="preserve">OR </w:t>
      </w:r>
      <w:r w:rsidRPr="001750C5">
        <w:t xml:space="preserve"> "Burundi" </w:t>
      </w:r>
      <w:r w:rsidR="007A008D" w:rsidRPr="001750C5">
        <w:t xml:space="preserve">OR </w:t>
      </w:r>
      <w:r w:rsidRPr="001750C5">
        <w:t xml:space="preserve"> "Madagascar" </w:t>
      </w:r>
      <w:r w:rsidR="007A008D" w:rsidRPr="001750C5">
        <w:t xml:space="preserve">OR </w:t>
      </w:r>
      <w:r w:rsidRPr="001750C5">
        <w:t xml:space="preserve"> "Sudan" </w:t>
      </w:r>
      <w:r w:rsidR="007A008D" w:rsidRPr="001750C5">
        <w:t xml:space="preserve">OR </w:t>
      </w:r>
      <w:r w:rsidRPr="001750C5">
        <w:t xml:space="preserve"> "Central African Republic" </w:t>
      </w:r>
      <w:r w:rsidR="007A008D" w:rsidRPr="001750C5">
        <w:t xml:space="preserve">OR </w:t>
      </w:r>
      <w:r w:rsidRPr="001750C5">
        <w:t xml:space="preserve"> "Malawi" </w:t>
      </w:r>
      <w:r w:rsidR="007A008D" w:rsidRPr="001750C5">
        <w:t xml:space="preserve">OR </w:t>
      </w:r>
      <w:r w:rsidRPr="001750C5">
        <w:t xml:space="preserve"> "Syrian Arab Republic" </w:t>
      </w:r>
      <w:r w:rsidR="007A008D" w:rsidRPr="001750C5">
        <w:t xml:space="preserve">OR </w:t>
      </w:r>
      <w:r w:rsidRPr="001750C5">
        <w:t xml:space="preserve"> "Chad" </w:t>
      </w:r>
      <w:r w:rsidR="007A008D" w:rsidRPr="001750C5">
        <w:t xml:space="preserve">OR </w:t>
      </w:r>
      <w:r w:rsidRPr="001750C5">
        <w:t xml:space="preserve"> "Mali" </w:t>
      </w:r>
      <w:r w:rsidR="007A008D" w:rsidRPr="001750C5">
        <w:t xml:space="preserve">OR </w:t>
      </w:r>
      <w:r w:rsidRPr="001750C5">
        <w:t xml:space="preserve"> "Togo" </w:t>
      </w:r>
      <w:r w:rsidR="007A008D" w:rsidRPr="001750C5">
        <w:t xml:space="preserve">OR </w:t>
      </w:r>
      <w:r w:rsidRPr="001750C5">
        <w:t xml:space="preserve"> "Democratic Republic of Congo" </w:t>
      </w:r>
      <w:r w:rsidR="007A008D" w:rsidRPr="001750C5">
        <w:t xml:space="preserve">OR </w:t>
      </w:r>
      <w:r w:rsidRPr="001750C5">
        <w:t xml:space="preserve"> "Mozambique" </w:t>
      </w:r>
      <w:r w:rsidR="007A008D" w:rsidRPr="001750C5">
        <w:t xml:space="preserve">OR </w:t>
      </w:r>
      <w:r w:rsidRPr="001750C5">
        <w:t xml:space="preserve"> "Uganda" </w:t>
      </w:r>
      <w:r w:rsidR="007A008D" w:rsidRPr="001750C5">
        <w:t xml:space="preserve">OR </w:t>
      </w:r>
      <w:r w:rsidRPr="001750C5">
        <w:t xml:space="preserve"> "Eritrea" </w:t>
      </w:r>
      <w:r w:rsidR="007A008D" w:rsidRPr="001750C5">
        <w:t xml:space="preserve">OR </w:t>
      </w:r>
      <w:r w:rsidRPr="001750C5">
        <w:t xml:space="preserve"> "Niger" </w:t>
      </w:r>
      <w:r w:rsidR="007A008D" w:rsidRPr="001750C5">
        <w:t xml:space="preserve">OR </w:t>
      </w:r>
      <w:r w:rsidRPr="001750C5">
        <w:t xml:space="preserve"> "Yemen" </w:t>
      </w:r>
      <w:r w:rsidR="007A008D" w:rsidRPr="001750C5">
        <w:t xml:space="preserve">OR </w:t>
      </w:r>
      <w:r w:rsidRPr="001750C5">
        <w:t xml:space="preserve"> "Gambia" </w:t>
      </w:r>
      <w:r w:rsidR="007A008D" w:rsidRPr="001750C5">
        <w:t xml:space="preserve">OR </w:t>
      </w:r>
      <w:r w:rsidRPr="001750C5">
        <w:t xml:space="preserve"> "Rwanda" </w:t>
      </w:r>
      <w:r w:rsidR="007A008D" w:rsidRPr="001750C5">
        <w:t xml:space="preserve">OR </w:t>
      </w:r>
      <w:r w:rsidRPr="001750C5">
        <w:t xml:space="preserve"> "Guinea-Bissau" </w:t>
      </w:r>
      <w:r w:rsidR="007A008D" w:rsidRPr="001750C5">
        <w:t xml:space="preserve">OR </w:t>
      </w:r>
      <w:r w:rsidRPr="001750C5">
        <w:t xml:space="preserve"> "Sierra Leone" </w:t>
      </w:r>
      <w:r w:rsidR="007A008D" w:rsidRPr="001750C5">
        <w:t xml:space="preserve">OR </w:t>
      </w:r>
      <w:r w:rsidRPr="001750C5">
        <w:t xml:space="preserve">"Angola" </w:t>
      </w:r>
      <w:r w:rsidR="007A008D" w:rsidRPr="001750C5">
        <w:t xml:space="preserve">OR </w:t>
      </w:r>
      <w:r w:rsidRPr="001750C5">
        <w:t xml:space="preserve"> "India" </w:t>
      </w:r>
      <w:r w:rsidR="007A008D" w:rsidRPr="001750C5">
        <w:t xml:space="preserve">OR </w:t>
      </w:r>
      <w:r w:rsidRPr="001750C5">
        <w:t xml:space="preserve"> "Papua New Guinea" </w:t>
      </w:r>
      <w:r w:rsidR="007A008D" w:rsidRPr="001750C5">
        <w:t xml:space="preserve">OR </w:t>
      </w:r>
      <w:r w:rsidRPr="001750C5">
        <w:t xml:space="preserve"> "Bangladesh" </w:t>
      </w:r>
      <w:r w:rsidR="007A008D" w:rsidRPr="001750C5">
        <w:t xml:space="preserve">OR </w:t>
      </w:r>
      <w:r w:rsidRPr="001750C5">
        <w:t xml:space="preserve"> "Jordan" </w:t>
      </w:r>
      <w:r w:rsidR="007A008D" w:rsidRPr="001750C5">
        <w:t xml:space="preserve">OR </w:t>
      </w:r>
      <w:r w:rsidRPr="001750C5">
        <w:t xml:space="preserve"> "Philippines" </w:t>
      </w:r>
      <w:r w:rsidR="007A008D" w:rsidRPr="001750C5">
        <w:t xml:space="preserve">OR </w:t>
      </w:r>
      <w:r w:rsidRPr="001750C5">
        <w:t xml:space="preserve"> "Benin" </w:t>
      </w:r>
      <w:r w:rsidR="007A008D" w:rsidRPr="001750C5">
        <w:t xml:space="preserve">OR </w:t>
      </w:r>
      <w:r w:rsidRPr="001750C5">
        <w:t xml:space="preserve"> "Kenya" </w:t>
      </w:r>
      <w:r w:rsidR="007A008D" w:rsidRPr="001750C5">
        <w:t xml:space="preserve">OR </w:t>
      </w:r>
      <w:r w:rsidRPr="001750C5">
        <w:t xml:space="preserve"> "São Tomé and Principe" </w:t>
      </w:r>
      <w:r w:rsidR="007A008D" w:rsidRPr="001750C5">
        <w:t xml:space="preserve">OR </w:t>
      </w:r>
      <w:r w:rsidRPr="001750C5">
        <w:t xml:space="preserve"> "Bhutan" </w:t>
      </w:r>
      <w:r w:rsidR="007A008D" w:rsidRPr="001750C5">
        <w:t xml:space="preserve">OR </w:t>
      </w:r>
      <w:r w:rsidRPr="001750C5">
        <w:t xml:space="preserve"> "Kiribati" </w:t>
      </w:r>
      <w:r w:rsidR="007A008D" w:rsidRPr="001750C5">
        <w:t xml:space="preserve">OR </w:t>
      </w:r>
      <w:r w:rsidRPr="001750C5">
        <w:t xml:space="preserve"> "Senegal" </w:t>
      </w:r>
      <w:r w:rsidR="007A008D" w:rsidRPr="001750C5">
        <w:t xml:space="preserve">OR </w:t>
      </w:r>
      <w:r w:rsidRPr="001750C5">
        <w:t xml:space="preserve"> "Bolivia" </w:t>
      </w:r>
      <w:r w:rsidR="007A008D" w:rsidRPr="001750C5">
        <w:t xml:space="preserve">OR </w:t>
      </w:r>
      <w:r w:rsidRPr="001750C5">
        <w:t xml:space="preserve"> "Kyrgyz Republic" </w:t>
      </w:r>
      <w:r w:rsidR="007A008D" w:rsidRPr="001750C5">
        <w:t xml:space="preserve">OR </w:t>
      </w:r>
      <w:r w:rsidRPr="001750C5">
        <w:t xml:space="preserve"> "Solomon Islands" </w:t>
      </w:r>
      <w:r w:rsidR="007A008D" w:rsidRPr="001750C5">
        <w:t xml:space="preserve">OR </w:t>
      </w:r>
      <w:r w:rsidRPr="001750C5">
        <w:t xml:space="preserve"> "Cambodia" </w:t>
      </w:r>
      <w:r w:rsidR="007A008D" w:rsidRPr="001750C5">
        <w:t xml:space="preserve">OR </w:t>
      </w:r>
      <w:r w:rsidRPr="001750C5">
        <w:t xml:space="preserve"> "Lao PDR" </w:t>
      </w:r>
      <w:r w:rsidR="007A008D" w:rsidRPr="001750C5">
        <w:t xml:space="preserve">OR </w:t>
      </w:r>
      <w:r w:rsidRPr="001750C5">
        <w:t xml:space="preserve"> "Sri Lanka" </w:t>
      </w:r>
      <w:r w:rsidR="007A008D" w:rsidRPr="001750C5">
        <w:t xml:space="preserve">OR </w:t>
      </w:r>
      <w:r w:rsidRPr="001750C5">
        <w:t xml:space="preserve"> "Cameroon" </w:t>
      </w:r>
      <w:r w:rsidR="007A008D" w:rsidRPr="001750C5">
        <w:t xml:space="preserve">OR </w:t>
      </w:r>
      <w:r w:rsidRPr="001750C5">
        <w:t xml:space="preserve"> "Lebanon" </w:t>
      </w:r>
      <w:r w:rsidR="007A008D" w:rsidRPr="001750C5">
        <w:t xml:space="preserve">OR </w:t>
      </w:r>
      <w:r w:rsidRPr="001750C5">
        <w:t xml:space="preserve"> "Tajikistan" </w:t>
      </w:r>
      <w:r w:rsidR="007A008D" w:rsidRPr="001750C5">
        <w:t xml:space="preserve">OR </w:t>
      </w:r>
      <w:r w:rsidRPr="001750C5">
        <w:t xml:space="preserve"> "Comoros" </w:t>
      </w:r>
      <w:r w:rsidR="007A008D" w:rsidRPr="001750C5">
        <w:t xml:space="preserve">OR </w:t>
      </w:r>
      <w:r w:rsidRPr="001750C5">
        <w:t xml:space="preserve"> "Lesotho" </w:t>
      </w:r>
      <w:r w:rsidR="007A008D" w:rsidRPr="001750C5">
        <w:t xml:space="preserve">OR </w:t>
      </w:r>
      <w:r w:rsidRPr="001750C5">
        <w:t xml:space="preserve"> "Tanzania" </w:t>
      </w:r>
      <w:r w:rsidR="007A008D" w:rsidRPr="001750C5">
        <w:t xml:space="preserve">OR </w:t>
      </w:r>
      <w:r w:rsidRPr="001750C5">
        <w:t xml:space="preserve"> "Republic of Congo" </w:t>
      </w:r>
      <w:r w:rsidR="007A008D" w:rsidRPr="001750C5">
        <w:t xml:space="preserve">OR </w:t>
      </w:r>
      <w:r w:rsidRPr="001750C5">
        <w:t xml:space="preserve"> "Mauritania" </w:t>
      </w:r>
      <w:r w:rsidR="007A008D" w:rsidRPr="001750C5">
        <w:t xml:space="preserve">OR </w:t>
      </w:r>
      <w:r w:rsidRPr="001750C5">
        <w:t xml:space="preserve"> "Timor-Leste" </w:t>
      </w:r>
      <w:r w:rsidR="007A008D" w:rsidRPr="001750C5">
        <w:t xml:space="preserve">OR </w:t>
      </w:r>
      <w:r w:rsidRPr="001750C5">
        <w:t xml:space="preserve"> "Côte d'Ivoire" </w:t>
      </w:r>
      <w:r w:rsidR="007A008D" w:rsidRPr="001750C5">
        <w:t xml:space="preserve">OR </w:t>
      </w:r>
      <w:r w:rsidRPr="001750C5">
        <w:t xml:space="preserve"> "Micronesia" </w:t>
      </w:r>
      <w:r w:rsidR="007A008D" w:rsidRPr="001750C5">
        <w:t xml:space="preserve">OR </w:t>
      </w:r>
      <w:r w:rsidRPr="001750C5">
        <w:t xml:space="preserve"> "Tunisia" </w:t>
      </w:r>
      <w:r w:rsidR="007A008D" w:rsidRPr="001750C5">
        <w:t xml:space="preserve">OR </w:t>
      </w:r>
      <w:r w:rsidRPr="001750C5">
        <w:t xml:space="preserve"> "Djibouti" </w:t>
      </w:r>
      <w:r w:rsidR="007A008D" w:rsidRPr="001750C5">
        <w:t xml:space="preserve">OR </w:t>
      </w:r>
      <w:r w:rsidRPr="001750C5">
        <w:t xml:space="preserve"> "Morocco" </w:t>
      </w:r>
      <w:r w:rsidR="007A008D" w:rsidRPr="001750C5">
        <w:t xml:space="preserve">OR </w:t>
      </w:r>
      <w:r w:rsidRPr="001750C5">
        <w:t xml:space="preserve"> "Uzbekistan" </w:t>
      </w:r>
      <w:r w:rsidR="007A008D" w:rsidRPr="001750C5">
        <w:t xml:space="preserve">OR </w:t>
      </w:r>
      <w:r w:rsidRPr="001750C5">
        <w:t xml:space="preserve"> "Egypt" </w:t>
      </w:r>
      <w:r w:rsidR="007A008D" w:rsidRPr="001750C5">
        <w:t xml:space="preserve">OR </w:t>
      </w:r>
      <w:r w:rsidRPr="001750C5">
        <w:t xml:space="preserve"> "Myanmar" </w:t>
      </w:r>
      <w:r w:rsidR="007A008D" w:rsidRPr="001750C5">
        <w:t xml:space="preserve">OR </w:t>
      </w:r>
      <w:r w:rsidRPr="001750C5">
        <w:t xml:space="preserve"> "Vanuatu" </w:t>
      </w:r>
      <w:r w:rsidR="007A008D" w:rsidRPr="001750C5">
        <w:t xml:space="preserve">OR </w:t>
      </w:r>
      <w:r w:rsidRPr="001750C5">
        <w:t xml:space="preserve"> "Eswatini" </w:t>
      </w:r>
      <w:r w:rsidR="007A008D" w:rsidRPr="001750C5">
        <w:t xml:space="preserve">OR </w:t>
      </w:r>
      <w:r w:rsidRPr="001750C5">
        <w:t xml:space="preserve"> "Namibia" </w:t>
      </w:r>
      <w:r w:rsidR="007A008D" w:rsidRPr="001750C5">
        <w:t xml:space="preserve">OR </w:t>
      </w:r>
      <w:r w:rsidRPr="001750C5">
        <w:t xml:space="preserve"> "Viet Nam" </w:t>
      </w:r>
      <w:r w:rsidR="007A008D" w:rsidRPr="001750C5">
        <w:t xml:space="preserve">OR </w:t>
      </w:r>
      <w:r w:rsidRPr="001750C5">
        <w:t xml:space="preserve"> "Vietnam" </w:t>
      </w:r>
      <w:r w:rsidR="007A008D" w:rsidRPr="001750C5">
        <w:t xml:space="preserve">OR </w:t>
      </w:r>
      <w:r w:rsidRPr="001750C5">
        <w:t xml:space="preserve"> "Ghana" </w:t>
      </w:r>
      <w:r w:rsidR="007A008D" w:rsidRPr="001750C5">
        <w:t xml:space="preserve">OR </w:t>
      </w:r>
      <w:r w:rsidRPr="001750C5">
        <w:t xml:space="preserve"> "Nepal" </w:t>
      </w:r>
      <w:r w:rsidR="007A008D" w:rsidRPr="001750C5">
        <w:t xml:space="preserve">OR </w:t>
      </w:r>
      <w:r w:rsidRPr="001750C5">
        <w:t xml:space="preserve"> "West Bank" </w:t>
      </w:r>
      <w:r w:rsidR="007A008D" w:rsidRPr="001750C5">
        <w:t xml:space="preserve">OR </w:t>
      </w:r>
      <w:r w:rsidRPr="001750C5">
        <w:t xml:space="preserve"> "Gaza" </w:t>
      </w:r>
      <w:r w:rsidR="007A008D" w:rsidRPr="001750C5">
        <w:t xml:space="preserve">OR </w:t>
      </w:r>
      <w:r w:rsidRPr="001750C5">
        <w:t xml:space="preserve"> "Palestine" </w:t>
      </w:r>
      <w:r w:rsidR="007A008D" w:rsidRPr="001750C5">
        <w:t xml:space="preserve">OR </w:t>
      </w:r>
      <w:r w:rsidRPr="001750C5">
        <w:t xml:space="preserve"> "Guinea" </w:t>
      </w:r>
      <w:r w:rsidR="007A008D" w:rsidRPr="001750C5">
        <w:t xml:space="preserve">OR </w:t>
      </w:r>
      <w:r w:rsidRPr="001750C5">
        <w:t xml:space="preserve"> "Nicaragua" </w:t>
      </w:r>
      <w:r w:rsidR="007A008D" w:rsidRPr="001750C5">
        <w:t xml:space="preserve">OR </w:t>
      </w:r>
      <w:r w:rsidRPr="001750C5">
        <w:t xml:space="preserve"> "Zambia" </w:t>
      </w:r>
      <w:r w:rsidR="007A008D" w:rsidRPr="001750C5">
        <w:t xml:space="preserve">OR </w:t>
      </w:r>
      <w:r w:rsidRPr="001750C5">
        <w:t xml:space="preserve"> "Haiti" </w:t>
      </w:r>
      <w:r w:rsidR="007A008D" w:rsidRPr="001750C5">
        <w:t xml:space="preserve">OR </w:t>
      </w:r>
      <w:r w:rsidRPr="001750C5">
        <w:t xml:space="preserve"> "Nigeria" </w:t>
      </w:r>
      <w:r w:rsidR="007A008D" w:rsidRPr="001750C5">
        <w:t xml:space="preserve">OR </w:t>
      </w:r>
      <w:r w:rsidRPr="001750C5">
        <w:t xml:space="preserve"> "Zimbabwe" </w:t>
      </w:r>
      <w:r w:rsidR="007A008D" w:rsidRPr="001750C5">
        <w:t xml:space="preserve">OR </w:t>
      </w:r>
      <w:r w:rsidRPr="001750C5">
        <w:t xml:space="preserve"> "Honduras" </w:t>
      </w:r>
      <w:r w:rsidR="007A008D" w:rsidRPr="001750C5">
        <w:t xml:space="preserve">OR </w:t>
      </w:r>
      <w:r w:rsidRPr="001750C5">
        <w:t xml:space="preserve"> "Pakistan" </w:t>
      </w:r>
      <w:r w:rsidR="007A008D" w:rsidRPr="001750C5">
        <w:t xml:space="preserve">OR </w:t>
      </w:r>
      <w:r w:rsidRPr="001750C5">
        <w:t xml:space="preserve">"Albania" </w:t>
      </w:r>
      <w:r w:rsidR="007A008D" w:rsidRPr="001750C5">
        <w:t xml:space="preserve">OR </w:t>
      </w:r>
      <w:r w:rsidRPr="001750C5">
        <w:t xml:space="preserve">"Equatorial Guinea" </w:t>
      </w:r>
      <w:r w:rsidR="007A008D" w:rsidRPr="001750C5">
        <w:t xml:space="preserve">OR </w:t>
      </w:r>
      <w:r w:rsidRPr="001750C5">
        <w:t xml:space="preserve">"Moldova" </w:t>
      </w:r>
      <w:r w:rsidR="007A008D" w:rsidRPr="001750C5">
        <w:t xml:space="preserve">OR </w:t>
      </w:r>
      <w:r w:rsidRPr="001750C5">
        <w:t xml:space="preserve">"Algeria" </w:t>
      </w:r>
      <w:r w:rsidR="007A008D" w:rsidRPr="001750C5">
        <w:t xml:space="preserve">OR </w:t>
      </w:r>
      <w:r w:rsidRPr="001750C5">
        <w:t xml:space="preserve">"Fiji" </w:t>
      </w:r>
      <w:r w:rsidR="007A008D" w:rsidRPr="001750C5">
        <w:t xml:space="preserve">OR </w:t>
      </w:r>
      <w:r w:rsidRPr="001750C5">
        <w:t xml:space="preserve">"Mongolia" </w:t>
      </w:r>
      <w:r w:rsidR="007A008D" w:rsidRPr="001750C5">
        <w:t xml:space="preserve">OR </w:t>
      </w:r>
      <w:r w:rsidRPr="001750C5">
        <w:t xml:space="preserve">Argentina" </w:t>
      </w:r>
      <w:r w:rsidR="007A008D" w:rsidRPr="001750C5">
        <w:t xml:space="preserve">OR </w:t>
      </w:r>
      <w:r w:rsidRPr="001750C5">
        <w:t xml:space="preserve">"Gabon" </w:t>
      </w:r>
      <w:r w:rsidR="007A008D" w:rsidRPr="001750C5">
        <w:t xml:space="preserve">OR </w:t>
      </w:r>
      <w:r w:rsidRPr="001750C5">
        <w:t xml:space="preserve">"Montenegro" </w:t>
      </w:r>
      <w:r w:rsidR="007A008D" w:rsidRPr="001750C5">
        <w:t xml:space="preserve">OR </w:t>
      </w:r>
      <w:r w:rsidRPr="001750C5">
        <w:t xml:space="preserve">"Armenia" </w:t>
      </w:r>
      <w:r w:rsidR="007A008D" w:rsidRPr="001750C5">
        <w:t xml:space="preserve">OR </w:t>
      </w:r>
      <w:r w:rsidRPr="001750C5">
        <w:t xml:space="preserve">"Georgia" </w:t>
      </w:r>
      <w:r w:rsidR="007A008D" w:rsidRPr="001750C5">
        <w:t xml:space="preserve">OR </w:t>
      </w:r>
      <w:r w:rsidRPr="001750C5">
        <w:t xml:space="preserve">"North Macedonia" </w:t>
      </w:r>
      <w:r w:rsidR="007A008D" w:rsidRPr="001750C5">
        <w:t xml:space="preserve">OR </w:t>
      </w:r>
      <w:r w:rsidRPr="001750C5">
        <w:t xml:space="preserve">"Azerbaijan" </w:t>
      </w:r>
      <w:r w:rsidR="007A008D" w:rsidRPr="001750C5">
        <w:t xml:space="preserve">OR </w:t>
      </w:r>
      <w:r w:rsidRPr="001750C5">
        <w:t xml:space="preserve">"Grenada" </w:t>
      </w:r>
      <w:r w:rsidR="007A008D" w:rsidRPr="001750C5">
        <w:t xml:space="preserve">OR </w:t>
      </w:r>
      <w:r w:rsidRPr="001750C5">
        <w:t xml:space="preserve">"Paraguay" </w:t>
      </w:r>
      <w:r w:rsidR="007A008D" w:rsidRPr="001750C5">
        <w:t xml:space="preserve">OR </w:t>
      </w:r>
      <w:r w:rsidRPr="001750C5">
        <w:t xml:space="preserve">"Belarus" </w:t>
      </w:r>
      <w:r w:rsidR="007A008D" w:rsidRPr="001750C5">
        <w:t xml:space="preserve">OR </w:t>
      </w:r>
      <w:r w:rsidRPr="001750C5">
        <w:t xml:space="preserve">"Guatemala" </w:t>
      </w:r>
      <w:r w:rsidR="007A008D" w:rsidRPr="001750C5">
        <w:t xml:space="preserve">OR </w:t>
      </w:r>
      <w:r w:rsidRPr="001750C5">
        <w:t xml:space="preserve">"Peru" </w:t>
      </w:r>
      <w:r w:rsidR="007A008D" w:rsidRPr="001750C5">
        <w:t xml:space="preserve">OR </w:t>
      </w:r>
      <w:r w:rsidRPr="001750C5">
        <w:t xml:space="preserve">"Belize" </w:t>
      </w:r>
      <w:r w:rsidR="007A008D" w:rsidRPr="001750C5">
        <w:t xml:space="preserve">OR </w:t>
      </w:r>
      <w:r w:rsidRPr="001750C5">
        <w:t xml:space="preserve">"Indonesia" </w:t>
      </w:r>
      <w:r w:rsidR="007A008D" w:rsidRPr="001750C5">
        <w:t xml:space="preserve">OR </w:t>
      </w:r>
      <w:r w:rsidRPr="001750C5">
        <w:t xml:space="preserve">"Samoa" </w:t>
      </w:r>
      <w:r w:rsidR="007A008D" w:rsidRPr="001750C5">
        <w:t xml:space="preserve">OR </w:t>
      </w:r>
      <w:r w:rsidRPr="001750C5">
        <w:t xml:space="preserve">"Bosnia and Herzegovina" </w:t>
      </w:r>
      <w:r w:rsidR="007A008D" w:rsidRPr="001750C5">
        <w:t xml:space="preserve">OR </w:t>
      </w:r>
      <w:r w:rsidRPr="001750C5">
        <w:t xml:space="preserve">"Iran" </w:t>
      </w:r>
      <w:r w:rsidR="007A008D" w:rsidRPr="001750C5">
        <w:t xml:space="preserve">OR </w:t>
      </w:r>
      <w:r w:rsidRPr="001750C5">
        <w:t xml:space="preserve">"Serbia" </w:t>
      </w:r>
      <w:r w:rsidR="007A008D" w:rsidRPr="001750C5">
        <w:t xml:space="preserve">OR </w:t>
      </w:r>
      <w:r w:rsidRPr="001750C5">
        <w:t xml:space="preserve">"Botswana" </w:t>
      </w:r>
      <w:r w:rsidR="007A008D" w:rsidRPr="001750C5">
        <w:t xml:space="preserve">OR </w:t>
      </w:r>
      <w:r w:rsidRPr="001750C5">
        <w:t xml:space="preserve">"Iraq" </w:t>
      </w:r>
      <w:r w:rsidR="007A008D" w:rsidRPr="001750C5">
        <w:t xml:space="preserve">OR </w:t>
      </w:r>
      <w:r w:rsidRPr="001750C5">
        <w:t xml:space="preserve">"South Africa" </w:t>
      </w:r>
      <w:r w:rsidR="007A008D" w:rsidRPr="001750C5">
        <w:t xml:space="preserve">OR </w:t>
      </w:r>
      <w:r w:rsidRPr="001750C5">
        <w:t xml:space="preserve">"Brazil" </w:t>
      </w:r>
      <w:r w:rsidR="007A008D" w:rsidRPr="001750C5">
        <w:t xml:space="preserve">OR </w:t>
      </w:r>
      <w:r w:rsidRPr="001750C5">
        <w:t xml:space="preserve">"Jamaica" </w:t>
      </w:r>
      <w:r w:rsidR="007A008D" w:rsidRPr="001750C5">
        <w:t xml:space="preserve">OR </w:t>
      </w:r>
      <w:r w:rsidRPr="001750C5">
        <w:t xml:space="preserve">"St. Lucia" </w:t>
      </w:r>
      <w:r w:rsidR="007A008D" w:rsidRPr="001750C5">
        <w:t xml:space="preserve">OR </w:t>
      </w:r>
      <w:r w:rsidRPr="001750C5">
        <w:t xml:space="preserve">"Cabo Verde" </w:t>
      </w:r>
      <w:r w:rsidR="007A008D" w:rsidRPr="001750C5">
        <w:t xml:space="preserve">OR </w:t>
      </w:r>
      <w:r w:rsidRPr="001750C5">
        <w:t xml:space="preserve">"Kazakhstan" OR       "St. Vincent and the Grenadines" </w:t>
      </w:r>
      <w:r w:rsidR="007A008D" w:rsidRPr="001750C5">
        <w:t xml:space="preserve">OR </w:t>
      </w:r>
      <w:r w:rsidRPr="001750C5">
        <w:t xml:space="preserve">"China" </w:t>
      </w:r>
      <w:r w:rsidR="007A008D" w:rsidRPr="001750C5">
        <w:t xml:space="preserve">OR </w:t>
      </w:r>
      <w:r w:rsidRPr="001750C5">
        <w:t xml:space="preserve">"Kosovo" </w:t>
      </w:r>
      <w:r w:rsidR="007A008D" w:rsidRPr="001750C5">
        <w:t xml:space="preserve">OR </w:t>
      </w:r>
      <w:r w:rsidRPr="001750C5">
        <w:t xml:space="preserve">"Suriname" </w:t>
      </w:r>
      <w:r w:rsidR="007A008D" w:rsidRPr="001750C5">
        <w:t xml:space="preserve">OR </w:t>
      </w:r>
      <w:r w:rsidRPr="001750C5">
        <w:t xml:space="preserve">"Colombia" </w:t>
      </w:r>
      <w:r w:rsidR="007A008D" w:rsidRPr="001750C5">
        <w:t xml:space="preserve">OR </w:t>
      </w:r>
      <w:r w:rsidRPr="001750C5">
        <w:t xml:space="preserve">"Libya" </w:t>
      </w:r>
      <w:r w:rsidR="007A008D" w:rsidRPr="001750C5">
        <w:t xml:space="preserve">OR </w:t>
      </w:r>
      <w:r w:rsidRPr="001750C5">
        <w:t xml:space="preserve">"Thailand" </w:t>
      </w:r>
      <w:r w:rsidR="007A008D" w:rsidRPr="001750C5">
        <w:t xml:space="preserve">OR </w:t>
      </w:r>
      <w:r w:rsidRPr="001750C5">
        <w:t xml:space="preserve">"Cuba" </w:t>
      </w:r>
      <w:r w:rsidR="007A008D" w:rsidRPr="001750C5">
        <w:t xml:space="preserve">OR </w:t>
      </w:r>
      <w:r w:rsidRPr="001750C5">
        <w:t xml:space="preserve">"Malaysia" </w:t>
      </w:r>
      <w:r w:rsidR="007A008D" w:rsidRPr="001750C5">
        <w:t xml:space="preserve">OR </w:t>
      </w:r>
      <w:r w:rsidRPr="001750C5">
        <w:t xml:space="preserve">“Tonga" </w:t>
      </w:r>
      <w:r w:rsidR="007A008D" w:rsidRPr="001750C5">
        <w:t xml:space="preserve">OR </w:t>
      </w:r>
      <w:r w:rsidRPr="001750C5">
        <w:t xml:space="preserve">"Dominica" </w:t>
      </w:r>
      <w:r w:rsidR="007A008D" w:rsidRPr="001750C5">
        <w:t xml:space="preserve">OR </w:t>
      </w:r>
      <w:r w:rsidRPr="001750C5">
        <w:t xml:space="preserve">"Maldives" </w:t>
      </w:r>
      <w:r w:rsidR="007A008D" w:rsidRPr="001750C5">
        <w:t xml:space="preserve">OR </w:t>
      </w:r>
      <w:r w:rsidRPr="001750C5">
        <w:t xml:space="preserve">"Türkiye" </w:t>
      </w:r>
      <w:r w:rsidR="007A008D" w:rsidRPr="001750C5">
        <w:t xml:space="preserve">OR </w:t>
      </w:r>
      <w:r w:rsidRPr="001750C5">
        <w:t xml:space="preserve">"Turkey" </w:t>
      </w:r>
      <w:r w:rsidR="007A008D" w:rsidRPr="001750C5">
        <w:t xml:space="preserve">OR </w:t>
      </w:r>
      <w:r w:rsidRPr="001750C5">
        <w:t xml:space="preserve">"Dominican Republic" </w:t>
      </w:r>
      <w:r w:rsidR="007A008D" w:rsidRPr="001750C5">
        <w:t xml:space="preserve">OR </w:t>
      </w:r>
      <w:r w:rsidRPr="001750C5">
        <w:t xml:space="preserve">"Marshall Islands" </w:t>
      </w:r>
      <w:r w:rsidR="007A008D" w:rsidRPr="001750C5">
        <w:t xml:space="preserve">OR </w:t>
      </w:r>
      <w:r w:rsidRPr="001750C5">
        <w:t xml:space="preserve">"Turkmenistan" </w:t>
      </w:r>
      <w:r w:rsidR="007A008D" w:rsidRPr="001750C5">
        <w:t xml:space="preserve">OR </w:t>
      </w:r>
      <w:r w:rsidRPr="001750C5">
        <w:t xml:space="preserve">"Ecuador" </w:t>
      </w:r>
      <w:r w:rsidR="007A008D" w:rsidRPr="001750C5">
        <w:t xml:space="preserve">OR </w:t>
      </w:r>
      <w:r w:rsidRPr="001750C5">
        <w:t xml:space="preserve">"Mauritius" </w:t>
      </w:r>
      <w:r w:rsidR="007A008D" w:rsidRPr="001750C5">
        <w:t xml:space="preserve">OR </w:t>
      </w:r>
      <w:r w:rsidRPr="001750C5">
        <w:t xml:space="preserve">"Tuvalu" </w:t>
      </w:r>
      <w:r w:rsidR="007A008D" w:rsidRPr="001750C5">
        <w:t xml:space="preserve">OR </w:t>
      </w:r>
      <w:r w:rsidRPr="001750C5">
        <w:t xml:space="preserve">"El Salvador" </w:t>
      </w:r>
      <w:r w:rsidR="007A008D" w:rsidRPr="001750C5">
        <w:t xml:space="preserve">OR </w:t>
      </w:r>
      <w:r w:rsidRPr="001750C5">
        <w:t xml:space="preserve">"Mexico" </w:t>
      </w:r>
      <w:r w:rsidR="007A008D" w:rsidRPr="001750C5">
        <w:t xml:space="preserve">OR </w:t>
      </w:r>
      <w:r w:rsidRPr="001750C5">
        <w:t xml:space="preserve">"Ukraine") ) </w:t>
      </w:r>
    </w:p>
    <w:p w14:paraId="2414ECF9" w14:textId="2AA570DD" w:rsidR="00E30592" w:rsidRPr="001750C5" w:rsidRDefault="00E30592" w:rsidP="00E30592">
      <w:pPr>
        <w:spacing w:line="240" w:lineRule="auto"/>
      </w:pPr>
      <w:r w:rsidRPr="001750C5">
        <w:t>NOT TS</w:t>
      </w:r>
      <w:proofErr w:type="gramStart"/>
      <w:r w:rsidRPr="001750C5">
        <w:t>=(</w:t>
      </w:r>
      <w:proofErr w:type="gramEnd"/>
      <w:r w:rsidRPr="001750C5">
        <w:t>"rat" OR "mouse" OR "mice" OR "murine" OR "animal study" OR "rabbit" OR "pig")</w:t>
      </w:r>
    </w:p>
    <w:p w14:paraId="50140234" w14:textId="77777777" w:rsidR="00E30592" w:rsidRPr="001750C5" w:rsidRDefault="00E30592" w:rsidP="00E30592">
      <w:pPr>
        <w:spacing w:line="240" w:lineRule="auto"/>
      </w:pPr>
      <w:r w:rsidRPr="001750C5">
        <w:t xml:space="preserve">AND </w:t>
      </w:r>
    </w:p>
    <w:p w14:paraId="7FE8D651" w14:textId="77777777" w:rsidR="0095793D" w:rsidRPr="001750C5" w:rsidRDefault="00E30592" w:rsidP="00E30592">
      <w:pPr>
        <w:spacing w:line="240" w:lineRule="auto"/>
      </w:pPr>
      <w:r w:rsidRPr="001750C5">
        <w:t>DT</w:t>
      </w:r>
      <w:proofErr w:type="gramStart"/>
      <w:r w:rsidRPr="001750C5">
        <w:t>=(</w:t>
      </w:r>
      <w:proofErr w:type="gramEnd"/>
      <w:r w:rsidRPr="001750C5">
        <w:t>Article OR Review OR "Practice Guidelines")</w:t>
      </w:r>
    </w:p>
    <w:p w14:paraId="2A2D3E46" w14:textId="77777777" w:rsidR="0095793D" w:rsidRPr="001750C5" w:rsidRDefault="0095793D">
      <w:r w:rsidRPr="001750C5">
        <w:br w:type="page"/>
      </w:r>
    </w:p>
    <w:p w14:paraId="24BAD029" w14:textId="3CA191AC" w:rsidR="0095793D" w:rsidRDefault="0095793D" w:rsidP="0095793D">
      <w:pPr>
        <w:pStyle w:val="Heading2"/>
      </w:pPr>
      <w:r w:rsidRPr="001750C5">
        <w:rPr>
          <w:b/>
          <w:bCs/>
        </w:rPr>
        <w:lastRenderedPageBreak/>
        <w:t xml:space="preserve">Appendix 2. </w:t>
      </w:r>
      <w:r w:rsidR="00B2709A" w:rsidRPr="00B2709A">
        <w:t>Large language model assisted data extraction methodology</w:t>
      </w:r>
    </w:p>
    <w:p w14:paraId="5A0E0AF7" w14:textId="45BEF804" w:rsidR="0095793D" w:rsidRDefault="00B2709A" w:rsidP="00BC7EF7">
      <w:pPr>
        <w:pStyle w:val="Heading3"/>
      </w:pPr>
      <w:r>
        <w:t>Summary of the approach</w:t>
      </w:r>
    </w:p>
    <w:p w14:paraId="3B162FAD" w14:textId="3369C9C5" w:rsidR="00BC7EF7" w:rsidRDefault="000F101A" w:rsidP="00BC7EF7">
      <w:r>
        <w:t xml:space="preserve">Given the large number of eligible studies, we adopted the help of a large language model (LLM) to perform the first pass of data extraction using the information in the study titles and abstracts. The aim of the approach was to facilitate timely extraction of predefined study characteristics while maintaining human oversight and accountability. </w:t>
      </w:r>
      <w:r w:rsidR="00DD1316">
        <w:t xml:space="preserve">A </w:t>
      </w:r>
      <w:r w:rsidRPr="000F101A">
        <w:t>predefined structured prompt was developed and iteratively refined, and the final prompt used for data extraction is provided in full at the end of this appendix.</w:t>
      </w:r>
    </w:p>
    <w:p w14:paraId="55FC202D" w14:textId="77777777" w:rsidR="00BC7EF7" w:rsidRDefault="00BC7EF7" w:rsidP="00BC7EF7"/>
    <w:p w14:paraId="0E49576D" w14:textId="2BF984ED" w:rsidR="00BC7EF7" w:rsidRPr="00BC7EF7" w:rsidRDefault="00BC7EF7" w:rsidP="00962614">
      <w:pPr>
        <w:pStyle w:val="Heading3"/>
      </w:pPr>
      <w:r>
        <w:t>Technical requirements for the approach</w:t>
      </w:r>
    </w:p>
    <w:p w14:paraId="0F1D19E8" w14:textId="5F4F8236" w:rsidR="00BC7EF7" w:rsidRDefault="000F101A" w:rsidP="0095793D">
      <w:r w:rsidRPr="000F101A">
        <w:t>All eligible study records were exported into a comma-separated values (CSV) file, with each row representing a single study and containing the study title and abstract text. The CSV file was accessed using Visual Studio Code (VS Code) with GitHub Copilot enabled, which provided access to the LLM (Claude Sonnet 4.0). The LLM was applied directly to the CSV content using the structured prompt described below.</w:t>
      </w:r>
    </w:p>
    <w:p w14:paraId="4BC3F7D3" w14:textId="77777777" w:rsidR="000F101A" w:rsidRDefault="000F101A" w:rsidP="0095793D"/>
    <w:p w14:paraId="365C4449" w14:textId="69F53CA4" w:rsidR="00BC7EF7" w:rsidRPr="001750C5" w:rsidRDefault="00BC7EF7" w:rsidP="00962614">
      <w:pPr>
        <w:pStyle w:val="Heading3"/>
      </w:pPr>
      <w:r>
        <w:t>Development steps before finalising prompt and methodology</w:t>
      </w:r>
    </w:p>
    <w:p w14:paraId="0F56806A" w14:textId="68FD46D1" w:rsidR="000F101A" w:rsidRDefault="000F101A" w:rsidP="000F101A">
      <w:r>
        <w:t xml:space="preserve">An iterative development process was used to refine both the extraction workflow and the final prompt structure. The principle was to rely on information contained within the title and abstract to populate predefined extraction fields using a structured prompt. </w:t>
      </w:r>
      <w:r w:rsidR="0093464F" w:rsidRPr="0093464F">
        <w:t xml:space="preserve">During piloting, we </w:t>
      </w:r>
      <w:r w:rsidR="00AB612F">
        <w:t xml:space="preserve">also </w:t>
      </w:r>
      <w:r w:rsidR="0093464F" w:rsidRPr="0093464F">
        <w:t>explored extraction from full-text PDFs</w:t>
      </w:r>
      <w:r w:rsidR="00AB612F">
        <w:t>.</w:t>
      </w:r>
      <w:r w:rsidR="0093464F" w:rsidRPr="0093464F">
        <w:t xml:space="preserve"> </w:t>
      </w:r>
      <w:r w:rsidR="00AB612F">
        <w:t>T</w:t>
      </w:r>
      <w:r w:rsidR="0093464F" w:rsidRPr="0093464F">
        <w:t xml:space="preserve">his substantially increased processing time and computational </w:t>
      </w:r>
      <w:r w:rsidR="0093464F">
        <w:t>cost (GitHub Copilot credits).</w:t>
      </w:r>
      <w:r w:rsidR="0093464F" w:rsidRPr="0093464F">
        <w:t xml:space="preserve"> We therefore restricted automated extraction to titles and abstracts, with full texts </w:t>
      </w:r>
      <w:r w:rsidR="00AB612F">
        <w:t>reserved for human extraction</w:t>
      </w:r>
      <w:r w:rsidR="0093464F" w:rsidRPr="0093464F">
        <w:t>.</w:t>
      </w:r>
    </w:p>
    <w:p w14:paraId="1C0B9FFA" w14:textId="66A747CB" w:rsidR="000F101A" w:rsidRDefault="000F101A" w:rsidP="000F101A">
      <w:r>
        <w:t>To minimise hallucinations by the LLM, the prompt explicitly included a “Not enough information” response option for all relevant fields, which was used when the title and abstract did not provide sufficient detail. These cases highlighted where subsequent human extraction was needed.</w:t>
      </w:r>
    </w:p>
    <w:p w14:paraId="67F31A4A" w14:textId="0E58E132" w:rsidR="00BC7EF7" w:rsidRDefault="000F101A" w:rsidP="000F101A">
      <w:r>
        <w:t>During testing, we observed that performance was improved when a human investigator manually extracted data for an initial small number of records (five studies) before initiating automated extraction. We also found that processing records in batches of approximately 20 rows at a time produced more reliable outputs; larger batch sizes were associated with system instability or obvious extraction errors.</w:t>
      </w:r>
    </w:p>
    <w:p w14:paraId="01790835" w14:textId="77777777" w:rsidR="00BC7EF7" w:rsidRDefault="00BC7EF7" w:rsidP="00962614">
      <w:pPr>
        <w:pStyle w:val="Heading3"/>
      </w:pPr>
      <w:r>
        <w:t>Evaluating the approach</w:t>
      </w:r>
    </w:p>
    <w:p w14:paraId="0115214F" w14:textId="77777777" w:rsidR="00AB612F" w:rsidRDefault="00AB612F">
      <w:r>
        <w:t xml:space="preserve">Following automated extraction, a human reviewer assessed the accuracy of all extracted data fields by comparing the LLM outputs against the full-text articles. Where discrepancies were </w:t>
      </w:r>
      <w:r>
        <w:lastRenderedPageBreak/>
        <w:t>identified between the automated extraction and human assessment, the study was independently reviewed by a second author and discrepancies were resolved by consensus. The frequency of required human corrections for each data extraction field is summarised below.</w:t>
      </w:r>
    </w:p>
    <w:p w14:paraId="67307C55" w14:textId="77777777" w:rsidR="00AB612F" w:rsidRDefault="00AB612F"/>
    <w:tbl>
      <w:tblPr>
        <w:tblStyle w:val="TableGrid"/>
        <w:tblW w:w="0" w:type="auto"/>
        <w:tblLook w:val="04A0" w:firstRow="1" w:lastRow="0" w:firstColumn="1" w:lastColumn="0" w:noHBand="0" w:noVBand="1"/>
      </w:tblPr>
      <w:tblGrid>
        <w:gridCol w:w="3823"/>
        <w:gridCol w:w="3969"/>
        <w:gridCol w:w="1944"/>
      </w:tblGrid>
      <w:tr w:rsidR="007F0042" w:rsidRPr="007F0042" w14:paraId="70EBD205" w14:textId="77777777" w:rsidTr="00962614">
        <w:tc>
          <w:tcPr>
            <w:tcW w:w="3823" w:type="dxa"/>
            <w:shd w:val="clear" w:color="auto" w:fill="D9D9D9" w:themeFill="background1" w:themeFillShade="D9"/>
            <w:vAlign w:val="bottom"/>
          </w:tcPr>
          <w:p w14:paraId="6EA7AD1F" w14:textId="58303B1C" w:rsidR="007F0042" w:rsidRPr="00962614" w:rsidRDefault="007F0042" w:rsidP="007F0042">
            <w:pPr>
              <w:rPr>
                <w:b/>
                <w:bCs/>
              </w:rPr>
            </w:pPr>
            <w:r w:rsidRPr="00962614">
              <w:rPr>
                <w:b/>
                <w:bCs/>
              </w:rPr>
              <w:t>Data extraction field</w:t>
            </w:r>
          </w:p>
        </w:tc>
        <w:tc>
          <w:tcPr>
            <w:tcW w:w="3969" w:type="dxa"/>
            <w:shd w:val="clear" w:color="auto" w:fill="D9D9D9" w:themeFill="background1" w:themeFillShade="D9"/>
            <w:vAlign w:val="bottom"/>
          </w:tcPr>
          <w:p w14:paraId="31A97C84" w14:textId="0FDFC055" w:rsidR="007F0042" w:rsidRPr="00962614" w:rsidRDefault="007F0042" w:rsidP="00962614">
            <w:pPr>
              <w:jc w:val="center"/>
              <w:rPr>
                <w:b/>
                <w:bCs/>
              </w:rPr>
            </w:pPr>
            <w:r w:rsidRPr="00962614">
              <w:rPr>
                <w:b/>
                <w:bCs/>
              </w:rPr>
              <w:t>Studies requiring human input (n)</w:t>
            </w:r>
          </w:p>
        </w:tc>
        <w:tc>
          <w:tcPr>
            <w:tcW w:w="1944" w:type="dxa"/>
            <w:shd w:val="clear" w:color="auto" w:fill="D9D9D9" w:themeFill="background1" w:themeFillShade="D9"/>
            <w:vAlign w:val="bottom"/>
          </w:tcPr>
          <w:p w14:paraId="4E1AB057" w14:textId="134DE087" w:rsidR="007F0042" w:rsidRPr="00962614" w:rsidRDefault="007F0042" w:rsidP="00962614">
            <w:pPr>
              <w:jc w:val="center"/>
              <w:rPr>
                <w:b/>
                <w:bCs/>
              </w:rPr>
            </w:pPr>
            <w:r w:rsidRPr="00962614">
              <w:rPr>
                <w:b/>
                <w:bCs/>
              </w:rPr>
              <w:t>Percentage (%)</w:t>
            </w:r>
          </w:p>
        </w:tc>
      </w:tr>
      <w:tr w:rsidR="007F0042" w14:paraId="7A853AA5" w14:textId="77777777" w:rsidTr="00962614">
        <w:tc>
          <w:tcPr>
            <w:tcW w:w="3823" w:type="dxa"/>
          </w:tcPr>
          <w:p w14:paraId="21E4F08C" w14:textId="141D901C" w:rsidR="007F0042" w:rsidRPr="00962614" w:rsidRDefault="007F0042">
            <w:pPr>
              <w:rPr>
                <w:b/>
                <w:bCs/>
              </w:rPr>
            </w:pPr>
            <w:r w:rsidRPr="00962614">
              <w:rPr>
                <w:b/>
                <w:bCs/>
              </w:rPr>
              <w:t>Country</w:t>
            </w:r>
          </w:p>
        </w:tc>
        <w:tc>
          <w:tcPr>
            <w:tcW w:w="3969" w:type="dxa"/>
            <w:vAlign w:val="center"/>
          </w:tcPr>
          <w:p w14:paraId="66ECDF88" w14:textId="78E24F23" w:rsidR="007F0042" w:rsidRDefault="007F0042" w:rsidP="00962614">
            <w:pPr>
              <w:jc w:val="center"/>
            </w:pPr>
            <w:r>
              <w:t>117</w:t>
            </w:r>
          </w:p>
        </w:tc>
        <w:tc>
          <w:tcPr>
            <w:tcW w:w="1944" w:type="dxa"/>
            <w:vAlign w:val="center"/>
          </w:tcPr>
          <w:p w14:paraId="284858D9" w14:textId="315FA463" w:rsidR="007F0042" w:rsidRDefault="007F0042" w:rsidP="00962614">
            <w:pPr>
              <w:jc w:val="center"/>
            </w:pPr>
            <w:r>
              <w:t>22.5%</w:t>
            </w:r>
          </w:p>
        </w:tc>
      </w:tr>
      <w:tr w:rsidR="007F0042" w14:paraId="6994A11D" w14:textId="77777777" w:rsidTr="00962614">
        <w:tc>
          <w:tcPr>
            <w:tcW w:w="3823" w:type="dxa"/>
          </w:tcPr>
          <w:p w14:paraId="6427C686" w14:textId="4B83809A" w:rsidR="007F0042" w:rsidRPr="00962614" w:rsidRDefault="007F0042">
            <w:pPr>
              <w:rPr>
                <w:b/>
                <w:bCs/>
              </w:rPr>
            </w:pPr>
            <w:r w:rsidRPr="00962614">
              <w:rPr>
                <w:b/>
                <w:bCs/>
              </w:rPr>
              <w:t>Surgical specialty</w:t>
            </w:r>
          </w:p>
        </w:tc>
        <w:tc>
          <w:tcPr>
            <w:tcW w:w="3969" w:type="dxa"/>
            <w:vAlign w:val="center"/>
          </w:tcPr>
          <w:p w14:paraId="64F7E2D0" w14:textId="1FE5A047" w:rsidR="007F0042" w:rsidRDefault="007F0042" w:rsidP="00962614">
            <w:pPr>
              <w:jc w:val="center"/>
            </w:pPr>
            <w:r>
              <w:t>60</w:t>
            </w:r>
          </w:p>
        </w:tc>
        <w:tc>
          <w:tcPr>
            <w:tcW w:w="1944" w:type="dxa"/>
            <w:vAlign w:val="center"/>
          </w:tcPr>
          <w:p w14:paraId="14C52121" w14:textId="7D9C08C6" w:rsidR="007F0042" w:rsidRDefault="007F0042" w:rsidP="00962614">
            <w:pPr>
              <w:jc w:val="center"/>
            </w:pPr>
            <w:r>
              <w:t>11.5%</w:t>
            </w:r>
          </w:p>
        </w:tc>
      </w:tr>
      <w:tr w:rsidR="007F0042" w14:paraId="5B1BAE35" w14:textId="77777777" w:rsidTr="00962614">
        <w:tc>
          <w:tcPr>
            <w:tcW w:w="3823" w:type="dxa"/>
          </w:tcPr>
          <w:p w14:paraId="05F5C33C" w14:textId="528FCA24" w:rsidR="007F0042" w:rsidRPr="00962614" w:rsidRDefault="007F0042">
            <w:pPr>
              <w:rPr>
                <w:b/>
                <w:bCs/>
              </w:rPr>
            </w:pPr>
            <w:r w:rsidRPr="00962614">
              <w:rPr>
                <w:b/>
                <w:bCs/>
              </w:rPr>
              <w:t>Study design</w:t>
            </w:r>
          </w:p>
        </w:tc>
        <w:tc>
          <w:tcPr>
            <w:tcW w:w="3969" w:type="dxa"/>
            <w:vAlign w:val="center"/>
          </w:tcPr>
          <w:p w14:paraId="404F8547" w14:textId="3D49C12A" w:rsidR="007F0042" w:rsidRDefault="007F0042" w:rsidP="00962614">
            <w:pPr>
              <w:jc w:val="center"/>
            </w:pPr>
            <w:r>
              <w:t>80</w:t>
            </w:r>
          </w:p>
        </w:tc>
        <w:tc>
          <w:tcPr>
            <w:tcW w:w="1944" w:type="dxa"/>
            <w:vAlign w:val="center"/>
          </w:tcPr>
          <w:p w14:paraId="45B8BC46" w14:textId="4606A65F" w:rsidR="007F0042" w:rsidRDefault="007F0042" w:rsidP="00962614">
            <w:pPr>
              <w:jc w:val="center"/>
            </w:pPr>
            <w:r>
              <w:t>15.4%</w:t>
            </w:r>
          </w:p>
        </w:tc>
      </w:tr>
      <w:tr w:rsidR="007F0042" w14:paraId="6B7030E7" w14:textId="77777777" w:rsidTr="00962614">
        <w:tc>
          <w:tcPr>
            <w:tcW w:w="3823" w:type="dxa"/>
          </w:tcPr>
          <w:p w14:paraId="4FF70CDB" w14:textId="221AE20D" w:rsidR="007F0042" w:rsidRPr="00962614" w:rsidRDefault="007F0042">
            <w:pPr>
              <w:rPr>
                <w:b/>
                <w:bCs/>
              </w:rPr>
            </w:pPr>
            <w:r w:rsidRPr="00962614">
              <w:rPr>
                <w:b/>
                <w:bCs/>
              </w:rPr>
              <w:t>Study centres</w:t>
            </w:r>
          </w:p>
        </w:tc>
        <w:tc>
          <w:tcPr>
            <w:tcW w:w="3969" w:type="dxa"/>
            <w:vAlign w:val="center"/>
          </w:tcPr>
          <w:p w14:paraId="53B51316" w14:textId="76A5DF7A" w:rsidR="007F0042" w:rsidRDefault="007F0042" w:rsidP="00962614">
            <w:pPr>
              <w:jc w:val="center"/>
            </w:pPr>
            <w:r>
              <w:t>27</w:t>
            </w:r>
          </w:p>
        </w:tc>
        <w:tc>
          <w:tcPr>
            <w:tcW w:w="1944" w:type="dxa"/>
            <w:vAlign w:val="center"/>
          </w:tcPr>
          <w:p w14:paraId="64AA118D" w14:textId="310AC284" w:rsidR="007F0042" w:rsidRDefault="007F0042" w:rsidP="00962614">
            <w:pPr>
              <w:jc w:val="center"/>
            </w:pPr>
            <w:r>
              <w:t>5.2%</w:t>
            </w:r>
          </w:p>
        </w:tc>
      </w:tr>
      <w:tr w:rsidR="007F0042" w14:paraId="0F26B94E" w14:textId="77777777" w:rsidTr="00962614">
        <w:tc>
          <w:tcPr>
            <w:tcW w:w="3823" w:type="dxa"/>
          </w:tcPr>
          <w:p w14:paraId="4A10F039" w14:textId="00FD3A6F" w:rsidR="007F0042" w:rsidRPr="00962614" w:rsidRDefault="007F0042">
            <w:pPr>
              <w:rPr>
                <w:b/>
                <w:bCs/>
              </w:rPr>
            </w:pPr>
            <w:r w:rsidRPr="00962614">
              <w:rPr>
                <w:b/>
                <w:bCs/>
              </w:rPr>
              <w:t>Stage of surgical care</w:t>
            </w:r>
          </w:p>
        </w:tc>
        <w:tc>
          <w:tcPr>
            <w:tcW w:w="3969" w:type="dxa"/>
            <w:vAlign w:val="center"/>
          </w:tcPr>
          <w:p w14:paraId="06DCA08A" w14:textId="49B20AA1" w:rsidR="007F0042" w:rsidRDefault="007F0042" w:rsidP="00962614">
            <w:pPr>
              <w:jc w:val="center"/>
            </w:pPr>
            <w:r>
              <w:t>45</w:t>
            </w:r>
          </w:p>
        </w:tc>
        <w:tc>
          <w:tcPr>
            <w:tcW w:w="1944" w:type="dxa"/>
            <w:vAlign w:val="center"/>
          </w:tcPr>
          <w:p w14:paraId="59077BD6" w14:textId="5B5CE370" w:rsidR="007F0042" w:rsidRDefault="007F0042" w:rsidP="00962614">
            <w:pPr>
              <w:jc w:val="center"/>
            </w:pPr>
            <w:r>
              <w:t>8.7%</w:t>
            </w:r>
          </w:p>
        </w:tc>
      </w:tr>
      <w:tr w:rsidR="007F0042" w14:paraId="39C362A2" w14:textId="77777777" w:rsidTr="00962614">
        <w:tc>
          <w:tcPr>
            <w:tcW w:w="3823" w:type="dxa"/>
          </w:tcPr>
          <w:p w14:paraId="5B9FA2C7" w14:textId="70030B94" w:rsidR="007F0042" w:rsidRPr="00962614" w:rsidRDefault="007F0042">
            <w:pPr>
              <w:rPr>
                <w:b/>
                <w:bCs/>
              </w:rPr>
            </w:pPr>
            <w:r w:rsidRPr="00962614">
              <w:rPr>
                <w:b/>
                <w:bCs/>
              </w:rPr>
              <w:t>AI domain</w:t>
            </w:r>
          </w:p>
        </w:tc>
        <w:tc>
          <w:tcPr>
            <w:tcW w:w="3969" w:type="dxa"/>
            <w:vAlign w:val="center"/>
          </w:tcPr>
          <w:p w14:paraId="16348409" w14:textId="25C63CAD" w:rsidR="007F0042" w:rsidRDefault="007F0042" w:rsidP="00962614">
            <w:pPr>
              <w:jc w:val="center"/>
            </w:pPr>
            <w:r>
              <w:t>41</w:t>
            </w:r>
          </w:p>
        </w:tc>
        <w:tc>
          <w:tcPr>
            <w:tcW w:w="1944" w:type="dxa"/>
            <w:vAlign w:val="center"/>
          </w:tcPr>
          <w:p w14:paraId="77BA1BA4" w14:textId="37B12B4C" w:rsidR="007F0042" w:rsidRDefault="007F0042" w:rsidP="00962614">
            <w:pPr>
              <w:jc w:val="center"/>
            </w:pPr>
            <w:r>
              <w:t>7.9%</w:t>
            </w:r>
          </w:p>
        </w:tc>
      </w:tr>
      <w:tr w:rsidR="007F0042" w14:paraId="58A10D71" w14:textId="77777777" w:rsidTr="00962614">
        <w:tc>
          <w:tcPr>
            <w:tcW w:w="3823" w:type="dxa"/>
          </w:tcPr>
          <w:p w14:paraId="17ABA4AA" w14:textId="05615994" w:rsidR="007F0042" w:rsidRPr="00962614" w:rsidRDefault="007F0042">
            <w:pPr>
              <w:rPr>
                <w:b/>
                <w:bCs/>
              </w:rPr>
            </w:pPr>
            <w:r w:rsidRPr="00962614">
              <w:rPr>
                <w:b/>
                <w:bCs/>
              </w:rPr>
              <w:t>AI development stage</w:t>
            </w:r>
          </w:p>
        </w:tc>
        <w:tc>
          <w:tcPr>
            <w:tcW w:w="3969" w:type="dxa"/>
            <w:vAlign w:val="center"/>
          </w:tcPr>
          <w:p w14:paraId="2ED8CFFF" w14:textId="1BB8CE06" w:rsidR="007F0042" w:rsidRDefault="007F0042" w:rsidP="00962614">
            <w:pPr>
              <w:jc w:val="center"/>
            </w:pPr>
            <w:r>
              <w:t>43</w:t>
            </w:r>
          </w:p>
        </w:tc>
        <w:tc>
          <w:tcPr>
            <w:tcW w:w="1944" w:type="dxa"/>
            <w:vAlign w:val="center"/>
          </w:tcPr>
          <w:p w14:paraId="4EB032FE" w14:textId="094EE4C8" w:rsidR="007F0042" w:rsidRDefault="007F0042" w:rsidP="00962614">
            <w:pPr>
              <w:jc w:val="center"/>
            </w:pPr>
            <w:r>
              <w:t>8.3%</w:t>
            </w:r>
          </w:p>
        </w:tc>
      </w:tr>
      <w:tr w:rsidR="007F0042" w14:paraId="31A71C22" w14:textId="77777777" w:rsidTr="00962614">
        <w:tc>
          <w:tcPr>
            <w:tcW w:w="3823" w:type="dxa"/>
          </w:tcPr>
          <w:p w14:paraId="57373C4D" w14:textId="64360E2F" w:rsidR="007F0042" w:rsidRPr="00962614" w:rsidRDefault="007F0042">
            <w:pPr>
              <w:rPr>
                <w:b/>
                <w:bCs/>
              </w:rPr>
            </w:pPr>
            <w:r w:rsidRPr="00962614">
              <w:rPr>
                <w:b/>
                <w:bCs/>
              </w:rPr>
              <w:t>Sample size</w:t>
            </w:r>
          </w:p>
        </w:tc>
        <w:tc>
          <w:tcPr>
            <w:tcW w:w="3969" w:type="dxa"/>
            <w:vAlign w:val="center"/>
          </w:tcPr>
          <w:p w14:paraId="7D112DF0" w14:textId="20167C38" w:rsidR="007F0042" w:rsidRDefault="007F0042" w:rsidP="00962614">
            <w:pPr>
              <w:jc w:val="center"/>
            </w:pPr>
            <w:r>
              <w:t>126</w:t>
            </w:r>
          </w:p>
        </w:tc>
        <w:tc>
          <w:tcPr>
            <w:tcW w:w="1944" w:type="dxa"/>
            <w:vAlign w:val="center"/>
          </w:tcPr>
          <w:p w14:paraId="171C3EEF" w14:textId="64ADAB59" w:rsidR="007F0042" w:rsidRDefault="007F0042" w:rsidP="00962614">
            <w:pPr>
              <w:jc w:val="center"/>
            </w:pPr>
            <w:r>
              <w:t>24.2%</w:t>
            </w:r>
          </w:p>
        </w:tc>
      </w:tr>
      <w:tr w:rsidR="007F0042" w14:paraId="5ED79D92" w14:textId="77777777" w:rsidTr="00962614">
        <w:tc>
          <w:tcPr>
            <w:tcW w:w="3823" w:type="dxa"/>
          </w:tcPr>
          <w:p w14:paraId="256BD63B" w14:textId="3B7B8E51" w:rsidR="007F0042" w:rsidRPr="00962614" w:rsidRDefault="007F0042">
            <w:pPr>
              <w:rPr>
                <w:b/>
                <w:bCs/>
              </w:rPr>
            </w:pPr>
            <w:r w:rsidRPr="00962614">
              <w:rPr>
                <w:b/>
                <w:bCs/>
              </w:rPr>
              <w:t>Any field requiring human input</w:t>
            </w:r>
            <w:r w:rsidRPr="00962614">
              <w:rPr>
                <w:b/>
                <w:bCs/>
              </w:rPr>
              <w:br/>
              <w:t>(per study)</w:t>
            </w:r>
          </w:p>
        </w:tc>
        <w:tc>
          <w:tcPr>
            <w:tcW w:w="3969" w:type="dxa"/>
            <w:vAlign w:val="center"/>
          </w:tcPr>
          <w:p w14:paraId="35065619" w14:textId="0209683A" w:rsidR="007F0042" w:rsidRDefault="007F0042" w:rsidP="00962614">
            <w:pPr>
              <w:jc w:val="center"/>
            </w:pPr>
            <w:r>
              <w:t>327</w:t>
            </w:r>
          </w:p>
        </w:tc>
        <w:tc>
          <w:tcPr>
            <w:tcW w:w="1944" w:type="dxa"/>
            <w:vAlign w:val="center"/>
          </w:tcPr>
          <w:p w14:paraId="4F21CD8E" w14:textId="1B8DDE4A" w:rsidR="007F0042" w:rsidRDefault="007F0042" w:rsidP="00962614">
            <w:pPr>
              <w:jc w:val="center"/>
            </w:pPr>
            <w:r>
              <w:t>62.9%</w:t>
            </w:r>
          </w:p>
        </w:tc>
      </w:tr>
      <w:tr w:rsidR="007F0042" w14:paraId="45C38BE2" w14:textId="77777777" w:rsidTr="00962614">
        <w:tc>
          <w:tcPr>
            <w:tcW w:w="3823" w:type="dxa"/>
          </w:tcPr>
          <w:p w14:paraId="0BE8B938" w14:textId="11561334" w:rsidR="007F0042" w:rsidRPr="00962614" w:rsidRDefault="007F0042">
            <w:pPr>
              <w:rPr>
                <w:b/>
                <w:bCs/>
              </w:rPr>
            </w:pPr>
            <w:r w:rsidRPr="00962614">
              <w:rPr>
                <w:b/>
                <w:bCs/>
              </w:rPr>
              <w:t>Any field requiring human input</w:t>
            </w:r>
            <w:r w:rsidRPr="00962614">
              <w:rPr>
                <w:b/>
                <w:bCs/>
              </w:rPr>
              <w:br/>
              <w:t>(per extraction field)</w:t>
            </w:r>
          </w:p>
        </w:tc>
        <w:tc>
          <w:tcPr>
            <w:tcW w:w="3969" w:type="dxa"/>
            <w:vAlign w:val="center"/>
          </w:tcPr>
          <w:p w14:paraId="7A1653A2" w14:textId="6A8A5076" w:rsidR="007F0042" w:rsidRDefault="007F0042" w:rsidP="00962614">
            <w:pPr>
              <w:jc w:val="center"/>
            </w:pPr>
            <w:r>
              <w:t>539</w:t>
            </w:r>
          </w:p>
        </w:tc>
        <w:tc>
          <w:tcPr>
            <w:tcW w:w="1944" w:type="dxa"/>
            <w:vAlign w:val="center"/>
          </w:tcPr>
          <w:p w14:paraId="45937A31" w14:textId="52A42C31" w:rsidR="007F0042" w:rsidRDefault="007F0042" w:rsidP="00962614">
            <w:pPr>
              <w:jc w:val="center"/>
            </w:pPr>
            <w:r>
              <w:t>13.0%</w:t>
            </w:r>
          </w:p>
        </w:tc>
      </w:tr>
    </w:tbl>
    <w:p w14:paraId="6522BA4D" w14:textId="33E4AF93" w:rsidR="00B2709A" w:rsidRDefault="00B2709A">
      <w:r>
        <w:br w:type="page"/>
      </w:r>
    </w:p>
    <w:p w14:paraId="4FE81B88" w14:textId="2FF665C4" w:rsidR="00B2709A" w:rsidRDefault="00B2709A" w:rsidP="00962614">
      <w:pPr>
        <w:pStyle w:val="Heading3"/>
      </w:pPr>
      <w:r>
        <w:lastRenderedPageBreak/>
        <w:t>Data extraction prompt</w:t>
      </w:r>
    </w:p>
    <w:p w14:paraId="6253D907" w14:textId="77777777" w:rsidR="00B2709A" w:rsidRDefault="00B2709A" w:rsidP="0095793D">
      <w:pPr>
        <w:pStyle w:val="NoSpacing"/>
      </w:pPr>
    </w:p>
    <w:p w14:paraId="58F95B26" w14:textId="490B41CC" w:rsidR="0095793D" w:rsidRPr="001750C5" w:rsidRDefault="0095793D" w:rsidP="0095793D">
      <w:pPr>
        <w:pStyle w:val="NoSpacing"/>
      </w:pPr>
      <w:r w:rsidRPr="001750C5">
        <w:t xml:space="preserve">For each row that has an individual study, read the title and abstract information so that you can extract the following </w:t>
      </w:r>
      <w:r w:rsidR="00B2709A" w:rsidRPr="001750C5">
        <w:t>information</w:t>
      </w:r>
      <w:r w:rsidRPr="001750C5">
        <w:t>.</w:t>
      </w:r>
    </w:p>
    <w:p w14:paraId="712A9C11" w14:textId="27C8EEBB" w:rsidR="0095793D" w:rsidRPr="001750C5" w:rsidRDefault="0095793D" w:rsidP="0095793D">
      <w:pPr>
        <w:pStyle w:val="NoSpacing"/>
      </w:pPr>
      <w:r w:rsidRPr="001750C5">
        <w:t xml:space="preserve">If the title and abstract do not provide enough information respond with "Not enough </w:t>
      </w:r>
      <w:r w:rsidR="00B2709A" w:rsidRPr="001750C5">
        <w:t>information</w:t>
      </w:r>
      <w:r w:rsidRPr="001750C5">
        <w:t>", I don't want you hallucinating results.</w:t>
      </w:r>
    </w:p>
    <w:p w14:paraId="0AB21B29" w14:textId="77777777" w:rsidR="0095793D" w:rsidRPr="001750C5" w:rsidRDefault="0095793D" w:rsidP="0095793D">
      <w:pPr>
        <w:pStyle w:val="NoSpacing"/>
      </w:pPr>
    </w:p>
    <w:p w14:paraId="6DC8A56B" w14:textId="77777777" w:rsidR="0095793D" w:rsidRPr="001750C5" w:rsidRDefault="0095793D" w:rsidP="0095793D">
      <w:pPr>
        <w:pStyle w:val="NoSpacing"/>
        <w:rPr>
          <w:b/>
          <w:bCs/>
        </w:rPr>
      </w:pPr>
      <w:r w:rsidRPr="001750C5">
        <w:rPr>
          <w:b/>
          <w:bCs/>
        </w:rPr>
        <w:t>Country</w:t>
      </w:r>
    </w:p>
    <w:p w14:paraId="457EFC8C" w14:textId="77777777" w:rsidR="0095793D" w:rsidRPr="001750C5" w:rsidRDefault="0095793D" w:rsidP="0095793D">
      <w:pPr>
        <w:pStyle w:val="NoSpacing"/>
      </w:pPr>
      <w:r w:rsidRPr="001750C5">
        <w:t xml:space="preserve">    The country (or countries, if multiple) of the patient population for the study. Do not rely on author locations alone to define this information. </w:t>
      </w:r>
    </w:p>
    <w:p w14:paraId="33AB584F" w14:textId="77777777" w:rsidR="0095793D" w:rsidRPr="001750C5" w:rsidRDefault="0095793D" w:rsidP="0095793D">
      <w:pPr>
        <w:pStyle w:val="NoSpacing"/>
      </w:pPr>
      <w:r w:rsidRPr="001750C5">
        <w:t xml:space="preserve">    Sometimes the author locations are not the same as the patient locations (</w:t>
      </w:r>
      <w:proofErr w:type="spellStart"/>
      <w:r w:rsidRPr="001750C5">
        <w:t>ie</w:t>
      </w:r>
      <w:proofErr w:type="spellEnd"/>
      <w:r w:rsidRPr="001750C5">
        <w:t xml:space="preserve"> HIC researchers in the US or Canada, developing a tool with cohorts of patients in a LMIC like Rwanda - if this is the case I want the country to be labelled as Rwanda)</w:t>
      </w:r>
    </w:p>
    <w:p w14:paraId="4F67932F" w14:textId="77777777" w:rsidR="0095793D" w:rsidRPr="001750C5" w:rsidRDefault="0095793D" w:rsidP="0095793D">
      <w:pPr>
        <w:pStyle w:val="NoSpacing"/>
      </w:pPr>
    </w:p>
    <w:p w14:paraId="53864CA9" w14:textId="77777777" w:rsidR="0095793D" w:rsidRPr="001750C5" w:rsidRDefault="0095793D" w:rsidP="0095793D">
      <w:pPr>
        <w:pStyle w:val="NoSpacing"/>
        <w:rPr>
          <w:b/>
          <w:bCs/>
        </w:rPr>
      </w:pPr>
      <w:proofErr w:type="spellStart"/>
      <w:r w:rsidRPr="001750C5">
        <w:rPr>
          <w:b/>
          <w:bCs/>
        </w:rPr>
        <w:t>StudyDesign</w:t>
      </w:r>
      <w:proofErr w:type="spellEnd"/>
      <w:r w:rsidRPr="001750C5">
        <w:rPr>
          <w:b/>
          <w:bCs/>
        </w:rPr>
        <w:t xml:space="preserve"> - One of the following</w:t>
      </w:r>
    </w:p>
    <w:p w14:paraId="6237E062" w14:textId="77777777" w:rsidR="0095793D" w:rsidRPr="001750C5" w:rsidRDefault="0095793D" w:rsidP="0095793D">
      <w:pPr>
        <w:pStyle w:val="NoSpacing"/>
      </w:pPr>
      <w:r w:rsidRPr="001750C5">
        <w:t xml:space="preserve">    Descriptive (survey/qualitative)</w:t>
      </w:r>
    </w:p>
    <w:p w14:paraId="14A80C83" w14:textId="77777777" w:rsidR="0095793D" w:rsidRPr="001750C5" w:rsidRDefault="0095793D" w:rsidP="0095793D">
      <w:pPr>
        <w:pStyle w:val="NoSpacing"/>
      </w:pPr>
      <w:r w:rsidRPr="001750C5">
        <w:t xml:space="preserve">    Observational (not specified) - this is for timing not specified</w:t>
      </w:r>
    </w:p>
    <w:p w14:paraId="0DF4A934" w14:textId="77777777" w:rsidR="0095793D" w:rsidRPr="001750C5" w:rsidRDefault="0095793D" w:rsidP="0095793D">
      <w:pPr>
        <w:pStyle w:val="NoSpacing"/>
      </w:pPr>
      <w:r w:rsidRPr="001750C5">
        <w:t xml:space="preserve">    Observational (retrospective)</w:t>
      </w:r>
    </w:p>
    <w:p w14:paraId="7E0BD86C" w14:textId="77777777" w:rsidR="0095793D" w:rsidRPr="001750C5" w:rsidRDefault="0095793D" w:rsidP="0095793D">
      <w:pPr>
        <w:pStyle w:val="NoSpacing"/>
      </w:pPr>
      <w:r w:rsidRPr="001750C5">
        <w:t xml:space="preserve">    Observational (prospective) - use this for both exclusively prospective studies as well as mixed studies that have both retrospective and prospective cohorts</w:t>
      </w:r>
    </w:p>
    <w:p w14:paraId="277AB1B4" w14:textId="77777777" w:rsidR="0095793D" w:rsidRPr="001750C5" w:rsidRDefault="0095793D" w:rsidP="0095793D">
      <w:pPr>
        <w:pStyle w:val="NoSpacing"/>
      </w:pPr>
      <w:r w:rsidRPr="001750C5">
        <w:t xml:space="preserve">    Randomised control trial</w:t>
      </w:r>
    </w:p>
    <w:p w14:paraId="290013A5" w14:textId="77777777" w:rsidR="0095793D" w:rsidRPr="001750C5" w:rsidRDefault="0095793D" w:rsidP="0095793D">
      <w:pPr>
        <w:pStyle w:val="NoSpacing"/>
      </w:pPr>
      <w:r w:rsidRPr="001750C5">
        <w:t xml:space="preserve">    Other ("</w:t>
      </w:r>
      <w:proofErr w:type="spellStart"/>
      <w:r w:rsidRPr="001750C5">
        <w:t>specifyhere</w:t>
      </w:r>
      <w:proofErr w:type="spellEnd"/>
      <w:r w:rsidRPr="001750C5">
        <w:t>") - replace "</w:t>
      </w:r>
      <w:proofErr w:type="spellStart"/>
      <w:r w:rsidRPr="001750C5">
        <w:t>specifyhere</w:t>
      </w:r>
      <w:proofErr w:type="spellEnd"/>
      <w:r w:rsidRPr="001750C5">
        <w:t>" with a description of the other type of study</w:t>
      </w:r>
    </w:p>
    <w:p w14:paraId="02FE5ED6" w14:textId="39A55D76" w:rsidR="0095793D" w:rsidRPr="001750C5" w:rsidRDefault="0095793D" w:rsidP="0095793D">
      <w:pPr>
        <w:pStyle w:val="NoSpacing"/>
      </w:pPr>
      <w:r w:rsidRPr="001750C5">
        <w:t xml:space="preserve">    Insufficient information - this is the option if you cannot make an assessment</w:t>
      </w:r>
    </w:p>
    <w:p w14:paraId="7388EC90" w14:textId="77777777" w:rsidR="0095793D" w:rsidRPr="001750C5" w:rsidRDefault="0095793D" w:rsidP="0095793D">
      <w:pPr>
        <w:pStyle w:val="NoSpacing"/>
      </w:pPr>
    </w:p>
    <w:p w14:paraId="66E852B0" w14:textId="77777777" w:rsidR="0095793D" w:rsidRPr="001750C5" w:rsidRDefault="0095793D" w:rsidP="0095793D">
      <w:pPr>
        <w:pStyle w:val="NoSpacing"/>
        <w:rPr>
          <w:b/>
          <w:bCs/>
        </w:rPr>
      </w:pPr>
      <w:proofErr w:type="spellStart"/>
      <w:r w:rsidRPr="001750C5">
        <w:rPr>
          <w:b/>
          <w:bCs/>
        </w:rPr>
        <w:t>SurgicalSpecialty</w:t>
      </w:r>
      <w:proofErr w:type="spellEnd"/>
      <w:r w:rsidRPr="001750C5">
        <w:rPr>
          <w:b/>
          <w:bCs/>
        </w:rPr>
        <w:t xml:space="preserve"> - One of the following</w:t>
      </w:r>
    </w:p>
    <w:p w14:paraId="75C7B7F4" w14:textId="550C11F7" w:rsidR="0095793D" w:rsidRPr="001750C5" w:rsidRDefault="0095793D" w:rsidP="0095793D">
      <w:pPr>
        <w:pStyle w:val="NoSpacing"/>
      </w:pPr>
      <w:r w:rsidRPr="001750C5">
        <w:t xml:space="preserve">    General Surgery</w:t>
      </w:r>
      <w:r w:rsidRPr="001750C5">
        <w:br/>
        <w:t xml:space="preserve">    Endocrine Surgery</w:t>
      </w:r>
      <w:r w:rsidRPr="001750C5">
        <w:br/>
        <w:t xml:space="preserve">    Breast Surgery</w:t>
      </w:r>
      <w:r w:rsidRPr="001750C5">
        <w:br/>
        <w:t xml:space="preserve">    Transplantation Surgery</w:t>
      </w:r>
      <w:r w:rsidRPr="001750C5">
        <w:br/>
        <w:t xml:space="preserve">    Vascular Surgery</w:t>
      </w:r>
      <w:r w:rsidRPr="001750C5">
        <w:br/>
        <w:t xml:space="preserve">    Urology</w:t>
      </w:r>
      <w:r w:rsidRPr="001750C5">
        <w:br/>
        <w:t xml:space="preserve">    Cardiothoracic Surgery</w:t>
      </w:r>
      <w:r w:rsidRPr="001750C5">
        <w:br/>
        <w:t xml:space="preserve">    Orthopaedic Surgery</w:t>
      </w:r>
      <w:r w:rsidRPr="001750C5">
        <w:br/>
        <w:t xml:space="preserve">    Neurosurgery</w:t>
      </w:r>
      <w:r w:rsidRPr="001750C5">
        <w:br/>
        <w:t xml:space="preserve">    Spinal Surgery</w:t>
      </w:r>
    </w:p>
    <w:p w14:paraId="09E8EFAC" w14:textId="77777777" w:rsidR="0095793D" w:rsidRPr="001750C5" w:rsidRDefault="0095793D" w:rsidP="0095793D">
      <w:pPr>
        <w:pStyle w:val="NoSpacing"/>
      </w:pPr>
      <w:r w:rsidRPr="001750C5">
        <w:t xml:space="preserve">    Obstetric or Gynaecological Surgery</w:t>
      </w:r>
    </w:p>
    <w:p w14:paraId="483F5FD8" w14:textId="77777777" w:rsidR="0095793D" w:rsidRPr="001750C5" w:rsidRDefault="0095793D" w:rsidP="0095793D">
      <w:pPr>
        <w:pStyle w:val="NoSpacing"/>
      </w:pPr>
      <w:r w:rsidRPr="001750C5">
        <w:t xml:space="preserve">    Plastic and Reconstructive Surgery</w:t>
      </w:r>
    </w:p>
    <w:p w14:paraId="424CAA73" w14:textId="77777777" w:rsidR="0095793D" w:rsidRPr="001750C5" w:rsidRDefault="0095793D" w:rsidP="0095793D">
      <w:pPr>
        <w:pStyle w:val="NoSpacing"/>
      </w:pPr>
      <w:r w:rsidRPr="001750C5">
        <w:t xml:space="preserve">    </w:t>
      </w:r>
      <w:proofErr w:type="spellStart"/>
      <w:r w:rsidRPr="001750C5">
        <w:t>Pediatric</w:t>
      </w:r>
      <w:proofErr w:type="spellEnd"/>
      <w:r w:rsidRPr="001750C5">
        <w:t xml:space="preserve"> Surgery</w:t>
      </w:r>
    </w:p>
    <w:p w14:paraId="1233D479" w14:textId="77777777" w:rsidR="0095793D" w:rsidRPr="001750C5" w:rsidRDefault="0095793D" w:rsidP="0095793D">
      <w:pPr>
        <w:pStyle w:val="NoSpacing"/>
      </w:pPr>
      <w:r w:rsidRPr="001750C5">
        <w:t xml:space="preserve">    ENT Surgery</w:t>
      </w:r>
    </w:p>
    <w:p w14:paraId="696ADF80" w14:textId="77777777" w:rsidR="0095793D" w:rsidRPr="001750C5" w:rsidRDefault="0095793D" w:rsidP="0095793D">
      <w:pPr>
        <w:pStyle w:val="NoSpacing"/>
      </w:pPr>
      <w:r w:rsidRPr="001750C5">
        <w:t xml:space="preserve">    Ophthalmological Surgery</w:t>
      </w:r>
    </w:p>
    <w:p w14:paraId="440D1E85" w14:textId="77777777" w:rsidR="0095793D" w:rsidRPr="001750C5" w:rsidRDefault="0095793D" w:rsidP="0095793D">
      <w:pPr>
        <w:pStyle w:val="NoSpacing"/>
      </w:pPr>
      <w:r w:rsidRPr="001750C5">
        <w:t xml:space="preserve">    Oral and Maxillofacial Surgery</w:t>
      </w:r>
    </w:p>
    <w:p w14:paraId="4658B92B" w14:textId="77777777" w:rsidR="0095793D" w:rsidRPr="001750C5" w:rsidRDefault="0095793D" w:rsidP="0095793D">
      <w:pPr>
        <w:pStyle w:val="NoSpacing"/>
      </w:pPr>
      <w:r w:rsidRPr="001750C5">
        <w:t xml:space="preserve">    Cross Specialty</w:t>
      </w:r>
    </w:p>
    <w:p w14:paraId="54C49331" w14:textId="77777777" w:rsidR="0095793D" w:rsidRPr="001750C5" w:rsidRDefault="0095793D" w:rsidP="0095793D">
      <w:pPr>
        <w:pStyle w:val="NoSpacing"/>
      </w:pPr>
    </w:p>
    <w:p w14:paraId="144FA036" w14:textId="77777777" w:rsidR="0095793D" w:rsidRPr="001750C5" w:rsidRDefault="0095793D" w:rsidP="0095793D">
      <w:pPr>
        <w:pStyle w:val="NoSpacing"/>
        <w:rPr>
          <w:b/>
          <w:bCs/>
        </w:rPr>
      </w:pPr>
      <w:proofErr w:type="spellStart"/>
      <w:r w:rsidRPr="001750C5">
        <w:rPr>
          <w:b/>
          <w:bCs/>
        </w:rPr>
        <w:t>CategoryOfAI</w:t>
      </w:r>
      <w:proofErr w:type="spellEnd"/>
      <w:r w:rsidRPr="001750C5">
        <w:rPr>
          <w:b/>
          <w:bCs/>
        </w:rPr>
        <w:t xml:space="preserve"> - One of the following</w:t>
      </w:r>
    </w:p>
    <w:p w14:paraId="4DC1F030" w14:textId="77777777" w:rsidR="0095793D" w:rsidRPr="001750C5" w:rsidRDefault="0095793D" w:rsidP="0095793D">
      <w:pPr>
        <w:pStyle w:val="NoSpacing"/>
      </w:pPr>
      <w:r w:rsidRPr="001750C5">
        <w:t xml:space="preserve">    Clinical data-based predictive </w:t>
      </w:r>
      <w:proofErr w:type="spellStart"/>
      <w:r w:rsidRPr="001750C5">
        <w:t>modeling</w:t>
      </w:r>
      <w:proofErr w:type="spellEnd"/>
      <w:r w:rsidRPr="001750C5">
        <w:t xml:space="preserve"> (traditional tabular data)</w:t>
      </w:r>
    </w:p>
    <w:p w14:paraId="24284099" w14:textId="77777777" w:rsidR="0095793D" w:rsidRPr="001750C5" w:rsidRDefault="0095793D" w:rsidP="0095793D">
      <w:pPr>
        <w:pStyle w:val="NoSpacing"/>
      </w:pPr>
      <w:r w:rsidRPr="001750C5">
        <w:t xml:space="preserve">    Image-based AI (radiological, photographic, endoscopic, histological)</w:t>
      </w:r>
    </w:p>
    <w:p w14:paraId="3742FB49" w14:textId="77777777" w:rsidR="0095793D" w:rsidRPr="001750C5" w:rsidRDefault="0095793D" w:rsidP="0095793D">
      <w:pPr>
        <w:pStyle w:val="NoSpacing"/>
      </w:pPr>
      <w:r w:rsidRPr="001750C5">
        <w:t xml:space="preserve">    Signal-based AI (physiological signals, wearables, biosensors)</w:t>
      </w:r>
    </w:p>
    <w:p w14:paraId="1FAEE0DC" w14:textId="77777777" w:rsidR="0095793D" w:rsidRPr="001750C5" w:rsidRDefault="0095793D" w:rsidP="0095793D">
      <w:pPr>
        <w:pStyle w:val="NoSpacing"/>
      </w:pPr>
      <w:r w:rsidRPr="001750C5">
        <w:lastRenderedPageBreak/>
        <w:t xml:space="preserve">    Text/NLP-based AI (clinical notes, reports)</w:t>
      </w:r>
    </w:p>
    <w:p w14:paraId="12F51A63" w14:textId="77777777" w:rsidR="0095793D" w:rsidRPr="001750C5" w:rsidRDefault="0095793D" w:rsidP="0095793D">
      <w:pPr>
        <w:pStyle w:val="NoSpacing"/>
      </w:pPr>
      <w:r w:rsidRPr="001750C5">
        <w:t xml:space="preserve">    Genomics/molecular data AI (transcriptomics, proteomics, bioinformatics)</w:t>
      </w:r>
    </w:p>
    <w:p w14:paraId="6001FFDC" w14:textId="77777777" w:rsidR="0095793D" w:rsidRPr="001750C5" w:rsidRDefault="0095793D" w:rsidP="0095793D">
      <w:pPr>
        <w:pStyle w:val="NoSpacing"/>
      </w:pPr>
      <w:r w:rsidRPr="001750C5">
        <w:t xml:space="preserve">    Multimodal AI (combining 2+ data types)</w:t>
      </w:r>
    </w:p>
    <w:p w14:paraId="47C18818" w14:textId="77777777" w:rsidR="0095793D" w:rsidRPr="001750C5" w:rsidRDefault="0095793D" w:rsidP="0095793D">
      <w:pPr>
        <w:pStyle w:val="NoSpacing"/>
      </w:pPr>
      <w:r w:rsidRPr="001750C5">
        <w:t xml:space="preserve">    Operational/workflow AI (scheduling, resource allocation)</w:t>
      </w:r>
    </w:p>
    <w:p w14:paraId="668ECD25" w14:textId="77777777" w:rsidR="0095793D" w:rsidRPr="001750C5" w:rsidRDefault="0095793D" w:rsidP="0095793D">
      <w:pPr>
        <w:pStyle w:val="NoSpacing"/>
      </w:pPr>
      <w:r w:rsidRPr="001750C5">
        <w:t xml:space="preserve">    Training/simulation AI</w:t>
      </w:r>
    </w:p>
    <w:p w14:paraId="0F60E8C6" w14:textId="77777777" w:rsidR="0095793D" w:rsidRPr="001750C5" w:rsidRDefault="0095793D" w:rsidP="0095793D">
      <w:pPr>
        <w:pStyle w:val="NoSpacing"/>
      </w:pPr>
    </w:p>
    <w:p w14:paraId="13CEAFBA" w14:textId="77777777" w:rsidR="0095793D" w:rsidRPr="001750C5" w:rsidRDefault="0095793D" w:rsidP="0095793D">
      <w:pPr>
        <w:pStyle w:val="NoSpacing"/>
        <w:rPr>
          <w:b/>
          <w:bCs/>
        </w:rPr>
      </w:pPr>
      <w:proofErr w:type="spellStart"/>
      <w:r w:rsidRPr="001750C5">
        <w:rPr>
          <w:b/>
          <w:bCs/>
        </w:rPr>
        <w:t>SampleSize</w:t>
      </w:r>
      <w:proofErr w:type="spellEnd"/>
    </w:p>
    <w:p w14:paraId="7B382418" w14:textId="77777777" w:rsidR="0095793D" w:rsidRPr="001750C5" w:rsidRDefault="0095793D" w:rsidP="0095793D">
      <w:pPr>
        <w:pStyle w:val="NoSpacing"/>
      </w:pPr>
      <w:r w:rsidRPr="001750C5">
        <w:t xml:space="preserve">    Size of the sample of whatever they used (</w:t>
      </w:r>
      <w:proofErr w:type="spellStart"/>
      <w:r w:rsidRPr="001750C5">
        <w:t>ie</w:t>
      </w:r>
      <w:proofErr w:type="spellEnd"/>
      <w:r w:rsidRPr="001750C5">
        <w:t xml:space="preserve"> patients, videos, photographs, surgeons, etc)</w:t>
      </w:r>
    </w:p>
    <w:p w14:paraId="33CDAF65" w14:textId="77777777" w:rsidR="0095793D" w:rsidRPr="001750C5" w:rsidRDefault="0095793D" w:rsidP="0095793D">
      <w:pPr>
        <w:pStyle w:val="NoSpacing"/>
      </w:pPr>
      <w:r w:rsidRPr="001750C5">
        <w:t xml:space="preserve">    Here are some examples as samples of what I am expecting in this column</w:t>
      </w:r>
    </w:p>
    <w:p w14:paraId="74CE8723" w14:textId="77777777" w:rsidR="0095793D" w:rsidRPr="001750C5" w:rsidRDefault="0095793D" w:rsidP="0095793D">
      <w:pPr>
        <w:pStyle w:val="NoSpacing"/>
      </w:pPr>
      <w:r w:rsidRPr="001750C5">
        <w:t xml:space="preserve">        514 laparoscopic images</w:t>
      </w:r>
    </w:p>
    <w:p w14:paraId="32233490" w14:textId="77777777" w:rsidR="0095793D" w:rsidRPr="001750C5" w:rsidRDefault="0095793D" w:rsidP="0095793D">
      <w:pPr>
        <w:pStyle w:val="NoSpacing"/>
      </w:pPr>
      <w:r w:rsidRPr="001750C5">
        <w:t xml:space="preserve">        892 patients </w:t>
      </w:r>
    </w:p>
    <w:p w14:paraId="0BA452E8" w14:textId="77777777" w:rsidR="0095793D" w:rsidRPr="001750C5" w:rsidRDefault="0095793D" w:rsidP="0095793D">
      <w:pPr>
        <w:pStyle w:val="NoSpacing"/>
      </w:pPr>
      <w:r w:rsidRPr="001750C5">
        <w:t xml:space="preserve">        1,107 videos from 87 surgeons </w:t>
      </w:r>
    </w:p>
    <w:p w14:paraId="3A0D328C" w14:textId="77777777" w:rsidR="0095793D" w:rsidRPr="001750C5" w:rsidRDefault="0095793D" w:rsidP="0095793D">
      <w:pPr>
        <w:pStyle w:val="NoSpacing"/>
      </w:pPr>
    </w:p>
    <w:p w14:paraId="2758FB67" w14:textId="77777777" w:rsidR="0095793D" w:rsidRPr="001750C5" w:rsidRDefault="0095793D" w:rsidP="0095793D">
      <w:pPr>
        <w:pStyle w:val="NoSpacing"/>
        <w:rPr>
          <w:b/>
          <w:bCs/>
        </w:rPr>
      </w:pPr>
      <w:r w:rsidRPr="001750C5">
        <w:rPr>
          <w:b/>
          <w:bCs/>
        </w:rPr>
        <w:t>Centres - One of the following</w:t>
      </w:r>
    </w:p>
    <w:p w14:paraId="1BB17064" w14:textId="77777777" w:rsidR="0095793D" w:rsidRPr="001750C5" w:rsidRDefault="0095793D" w:rsidP="0095793D">
      <w:pPr>
        <w:pStyle w:val="NoSpacing"/>
      </w:pPr>
      <w:r w:rsidRPr="001750C5">
        <w:t xml:space="preserve">    Single centre</w:t>
      </w:r>
    </w:p>
    <w:p w14:paraId="01317B3B" w14:textId="77777777" w:rsidR="0095793D" w:rsidRPr="001750C5" w:rsidRDefault="0095793D" w:rsidP="0095793D">
      <w:pPr>
        <w:pStyle w:val="NoSpacing"/>
      </w:pPr>
      <w:r w:rsidRPr="001750C5">
        <w:t xml:space="preserve">    Multiple centres</w:t>
      </w:r>
    </w:p>
    <w:p w14:paraId="6251442C" w14:textId="77777777" w:rsidR="0095793D" w:rsidRPr="001750C5" w:rsidRDefault="0095793D" w:rsidP="0095793D">
      <w:pPr>
        <w:pStyle w:val="NoSpacing"/>
      </w:pPr>
    </w:p>
    <w:p w14:paraId="62B13F99" w14:textId="77777777" w:rsidR="0095793D" w:rsidRPr="001750C5" w:rsidRDefault="0095793D" w:rsidP="0095793D">
      <w:pPr>
        <w:pStyle w:val="NoSpacing"/>
        <w:rPr>
          <w:b/>
          <w:bCs/>
        </w:rPr>
      </w:pPr>
      <w:r w:rsidRPr="001750C5">
        <w:rPr>
          <w:b/>
          <w:bCs/>
        </w:rPr>
        <w:t>RCT - one of the following depending on if the study is a randomised control trail or not</w:t>
      </w:r>
    </w:p>
    <w:p w14:paraId="44E1C04D" w14:textId="77777777" w:rsidR="0095793D" w:rsidRPr="001750C5" w:rsidRDefault="0095793D" w:rsidP="0095793D">
      <w:pPr>
        <w:pStyle w:val="NoSpacing"/>
      </w:pPr>
      <w:r w:rsidRPr="001750C5">
        <w:t xml:space="preserve">    Yes</w:t>
      </w:r>
    </w:p>
    <w:p w14:paraId="239B1D25" w14:textId="77777777" w:rsidR="0095793D" w:rsidRPr="001750C5" w:rsidRDefault="0095793D" w:rsidP="0095793D">
      <w:pPr>
        <w:pStyle w:val="NoSpacing"/>
      </w:pPr>
      <w:r w:rsidRPr="001750C5">
        <w:t xml:space="preserve">    No</w:t>
      </w:r>
    </w:p>
    <w:p w14:paraId="10B9DFBF" w14:textId="77777777" w:rsidR="0095793D" w:rsidRPr="001750C5" w:rsidRDefault="0095793D" w:rsidP="0095793D">
      <w:pPr>
        <w:pStyle w:val="NoSpacing"/>
      </w:pPr>
    </w:p>
    <w:p w14:paraId="45C96AEB" w14:textId="77777777" w:rsidR="0095793D" w:rsidRPr="001750C5" w:rsidRDefault="0095793D" w:rsidP="0095793D">
      <w:pPr>
        <w:pStyle w:val="NoSpacing"/>
        <w:rPr>
          <w:b/>
          <w:bCs/>
        </w:rPr>
      </w:pPr>
      <w:proofErr w:type="spellStart"/>
      <w:r w:rsidRPr="001750C5">
        <w:rPr>
          <w:b/>
          <w:bCs/>
        </w:rPr>
        <w:t>SurgicalCareStage</w:t>
      </w:r>
      <w:proofErr w:type="spellEnd"/>
    </w:p>
    <w:p w14:paraId="5B178C9D" w14:textId="77777777" w:rsidR="0095793D" w:rsidRPr="001750C5" w:rsidRDefault="0095793D" w:rsidP="0095793D">
      <w:pPr>
        <w:pStyle w:val="NoSpacing"/>
      </w:pPr>
      <w:r w:rsidRPr="001750C5">
        <w:t xml:space="preserve">    Pre-operative</w:t>
      </w:r>
    </w:p>
    <w:p w14:paraId="317A5BAC" w14:textId="77777777" w:rsidR="0095793D" w:rsidRPr="001750C5" w:rsidRDefault="0095793D" w:rsidP="0095793D">
      <w:pPr>
        <w:pStyle w:val="NoSpacing"/>
      </w:pPr>
      <w:r w:rsidRPr="001750C5">
        <w:t xml:space="preserve">    Intra-operative</w:t>
      </w:r>
    </w:p>
    <w:p w14:paraId="3E1B99E5" w14:textId="77777777" w:rsidR="0095793D" w:rsidRPr="001750C5" w:rsidRDefault="0095793D" w:rsidP="0095793D">
      <w:pPr>
        <w:pStyle w:val="NoSpacing"/>
      </w:pPr>
      <w:r w:rsidRPr="001750C5">
        <w:t xml:space="preserve">    Post-operative</w:t>
      </w:r>
    </w:p>
    <w:p w14:paraId="43EBB9D0" w14:textId="77777777" w:rsidR="0095793D" w:rsidRPr="001750C5" w:rsidRDefault="0095793D" w:rsidP="0095793D">
      <w:pPr>
        <w:pStyle w:val="NoSpacing"/>
      </w:pPr>
      <w:r w:rsidRPr="001750C5">
        <w:t xml:space="preserve">    Training/simulation</w:t>
      </w:r>
    </w:p>
    <w:p w14:paraId="45442F50" w14:textId="3F154137" w:rsidR="0095793D" w:rsidRPr="001750C5" w:rsidRDefault="0095793D" w:rsidP="0095793D">
      <w:pPr>
        <w:pStyle w:val="NoSpacing"/>
      </w:pPr>
      <w:r w:rsidRPr="001750C5">
        <w:t xml:space="preserve">    Operational monitoring</w:t>
      </w:r>
    </w:p>
    <w:p w14:paraId="63D7E63A" w14:textId="77777777" w:rsidR="0095793D" w:rsidRPr="001750C5" w:rsidRDefault="0095793D" w:rsidP="0095793D">
      <w:pPr>
        <w:pStyle w:val="NoSpacing"/>
      </w:pPr>
    </w:p>
    <w:p w14:paraId="6CA83AED" w14:textId="77777777" w:rsidR="0095793D" w:rsidRPr="001750C5" w:rsidRDefault="0095793D" w:rsidP="0095793D">
      <w:pPr>
        <w:pStyle w:val="NoSpacing"/>
        <w:rPr>
          <w:b/>
          <w:bCs/>
        </w:rPr>
      </w:pPr>
      <w:proofErr w:type="spellStart"/>
      <w:r w:rsidRPr="001750C5">
        <w:rPr>
          <w:b/>
          <w:bCs/>
        </w:rPr>
        <w:t>AI_lifecycle_stage</w:t>
      </w:r>
      <w:proofErr w:type="spellEnd"/>
      <w:r w:rsidRPr="001750C5">
        <w:rPr>
          <w:b/>
          <w:bCs/>
        </w:rPr>
        <w:t xml:space="preserve"> - one of the Values (in order of increasing maturity, mirroring the OECD</w:t>
      </w:r>
      <w:r w:rsidRPr="001750C5">
        <w:t xml:space="preserve"> </w:t>
      </w:r>
      <w:r w:rsidRPr="001750C5">
        <w:rPr>
          <w:b/>
          <w:bCs/>
        </w:rPr>
        <w:t>FRAMEWORK FOR THE CLASSIFICATION OF AI SYSTEMS)</w:t>
      </w:r>
    </w:p>
    <w:p w14:paraId="0CE9799B" w14:textId="77777777" w:rsidR="0095793D" w:rsidRPr="001750C5" w:rsidRDefault="0095793D" w:rsidP="0095793D">
      <w:pPr>
        <w:pStyle w:val="NoSpacing"/>
      </w:pPr>
      <w:r w:rsidRPr="001750C5">
        <w:t xml:space="preserve">    Conceptual/Planning: When the study is primarily about planning, comparing existing models, or theoretical work without developing new models</w:t>
      </w:r>
    </w:p>
    <w:p w14:paraId="73EAEB2C" w14:textId="77777777" w:rsidR="0095793D" w:rsidRPr="001750C5" w:rsidRDefault="0095793D" w:rsidP="0095793D">
      <w:pPr>
        <w:pStyle w:val="NoSpacing"/>
      </w:pPr>
      <w:r w:rsidRPr="001750C5">
        <w:t xml:space="preserve">    Development &amp; Internal Validation: When a model is developed and validated using techniques like cross-validation, train/test splits, or internal validation within the same dataset </w:t>
      </w:r>
    </w:p>
    <w:p w14:paraId="164CFC36" w14:textId="77777777" w:rsidR="0095793D" w:rsidRPr="001750C5" w:rsidRDefault="0095793D" w:rsidP="0095793D">
      <w:pPr>
        <w:pStyle w:val="NoSpacing"/>
      </w:pPr>
      <w:r w:rsidRPr="001750C5">
        <w:t xml:space="preserve">    External Validation: When a model is developed in one dataset/institution and then tested on a completely different external dataset/institution </w:t>
      </w:r>
    </w:p>
    <w:p w14:paraId="22745572" w14:textId="77777777" w:rsidR="0095793D" w:rsidRPr="001750C5" w:rsidRDefault="0095793D" w:rsidP="0095793D">
      <w:pPr>
        <w:pStyle w:val="NoSpacing"/>
      </w:pPr>
      <w:r w:rsidRPr="001750C5">
        <w:t xml:space="preserve">    Clinical Deployment: When an AI system is </w:t>
      </w:r>
      <w:proofErr w:type="gramStart"/>
      <w:r w:rsidRPr="001750C5">
        <w:t>actually deployed</w:t>
      </w:r>
      <w:proofErr w:type="gramEnd"/>
      <w:r w:rsidRPr="001750C5">
        <w:t xml:space="preserve"> and used in clinical practice to make real decisions</w:t>
      </w:r>
    </w:p>
    <w:p w14:paraId="63FEC83C" w14:textId="77777777" w:rsidR="0095793D" w:rsidRPr="001750C5" w:rsidRDefault="0095793D" w:rsidP="0095793D">
      <w:pPr>
        <w:pStyle w:val="NoSpacing"/>
      </w:pPr>
      <w:r w:rsidRPr="001750C5">
        <w:t xml:space="preserve">    Operational Monitoring - AI system deployed with ongoing performance monitoring</w:t>
      </w:r>
    </w:p>
    <w:p w14:paraId="40548D20" w14:textId="77777777" w:rsidR="0095793D" w:rsidRPr="001750C5" w:rsidRDefault="0095793D" w:rsidP="0095793D">
      <w:pPr>
        <w:pStyle w:val="NoSpacing"/>
      </w:pPr>
      <w:r w:rsidRPr="001750C5">
        <w:t xml:space="preserve">    External Model Use or Evaluation - Study uses or evaluates existing AI systems (not developed by authors)</w:t>
      </w:r>
    </w:p>
    <w:p w14:paraId="06B6CA9D" w14:textId="77777777" w:rsidR="0095793D" w:rsidRPr="001750C5" w:rsidRDefault="0095793D" w:rsidP="0095793D">
      <w:pPr>
        <w:pStyle w:val="NoSpacing"/>
      </w:pPr>
    </w:p>
    <w:p w14:paraId="448C7648" w14:textId="3813F22D" w:rsidR="0095793D" w:rsidRPr="001750C5" w:rsidRDefault="0095793D" w:rsidP="0095793D">
      <w:pPr>
        <w:pStyle w:val="NoSpacing"/>
      </w:pPr>
      <w:r w:rsidRPr="001750C5">
        <w:t>Use the information that you extract to write the correct information into the csv file please.</w:t>
      </w:r>
    </w:p>
    <w:p w14:paraId="45E45100" w14:textId="60928615" w:rsidR="0095793D" w:rsidRPr="001750C5" w:rsidRDefault="0095793D" w:rsidP="0095793D">
      <w:pPr>
        <w:pStyle w:val="NoSpacing"/>
      </w:pPr>
      <w:r w:rsidRPr="001750C5">
        <w:t>Write all info into the csv using quotations so that the commas in the answers don't create new columns by mistake. that will break the file.</w:t>
      </w:r>
    </w:p>
    <w:p w14:paraId="702EAFCA" w14:textId="77777777" w:rsidR="0095793D" w:rsidRPr="001750C5" w:rsidRDefault="0095793D">
      <w:r w:rsidRPr="001750C5">
        <w:br w:type="page"/>
      </w:r>
    </w:p>
    <w:p w14:paraId="6BEA6481" w14:textId="20F91EAF" w:rsidR="0069072C" w:rsidRPr="001750C5" w:rsidRDefault="00174416" w:rsidP="00FD05EF">
      <w:pPr>
        <w:pStyle w:val="Heading2"/>
      </w:pPr>
      <w:r w:rsidRPr="001750C5">
        <w:rPr>
          <w:b/>
          <w:bCs/>
        </w:rPr>
        <w:lastRenderedPageBreak/>
        <w:t xml:space="preserve">Supplementary Table </w:t>
      </w:r>
      <w:r w:rsidR="00E61100" w:rsidRPr="001750C5">
        <w:rPr>
          <w:b/>
          <w:bCs/>
        </w:rPr>
        <w:t>S</w:t>
      </w:r>
      <w:r w:rsidRPr="001750C5">
        <w:rPr>
          <w:b/>
          <w:bCs/>
        </w:rPr>
        <w:t>1</w:t>
      </w:r>
      <w:r w:rsidRPr="001750C5">
        <w:t xml:space="preserve">. PICOS </w:t>
      </w:r>
      <w:r w:rsidR="006A248E" w:rsidRPr="001750C5">
        <w:t>c</w:t>
      </w:r>
      <w:r w:rsidRPr="001750C5">
        <w:t xml:space="preserve">riteria for </w:t>
      </w:r>
      <w:r w:rsidR="006A248E" w:rsidRPr="001750C5">
        <w:t>s</w:t>
      </w:r>
      <w:r w:rsidRPr="001750C5">
        <w:t xml:space="preserve">tudy </w:t>
      </w:r>
      <w:r w:rsidR="006A248E" w:rsidRPr="001750C5">
        <w:t>i</w:t>
      </w:r>
      <w:r w:rsidRPr="001750C5">
        <w:t xml:space="preserve">nclusion and </w:t>
      </w:r>
      <w:r w:rsidR="006A248E" w:rsidRPr="001750C5">
        <w:t>e</w:t>
      </w:r>
      <w:r w:rsidRPr="001750C5">
        <w:t>xclusion</w:t>
      </w:r>
    </w:p>
    <w:tbl>
      <w:tblPr>
        <w:tblStyle w:val="TableGrid"/>
        <w:tblW w:w="0" w:type="auto"/>
        <w:tblBorders>
          <w:insideV w:val="none" w:sz="0" w:space="0" w:color="auto"/>
        </w:tblBorders>
        <w:tblLook w:val="04A0" w:firstRow="1" w:lastRow="0" w:firstColumn="1" w:lastColumn="0" w:noHBand="0" w:noVBand="1"/>
      </w:tblPr>
      <w:tblGrid>
        <w:gridCol w:w="1568"/>
        <w:gridCol w:w="4476"/>
        <w:gridCol w:w="3692"/>
      </w:tblGrid>
      <w:tr w:rsidR="005303CB" w:rsidRPr="001750C5" w14:paraId="43DA1012" w14:textId="77777777" w:rsidTr="005005FE">
        <w:tc>
          <w:tcPr>
            <w:tcW w:w="0" w:type="auto"/>
            <w:hideMark/>
          </w:tcPr>
          <w:p w14:paraId="7ABBA3A8" w14:textId="18708B9A" w:rsidR="005303CB" w:rsidRPr="001750C5" w:rsidRDefault="005303CB" w:rsidP="00A96352">
            <w:pPr>
              <w:rPr>
                <w:b/>
                <w:bCs/>
              </w:rPr>
            </w:pPr>
          </w:p>
        </w:tc>
        <w:tc>
          <w:tcPr>
            <w:tcW w:w="0" w:type="auto"/>
            <w:hideMark/>
          </w:tcPr>
          <w:p w14:paraId="0B8250D5" w14:textId="77777777" w:rsidR="005303CB" w:rsidRPr="001750C5" w:rsidRDefault="005303CB" w:rsidP="005303CB">
            <w:pPr>
              <w:jc w:val="center"/>
              <w:rPr>
                <w:b/>
                <w:bCs/>
              </w:rPr>
            </w:pPr>
            <w:r w:rsidRPr="001750C5">
              <w:rPr>
                <w:b/>
                <w:bCs/>
              </w:rPr>
              <w:t>Inclusion Criteria</w:t>
            </w:r>
          </w:p>
        </w:tc>
        <w:tc>
          <w:tcPr>
            <w:tcW w:w="0" w:type="auto"/>
            <w:hideMark/>
          </w:tcPr>
          <w:p w14:paraId="2163A4F7" w14:textId="77777777" w:rsidR="005303CB" w:rsidRPr="001750C5" w:rsidRDefault="005303CB" w:rsidP="005303CB">
            <w:pPr>
              <w:jc w:val="center"/>
              <w:rPr>
                <w:b/>
                <w:bCs/>
              </w:rPr>
            </w:pPr>
            <w:r w:rsidRPr="001750C5">
              <w:rPr>
                <w:b/>
                <w:bCs/>
              </w:rPr>
              <w:t>Exclusion Criteria</w:t>
            </w:r>
          </w:p>
        </w:tc>
      </w:tr>
      <w:tr w:rsidR="0069072C" w:rsidRPr="001750C5" w14:paraId="67DD21B2" w14:textId="77777777" w:rsidTr="005005FE">
        <w:tc>
          <w:tcPr>
            <w:tcW w:w="0" w:type="auto"/>
            <w:hideMark/>
          </w:tcPr>
          <w:p w14:paraId="0546EC42" w14:textId="77777777" w:rsidR="0069072C" w:rsidRPr="001750C5" w:rsidRDefault="0069072C" w:rsidP="0069072C">
            <w:pPr>
              <w:rPr>
                <w:b/>
                <w:bCs/>
              </w:rPr>
            </w:pPr>
            <w:r w:rsidRPr="001750C5">
              <w:rPr>
                <w:b/>
                <w:bCs/>
              </w:rPr>
              <w:t>Population</w:t>
            </w:r>
          </w:p>
        </w:tc>
        <w:tc>
          <w:tcPr>
            <w:tcW w:w="0" w:type="auto"/>
            <w:hideMark/>
          </w:tcPr>
          <w:p w14:paraId="7C72C071" w14:textId="77777777" w:rsidR="00644DC0" w:rsidRPr="001750C5" w:rsidRDefault="0069072C" w:rsidP="0069072C">
            <w:r w:rsidRPr="001750C5">
              <w:t>- Surgical patients or surgical care</w:t>
            </w:r>
          </w:p>
          <w:p w14:paraId="2D4169F2" w14:textId="77777777" w:rsidR="0069072C" w:rsidRPr="001750C5" w:rsidRDefault="0069072C" w:rsidP="0069072C">
            <w:r w:rsidRPr="001750C5">
              <w:t>- Settings in low- and middle-income countries (LMICs) (World Bank classification)</w:t>
            </w:r>
          </w:p>
          <w:p w14:paraId="0CE2631E" w14:textId="5E884A0D" w:rsidR="0017440B" w:rsidRPr="001750C5" w:rsidRDefault="0017440B" w:rsidP="0069072C">
            <w:r w:rsidRPr="001750C5">
              <w:t>- Accept studies with a mix of patients in LMIC and HIC</w:t>
            </w:r>
          </w:p>
        </w:tc>
        <w:tc>
          <w:tcPr>
            <w:tcW w:w="0" w:type="auto"/>
            <w:hideMark/>
          </w:tcPr>
          <w:p w14:paraId="64011FC8" w14:textId="31D9C16C" w:rsidR="0069072C" w:rsidRPr="001750C5" w:rsidRDefault="0069072C" w:rsidP="0069072C">
            <w:r w:rsidRPr="001750C5">
              <w:t xml:space="preserve">- Studies </w:t>
            </w:r>
            <w:r w:rsidR="0017440B" w:rsidRPr="001750C5">
              <w:t>with populations exclusively from HIC</w:t>
            </w:r>
          </w:p>
        </w:tc>
      </w:tr>
      <w:tr w:rsidR="0069072C" w:rsidRPr="001750C5" w14:paraId="2008AD7E" w14:textId="77777777" w:rsidTr="005005FE">
        <w:tc>
          <w:tcPr>
            <w:tcW w:w="0" w:type="auto"/>
            <w:hideMark/>
          </w:tcPr>
          <w:p w14:paraId="51B4F73E" w14:textId="77777777" w:rsidR="0069072C" w:rsidRPr="001750C5" w:rsidRDefault="0069072C" w:rsidP="0069072C">
            <w:pPr>
              <w:rPr>
                <w:b/>
                <w:bCs/>
              </w:rPr>
            </w:pPr>
            <w:r w:rsidRPr="001750C5">
              <w:rPr>
                <w:b/>
                <w:bCs/>
              </w:rPr>
              <w:t>Intervention</w:t>
            </w:r>
          </w:p>
        </w:tc>
        <w:tc>
          <w:tcPr>
            <w:tcW w:w="0" w:type="auto"/>
            <w:hideMark/>
          </w:tcPr>
          <w:p w14:paraId="2FD292D9" w14:textId="77777777" w:rsidR="0069072C" w:rsidRPr="001750C5" w:rsidRDefault="0069072C" w:rsidP="0069072C">
            <w:r w:rsidRPr="001750C5">
              <w:t>- Use of AI technologies in any aspect of surgical care:   </w:t>
            </w:r>
          </w:p>
          <w:p w14:paraId="3D85B21D" w14:textId="77777777" w:rsidR="00644DC0" w:rsidRPr="001750C5" w:rsidRDefault="0069072C" w:rsidP="00A96352">
            <w:pPr>
              <w:ind w:left="720"/>
            </w:pPr>
            <w:r w:rsidRPr="001750C5">
              <w:t>- Preoperative planning   </w:t>
            </w:r>
          </w:p>
          <w:p w14:paraId="676398FC" w14:textId="77777777" w:rsidR="00644DC0" w:rsidRPr="001750C5" w:rsidRDefault="0069072C" w:rsidP="00A96352">
            <w:pPr>
              <w:ind w:left="720"/>
            </w:pPr>
            <w:r w:rsidRPr="001750C5">
              <w:t>- Intraoperative support   </w:t>
            </w:r>
          </w:p>
          <w:p w14:paraId="56FCD24D" w14:textId="77777777" w:rsidR="00644DC0" w:rsidRPr="001750C5" w:rsidRDefault="0069072C" w:rsidP="00A96352">
            <w:pPr>
              <w:ind w:left="720"/>
            </w:pPr>
            <w:r w:rsidRPr="001750C5">
              <w:t>- Postoperative care   </w:t>
            </w:r>
          </w:p>
          <w:p w14:paraId="2E3390F0" w14:textId="77777777" w:rsidR="00644DC0" w:rsidRPr="001750C5" w:rsidRDefault="0069072C" w:rsidP="00A96352">
            <w:pPr>
              <w:ind w:left="720"/>
            </w:pPr>
            <w:r w:rsidRPr="001750C5">
              <w:t>- Complication management   </w:t>
            </w:r>
          </w:p>
          <w:p w14:paraId="134DBF33" w14:textId="77777777" w:rsidR="00644DC0" w:rsidRPr="001750C5" w:rsidRDefault="0069072C" w:rsidP="00A96352">
            <w:pPr>
              <w:ind w:left="720"/>
            </w:pPr>
            <w:r w:rsidRPr="001750C5">
              <w:t>- Surgical decision support</w:t>
            </w:r>
          </w:p>
          <w:p w14:paraId="2B07BE11" w14:textId="3F8053D9" w:rsidR="00BA48E8" w:rsidRPr="001750C5" w:rsidRDefault="00BA48E8" w:rsidP="00A96352">
            <w:pPr>
              <w:ind w:left="720"/>
            </w:pPr>
            <w:r w:rsidRPr="001750C5">
              <w:t>- Surgical education</w:t>
            </w:r>
          </w:p>
          <w:p w14:paraId="17CD5DAB" w14:textId="77777777" w:rsidR="0069072C" w:rsidRPr="001750C5" w:rsidRDefault="0069072C" w:rsidP="0069072C">
            <w:r w:rsidRPr="001750C5">
              <w:t>- Robotic surgery where adjunct AI tools are incorporated</w:t>
            </w:r>
          </w:p>
          <w:p w14:paraId="601A82EA" w14:textId="4A04C946" w:rsidR="00464436" w:rsidRPr="001750C5" w:rsidRDefault="00464436" w:rsidP="0069072C">
            <w:r w:rsidRPr="001750C5">
              <w:t xml:space="preserve">- Multimodal </w:t>
            </w:r>
            <w:r w:rsidR="00554032" w:rsidRPr="001750C5">
              <w:t xml:space="preserve">and or perioperative </w:t>
            </w:r>
            <w:r w:rsidRPr="001750C5">
              <w:t xml:space="preserve">AI models that incorporate radiological or histological </w:t>
            </w:r>
            <w:r w:rsidR="00554032" w:rsidRPr="001750C5">
              <w:t>information</w:t>
            </w:r>
            <w:r w:rsidR="00947BC1">
              <w:t xml:space="preserve"> </w:t>
            </w:r>
            <w:r w:rsidR="00947BC1" w:rsidRPr="00947BC1">
              <w:t>alongside non-imaging data</w:t>
            </w:r>
          </w:p>
          <w:p w14:paraId="267DF086" w14:textId="65790443" w:rsidR="006275D0" w:rsidRPr="001750C5" w:rsidRDefault="006275D0" w:rsidP="0069072C"/>
        </w:tc>
        <w:tc>
          <w:tcPr>
            <w:tcW w:w="0" w:type="auto"/>
            <w:hideMark/>
          </w:tcPr>
          <w:p w14:paraId="68CFB265" w14:textId="77777777" w:rsidR="00EA6D20" w:rsidRPr="001750C5" w:rsidRDefault="0069072C" w:rsidP="0069072C">
            <w:r w:rsidRPr="001750C5">
              <w:t>- Robotic surgery without AI components</w:t>
            </w:r>
          </w:p>
          <w:p w14:paraId="255B8A4D" w14:textId="77777777" w:rsidR="0069072C" w:rsidRPr="001750C5" w:rsidRDefault="0069072C" w:rsidP="0069072C">
            <w:r w:rsidRPr="001750C5">
              <w:t>- Simulation or virtual reality tools without AI integration</w:t>
            </w:r>
          </w:p>
          <w:p w14:paraId="6FDF2B79" w14:textId="77777777" w:rsidR="001E5F53" w:rsidRPr="001750C5" w:rsidRDefault="003B3115" w:rsidP="0069072C">
            <w:r w:rsidRPr="001750C5">
              <w:t xml:space="preserve">- Prediction models that do not involve machine learning or AI beyond </w:t>
            </w:r>
            <w:r w:rsidR="00DE11E5" w:rsidRPr="001750C5">
              <w:t>classical statistical modelling (regression)</w:t>
            </w:r>
          </w:p>
          <w:p w14:paraId="488106D7" w14:textId="478FE40D" w:rsidR="001E5F53" w:rsidRPr="001750C5" w:rsidRDefault="001E5F53" w:rsidP="0069072C">
            <w:r w:rsidRPr="001750C5">
              <w:t xml:space="preserve">- </w:t>
            </w:r>
            <w:r w:rsidR="00464436" w:rsidRPr="001750C5">
              <w:t xml:space="preserve">AI models </w:t>
            </w:r>
            <w:r w:rsidR="001F141E" w:rsidRPr="001750C5">
              <w:t>that use</w:t>
            </w:r>
            <w:r w:rsidR="00464436" w:rsidRPr="001750C5">
              <w:t xml:space="preserve"> </w:t>
            </w:r>
            <w:r w:rsidR="00464436" w:rsidRPr="00962614">
              <w:rPr>
                <w:u w:val="single"/>
              </w:rPr>
              <w:t>only</w:t>
            </w:r>
            <w:r w:rsidR="00464436" w:rsidRPr="001750C5">
              <w:t xml:space="preserve"> r</w:t>
            </w:r>
            <w:r w:rsidRPr="001750C5">
              <w:t xml:space="preserve">adiological </w:t>
            </w:r>
            <w:r w:rsidR="00464436" w:rsidRPr="001750C5">
              <w:t>or</w:t>
            </w:r>
            <w:r w:rsidRPr="001750C5">
              <w:t xml:space="preserve"> histological </w:t>
            </w:r>
            <w:r w:rsidR="00554032" w:rsidRPr="001750C5">
              <w:t>information</w:t>
            </w:r>
            <w:r w:rsidRPr="001750C5">
              <w:t xml:space="preserve"> </w:t>
            </w:r>
          </w:p>
        </w:tc>
      </w:tr>
      <w:tr w:rsidR="0069072C" w:rsidRPr="001750C5" w14:paraId="121F8E9D" w14:textId="77777777" w:rsidTr="005005FE">
        <w:tc>
          <w:tcPr>
            <w:tcW w:w="0" w:type="auto"/>
            <w:hideMark/>
          </w:tcPr>
          <w:p w14:paraId="560DFED9" w14:textId="77777777" w:rsidR="0069072C" w:rsidRPr="001750C5" w:rsidRDefault="0069072C" w:rsidP="0069072C">
            <w:pPr>
              <w:rPr>
                <w:b/>
                <w:bCs/>
              </w:rPr>
            </w:pPr>
            <w:r w:rsidRPr="001750C5">
              <w:rPr>
                <w:b/>
                <w:bCs/>
              </w:rPr>
              <w:t>Comparator</w:t>
            </w:r>
          </w:p>
        </w:tc>
        <w:tc>
          <w:tcPr>
            <w:tcW w:w="0" w:type="auto"/>
            <w:hideMark/>
          </w:tcPr>
          <w:p w14:paraId="71F6BC1F" w14:textId="5D094F77" w:rsidR="0069072C" w:rsidRPr="001750C5" w:rsidRDefault="0069072C" w:rsidP="0069072C">
            <w:r w:rsidRPr="001750C5">
              <w:t>- Not required (all study designs considered)</w:t>
            </w:r>
          </w:p>
        </w:tc>
        <w:tc>
          <w:tcPr>
            <w:tcW w:w="0" w:type="auto"/>
            <w:hideMark/>
          </w:tcPr>
          <w:p w14:paraId="219BE3AE" w14:textId="493A7254" w:rsidR="0069072C" w:rsidRPr="001750C5" w:rsidRDefault="0069072C" w:rsidP="0069072C">
            <w:r w:rsidRPr="001750C5">
              <w:t>- Not applicable</w:t>
            </w:r>
          </w:p>
        </w:tc>
      </w:tr>
      <w:tr w:rsidR="0069072C" w:rsidRPr="001750C5" w14:paraId="50902632" w14:textId="77777777" w:rsidTr="005005FE">
        <w:tc>
          <w:tcPr>
            <w:tcW w:w="0" w:type="auto"/>
            <w:hideMark/>
          </w:tcPr>
          <w:p w14:paraId="12B9C24D" w14:textId="77777777" w:rsidR="0069072C" w:rsidRPr="001750C5" w:rsidRDefault="0069072C" w:rsidP="0069072C">
            <w:pPr>
              <w:rPr>
                <w:b/>
                <w:bCs/>
              </w:rPr>
            </w:pPr>
            <w:r w:rsidRPr="001750C5">
              <w:rPr>
                <w:b/>
                <w:bCs/>
              </w:rPr>
              <w:t>Outcomes</w:t>
            </w:r>
          </w:p>
        </w:tc>
        <w:tc>
          <w:tcPr>
            <w:tcW w:w="0" w:type="auto"/>
            <w:hideMark/>
          </w:tcPr>
          <w:p w14:paraId="7B5FAF81" w14:textId="6240E225" w:rsidR="0069072C" w:rsidRPr="001750C5" w:rsidRDefault="0069072C" w:rsidP="0069072C">
            <w:r w:rsidRPr="001750C5">
              <w:t>- Description or evaluation of AI implementation, applications, outcomes, feasibility, or barriers in surgical settings</w:t>
            </w:r>
          </w:p>
        </w:tc>
        <w:tc>
          <w:tcPr>
            <w:tcW w:w="0" w:type="auto"/>
            <w:hideMark/>
          </w:tcPr>
          <w:p w14:paraId="20DCD629" w14:textId="6E309947" w:rsidR="0069072C" w:rsidRPr="001750C5" w:rsidRDefault="0069072C" w:rsidP="0069072C">
            <w:r w:rsidRPr="001750C5">
              <w:t>- Studies without outcome data or implementation descriptions (e.g., editorials without data)</w:t>
            </w:r>
          </w:p>
        </w:tc>
      </w:tr>
      <w:tr w:rsidR="0069072C" w:rsidRPr="001750C5" w14:paraId="35CC6F14" w14:textId="77777777" w:rsidTr="005005FE">
        <w:tc>
          <w:tcPr>
            <w:tcW w:w="0" w:type="auto"/>
            <w:hideMark/>
          </w:tcPr>
          <w:p w14:paraId="408D735A" w14:textId="77777777" w:rsidR="0069072C" w:rsidRPr="001750C5" w:rsidRDefault="0069072C" w:rsidP="0069072C">
            <w:pPr>
              <w:rPr>
                <w:b/>
                <w:bCs/>
              </w:rPr>
            </w:pPr>
            <w:r w:rsidRPr="001750C5">
              <w:rPr>
                <w:b/>
                <w:bCs/>
              </w:rPr>
              <w:t>Study Design</w:t>
            </w:r>
          </w:p>
        </w:tc>
        <w:tc>
          <w:tcPr>
            <w:tcW w:w="0" w:type="auto"/>
            <w:hideMark/>
          </w:tcPr>
          <w:p w14:paraId="14E77BFD" w14:textId="77777777" w:rsidR="00A30BED" w:rsidRPr="001750C5" w:rsidRDefault="0069072C" w:rsidP="0069072C">
            <w:r w:rsidRPr="001750C5">
              <w:t>- Primary research studies</w:t>
            </w:r>
          </w:p>
          <w:p w14:paraId="0D8F2B79" w14:textId="09DE1F42" w:rsidR="0069072C" w:rsidRPr="001750C5" w:rsidRDefault="0069072C" w:rsidP="0069072C">
            <w:r w:rsidRPr="001750C5">
              <w:t xml:space="preserve">- </w:t>
            </w:r>
            <w:r w:rsidR="006275D0" w:rsidRPr="001750C5">
              <w:t>Guidelines or p</w:t>
            </w:r>
            <w:r w:rsidRPr="001750C5">
              <w:t>olicy analyses providing direct evidence of AI applications in surgery</w:t>
            </w:r>
            <w:r w:rsidR="006275D0" w:rsidRPr="001750C5">
              <w:t xml:space="preserve"> in LMIC settings</w:t>
            </w:r>
          </w:p>
        </w:tc>
        <w:tc>
          <w:tcPr>
            <w:tcW w:w="0" w:type="auto"/>
            <w:hideMark/>
          </w:tcPr>
          <w:p w14:paraId="489D291D" w14:textId="77777777" w:rsidR="00A30BED" w:rsidRPr="001750C5" w:rsidRDefault="0069072C" w:rsidP="0069072C">
            <w:r w:rsidRPr="001750C5">
              <w:t>- Protocols</w:t>
            </w:r>
          </w:p>
          <w:p w14:paraId="625871EA" w14:textId="77777777" w:rsidR="00A30BED" w:rsidRPr="001750C5" w:rsidRDefault="0069072C" w:rsidP="0069072C">
            <w:r w:rsidRPr="001750C5">
              <w:t>- Meeting abstracts</w:t>
            </w:r>
          </w:p>
          <w:p w14:paraId="1AF3A3D8" w14:textId="2B81D4BE" w:rsidR="00A30BED" w:rsidRPr="001750C5" w:rsidRDefault="0069072C" w:rsidP="0069072C">
            <w:r w:rsidRPr="001750C5">
              <w:t>- Commentaries</w:t>
            </w:r>
            <w:r w:rsidR="005B2B03" w:rsidRPr="001750C5">
              <w:t>, editorials, or o</w:t>
            </w:r>
            <w:r w:rsidRPr="001750C5">
              <w:t xml:space="preserve">pinion pieces without </w:t>
            </w:r>
            <w:r w:rsidR="00A30BED" w:rsidRPr="001750C5">
              <w:t>primary</w:t>
            </w:r>
            <w:r w:rsidRPr="001750C5">
              <w:t xml:space="preserve"> data or analysis</w:t>
            </w:r>
          </w:p>
          <w:p w14:paraId="61ED7031" w14:textId="54861EE6" w:rsidR="006275D0" w:rsidRPr="001750C5" w:rsidRDefault="006275D0" w:rsidP="0069072C">
            <w:r w:rsidRPr="001750C5">
              <w:t>- Bibliometric studies</w:t>
            </w:r>
          </w:p>
          <w:p w14:paraId="57806083" w14:textId="77777777" w:rsidR="0069072C" w:rsidRPr="001750C5" w:rsidRDefault="0069072C" w:rsidP="0069072C">
            <w:r w:rsidRPr="001750C5">
              <w:t>- Review articles</w:t>
            </w:r>
          </w:p>
          <w:p w14:paraId="4959F54A" w14:textId="77777777" w:rsidR="000D0625" w:rsidRPr="001750C5" w:rsidRDefault="000D0625" w:rsidP="0069072C">
            <w:r w:rsidRPr="001750C5">
              <w:t>- Retracted articles</w:t>
            </w:r>
          </w:p>
          <w:p w14:paraId="48838A63" w14:textId="3C93240E" w:rsidR="00327BCC" w:rsidRPr="001750C5" w:rsidRDefault="00327BCC" w:rsidP="0069072C">
            <w:r w:rsidRPr="001750C5">
              <w:t>- Preprint</w:t>
            </w:r>
            <w:r w:rsidR="00B35843" w:rsidRPr="001750C5">
              <w:t>s</w:t>
            </w:r>
          </w:p>
        </w:tc>
      </w:tr>
    </w:tbl>
    <w:p w14:paraId="14D71A61" w14:textId="77777777" w:rsidR="00174416" w:rsidRPr="001750C5" w:rsidRDefault="00174416"/>
    <w:p w14:paraId="2AD40EEB" w14:textId="40AAFD72" w:rsidR="000F4FB5" w:rsidRPr="001750C5" w:rsidRDefault="000F4FB5"/>
    <w:sectPr w:rsidR="000F4FB5" w:rsidRPr="001750C5" w:rsidSect="006374DA">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6331AAC" w14:textId="77777777" w:rsidR="001279E2" w:rsidRDefault="001279E2" w:rsidP="00F2501E">
      <w:pPr>
        <w:spacing w:after="0" w:line="240" w:lineRule="auto"/>
      </w:pPr>
      <w:r>
        <w:separator/>
      </w:r>
    </w:p>
  </w:endnote>
  <w:endnote w:type="continuationSeparator" w:id="0">
    <w:p w14:paraId="4F4A4D52" w14:textId="77777777" w:rsidR="001279E2" w:rsidRDefault="001279E2" w:rsidP="00F2501E">
      <w:pPr>
        <w:spacing w:after="0" w:line="240" w:lineRule="auto"/>
      </w:pPr>
      <w:r>
        <w:continuationSeparator/>
      </w:r>
    </w:p>
  </w:endnote>
  <w:endnote w:type="continuationNotice" w:id="1">
    <w:p w14:paraId="3C914AB5" w14:textId="77777777" w:rsidR="001279E2" w:rsidRDefault="001279E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98003316"/>
      <w:docPartObj>
        <w:docPartGallery w:val="Page Numbers (Bottom of Page)"/>
        <w:docPartUnique/>
      </w:docPartObj>
    </w:sdtPr>
    <w:sdtContent>
      <w:p w14:paraId="63C8E836" w14:textId="5CA4B4E3" w:rsidR="0039755A" w:rsidRDefault="0039755A" w:rsidP="00861AB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AA5BD3">
          <w:rPr>
            <w:rStyle w:val="PageNumber"/>
            <w:noProof/>
          </w:rPr>
          <w:t>1</w:t>
        </w:r>
        <w:r>
          <w:rPr>
            <w:rStyle w:val="PageNumber"/>
          </w:rPr>
          <w:fldChar w:fldCharType="end"/>
        </w:r>
      </w:p>
    </w:sdtContent>
  </w:sdt>
  <w:p w14:paraId="1398B0F2" w14:textId="77777777" w:rsidR="0039755A" w:rsidRDefault="0039755A" w:rsidP="0039755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74343865"/>
      <w:docPartObj>
        <w:docPartGallery w:val="Page Numbers (Bottom of Page)"/>
        <w:docPartUnique/>
      </w:docPartObj>
    </w:sdtPr>
    <w:sdtContent>
      <w:p w14:paraId="6D4AEE48" w14:textId="259E7316" w:rsidR="0039755A" w:rsidRDefault="0039755A" w:rsidP="00861AB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7</w:t>
        </w:r>
        <w:r>
          <w:rPr>
            <w:rStyle w:val="PageNumber"/>
          </w:rPr>
          <w:fldChar w:fldCharType="end"/>
        </w:r>
      </w:p>
    </w:sdtContent>
  </w:sdt>
  <w:p w14:paraId="303B4821" w14:textId="77777777" w:rsidR="0039755A" w:rsidRDefault="0039755A" w:rsidP="0039755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F15831C" w14:textId="77777777" w:rsidR="001279E2" w:rsidRDefault="001279E2" w:rsidP="00F2501E">
      <w:pPr>
        <w:spacing w:after="0" w:line="240" w:lineRule="auto"/>
      </w:pPr>
      <w:r>
        <w:separator/>
      </w:r>
    </w:p>
  </w:footnote>
  <w:footnote w:type="continuationSeparator" w:id="0">
    <w:p w14:paraId="7ACA67FD" w14:textId="77777777" w:rsidR="001279E2" w:rsidRDefault="001279E2" w:rsidP="00F2501E">
      <w:pPr>
        <w:spacing w:after="0" w:line="240" w:lineRule="auto"/>
      </w:pPr>
      <w:r>
        <w:continuationSeparator/>
      </w:r>
    </w:p>
  </w:footnote>
  <w:footnote w:type="continuationNotice" w:id="1">
    <w:p w14:paraId="39AF9D63" w14:textId="77777777" w:rsidR="001279E2" w:rsidRDefault="001279E2">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9CA11F9"/>
    <w:multiLevelType w:val="hybridMultilevel"/>
    <w:tmpl w:val="202E0E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C406C19"/>
    <w:multiLevelType w:val="hybridMultilevel"/>
    <w:tmpl w:val="9CFE6758"/>
    <w:lvl w:ilvl="0" w:tplc="35264D0E">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72442BF"/>
    <w:multiLevelType w:val="hybridMultilevel"/>
    <w:tmpl w:val="6D06EE6C"/>
    <w:lvl w:ilvl="0" w:tplc="2A94EF9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10A6795"/>
    <w:multiLevelType w:val="hybridMultilevel"/>
    <w:tmpl w:val="F9E6B680"/>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BDD2F92"/>
    <w:multiLevelType w:val="hybridMultilevel"/>
    <w:tmpl w:val="44748F2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44E07BF"/>
    <w:multiLevelType w:val="hybridMultilevel"/>
    <w:tmpl w:val="2FB216FA"/>
    <w:lvl w:ilvl="0" w:tplc="47168874">
      <w:start w:val="1330"/>
      <w:numFmt w:val="decimal"/>
      <w:lvlText w:val="%1"/>
      <w:lvlJc w:val="left"/>
      <w:pPr>
        <w:ind w:left="880" w:hanging="5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53819DA"/>
    <w:multiLevelType w:val="hybridMultilevel"/>
    <w:tmpl w:val="C76035E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563C0031"/>
    <w:multiLevelType w:val="hybridMultilevel"/>
    <w:tmpl w:val="229AE92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5893534D"/>
    <w:multiLevelType w:val="hybridMultilevel"/>
    <w:tmpl w:val="FA229128"/>
    <w:lvl w:ilvl="0" w:tplc="7966D3D4">
      <w:numFmt w:val="bullet"/>
      <w:lvlText w:val="-"/>
      <w:lvlJc w:val="left"/>
      <w:pPr>
        <w:ind w:left="720" w:hanging="360"/>
      </w:pPr>
      <w:rPr>
        <w:rFonts w:ascii="Aptos" w:eastAsiaTheme="minorHAnsi" w:hAnsi="Aptos"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FFC4099"/>
    <w:multiLevelType w:val="multilevel"/>
    <w:tmpl w:val="CAEEB2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635407482">
    <w:abstractNumId w:val="8"/>
  </w:num>
  <w:num w:numId="2" w16cid:durableId="1229342671">
    <w:abstractNumId w:val="2"/>
  </w:num>
  <w:num w:numId="3" w16cid:durableId="1428040386">
    <w:abstractNumId w:val="3"/>
  </w:num>
  <w:num w:numId="4" w16cid:durableId="575558691">
    <w:abstractNumId w:val="1"/>
  </w:num>
  <w:num w:numId="5" w16cid:durableId="838735139">
    <w:abstractNumId w:val="0"/>
  </w:num>
  <w:num w:numId="6" w16cid:durableId="1347902400">
    <w:abstractNumId w:val="5"/>
  </w:num>
  <w:num w:numId="7" w16cid:durableId="1986162498">
    <w:abstractNumId w:val="4"/>
  </w:num>
  <w:num w:numId="8" w16cid:durableId="1727561188">
    <w:abstractNumId w:val="6"/>
  </w:num>
  <w:num w:numId="9" w16cid:durableId="255940155">
    <w:abstractNumId w:val="7"/>
  </w:num>
  <w:num w:numId="10" w16cid:durableId="203884842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1422"/>
    <w:rsid w:val="00000FF2"/>
    <w:rsid w:val="000031E3"/>
    <w:rsid w:val="000036EC"/>
    <w:rsid w:val="00004084"/>
    <w:rsid w:val="00004471"/>
    <w:rsid w:val="00005489"/>
    <w:rsid w:val="00005850"/>
    <w:rsid w:val="00007B56"/>
    <w:rsid w:val="00010E26"/>
    <w:rsid w:val="00011116"/>
    <w:rsid w:val="00011661"/>
    <w:rsid w:val="000117B9"/>
    <w:rsid w:val="0001193F"/>
    <w:rsid w:val="00011DE5"/>
    <w:rsid w:val="0001391C"/>
    <w:rsid w:val="00013BF9"/>
    <w:rsid w:val="00013EA6"/>
    <w:rsid w:val="00015183"/>
    <w:rsid w:val="00016592"/>
    <w:rsid w:val="000168DD"/>
    <w:rsid w:val="00020499"/>
    <w:rsid w:val="00021559"/>
    <w:rsid w:val="00021A0A"/>
    <w:rsid w:val="00022491"/>
    <w:rsid w:val="00022EAF"/>
    <w:rsid w:val="000232A0"/>
    <w:rsid w:val="000232AE"/>
    <w:rsid w:val="00023F0B"/>
    <w:rsid w:val="000242F0"/>
    <w:rsid w:val="0002565D"/>
    <w:rsid w:val="00026427"/>
    <w:rsid w:val="00026FF7"/>
    <w:rsid w:val="00027ABC"/>
    <w:rsid w:val="0003000A"/>
    <w:rsid w:val="000320B6"/>
    <w:rsid w:val="00033245"/>
    <w:rsid w:val="0003343F"/>
    <w:rsid w:val="0003489C"/>
    <w:rsid w:val="00035469"/>
    <w:rsid w:val="00035BBA"/>
    <w:rsid w:val="00035E8A"/>
    <w:rsid w:val="00036588"/>
    <w:rsid w:val="00036690"/>
    <w:rsid w:val="0003709D"/>
    <w:rsid w:val="00037879"/>
    <w:rsid w:val="00040464"/>
    <w:rsid w:val="00040C22"/>
    <w:rsid w:val="000411A3"/>
    <w:rsid w:val="000424E1"/>
    <w:rsid w:val="000435DF"/>
    <w:rsid w:val="000440DC"/>
    <w:rsid w:val="000448DB"/>
    <w:rsid w:val="0004532D"/>
    <w:rsid w:val="000461F1"/>
    <w:rsid w:val="00046B9C"/>
    <w:rsid w:val="00046BB8"/>
    <w:rsid w:val="00047115"/>
    <w:rsid w:val="0005094E"/>
    <w:rsid w:val="00050956"/>
    <w:rsid w:val="00052598"/>
    <w:rsid w:val="00052A63"/>
    <w:rsid w:val="00054077"/>
    <w:rsid w:val="000556C8"/>
    <w:rsid w:val="00055B86"/>
    <w:rsid w:val="00055C63"/>
    <w:rsid w:val="0005609C"/>
    <w:rsid w:val="00056EBD"/>
    <w:rsid w:val="00056FA6"/>
    <w:rsid w:val="00057864"/>
    <w:rsid w:val="00057C32"/>
    <w:rsid w:val="00057C56"/>
    <w:rsid w:val="000605C1"/>
    <w:rsid w:val="00060E0D"/>
    <w:rsid w:val="0006210A"/>
    <w:rsid w:val="0006310E"/>
    <w:rsid w:val="00066368"/>
    <w:rsid w:val="00066FEF"/>
    <w:rsid w:val="000671CD"/>
    <w:rsid w:val="00070999"/>
    <w:rsid w:val="00070E47"/>
    <w:rsid w:val="00073097"/>
    <w:rsid w:val="00073F8F"/>
    <w:rsid w:val="00075FD0"/>
    <w:rsid w:val="00075FF8"/>
    <w:rsid w:val="000774D6"/>
    <w:rsid w:val="0007790A"/>
    <w:rsid w:val="00077B37"/>
    <w:rsid w:val="00081606"/>
    <w:rsid w:val="00081734"/>
    <w:rsid w:val="00081764"/>
    <w:rsid w:val="00083CA0"/>
    <w:rsid w:val="00084A71"/>
    <w:rsid w:val="00084BE1"/>
    <w:rsid w:val="0008513E"/>
    <w:rsid w:val="000858FA"/>
    <w:rsid w:val="00086A83"/>
    <w:rsid w:val="00086D9B"/>
    <w:rsid w:val="000912B9"/>
    <w:rsid w:val="00091520"/>
    <w:rsid w:val="00092287"/>
    <w:rsid w:val="00092664"/>
    <w:rsid w:val="00092C98"/>
    <w:rsid w:val="00092EF8"/>
    <w:rsid w:val="000931B1"/>
    <w:rsid w:val="000932F2"/>
    <w:rsid w:val="00094EA6"/>
    <w:rsid w:val="00096CD8"/>
    <w:rsid w:val="0009768B"/>
    <w:rsid w:val="000976E9"/>
    <w:rsid w:val="00097FA5"/>
    <w:rsid w:val="000A024E"/>
    <w:rsid w:val="000A0C68"/>
    <w:rsid w:val="000A158F"/>
    <w:rsid w:val="000A1A31"/>
    <w:rsid w:val="000A21ED"/>
    <w:rsid w:val="000A235F"/>
    <w:rsid w:val="000A2AB2"/>
    <w:rsid w:val="000A2F9D"/>
    <w:rsid w:val="000A45EF"/>
    <w:rsid w:val="000A6649"/>
    <w:rsid w:val="000A6EDC"/>
    <w:rsid w:val="000A77EC"/>
    <w:rsid w:val="000A7908"/>
    <w:rsid w:val="000B1433"/>
    <w:rsid w:val="000B21D2"/>
    <w:rsid w:val="000B23F9"/>
    <w:rsid w:val="000B281F"/>
    <w:rsid w:val="000B2DFC"/>
    <w:rsid w:val="000B2EED"/>
    <w:rsid w:val="000B3D5C"/>
    <w:rsid w:val="000B5967"/>
    <w:rsid w:val="000C0ADC"/>
    <w:rsid w:val="000C0EE4"/>
    <w:rsid w:val="000C10B3"/>
    <w:rsid w:val="000C1BE1"/>
    <w:rsid w:val="000C1ED4"/>
    <w:rsid w:val="000C22F5"/>
    <w:rsid w:val="000C2BDD"/>
    <w:rsid w:val="000C35EB"/>
    <w:rsid w:val="000C42AD"/>
    <w:rsid w:val="000C517D"/>
    <w:rsid w:val="000C5BB0"/>
    <w:rsid w:val="000C5CC1"/>
    <w:rsid w:val="000C60FF"/>
    <w:rsid w:val="000C6BEA"/>
    <w:rsid w:val="000C72A1"/>
    <w:rsid w:val="000C7F9F"/>
    <w:rsid w:val="000C7FCA"/>
    <w:rsid w:val="000D01F8"/>
    <w:rsid w:val="000D0625"/>
    <w:rsid w:val="000D0EE7"/>
    <w:rsid w:val="000D11C3"/>
    <w:rsid w:val="000D127B"/>
    <w:rsid w:val="000D1CA0"/>
    <w:rsid w:val="000D1D4E"/>
    <w:rsid w:val="000D281B"/>
    <w:rsid w:val="000D2B90"/>
    <w:rsid w:val="000D2E28"/>
    <w:rsid w:val="000D3A29"/>
    <w:rsid w:val="000D52AB"/>
    <w:rsid w:val="000D5DDA"/>
    <w:rsid w:val="000D5E93"/>
    <w:rsid w:val="000D6EDE"/>
    <w:rsid w:val="000D7485"/>
    <w:rsid w:val="000D7766"/>
    <w:rsid w:val="000D788A"/>
    <w:rsid w:val="000E078C"/>
    <w:rsid w:val="000E0CD7"/>
    <w:rsid w:val="000E10E6"/>
    <w:rsid w:val="000E17FE"/>
    <w:rsid w:val="000E38E8"/>
    <w:rsid w:val="000E3DBF"/>
    <w:rsid w:val="000E42AF"/>
    <w:rsid w:val="000E47AD"/>
    <w:rsid w:val="000E682A"/>
    <w:rsid w:val="000E6A7B"/>
    <w:rsid w:val="000E6AC8"/>
    <w:rsid w:val="000F066B"/>
    <w:rsid w:val="000F101A"/>
    <w:rsid w:val="000F1864"/>
    <w:rsid w:val="000F1F69"/>
    <w:rsid w:val="000F3767"/>
    <w:rsid w:val="000F39C3"/>
    <w:rsid w:val="000F438B"/>
    <w:rsid w:val="000F4AEA"/>
    <w:rsid w:val="000F4FB5"/>
    <w:rsid w:val="000F5201"/>
    <w:rsid w:val="000F523E"/>
    <w:rsid w:val="000F57F5"/>
    <w:rsid w:val="000F58F5"/>
    <w:rsid w:val="000F5E86"/>
    <w:rsid w:val="000F73D8"/>
    <w:rsid w:val="000F76F4"/>
    <w:rsid w:val="000F78BD"/>
    <w:rsid w:val="000F7E7B"/>
    <w:rsid w:val="00101522"/>
    <w:rsid w:val="00102388"/>
    <w:rsid w:val="001029BC"/>
    <w:rsid w:val="00103E47"/>
    <w:rsid w:val="00104748"/>
    <w:rsid w:val="00104A2B"/>
    <w:rsid w:val="00105335"/>
    <w:rsid w:val="00106415"/>
    <w:rsid w:val="00106C15"/>
    <w:rsid w:val="00107905"/>
    <w:rsid w:val="00107A57"/>
    <w:rsid w:val="00107A58"/>
    <w:rsid w:val="001102B1"/>
    <w:rsid w:val="00110D68"/>
    <w:rsid w:val="00110F9B"/>
    <w:rsid w:val="001116BD"/>
    <w:rsid w:val="0011180B"/>
    <w:rsid w:val="00111B94"/>
    <w:rsid w:val="0011236F"/>
    <w:rsid w:val="00113556"/>
    <w:rsid w:val="0011429E"/>
    <w:rsid w:val="001152EC"/>
    <w:rsid w:val="0011588D"/>
    <w:rsid w:val="00117487"/>
    <w:rsid w:val="00117C0A"/>
    <w:rsid w:val="001203A9"/>
    <w:rsid w:val="001205CE"/>
    <w:rsid w:val="0012279A"/>
    <w:rsid w:val="00123DF9"/>
    <w:rsid w:val="001247AE"/>
    <w:rsid w:val="00125345"/>
    <w:rsid w:val="00126283"/>
    <w:rsid w:val="00126397"/>
    <w:rsid w:val="001264F7"/>
    <w:rsid w:val="0012687E"/>
    <w:rsid w:val="00126D07"/>
    <w:rsid w:val="0012725E"/>
    <w:rsid w:val="001279E2"/>
    <w:rsid w:val="00127DD7"/>
    <w:rsid w:val="0013236C"/>
    <w:rsid w:val="0013281A"/>
    <w:rsid w:val="001339C7"/>
    <w:rsid w:val="0013457F"/>
    <w:rsid w:val="001353D9"/>
    <w:rsid w:val="00135D2B"/>
    <w:rsid w:val="0013760F"/>
    <w:rsid w:val="001379F0"/>
    <w:rsid w:val="00137D62"/>
    <w:rsid w:val="00137FFC"/>
    <w:rsid w:val="001404C0"/>
    <w:rsid w:val="001404F9"/>
    <w:rsid w:val="00140CE5"/>
    <w:rsid w:val="00142ADD"/>
    <w:rsid w:val="00145451"/>
    <w:rsid w:val="00145D5E"/>
    <w:rsid w:val="00145D66"/>
    <w:rsid w:val="001461C8"/>
    <w:rsid w:val="001470CC"/>
    <w:rsid w:val="00147310"/>
    <w:rsid w:val="00150D48"/>
    <w:rsid w:val="001522B9"/>
    <w:rsid w:val="00152FDE"/>
    <w:rsid w:val="001544C8"/>
    <w:rsid w:val="00154737"/>
    <w:rsid w:val="00156231"/>
    <w:rsid w:val="0015717A"/>
    <w:rsid w:val="0015747D"/>
    <w:rsid w:val="001578D1"/>
    <w:rsid w:val="0016071F"/>
    <w:rsid w:val="001616B6"/>
    <w:rsid w:val="00161A01"/>
    <w:rsid w:val="00161D10"/>
    <w:rsid w:val="0016292E"/>
    <w:rsid w:val="00163DC5"/>
    <w:rsid w:val="00163E0F"/>
    <w:rsid w:val="0016456D"/>
    <w:rsid w:val="0016488E"/>
    <w:rsid w:val="001648D5"/>
    <w:rsid w:val="00164A0F"/>
    <w:rsid w:val="00164ACD"/>
    <w:rsid w:val="00165705"/>
    <w:rsid w:val="00165FF3"/>
    <w:rsid w:val="001660C8"/>
    <w:rsid w:val="001703DC"/>
    <w:rsid w:val="00170E13"/>
    <w:rsid w:val="00171069"/>
    <w:rsid w:val="0017236A"/>
    <w:rsid w:val="00172A58"/>
    <w:rsid w:val="0017329F"/>
    <w:rsid w:val="001739E3"/>
    <w:rsid w:val="0017440B"/>
    <w:rsid w:val="00174416"/>
    <w:rsid w:val="00174D09"/>
    <w:rsid w:val="00174D3F"/>
    <w:rsid w:val="00174FF9"/>
    <w:rsid w:val="001750C5"/>
    <w:rsid w:val="0017564C"/>
    <w:rsid w:val="001763B8"/>
    <w:rsid w:val="00176553"/>
    <w:rsid w:val="00176EF8"/>
    <w:rsid w:val="00177D68"/>
    <w:rsid w:val="00177DC3"/>
    <w:rsid w:val="00180A25"/>
    <w:rsid w:val="00183610"/>
    <w:rsid w:val="00184080"/>
    <w:rsid w:val="0018464E"/>
    <w:rsid w:val="00184A48"/>
    <w:rsid w:val="00184F89"/>
    <w:rsid w:val="00185087"/>
    <w:rsid w:val="0018546A"/>
    <w:rsid w:val="00186B8B"/>
    <w:rsid w:val="00190AED"/>
    <w:rsid w:val="00191C31"/>
    <w:rsid w:val="001930A6"/>
    <w:rsid w:val="00193151"/>
    <w:rsid w:val="001932B5"/>
    <w:rsid w:val="00193C74"/>
    <w:rsid w:val="00193F49"/>
    <w:rsid w:val="00194763"/>
    <w:rsid w:val="0019564D"/>
    <w:rsid w:val="001965F1"/>
    <w:rsid w:val="00196D9F"/>
    <w:rsid w:val="00197908"/>
    <w:rsid w:val="001A02C8"/>
    <w:rsid w:val="001A1195"/>
    <w:rsid w:val="001A1315"/>
    <w:rsid w:val="001A2289"/>
    <w:rsid w:val="001A467F"/>
    <w:rsid w:val="001A5E5B"/>
    <w:rsid w:val="001A5F46"/>
    <w:rsid w:val="001A63BE"/>
    <w:rsid w:val="001A7253"/>
    <w:rsid w:val="001B076D"/>
    <w:rsid w:val="001B27C6"/>
    <w:rsid w:val="001B2BC2"/>
    <w:rsid w:val="001B2CE3"/>
    <w:rsid w:val="001B465F"/>
    <w:rsid w:val="001B58F5"/>
    <w:rsid w:val="001B59C0"/>
    <w:rsid w:val="001B5E04"/>
    <w:rsid w:val="001B62ED"/>
    <w:rsid w:val="001B6694"/>
    <w:rsid w:val="001B7143"/>
    <w:rsid w:val="001B74FD"/>
    <w:rsid w:val="001C062D"/>
    <w:rsid w:val="001C1A9A"/>
    <w:rsid w:val="001C26EE"/>
    <w:rsid w:val="001C2B5C"/>
    <w:rsid w:val="001C2D67"/>
    <w:rsid w:val="001C404A"/>
    <w:rsid w:val="001C426B"/>
    <w:rsid w:val="001C44F4"/>
    <w:rsid w:val="001C471C"/>
    <w:rsid w:val="001C4794"/>
    <w:rsid w:val="001C4843"/>
    <w:rsid w:val="001C489A"/>
    <w:rsid w:val="001C4C2E"/>
    <w:rsid w:val="001C60D4"/>
    <w:rsid w:val="001C6E18"/>
    <w:rsid w:val="001C7119"/>
    <w:rsid w:val="001C766C"/>
    <w:rsid w:val="001D0DF6"/>
    <w:rsid w:val="001D15E4"/>
    <w:rsid w:val="001D1C22"/>
    <w:rsid w:val="001D1E18"/>
    <w:rsid w:val="001D28EC"/>
    <w:rsid w:val="001D2B06"/>
    <w:rsid w:val="001D2BD8"/>
    <w:rsid w:val="001D3499"/>
    <w:rsid w:val="001D4B52"/>
    <w:rsid w:val="001D5C4C"/>
    <w:rsid w:val="001D6EBD"/>
    <w:rsid w:val="001D70E9"/>
    <w:rsid w:val="001D799E"/>
    <w:rsid w:val="001E0F83"/>
    <w:rsid w:val="001E10A8"/>
    <w:rsid w:val="001E15B7"/>
    <w:rsid w:val="001E244E"/>
    <w:rsid w:val="001E2EAC"/>
    <w:rsid w:val="001E504A"/>
    <w:rsid w:val="001E56A8"/>
    <w:rsid w:val="001E5F53"/>
    <w:rsid w:val="001E68ED"/>
    <w:rsid w:val="001E6943"/>
    <w:rsid w:val="001E6CD7"/>
    <w:rsid w:val="001E7705"/>
    <w:rsid w:val="001E7890"/>
    <w:rsid w:val="001F141E"/>
    <w:rsid w:val="001F1925"/>
    <w:rsid w:val="001F23BF"/>
    <w:rsid w:val="001F2E19"/>
    <w:rsid w:val="001F31AB"/>
    <w:rsid w:val="001F434F"/>
    <w:rsid w:val="001F445E"/>
    <w:rsid w:val="001F476C"/>
    <w:rsid w:val="001F54C5"/>
    <w:rsid w:val="001F5D3F"/>
    <w:rsid w:val="001F61DD"/>
    <w:rsid w:val="001F675D"/>
    <w:rsid w:val="001F78F9"/>
    <w:rsid w:val="001F7EAD"/>
    <w:rsid w:val="0020069B"/>
    <w:rsid w:val="0020291F"/>
    <w:rsid w:val="0020311A"/>
    <w:rsid w:val="00203753"/>
    <w:rsid w:val="00203ABF"/>
    <w:rsid w:val="00203D66"/>
    <w:rsid w:val="0020557C"/>
    <w:rsid w:val="002059F5"/>
    <w:rsid w:val="00207386"/>
    <w:rsid w:val="00207998"/>
    <w:rsid w:val="00210213"/>
    <w:rsid w:val="0021073F"/>
    <w:rsid w:val="0021075A"/>
    <w:rsid w:val="002107DA"/>
    <w:rsid w:val="00210B69"/>
    <w:rsid w:val="00211993"/>
    <w:rsid w:val="0021286B"/>
    <w:rsid w:val="0021319D"/>
    <w:rsid w:val="00213833"/>
    <w:rsid w:val="00213E73"/>
    <w:rsid w:val="0021404D"/>
    <w:rsid w:val="0021443E"/>
    <w:rsid w:val="002154BB"/>
    <w:rsid w:val="002154F6"/>
    <w:rsid w:val="00216090"/>
    <w:rsid w:val="00216EC8"/>
    <w:rsid w:val="00217C0D"/>
    <w:rsid w:val="00220F22"/>
    <w:rsid w:val="002211F2"/>
    <w:rsid w:val="002218EA"/>
    <w:rsid w:val="00221EDC"/>
    <w:rsid w:val="00221FF4"/>
    <w:rsid w:val="0022410F"/>
    <w:rsid w:val="00224191"/>
    <w:rsid w:val="00224F85"/>
    <w:rsid w:val="00224FBF"/>
    <w:rsid w:val="00225B2F"/>
    <w:rsid w:val="00225B88"/>
    <w:rsid w:val="00225E29"/>
    <w:rsid w:val="00225FC0"/>
    <w:rsid w:val="002269A4"/>
    <w:rsid w:val="00226E63"/>
    <w:rsid w:val="00227536"/>
    <w:rsid w:val="00227CDC"/>
    <w:rsid w:val="00227F06"/>
    <w:rsid w:val="002303A8"/>
    <w:rsid w:val="002317D5"/>
    <w:rsid w:val="0023207C"/>
    <w:rsid w:val="0023221B"/>
    <w:rsid w:val="002322BE"/>
    <w:rsid w:val="00232411"/>
    <w:rsid w:val="002328D1"/>
    <w:rsid w:val="00233627"/>
    <w:rsid w:val="0023451B"/>
    <w:rsid w:val="0023499F"/>
    <w:rsid w:val="002354F1"/>
    <w:rsid w:val="002363D8"/>
    <w:rsid w:val="00236A33"/>
    <w:rsid w:val="00236F2C"/>
    <w:rsid w:val="0023725A"/>
    <w:rsid w:val="00237291"/>
    <w:rsid w:val="00237F10"/>
    <w:rsid w:val="0024002D"/>
    <w:rsid w:val="002401C1"/>
    <w:rsid w:val="00240C5D"/>
    <w:rsid w:val="00240FA2"/>
    <w:rsid w:val="002416C4"/>
    <w:rsid w:val="00242C4D"/>
    <w:rsid w:val="00243397"/>
    <w:rsid w:val="00244568"/>
    <w:rsid w:val="00244905"/>
    <w:rsid w:val="00244D66"/>
    <w:rsid w:val="00245055"/>
    <w:rsid w:val="00246175"/>
    <w:rsid w:val="002462FA"/>
    <w:rsid w:val="00246864"/>
    <w:rsid w:val="0024689C"/>
    <w:rsid w:val="00247732"/>
    <w:rsid w:val="00247746"/>
    <w:rsid w:val="002479D3"/>
    <w:rsid w:val="0025011E"/>
    <w:rsid w:val="00250AAF"/>
    <w:rsid w:val="0025199E"/>
    <w:rsid w:val="002525D2"/>
    <w:rsid w:val="00252CEC"/>
    <w:rsid w:val="00252D3B"/>
    <w:rsid w:val="00253111"/>
    <w:rsid w:val="00254888"/>
    <w:rsid w:val="00257290"/>
    <w:rsid w:val="002609A9"/>
    <w:rsid w:val="002614A0"/>
    <w:rsid w:val="00261C22"/>
    <w:rsid w:val="0026255A"/>
    <w:rsid w:val="002627D3"/>
    <w:rsid w:val="00262CEB"/>
    <w:rsid w:val="00263837"/>
    <w:rsid w:val="00264C2D"/>
    <w:rsid w:val="00265242"/>
    <w:rsid w:val="0026666A"/>
    <w:rsid w:val="002666BF"/>
    <w:rsid w:val="00266950"/>
    <w:rsid w:val="00266976"/>
    <w:rsid w:val="00267499"/>
    <w:rsid w:val="00267B1E"/>
    <w:rsid w:val="002701F7"/>
    <w:rsid w:val="00270365"/>
    <w:rsid w:val="002711B0"/>
    <w:rsid w:val="002716C5"/>
    <w:rsid w:val="0027324C"/>
    <w:rsid w:val="002741D8"/>
    <w:rsid w:val="002741E8"/>
    <w:rsid w:val="002745BB"/>
    <w:rsid w:val="002746C5"/>
    <w:rsid w:val="00274DC6"/>
    <w:rsid w:val="00274FDC"/>
    <w:rsid w:val="002751AB"/>
    <w:rsid w:val="00276371"/>
    <w:rsid w:val="0027754F"/>
    <w:rsid w:val="00277AE2"/>
    <w:rsid w:val="00277C94"/>
    <w:rsid w:val="00277FA0"/>
    <w:rsid w:val="002804D2"/>
    <w:rsid w:val="0028071B"/>
    <w:rsid w:val="00281171"/>
    <w:rsid w:val="00281513"/>
    <w:rsid w:val="00281A10"/>
    <w:rsid w:val="00281CEC"/>
    <w:rsid w:val="00283353"/>
    <w:rsid w:val="00283539"/>
    <w:rsid w:val="002837B6"/>
    <w:rsid w:val="002839F7"/>
    <w:rsid w:val="00284260"/>
    <w:rsid w:val="0028445F"/>
    <w:rsid w:val="002844B4"/>
    <w:rsid w:val="0028551D"/>
    <w:rsid w:val="002902C3"/>
    <w:rsid w:val="002907AD"/>
    <w:rsid w:val="002911B2"/>
    <w:rsid w:val="00291A8E"/>
    <w:rsid w:val="002925BB"/>
    <w:rsid w:val="00292A64"/>
    <w:rsid w:val="0029385D"/>
    <w:rsid w:val="00294294"/>
    <w:rsid w:val="002943DC"/>
    <w:rsid w:val="00295586"/>
    <w:rsid w:val="00295B0C"/>
    <w:rsid w:val="002961EA"/>
    <w:rsid w:val="00296CDB"/>
    <w:rsid w:val="0029718F"/>
    <w:rsid w:val="0029770F"/>
    <w:rsid w:val="00297DF6"/>
    <w:rsid w:val="002A0F5F"/>
    <w:rsid w:val="002A1045"/>
    <w:rsid w:val="002A1A88"/>
    <w:rsid w:val="002A35D1"/>
    <w:rsid w:val="002A40E3"/>
    <w:rsid w:val="002A4D1F"/>
    <w:rsid w:val="002A4F10"/>
    <w:rsid w:val="002A507B"/>
    <w:rsid w:val="002A50E3"/>
    <w:rsid w:val="002A5601"/>
    <w:rsid w:val="002A5C95"/>
    <w:rsid w:val="002A7E39"/>
    <w:rsid w:val="002B0511"/>
    <w:rsid w:val="002B09F6"/>
    <w:rsid w:val="002B0E4B"/>
    <w:rsid w:val="002B29F8"/>
    <w:rsid w:val="002B4F5A"/>
    <w:rsid w:val="002B4F86"/>
    <w:rsid w:val="002B55B5"/>
    <w:rsid w:val="002B5787"/>
    <w:rsid w:val="002B5889"/>
    <w:rsid w:val="002B603F"/>
    <w:rsid w:val="002B6EFC"/>
    <w:rsid w:val="002B74BB"/>
    <w:rsid w:val="002B7EA0"/>
    <w:rsid w:val="002C005F"/>
    <w:rsid w:val="002C02A6"/>
    <w:rsid w:val="002C03E9"/>
    <w:rsid w:val="002C1478"/>
    <w:rsid w:val="002C14E6"/>
    <w:rsid w:val="002C15AF"/>
    <w:rsid w:val="002C1D7A"/>
    <w:rsid w:val="002C2E6E"/>
    <w:rsid w:val="002C3BE8"/>
    <w:rsid w:val="002C4597"/>
    <w:rsid w:val="002C52AB"/>
    <w:rsid w:val="002C53FB"/>
    <w:rsid w:val="002C5E7C"/>
    <w:rsid w:val="002C636C"/>
    <w:rsid w:val="002C75F7"/>
    <w:rsid w:val="002D0640"/>
    <w:rsid w:val="002D0D21"/>
    <w:rsid w:val="002D1B6D"/>
    <w:rsid w:val="002D2165"/>
    <w:rsid w:val="002D2389"/>
    <w:rsid w:val="002D254D"/>
    <w:rsid w:val="002D3E3E"/>
    <w:rsid w:val="002D439D"/>
    <w:rsid w:val="002D558A"/>
    <w:rsid w:val="002D64E1"/>
    <w:rsid w:val="002D6F0D"/>
    <w:rsid w:val="002D774C"/>
    <w:rsid w:val="002D7DBF"/>
    <w:rsid w:val="002E03EA"/>
    <w:rsid w:val="002E0B8E"/>
    <w:rsid w:val="002E0EEF"/>
    <w:rsid w:val="002E2E81"/>
    <w:rsid w:val="002E2F05"/>
    <w:rsid w:val="002E327C"/>
    <w:rsid w:val="002E3BE8"/>
    <w:rsid w:val="002E432E"/>
    <w:rsid w:val="002E4D11"/>
    <w:rsid w:val="002E563F"/>
    <w:rsid w:val="002E5A37"/>
    <w:rsid w:val="002E5CA0"/>
    <w:rsid w:val="002E64C4"/>
    <w:rsid w:val="002E7174"/>
    <w:rsid w:val="002F0090"/>
    <w:rsid w:val="002F0279"/>
    <w:rsid w:val="002F211F"/>
    <w:rsid w:val="002F254C"/>
    <w:rsid w:val="002F2FC3"/>
    <w:rsid w:val="002F4976"/>
    <w:rsid w:val="002F5662"/>
    <w:rsid w:val="002F6844"/>
    <w:rsid w:val="002F7545"/>
    <w:rsid w:val="002F771B"/>
    <w:rsid w:val="00300B9C"/>
    <w:rsid w:val="00300DA4"/>
    <w:rsid w:val="00302529"/>
    <w:rsid w:val="003032D7"/>
    <w:rsid w:val="003039AB"/>
    <w:rsid w:val="00303AAD"/>
    <w:rsid w:val="00303F96"/>
    <w:rsid w:val="00304535"/>
    <w:rsid w:val="0030509A"/>
    <w:rsid w:val="00305E80"/>
    <w:rsid w:val="003066BC"/>
    <w:rsid w:val="003105E6"/>
    <w:rsid w:val="00311147"/>
    <w:rsid w:val="0031115A"/>
    <w:rsid w:val="00311F01"/>
    <w:rsid w:val="00311FC5"/>
    <w:rsid w:val="00311FE4"/>
    <w:rsid w:val="00312B0C"/>
    <w:rsid w:val="00312DC8"/>
    <w:rsid w:val="003131C2"/>
    <w:rsid w:val="00313333"/>
    <w:rsid w:val="00313D17"/>
    <w:rsid w:val="00314651"/>
    <w:rsid w:val="00317377"/>
    <w:rsid w:val="00317BB8"/>
    <w:rsid w:val="00317C14"/>
    <w:rsid w:val="00322F03"/>
    <w:rsid w:val="0032457C"/>
    <w:rsid w:val="00324F1E"/>
    <w:rsid w:val="003256BC"/>
    <w:rsid w:val="00325F69"/>
    <w:rsid w:val="0032625E"/>
    <w:rsid w:val="003267E3"/>
    <w:rsid w:val="003276C1"/>
    <w:rsid w:val="00327BCC"/>
    <w:rsid w:val="00327F42"/>
    <w:rsid w:val="00330104"/>
    <w:rsid w:val="00333436"/>
    <w:rsid w:val="00333462"/>
    <w:rsid w:val="003344AC"/>
    <w:rsid w:val="0033452A"/>
    <w:rsid w:val="0033467C"/>
    <w:rsid w:val="003350B2"/>
    <w:rsid w:val="003359CC"/>
    <w:rsid w:val="003365B4"/>
    <w:rsid w:val="00337203"/>
    <w:rsid w:val="0034175B"/>
    <w:rsid w:val="00341D24"/>
    <w:rsid w:val="0034297E"/>
    <w:rsid w:val="00342C6E"/>
    <w:rsid w:val="00342E93"/>
    <w:rsid w:val="00343329"/>
    <w:rsid w:val="00343396"/>
    <w:rsid w:val="00344A74"/>
    <w:rsid w:val="0034579E"/>
    <w:rsid w:val="003471F8"/>
    <w:rsid w:val="0035052A"/>
    <w:rsid w:val="00350EE3"/>
    <w:rsid w:val="003527E4"/>
    <w:rsid w:val="0035395E"/>
    <w:rsid w:val="00353F52"/>
    <w:rsid w:val="003543EB"/>
    <w:rsid w:val="003551DB"/>
    <w:rsid w:val="00356753"/>
    <w:rsid w:val="0036021A"/>
    <w:rsid w:val="003612ED"/>
    <w:rsid w:val="003613DE"/>
    <w:rsid w:val="003613EE"/>
    <w:rsid w:val="0036172C"/>
    <w:rsid w:val="00361D6C"/>
    <w:rsid w:val="00362065"/>
    <w:rsid w:val="00362893"/>
    <w:rsid w:val="003629D5"/>
    <w:rsid w:val="00362DAB"/>
    <w:rsid w:val="00364FEC"/>
    <w:rsid w:val="00367027"/>
    <w:rsid w:val="00367677"/>
    <w:rsid w:val="0036787C"/>
    <w:rsid w:val="00370591"/>
    <w:rsid w:val="003706B9"/>
    <w:rsid w:val="003722BE"/>
    <w:rsid w:val="00372583"/>
    <w:rsid w:val="00372695"/>
    <w:rsid w:val="003729B7"/>
    <w:rsid w:val="0037462B"/>
    <w:rsid w:val="00374C76"/>
    <w:rsid w:val="0037562A"/>
    <w:rsid w:val="00375931"/>
    <w:rsid w:val="00375CDB"/>
    <w:rsid w:val="0037775E"/>
    <w:rsid w:val="00380AA2"/>
    <w:rsid w:val="00380CFD"/>
    <w:rsid w:val="00381196"/>
    <w:rsid w:val="003816B1"/>
    <w:rsid w:val="0038176D"/>
    <w:rsid w:val="00381960"/>
    <w:rsid w:val="00381AF4"/>
    <w:rsid w:val="003821E4"/>
    <w:rsid w:val="00382DBB"/>
    <w:rsid w:val="00382E38"/>
    <w:rsid w:val="00383740"/>
    <w:rsid w:val="00386BA9"/>
    <w:rsid w:val="00387517"/>
    <w:rsid w:val="0038772B"/>
    <w:rsid w:val="003877A0"/>
    <w:rsid w:val="0038788F"/>
    <w:rsid w:val="00391A23"/>
    <w:rsid w:val="00391C51"/>
    <w:rsid w:val="00391FB6"/>
    <w:rsid w:val="003926F3"/>
    <w:rsid w:val="003927A8"/>
    <w:rsid w:val="00392F6E"/>
    <w:rsid w:val="003933FC"/>
    <w:rsid w:val="0039373D"/>
    <w:rsid w:val="0039442A"/>
    <w:rsid w:val="003944B5"/>
    <w:rsid w:val="0039472C"/>
    <w:rsid w:val="00395979"/>
    <w:rsid w:val="00395B84"/>
    <w:rsid w:val="003963DF"/>
    <w:rsid w:val="00396F50"/>
    <w:rsid w:val="0039755A"/>
    <w:rsid w:val="00397B62"/>
    <w:rsid w:val="003A00D0"/>
    <w:rsid w:val="003A0F4A"/>
    <w:rsid w:val="003A10A1"/>
    <w:rsid w:val="003A13BA"/>
    <w:rsid w:val="003A25FE"/>
    <w:rsid w:val="003A2C4D"/>
    <w:rsid w:val="003A30EC"/>
    <w:rsid w:val="003A3361"/>
    <w:rsid w:val="003A33A9"/>
    <w:rsid w:val="003A36C3"/>
    <w:rsid w:val="003A5FA9"/>
    <w:rsid w:val="003B0BF5"/>
    <w:rsid w:val="003B2799"/>
    <w:rsid w:val="003B2C96"/>
    <w:rsid w:val="003B3061"/>
    <w:rsid w:val="003B3115"/>
    <w:rsid w:val="003B361A"/>
    <w:rsid w:val="003B361D"/>
    <w:rsid w:val="003B3BF9"/>
    <w:rsid w:val="003B4382"/>
    <w:rsid w:val="003B4744"/>
    <w:rsid w:val="003B4D9D"/>
    <w:rsid w:val="003B5346"/>
    <w:rsid w:val="003B5F5C"/>
    <w:rsid w:val="003B6E92"/>
    <w:rsid w:val="003B7916"/>
    <w:rsid w:val="003C0141"/>
    <w:rsid w:val="003C0A61"/>
    <w:rsid w:val="003C10EC"/>
    <w:rsid w:val="003C1458"/>
    <w:rsid w:val="003C1BBA"/>
    <w:rsid w:val="003C2147"/>
    <w:rsid w:val="003C43CF"/>
    <w:rsid w:val="003C50FC"/>
    <w:rsid w:val="003C5249"/>
    <w:rsid w:val="003C56C1"/>
    <w:rsid w:val="003C61DC"/>
    <w:rsid w:val="003C694B"/>
    <w:rsid w:val="003C72E0"/>
    <w:rsid w:val="003C7345"/>
    <w:rsid w:val="003C7912"/>
    <w:rsid w:val="003C7ED0"/>
    <w:rsid w:val="003D180D"/>
    <w:rsid w:val="003D1EAD"/>
    <w:rsid w:val="003D2959"/>
    <w:rsid w:val="003D4337"/>
    <w:rsid w:val="003D4DFC"/>
    <w:rsid w:val="003D7179"/>
    <w:rsid w:val="003E0620"/>
    <w:rsid w:val="003E0760"/>
    <w:rsid w:val="003E2804"/>
    <w:rsid w:val="003E2B0B"/>
    <w:rsid w:val="003E3285"/>
    <w:rsid w:val="003E4C4A"/>
    <w:rsid w:val="003E4CDB"/>
    <w:rsid w:val="003E5B09"/>
    <w:rsid w:val="003E5B9B"/>
    <w:rsid w:val="003E5C75"/>
    <w:rsid w:val="003E6BA5"/>
    <w:rsid w:val="003E6C70"/>
    <w:rsid w:val="003E760D"/>
    <w:rsid w:val="003F0CF0"/>
    <w:rsid w:val="003F1558"/>
    <w:rsid w:val="003F2221"/>
    <w:rsid w:val="003F333F"/>
    <w:rsid w:val="003F4673"/>
    <w:rsid w:val="003F5970"/>
    <w:rsid w:val="003F5C40"/>
    <w:rsid w:val="003F6235"/>
    <w:rsid w:val="003F6597"/>
    <w:rsid w:val="003F71B6"/>
    <w:rsid w:val="0040038E"/>
    <w:rsid w:val="004008DF"/>
    <w:rsid w:val="00400DE7"/>
    <w:rsid w:val="00402175"/>
    <w:rsid w:val="00402F18"/>
    <w:rsid w:val="0040322C"/>
    <w:rsid w:val="004033F8"/>
    <w:rsid w:val="004039ED"/>
    <w:rsid w:val="0040436D"/>
    <w:rsid w:val="004050EE"/>
    <w:rsid w:val="0040512F"/>
    <w:rsid w:val="0040523B"/>
    <w:rsid w:val="00405E0E"/>
    <w:rsid w:val="004061E8"/>
    <w:rsid w:val="0040628F"/>
    <w:rsid w:val="00407080"/>
    <w:rsid w:val="004070AF"/>
    <w:rsid w:val="004073C8"/>
    <w:rsid w:val="0040789B"/>
    <w:rsid w:val="00407CE1"/>
    <w:rsid w:val="0041095E"/>
    <w:rsid w:val="00410B48"/>
    <w:rsid w:val="00411099"/>
    <w:rsid w:val="004128CF"/>
    <w:rsid w:val="00412CDD"/>
    <w:rsid w:val="00412F28"/>
    <w:rsid w:val="004134DC"/>
    <w:rsid w:val="00413B4C"/>
    <w:rsid w:val="004149C1"/>
    <w:rsid w:val="00414AB4"/>
    <w:rsid w:val="00414CF0"/>
    <w:rsid w:val="00415860"/>
    <w:rsid w:val="00415A6B"/>
    <w:rsid w:val="00415FD1"/>
    <w:rsid w:val="00417D52"/>
    <w:rsid w:val="004203B5"/>
    <w:rsid w:val="004205C2"/>
    <w:rsid w:val="004215D5"/>
    <w:rsid w:val="00421BB2"/>
    <w:rsid w:val="0042206D"/>
    <w:rsid w:val="00423937"/>
    <w:rsid w:val="00424373"/>
    <w:rsid w:val="00424A42"/>
    <w:rsid w:val="0042504F"/>
    <w:rsid w:val="00425FA4"/>
    <w:rsid w:val="004270D1"/>
    <w:rsid w:val="00427944"/>
    <w:rsid w:val="00427EC6"/>
    <w:rsid w:val="00430173"/>
    <w:rsid w:val="004304FF"/>
    <w:rsid w:val="0043057C"/>
    <w:rsid w:val="00432276"/>
    <w:rsid w:val="00432A0B"/>
    <w:rsid w:val="004330A7"/>
    <w:rsid w:val="00433B0B"/>
    <w:rsid w:val="00434504"/>
    <w:rsid w:val="004358F4"/>
    <w:rsid w:val="00436B28"/>
    <w:rsid w:val="00436CF8"/>
    <w:rsid w:val="0043767E"/>
    <w:rsid w:val="00440AA4"/>
    <w:rsid w:val="00440F5A"/>
    <w:rsid w:val="00441420"/>
    <w:rsid w:val="00441FFD"/>
    <w:rsid w:val="0044207B"/>
    <w:rsid w:val="00442D93"/>
    <w:rsid w:val="00443083"/>
    <w:rsid w:val="0044362A"/>
    <w:rsid w:val="004437D0"/>
    <w:rsid w:val="00444420"/>
    <w:rsid w:val="00444B5A"/>
    <w:rsid w:val="00444ECF"/>
    <w:rsid w:val="0044536C"/>
    <w:rsid w:val="00445B9A"/>
    <w:rsid w:val="00450056"/>
    <w:rsid w:val="00450218"/>
    <w:rsid w:val="00450378"/>
    <w:rsid w:val="0045040E"/>
    <w:rsid w:val="004518A6"/>
    <w:rsid w:val="00452608"/>
    <w:rsid w:val="00452F4C"/>
    <w:rsid w:val="00453489"/>
    <w:rsid w:val="004559B0"/>
    <w:rsid w:val="004563AC"/>
    <w:rsid w:val="00456609"/>
    <w:rsid w:val="00457024"/>
    <w:rsid w:val="00461422"/>
    <w:rsid w:val="004617A2"/>
    <w:rsid w:val="004617E5"/>
    <w:rsid w:val="00461A5B"/>
    <w:rsid w:val="00461C63"/>
    <w:rsid w:val="004623EB"/>
    <w:rsid w:val="00462923"/>
    <w:rsid w:val="00463003"/>
    <w:rsid w:val="004631F6"/>
    <w:rsid w:val="00463CDD"/>
    <w:rsid w:val="00464436"/>
    <w:rsid w:val="004648A6"/>
    <w:rsid w:val="00465B8A"/>
    <w:rsid w:val="0046741B"/>
    <w:rsid w:val="004719D9"/>
    <w:rsid w:val="00471D56"/>
    <w:rsid w:val="00471FF0"/>
    <w:rsid w:val="0047213B"/>
    <w:rsid w:val="0047255F"/>
    <w:rsid w:val="004728E1"/>
    <w:rsid w:val="004729E4"/>
    <w:rsid w:val="00472C1D"/>
    <w:rsid w:val="0047310A"/>
    <w:rsid w:val="004736CA"/>
    <w:rsid w:val="00473AE2"/>
    <w:rsid w:val="00476221"/>
    <w:rsid w:val="0047687A"/>
    <w:rsid w:val="00476DEB"/>
    <w:rsid w:val="00477A82"/>
    <w:rsid w:val="00480B58"/>
    <w:rsid w:val="004816B4"/>
    <w:rsid w:val="00482AA7"/>
    <w:rsid w:val="0048350C"/>
    <w:rsid w:val="00483611"/>
    <w:rsid w:val="004836ED"/>
    <w:rsid w:val="00483FD1"/>
    <w:rsid w:val="004842A0"/>
    <w:rsid w:val="0048469A"/>
    <w:rsid w:val="00485300"/>
    <w:rsid w:val="004853AC"/>
    <w:rsid w:val="004866B2"/>
    <w:rsid w:val="004869A7"/>
    <w:rsid w:val="00487E4B"/>
    <w:rsid w:val="0049036D"/>
    <w:rsid w:val="00490375"/>
    <w:rsid w:val="00490866"/>
    <w:rsid w:val="00491384"/>
    <w:rsid w:val="00491B6B"/>
    <w:rsid w:val="00491E3B"/>
    <w:rsid w:val="00491F06"/>
    <w:rsid w:val="004924C5"/>
    <w:rsid w:val="004924C9"/>
    <w:rsid w:val="0049271B"/>
    <w:rsid w:val="004940B7"/>
    <w:rsid w:val="004948B9"/>
    <w:rsid w:val="00494B4D"/>
    <w:rsid w:val="0049525F"/>
    <w:rsid w:val="00495297"/>
    <w:rsid w:val="00496C5A"/>
    <w:rsid w:val="0049727F"/>
    <w:rsid w:val="004972D9"/>
    <w:rsid w:val="004A0A9C"/>
    <w:rsid w:val="004A1235"/>
    <w:rsid w:val="004A1394"/>
    <w:rsid w:val="004A18D6"/>
    <w:rsid w:val="004A1A2A"/>
    <w:rsid w:val="004A1DA8"/>
    <w:rsid w:val="004A39C4"/>
    <w:rsid w:val="004A40EC"/>
    <w:rsid w:val="004A41F4"/>
    <w:rsid w:val="004A431E"/>
    <w:rsid w:val="004A4F5C"/>
    <w:rsid w:val="004A58C1"/>
    <w:rsid w:val="004A726A"/>
    <w:rsid w:val="004B1110"/>
    <w:rsid w:val="004B1B32"/>
    <w:rsid w:val="004B2929"/>
    <w:rsid w:val="004B2BA7"/>
    <w:rsid w:val="004B4918"/>
    <w:rsid w:val="004B4BC4"/>
    <w:rsid w:val="004B582E"/>
    <w:rsid w:val="004B64C2"/>
    <w:rsid w:val="004C0981"/>
    <w:rsid w:val="004C1BB1"/>
    <w:rsid w:val="004C1D15"/>
    <w:rsid w:val="004C2370"/>
    <w:rsid w:val="004C2FA1"/>
    <w:rsid w:val="004C30F4"/>
    <w:rsid w:val="004C3653"/>
    <w:rsid w:val="004C3B36"/>
    <w:rsid w:val="004C484B"/>
    <w:rsid w:val="004C5070"/>
    <w:rsid w:val="004C56C5"/>
    <w:rsid w:val="004C5A2B"/>
    <w:rsid w:val="004C61E5"/>
    <w:rsid w:val="004C682D"/>
    <w:rsid w:val="004D0BE7"/>
    <w:rsid w:val="004D0CA2"/>
    <w:rsid w:val="004D1047"/>
    <w:rsid w:val="004D14A2"/>
    <w:rsid w:val="004D1CA2"/>
    <w:rsid w:val="004D208B"/>
    <w:rsid w:val="004D274F"/>
    <w:rsid w:val="004D352A"/>
    <w:rsid w:val="004D36AD"/>
    <w:rsid w:val="004D38CA"/>
    <w:rsid w:val="004D3B68"/>
    <w:rsid w:val="004D478C"/>
    <w:rsid w:val="004D49C5"/>
    <w:rsid w:val="004D638C"/>
    <w:rsid w:val="004D6D21"/>
    <w:rsid w:val="004D7058"/>
    <w:rsid w:val="004D78ED"/>
    <w:rsid w:val="004E04B8"/>
    <w:rsid w:val="004E09D2"/>
    <w:rsid w:val="004E0CF6"/>
    <w:rsid w:val="004E0F29"/>
    <w:rsid w:val="004E1036"/>
    <w:rsid w:val="004E1D86"/>
    <w:rsid w:val="004E2DA4"/>
    <w:rsid w:val="004E358A"/>
    <w:rsid w:val="004E3B3C"/>
    <w:rsid w:val="004E488A"/>
    <w:rsid w:val="004E4D60"/>
    <w:rsid w:val="004E4F23"/>
    <w:rsid w:val="004E5A41"/>
    <w:rsid w:val="004E7249"/>
    <w:rsid w:val="004E7F31"/>
    <w:rsid w:val="004F05C2"/>
    <w:rsid w:val="004F1301"/>
    <w:rsid w:val="004F160A"/>
    <w:rsid w:val="004F27E9"/>
    <w:rsid w:val="004F38A1"/>
    <w:rsid w:val="004F4A5C"/>
    <w:rsid w:val="004F5C03"/>
    <w:rsid w:val="004F6620"/>
    <w:rsid w:val="004F6D9A"/>
    <w:rsid w:val="004F7385"/>
    <w:rsid w:val="005001A1"/>
    <w:rsid w:val="005005FE"/>
    <w:rsid w:val="0050120B"/>
    <w:rsid w:val="005019C8"/>
    <w:rsid w:val="00502EDC"/>
    <w:rsid w:val="00503304"/>
    <w:rsid w:val="00503F0D"/>
    <w:rsid w:val="005046C6"/>
    <w:rsid w:val="00506296"/>
    <w:rsid w:val="00506CED"/>
    <w:rsid w:val="0050760D"/>
    <w:rsid w:val="0051005A"/>
    <w:rsid w:val="00512782"/>
    <w:rsid w:val="00513C62"/>
    <w:rsid w:val="00514C94"/>
    <w:rsid w:val="00514EA7"/>
    <w:rsid w:val="0051529F"/>
    <w:rsid w:val="0051592A"/>
    <w:rsid w:val="0051634C"/>
    <w:rsid w:val="00516C3E"/>
    <w:rsid w:val="0052013C"/>
    <w:rsid w:val="0052027C"/>
    <w:rsid w:val="0052028E"/>
    <w:rsid w:val="0052031E"/>
    <w:rsid w:val="00520DDE"/>
    <w:rsid w:val="00520F58"/>
    <w:rsid w:val="005213B0"/>
    <w:rsid w:val="00521549"/>
    <w:rsid w:val="00521C4F"/>
    <w:rsid w:val="0052216D"/>
    <w:rsid w:val="00524ABC"/>
    <w:rsid w:val="00524CE9"/>
    <w:rsid w:val="00525BB3"/>
    <w:rsid w:val="005261D9"/>
    <w:rsid w:val="0052657A"/>
    <w:rsid w:val="00526BD7"/>
    <w:rsid w:val="005279C3"/>
    <w:rsid w:val="0053034F"/>
    <w:rsid w:val="005303CB"/>
    <w:rsid w:val="00530BCC"/>
    <w:rsid w:val="005316CD"/>
    <w:rsid w:val="00532675"/>
    <w:rsid w:val="00532A0B"/>
    <w:rsid w:val="00532AE3"/>
    <w:rsid w:val="0053489B"/>
    <w:rsid w:val="00534DCD"/>
    <w:rsid w:val="00535F09"/>
    <w:rsid w:val="00536143"/>
    <w:rsid w:val="0053639E"/>
    <w:rsid w:val="005369D2"/>
    <w:rsid w:val="00536DF0"/>
    <w:rsid w:val="0053763E"/>
    <w:rsid w:val="00537DAE"/>
    <w:rsid w:val="00540957"/>
    <w:rsid w:val="00540DEB"/>
    <w:rsid w:val="00541230"/>
    <w:rsid w:val="00542B51"/>
    <w:rsid w:val="00542B96"/>
    <w:rsid w:val="00542F80"/>
    <w:rsid w:val="0054496E"/>
    <w:rsid w:val="005452A2"/>
    <w:rsid w:val="0054596D"/>
    <w:rsid w:val="00545FDA"/>
    <w:rsid w:val="00545FF3"/>
    <w:rsid w:val="00546B7F"/>
    <w:rsid w:val="00546E33"/>
    <w:rsid w:val="00547566"/>
    <w:rsid w:val="00550B0A"/>
    <w:rsid w:val="00550B13"/>
    <w:rsid w:val="005512E9"/>
    <w:rsid w:val="00551566"/>
    <w:rsid w:val="00554032"/>
    <w:rsid w:val="00554375"/>
    <w:rsid w:val="005559A3"/>
    <w:rsid w:val="00555A6F"/>
    <w:rsid w:val="005569B4"/>
    <w:rsid w:val="00560043"/>
    <w:rsid w:val="00560D94"/>
    <w:rsid w:val="00561028"/>
    <w:rsid w:val="005612F5"/>
    <w:rsid w:val="00561CCA"/>
    <w:rsid w:val="00563568"/>
    <w:rsid w:val="00563BD2"/>
    <w:rsid w:val="00564EEB"/>
    <w:rsid w:val="005650FE"/>
    <w:rsid w:val="005655B8"/>
    <w:rsid w:val="0056728E"/>
    <w:rsid w:val="00570994"/>
    <w:rsid w:val="00570B3A"/>
    <w:rsid w:val="005711D9"/>
    <w:rsid w:val="00571BAD"/>
    <w:rsid w:val="00571CE6"/>
    <w:rsid w:val="005726C2"/>
    <w:rsid w:val="0057392E"/>
    <w:rsid w:val="00574039"/>
    <w:rsid w:val="00575155"/>
    <w:rsid w:val="0057601F"/>
    <w:rsid w:val="005808BA"/>
    <w:rsid w:val="005809DD"/>
    <w:rsid w:val="005809F4"/>
    <w:rsid w:val="0058146A"/>
    <w:rsid w:val="00582F64"/>
    <w:rsid w:val="00583651"/>
    <w:rsid w:val="0058399C"/>
    <w:rsid w:val="00584074"/>
    <w:rsid w:val="005842DC"/>
    <w:rsid w:val="00584506"/>
    <w:rsid w:val="00584555"/>
    <w:rsid w:val="00585592"/>
    <w:rsid w:val="005861EF"/>
    <w:rsid w:val="005864C7"/>
    <w:rsid w:val="005866D9"/>
    <w:rsid w:val="00586720"/>
    <w:rsid w:val="00586A6D"/>
    <w:rsid w:val="00586C5F"/>
    <w:rsid w:val="00586D3E"/>
    <w:rsid w:val="00591610"/>
    <w:rsid w:val="005927D4"/>
    <w:rsid w:val="0059392C"/>
    <w:rsid w:val="005942F1"/>
    <w:rsid w:val="00594900"/>
    <w:rsid w:val="0059561E"/>
    <w:rsid w:val="00595ADA"/>
    <w:rsid w:val="0059714C"/>
    <w:rsid w:val="00597DF8"/>
    <w:rsid w:val="005A2D6A"/>
    <w:rsid w:val="005A319D"/>
    <w:rsid w:val="005A3B23"/>
    <w:rsid w:val="005A3ECA"/>
    <w:rsid w:val="005A4E86"/>
    <w:rsid w:val="005A54F4"/>
    <w:rsid w:val="005A5CD9"/>
    <w:rsid w:val="005A5E49"/>
    <w:rsid w:val="005A70A1"/>
    <w:rsid w:val="005B02EA"/>
    <w:rsid w:val="005B08FA"/>
    <w:rsid w:val="005B1B1C"/>
    <w:rsid w:val="005B1FA5"/>
    <w:rsid w:val="005B2446"/>
    <w:rsid w:val="005B2672"/>
    <w:rsid w:val="005B2746"/>
    <w:rsid w:val="005B2799"/>
    <w:rsid w:val="005B2B03"/>
    <w:rsid w:val="005B3B50"/>
    <w:rsid w:val="005B458C"/>
    <w:rsid w:val="005B4AE6"/>
    <w:rsid w:val="005B505E"/>
    <w:rsid w:val="005B6873"/>
    <w:rsid w:val="005B7141"/>
    <w:rsid w:val="005C04A3"/>
    <w:rsid w:val="005C09DE"/>
    <w:rsid w:val="005C36B9"/>
    <w:rsid w:val="005C6017"/>
    <w:rsid w:val="005C6890"/>
    <w:rsid w:val="005C7495"/>
    <w:rsid w:val="005D0785"/>
    <w:rsid w:val="005D09B8"/>
    <w:rsid w:val="005D0E57"/>
    <w:rsid w:val="005D12FB"/>
    <w:rsid w:val="005D136D"/>
    <w:rsid w:val="005D1A73"/>
    <w:rsid w:val="005D1DAE"/>
    <w:rsid w:val="005D2726"/>
    <w:rsid w:val="005D394E"/>
    <w:rsid w:val="005D4079"/>
    <w:rsid w:val="005D443C"/>
    <w:rsid w:val="005D4D3D"/>
    <w:rsid w:val="005D598A"/>
    <w:rsid w:val="005D5CCE"/>
    <w:rsid w:val="005D6A81"/>
    <w:rsid w:val="005D73B6"/>
    <w:rsid w:val="005D74C5"/>
    <w:rsid w:val="005D771D"/>
    <w:rsid w:val="005D7B93"/>
    <w:rsid w:val="005D7F86"/>
    <w:rsid w:val="005E0E57"/>
    <w:rsid w:val="005E1962"/>
    <w:rsid w:val="005E1B43"/>
    <w:rsid w:val="005E1F50"/>
    <w:rsid w:val="005E2CEB"/>
    <w:rsid w:val="005E40C5"/>
    <w:rsid w:val="005E528A"/>
    <w:rsid w:val="005E5E4F"/>
    <w:rsid w:val="005E5EA8"/>
    <w:rsid w:val="005E6A3E"/>
    <w:rsid w:val="005F044C"/>
    <w:rsid w:val="005F07EB"/>
    <w:rsid w:val="005F30B5"/>
    <w:rsid w:val="005F34EC"/>
    <w:rsid w:val="005F3B94"/>
    <w:rsid w:val="005F43B8"/>
    <w:rsid w:val="005F4F42"/>
    <w:rsid w:val="005F5556"/>
    <w:rsid w:val="005F6C1E"/>
    <w:rsid w:val="005F7CC9"/>
    <w:rsid w:val="006000BB"/>
    <w:rsid w:val="00601E3D"/>
    <w:rsid w:val="006023FE"/>
    <w:rsid w:val="006031B7"/>
    <w:rsid w:val="00604B0B"/>
    <w:rsid w:val="00604D85"/>
    <w:rsid w:val="00604E52"/>
    <w:rsid w:val="00604EBE"/>
    <w:rsid w:val="00605A46"/>
    <w:rsid w:val="00605ACD"/>
    <w:rsid w:val="00605CBC"/>
    <w:rsid w:val="0060603D"/>
    <w:rsid w:val="00606050"/>
    <w:rsid w:val="0060646E"/>
    <w:rsid w:val="0060667A"/>
    <w:rsid w:val="00610007"/>
    <w:rsid w:val="00612018"/>
    <w:rsid w:val="006125D0"/>
    <w:rsid w:val="00612968"/>
    <w:rsid w:val="00613933"/>
    <w:rsid w:val="0061402E"/>
    <w:rsid w:val="0061422B"/>
    <w:rsid w:val="00614432"/>
    <w:rsid w:val="006150B1"/>
    <w:rsid w:val="00615CFB"/>
    <w:rsid w:val="00615FBB"/>
    <w:rsid w:val="006162EC"/>
    <w:rsid w:val="00620762"/>
    <w:rsid w:val="006211A8"/>
    <w:rsid w:val="00621382"/>
    <w:rsid w:val="00621834"/>
    <w:rsid w:val="00621A26"/>
    <w:rsid w:val="00621D97"/>
    <w:rsid w:val="00621DA2"/>
    <w:rsid w:val="00622356"/>
    <w:rsid w:val="00622407"/>
    <w:rsid w:val="00622684"/>
    <w:rsid w:val="00622829"/>
    <w:rsid w:val="00622A66"/>
    <w:rsid w:val="006230FD"/>
    <w:rsid w:val="006232B8"/>
    <w:rsid w:val="0062340D"/>
    <w:rsid w:val="00623544"/>
    <w:rsid w:val="00623967"/>
    <w:rsid w:val="00623B85"/>
    <w:rsid w:val="00623F87"/>
    <w:rsid w:val="00624127"/>
    <w:rsid w:val="006275D0"/>
    <w:rsid w:val="00627B73"/>
    <w:rsid w:val="00627E08"/>
    <w:rsid w:val="00630CD2"/>
    <w:rsid w:val="00631314"/>
    <w:rsid w:val="0063267A"/>
    <w:rsid w:val="00632D8A"/>
    <w:rsid w:val="00634B0F"/>
    <w:rsid w:val="006353C5"/>
    <w:rsid w:val="0063599E"/>
    <w:rsid w:val="0063620B"/>
    <w:rsid w:val="00636D38"/>
    <w:rsid w:val="006374DA"/>
    <w:rsid w:val="006401C8"/>
    <w:rsid w:val="00641172"/>
    <w:rsid w:val="0064125E"/>
    <w:rsid w:val="006416E8"/>
    <w:rsid w:val="00641A70"/>
    <w:rsid w:val="006441D0"/>
    <w:rsid w:val="00644C70"/>
    <w:rsid w:val="00644DC0"/>
    <w:rsid w:val="0064503A"/>
    <w:rsid w:val="00646E7D"/>
    <w:rsid w:val="00650CE7"/>
    <w:rsid w:val="00650E7F"/>
    <w:rsid w:val="0065112E"/>
    <w:rsid w:val="006513D9"/>
    <w:rsid w:val="00651962"/>
    <w:rsid w:val="00651D5C"/>
    <w:rsid w:val="00653963"/>
    <w:rsid w:val="00653B7A"/>
    <w:rsid w:val="00654380"/>
    <w:rsid w:val="00654393"/>
    <w:rsid w:val="00654B75"/>
    <w:rsid w:val="0065568E"/>
    <w:rsid w:val="006557EC"/>
    <w:rsid w:val="0065661D"/>
    <w:rsid w:val="00656D09"/>
    <w:rsid w:val="00657357"/>
    <w:rsid w:val="00657F32"/>
    <w:rsid w:val="0066013B"/>
    <w:rsid w:val="00660AC6"/>
    <w:rsid w:val="00660D51"/>
    <w:rsid w:val="00661A50"/>
    <w:rsid w:val="006624B5"/>
    <w:rsid w:val="00662B85"/>
    <w:rsid w:val="006630F9"/>
    <w:rsid w:val="00663C07"/>
    <w:rsid w:val="00665061"/>
    <w:rsid w:val="0066534F"/>
    <w:rsid w:val="0066554A"/>
    <w:rsid w:val="006655BD"/>
    <w:rsid w:val="00665D57"/>
    <w:rsid w:val="00666B1A"/>
    <w:rsid w:val="00666B83"/>
    <w:rsid w:val="006672E7"/>
    <w:rsid w:val="00667DE0"/>
    <w:rsid w:val="00667F69"/>
    <w:rsid w:val="00670C3C"/>
    <w:rsid w:val="006715D7"/>
    <w:rsid w:val="00672A61"/>
    <w:rsid w:val="00672BD9"/>
    <w:rsid w:val="00672E9C"/>
    <w:rsid w:val="00673046"/>
    <w:rsid w:val="006758B8"/>
    <w:rsid w:val="00675BB8"/>
    <w:rsid w:val="00675E6D"/>
    <w:rsid w:val="00676AD4"/>
    <w:rsid w:val="00676B6C"/>
    <w:rsid w:val="0067746E"/>
    <w:rsid w:val="006779C6"/>
    <w:rsid w:val="00680286"/>
    <w:rsid w:val="006806A4"/>
    <w:rsid w:val="0068079D"/>
    <w:rsid w:val="00681EB5"/>
    <w:rsid w:val="00681F6A"/>
    <w:rsid w:val="00683277"/>
    <w:rsid w:val="006844A0"/>
    <w:rsid w:val="006851EF"/>
    <w:rsid w:val="006872FD"/>
    <w:rsid w:val="00687A2F"/>
    <w:rsid w:val="00687F2F"/>
    <w:rsid w:val="00690351"/>
    <w:rsid w:val="0069040E"/>
    <w:rsid w:val="0069072C"/>
    <w:rsid w:val="00690EFA"/>
    <w:rsid w:val="006918C4"/>
    <w:rsid w:val="00691AA3"/>
    <w:rsid w:val="00692636"/>
    <w:rsid w:val="00692775"/>
    <w:rsid w:val="00692BA9"/>
    <w:rsid w:val="0069364B"/>
    <w:rsid w:val="006947C5"/>
    <w:rsid w:val="0069590E"/>
    <w:rsid w:val="00695A22"/>
    <w:rsid w:val="00696979"/>
    <w:rsid w:val="00696E4C"/>
    <w:rsid w:val="00697BE4"/>
    <w:rsid w:val="006A248E"/>
    <w:rsid w:val="006A2496"/>
    <w:rsid w:val="006A24A1"/>
    <w:rsid w:val="006A2910"/>
    <w:rsid w:val="006A296A"/>
    <w:rsid w:val="006A310E"/>
    <w:rsid w:val="006A5314"/>
    <w:rsid w:val="006A626F"/>
    <w:rsid w:val="006A6706"/>
    <w:rsid w:val="006A6901"/>
    <w:rsid w:val="006B04DD"/>
    <w:rsid w:val="006B096A"/>
    <w:rsid w:val="006B2DF3"/>
    <w:rsid w:val="006B2E3C"/>
    <w:rsid w:val="006B3434"/>
    <w:rsid w:val="006B425A"/>
    <w:rsid w:val="006B4537"/>
    <w:rsid w:val="006B645F"/>
    <w:rsid w:val="006B658E"/>
    <w:rsid w:val="006B6C49"/>
    <w:rsid w:val="006B6DA4"/>
    <w:rsid w:val="006B732F"/>
    <w:rsid w:val="006B734F"/>
    <w:rsid w:val="006B73DA"/>
    <w:rsid w:val="006B7468"/>
    <w:rsid w:val="006B760A"/>
    <w:rsid w:val="006C1989"/>
    <w:rsid w:val="006C435E"/>
    <w:rsid w:val="006C5464"/>
    <w:rsid w:val="006C6659"/>
    <w:rsid w:val="006C7028"/>
    <w:rsid w:val="006C7425"/>
    <w:rsid w:val="006C77A2"/>
    <w:rsid w:val="006C7B83"/>
    <w:rsid w:val="006D062F"/>
    <w:rsid w:val="006D1949"/>
    <w:rsid w:val="006D1AEE"/>
    <w:rsid w:val="006D2AB0"/>
    <w:rsid w:val="006D2B79"/>
    <w:rsid w:val="006D31F6"/>
    <w:rsid w:val="006D3E95"/>
    <w:rsid w:val="006D42DD"/>
    <w:rsid w:val="006D6683"/>
    <w:rsid w:val="006D6C79"/>
    <w:rsid w:val="006D7446"/>
    <w:rsid w:val="006D75C1"/>
    <w:rsid w:val="006D76B1"/>
    <w:rsid w:val="006D7D69"/>
    <w:rsid w:val="006E02BA"/>
    <w:rsid w:val="006E18D4"/>
    <w:rsid w:val="006E1BBE"/>
    <w:rsid w:val="006E2A04"/>
    <w:rsid w:val="006E346D"/>
    <w:rsid w:val="006E39EF"/>
    <w:rsid w:val="006E448C"/>
    <w:rsid w:val="006E4FFF"/>
    <w:rsid w:val="006E56F2"/>
    <w:rsid w:val="006E5BED"/>
    <w:rsid w:val="006E5DE2"/>
    <w:rsid w:val="006E717A"/>
    <w:rsid w:val="006E7A1F"/>
    <w:rsid w:val="006E7F98"/>
    <w:rsid w:val="006F0B0E"/>
    <w:rsid w:val="006F0EED"/>
    <w:rsid w:val="006F1232"/>
    <w:rsid w:val="006F19E5"/>
    <w:rsid w:val="006F2C60"/>
    <w:rsid w:val="006F35F4"/>
    <w:rsid w:val="006F3BF7"/>
    <w:rsid w:val="006F3EF3"/>
    <w:rsid w:val="006F3FAB"/>
    <w:rsid w:val="006F4329"/>
    <w:rsid w:val="006F491A"/>
    <w:rsid w:val="006F4C81"/>
    <w:rsid w:val="006F50B2"/>
    <w:rsid w:val="006F6858"/>
    <w:rsid w:val="006F7984"/>
    <w:rsid w:val="007001DA"/>
    <w:rsid w:val="007003FF"/>
    <w:rsid w:val="00700C79"/>
    <w:rsid w:val="00704145"/>
    <w:rsid w:val="0070483B"/>
    <w:rsid w:val="0070502C"/>
    <w:rsid w:val="007051D7"/>
    <w:rsid w:val="00706769"/>
    <w:rsid w:val="00707F5B"/>
    <w:rsid w:val="00707F79"/>
    <w:rsid w:val="007103FE"/>
    <w:rsid w:val="007104E5"/>
    <w:rsid w:val="0071080D"/>
    <w:rsid w:val="00710D8E"/>
    <w:rsid w:val="0071116A"/>
    <w:rsid w:val="00711637"/>
    <w:rsid w:val="00712D20"/>
    <w:rsid w:val="00713CD3"/>
    <w:rsid w:val="0071400F"/>
    <w:rsid w:val="00715971"/>
    <w:rsid w:val="0071605E"/>
    <w:rsid w:val="0071626B"/>
    <w:rsid w:val="00717AEE"/>
    <w:rsid w:val="0072170E"/>
    <w:rsid w:val="00721959"/>
    <w:rsid w:val="00721D33"/>
    <w:rsid w:val="00721F04"/>
    <w:rsid w:val="00723F53"/>
    <w:rsid w:val="007243B4"/>
    <w:rsid w:val="0072443A"/>
    <w:rsid w:val="007248A8"/>
    <w:rsid w:val="00724BB6"/>
    <w:rsid w:val="0072500D"/>
    <w:rsid w:val="007256A1"/>
    <w:rsid w:val="007263EB"/>
    <w:rsid w:val="007265F1"/>
    <w:rsid w:val="00727735"/>
    <w:rsid w:val="00727772"/>
    <w:rsid w:val="007278FB"/>
    <w:rsid w:val="007306B8"/>
    <w:rsid w:val="007307AA"/>
    <w:rsid w:val="00731B29"/>
    <w:rsid w:val="007336AC"/>
    <w:rsid w:val="00734079"/>
    <w:rsid w:val="0073436C"/>
    <w:rsid w:val="00734A11"/>
    <w:rsid w:val="007357C9"/>
    <w:rsid w:val="007362D5"/>
    <w:rsid w:val="00736CB7"/>
    <w:rsid w:val="00737239"/>
    <w:rsid w:val="007374F4"/>
    <w:rsid w:val="007400CF"/>
    <w:rsid w:val="00740110"/>
    <w:rsid w:val="00740373"/>
    <w:rsid w:val="00741021"/>
    <w:rsid w:val="00741382"/>
    <w:rsid w:val="00741F82"/>
    <w:rsid w:val="0074266B"/>
    <w:rsid w:val="00743E91"/>
    <w:rsid w:val="00746E9B"/>
    <w:rsid w:val="00747D64"/>
    <w:rsid w:val="007514F5"/>
    <w:rsid w:val="00752DE1"/>
    <w:rsid w:val="00755341"/>
    <w:rsid w:val="007561E2"/>
    <w:rsid w:val="007563CE"/>
    <w:rsid w:val="00756834"/>
    <w:rsid w:val="00757B5E"/>
    <w:rsid w:val="00757C5E"/>
    <w:rsid w:val="00757D39"/>
    <w:rsid w:val="00760D5A"/>
    <w:rsid w:val="00763455"/>
    <w:rsid w:val="007636A8"/>
    <w:rsid w:val="00763CB4"/>
    <w:rsid w:val="007665A4"/>
    <w:rsid w:val="007673F1"/>
    <w:rsid w:val="007726A6"/>
    <w:rsid w:val="00772A8D"/>
    <w:rsid w:val="00773480"/>
    <w:rsid w:val="0077391F"/>
    <w:rsid w:val="00773CA0"/>
    <w:rsid w:val="00774376"/>
    <w:rsid w:val="00774A84"/>
    <w:rsid w:val="00774EC1"/>
    <w:rsid w:val="0077550E"/>
    <w:rsid w:val="00775670"/>
    <w:rsid w:val="00775C47"/>
    <w:rsid w:val="00775E3C"/>
    <w:rsid w:val="00775E76"/>
    <w:rsid w:val="00776028"/>
    <w:rsid w:val="00776209"/>
    <w:rsid w:val="00776E71"/>
    <w:rsid w:val="0077747E"/>
    <w:rsid w:val="0078130F"/>
    <w:rsid w:val="0078140E"/>
    <w:rsid w:val="0078173A"/>
    <w:rsid w:val="00782D13"/>
    <w:rsid w:val="00783276"/>
    <w:rsid w:val="00783C4B"/>
    <w:rsid w:val="007852BB"/>
    <w:rsid w:val="007859C0"/>
    <w:rsid w:val="00785DC5"/>
    <w:rsid w:val="00785FB3"/>
    <w:rsid w:val="00786108"/>
    <w:rsid w:val="0078732E"/>
    <w:rsid w:val="00787A93"/>
    <w:rsid w:val="00787BE2"/>
    <w:rsid w:val="00790320"/>
    <w:rsid w:val="00790545"/>
    <w:rsid w:val="007909C4"/>
    <w:rsid w:val="00790E9D"/>
    <w:rsid w:val="00792914"/>
    <w:rsid w:val="00792A15"/>
    <w:rsid w:val="00792D31"/>
    <w:rsid w:val="00793448"/>
    <w:rsid w:val="0079624F"/>
    <w:rsid w:val="0079679B"/>
    <w:rsid w:val="00797F9C"/>
    <w:rsid w:val="007A008D"/>
    <w:rsid w:val="007A0983"/>
    <w:rsid w:val="007A0B78"/>
    <w:rsid w:val="007A0CD5"/>
    <w:rsid w:val="007A2C03"/>
    <w:rsid w:val="007A3A09"/>
    <w:rsid w:val="007A3A79"/>
    <w:rsid w:val="007A47B7"/>
    <w:rsid w:val="007A488A"/>
    <w:rsid w:val="007A4D77"/>
    <w:rsid w:val="007A4E62"/>
    <w:rsid w:val="007A51C6"/>
    <w:rsid w:val="007A5B20"/>
    <w:rsid w:val="007A5BBC"/>
    <w:rsid w:val="007A65AC"/>
    <w:rsid w:val="007A7D1D"/>
    <w:rsid w:val="007B0762"/>
    <w:rsid w:val="007B088C"/>
    <w:rsid w:val="007B0A37"/>
    <w:rsid w:val="007B1588"/>
    <w:rsid w:val="007B209C"/>
    <w:rsid w:val="007B2686"/>
    <w:rsid w:val="007B2925"/>
    <w:rsid w:val="007B2FB0"/>
    <w:rsid w:val="007B37C0"/>
    <w:rsid w:val="007B3BA5"/>
    <w:rsid w:val="007B4D94"/>
    <w:rsid w:val="007B55CA"/>
    <w:rsid w:val="007B586A"/>
    <w:rsid w:val="007B60E7"/>
    <w:rsid w:val="007B6ACE"/>
    <w:rsid w:val="007B6EDD"/>
    <w:rsid w:val="007B74C9"/>
    <w:rsid w:val="007B7617"/>
    <w:rsid w:val="007C0886"/>
    <w:rsid w:val="007C1BDC"/>
    <w:rsid w:val="007C2423"/>
    <w:rsid w:val="007C2E00"/>
    <w:rsid w:val="007C419D"/>
    <w:rsid w:val="007C41F3"/>
    <w:rsid w:val="007C47AD"/>
    <w:rsid w:val="007C7735"/>
    <w:rsid w:val="007D007B"/>
    <w:rsid w:val="007D1327"/>
    <w:rsid w:val="007D14DD"/>
    <w:rsid w:val="007D27F8"/>
    <w:rsid w:val="007D341A"/>
    <w:rsid w:val="007D3650"/>
    <w:rsid w:val="007D3797"/>
    <w:rsid w:val="007D37AF"/>
    <w:rsid w:val="007D7793"/>
    <w:rsid w:val="007E0435"/>
    <w:rsid w:val="007E10A8"/>
    <w:rsid w:val="007E1F23"/>
    <w:rsid w:val="007E212A"/>
    <w:rsid w:val="007E293B"/>
    <w:rsid w:val="007E44F2"/>
    <w:rsid w:val="007E5AF1"/>
    <w:rsid w:val="007E5EEA"/>
    <w:rsid w:val="007E63A8"/>
    <w:rsid w:val="007E6614"/>
    <w:rsid w:val="007E7A8F"/>
    <w:rsid w:val="007F0042"/>
    <w:rsid w:val="007F053D"/>
    <w:rsid w:val="007F1809"/>
    <w:rsid w:val="007F2223"/>
    <w:rsid w:val="007F269E"/>
    <w:rsid w:val="007F2841"/>
    <w:rsid w:val="007F2DD6"/>
    <w:rsid w:val="007F2F87"/>
    <w:rsid w:val="007F33B5"/>
    <w:rsid w:val="007F36B2"/>
    <w:rsid w:val="007F3DAB"/>
    <w:rsid w:val="007F50A4"/>
    <w:rsid w:val="007F581D"/>
    <w:rsid w:val="007F5F52"/>
    <w:rsid w:val="007F6659"/>
    <w:rsid w:val="007F6BF9"/>
    <w:rsid w:val="007F7775"/>
    <w:rsid w:val="00801538"/>
    <w:rsid w:val="0080524F"/>
    <w:rsid w:val="00805693"/>
    <w:rsid w:val="008057DD"/>
    <w:rsid w:val="00806E1F"/>
    <w:rsid w:val="0080731D"/>
    <w:rsid w:val="00807402"/>
    <w:rsid w:val="00807827"/>
    <w:rsid w:val="00810251"/>
    <w:rsid w:val="00811ED3"/>
    <w:rsid w:val="00812B64"/>
    <w:rsid w:val="00812B90"/>
    <w:rsid w:val="0081535A"/>
    <w:rsid w:val="00815610"/>
    <w:rsid w:val="008156F1"/>
    <w:rsid w:val="008156FD"/>
    <w:rsid w:val="0081573F"/>
    <w:rsid w:val="00817A2B"/>
    <w:rsid w:val="00820E3D"/>
    <w:rsid w:val="00821251"/>
    <w:rsid w:val="00821B62"/>
    <w:rsid w:val="00822149"/>
    <w:rsid w:val="0082370F"/>
    <w:rsid w:val="00823794"/>
    <w:rsid w:val="00824281"/>
    <w:rsid w:val="0082439A"/>
    <w:rsid w:val="0082551A"/>
    <w:rsid w:val="0082588B"/>
    <w:rsid w:val="00825FFD"/>
    <w:rsid w:val="00826E3C"/>
    <w:rsid w:val="008276B8"/>
    <w:rsid w:val="00830697"/>
    <w:rsid w:val="00830714"/>
    <w:rsid w:val="008307E3"/>
    <w:rsid w:val="00830A06"/>
    <w:rsid w:val="00831109"/>
    <w:rsid w:val="008322C8"/>
    <w:rsid w:val="00834080"/>
    <w:rsid w:val="008361CA"/>
    <w:rsid w:val="00836961"/>
    <w:rsid w:val="00837286"/>
    <w:rsid w:val="008376E8"/>
    <w:rsid w:val="008378CC"/>
    <w:rsid w:val="00840129"/>
    <w:rsid w:val="0084068A"/>
    <w:rsid w:val="008406E8"/>
    <w:rsid w:val="0084097B"/>
    <w:rsid w:val="00840C14"/>
    <w:rsid w:val="0084165D"/>
    <w:rsid w:val="00842CB8"/>
    <w:rsid w:val="00842FF9"/>
    <w:rsid w:val="00843231"/>
    <w:rsid w:val="008438FE"/>
    <w:rsid w:val="00843F89"/>
    <w:rsid w:val="00844307"/>
    <w:rsid w:val="00844598"/>
    <w:rsid w:val="008451B5"/>
    <w:rsid w:val="0084690E"/>
    <w:rsid w:val="00847988"/>
    <w:rsid w:val="0085037D"/>
    <w:rsid w:val="00851227"/>
    <w:rsid w:val="0085208E"/>
    <w:rsid w:val="008526BE"/>
    <w:rsid w:val="00852888"/>
    <w:rsid w:val="00853326"/>
    <w:rsid w:val="00853E1B"/>
    <w:rsid w:val="00854832"/>
    <w:rsid w:val="00855485"/>
    <w:rsid w:val="00856439"/>
    <w:rsid w:val="00856956"/>
    <w:rsid w:val="00856A24"/>
    <w:rsid w:val="0085711C"/>
    <w:rsid w:val="008577F8"/>
    <w:rsid w:val="008622E7"/>
    <w:rsid w:val="008627BC"/>
    <w:rsid w:val="008664E3"/>
    <w:rsid w:val="00866B6D"/>
    <w:rsid w:val="00867900"/>
    <w:rsid w:val="00867C39"/>
    <w:rsid w:val="008700AF"/>
    <w:rsid w:val="0087094C"/>
    <w:rsid w:val="00870AB2"/>
    <w:rsid w:val="00871B4E"/>
    <w:rsid w:val="00871C83"/>
    <w:rsid w:val="008725C5"/>
    <w:rsid w:val="00872620"/>
    <w:rsid w:val="0087272E"/>
    <w:rsid w:val="00872B54"/>
    <w:rsid w:val="00873650"/>
    <w:rsid w:val="00873FA3"/>
    <w:rsid w:val="008751E7"/>
    <w:rsid w:val="00876370"/>
    <w:rsid w:val="008763FA"/>
    <w:rsid w:val="008772D3"/>
    <w:rsid w:val="00877B50"/>
    <w:rsid w:val="00880BAE"/>
    <w:rsid w:val="008816F9"/>
    <w:rsid w:val="00881763"/>
    <w:rsid w:val="00881815"/>
    <w:rsid w:val="008818C5"/>
    <w:rsid w:val="00881FEA"/>
    <w:rsid w:val="0088274A"/>
    <w:rsid w:val="008841AC"/>
    <w:rsid w:val="00885A80"/>
    <w:rsid w:val="00886B97"/>
    <w:rsid w:val="00890130"/>
    <w:rsid w:val="00890375"/>
    <w:rsid w:val="00890700"/>
    <w:rsid w:val="00890A7C"/>
    <w:rsid w:val="008917B0"/>
    <w:rsid w:val="00891CF3"/>
    <w:rsid w:val="008922CF"/>
    <w:rsid w:val="008944D4"/>
    <w:rsid w:val="00895431"/>
    <w:rsid w:val="0089585E"/>
    <w:rsid w:val="0089600A"/>
    <w:rsid w:val="00896C60"/>
    <w:rsid w:val="00896FC1"/>
    <w:rsid w:val="008A0BEB"/>
    <w:rsid w:val="008A0D50"/>
    <w:rsid w:val="008A11BF"/>
    <w:rsid w:val="008A12D1"/>
    <w:rsid w:val="008A1C45"/>
    <w:rsid w:val="008A2B6F"/>
    <w:rsid w:val="008A308A"/>
    <w:rsid w:val="008A57C4"/>
    <w:rsid w:val="008A5D01"/>
    <w:rsid w:val="008A6087"/>
    <w:rsid w:val="008A7EA0"/>
    <w:rsid w:val="008B018A"/>
    <w:rsid w:val="008B09DE"/>
    <w:rsid w:val="008B0F8D"/>
    <w:rsid w:val="008B142F"/>
    <w:rsid w:val="008B15B6"/>
    <w:rsid w:val="008B1845"/>
    <w:rsid w:val="008B1B9F"/>
    <w:rsid w:val="008B1BCB"/>
    <w:rsid w:val="008B1EFA"/>
    <w:rsid w:val="008B273E"/>
    <w:rsid w:val="008B3F5B"/>
    <w:rsid w:val="008B48A1"/>
    <w:rsid w:val="008B4C2C"/>
    <w:rsid w:val="008B52AC"/>
    <w:rsid w:val="008B53EE"/>
    <w:rsid w:val="008B5471"/>
    <w:rsid w:val="008B55BB"/>
    <w:rsid w:val="008B583A"/>
    <w:rsid w:val="008C0FAC"/>
    <w:rsid w:val="008C1360"/>
    <w:rsid w:val="008C216B"/>
    <w:rsid w:val="008C30FB"/>
    <w:rsid w:val="008C39FA"/>
    <w:rsid w:val="008C6005"/>
    <w:rsid w:val="008C64FA"/>
    <w:rsid w:val="008C6848"/>
    <w:rsid w:val="008C6878"/>
    <w:rsid w:val="008D0052"/>
    <w:rsid w:val="008D10B4"/>
    <w:rsid w:val="008D1335"/>
    <w:rsid w:val="008D18CC"/>
    <w:rsid w:val="008D1912"/>
    <w:rsid w:val="008D19EB"/>
    <w:rsid w:val="008D2902"/>
    <w:rsid w:val="008D2B06"/>
    <w:rsid w:val="008D32B0"/>
    <w:rsid w:val="008D386A"/>
    <w:rsid w:val="008D3F03"/>
    <w:rsid w:val="008D5387"/>
    <w:rsid w:val="008D5A48"/>
    <w:rsid w:val="008D5ED9"/>
    <w:rsid w:val="008D6416"/>
    <w:rsid w:val="008D6798"/>
    <w:rsid w:val="008D740B"/>
    <w:rsid w:val="008E0813"/>
    <w:rsid w:val="008E0834"/>
    <w:rsid w:val="008E092E"/>
    <w:rsid w:val="008E2190"/>
    <w:rsid w:val="008E266C"/>
    <w:rsid w:val="008E2A01"/>
    <w:rsid w:val="008E3ACA"/>
    <w:rsid w:val="008E4611"/>
    <w:rsid w:val="008E4DA9"/>
    <w:rsid w:val="008E51D6"/>
    <w:rsid w:val="008E5497"/>
    <w:rsid w:val="008E5EAB"/>
    <w:rsid w:val="008E60DA"/>
    <w:rsid w:val="008E6248"/>
    <w:rsid w:val="008E6C4A"/>
    <w:rsid w:val="008F0677"/>
    <w:rsid w:val="008F0AE3"/>
    <w:rsid w:val="008F0AE7"/>
    <w:rsid w:val="008F21B4"/>
    <w:rsid w:val="008F291B"/>
    <w:rsid w:val="008F3604"/>
    <w:rsid w:val="008F36EE"/>
    <w:rsid w:val="008F38FF"/>
    <w:rsid w:val="008F3AB6"/>
    <w:rsid w:val="008F4C19"/>
    <w:rsid w:val="008F4EA4"/>
    <w:rsid w:val="008F59B2"/>
    <w:rsid w:val="008F7218"/>
    <w:rsid w:val="008F75F8"/>
    <w:rsid w:val="00900AF3"/>
    <w:rsid w:val="00900F36"/>
    <w:rsid w:val="009016B6"/>
    <w:rsid w:val="009025DF"/>
    <w:rsid w:val="00902E9B"/>
    <w:rsid w:val="0090362A"/>
    <w:rsid w:val="009044F8"/>
    <w:rsid w:val="0090567C"/>
    <w:rsid w:val="009056EE"/>
    <w:rsid w:val="009059A6"/>
    <w:rsid w:val="009077A1"/>
    <w:rsid w:val="009102A9"/>
    <w:rsid w:val="009109FD"/>
    <w:rsid w:val="00910E99"/>
    <w:rsid w:val="00910F7B"/>
    <w:rsid w:val="009116F0"/>
    <w:rsid w:val="00911AF4"/>
    <w:rsid w:val="0091219A"/>
    <w:rsid w:val="009128EE"/>
    <w:rsid w:val="009150D1"/>
    <w:rsid w:val="009156D5"/>
    <w:rsid w:val="00915967"/>
    <w:rsid w:val="00915DC7"/>
    <w:rsid w:val="00920A56"/>
    <w:rsid w:val="009212F1"/>
    <w:rsid w:val="00921E11"/>
    <w:rsid w:val="00922A2B"/>
    <w:rsid w:val="00922D78"/>
    <w:rsid w:val="009231B3"/>
    <w:rsid w:val="009237C1"/>
    <w:rsid w:val="00923870"/>
    <w:rsid w:val="00924765"/>
    <w:rsid w:val="0092483B"/>
    <w:rsid w:val="00924F34"/>
    <w:rsid w:val="009258A1"/>
    <w:rsid w:val="0092647F"/>
    <w:rsid w:val="00926EA0"/>
    <w:rsid w:val="00930A3E"/>
    <w:rsid w:val="00930EC1"/>
    <w:rsid w:val="00931153"/>
    <w:rsid w:val="00931ADF"/>
    <w:rsid w:val="00931F71"/>
    <w:rsid w:val="0093210F"/>
    <w:rsid w:val="009324DF"/>
    <w:rsid w:val="00932635"/>
    <w:rsid w:val="00933330"/>
    <w:rsid w:val="009336AE"/>
    <w:rsid w:val="00933E9C"/>
    <w:rsid w:val="00933EBF"/>
    <w:rsid w:val="00934464"/>
    <w:rsid w:val="0093464F"/>
    <w:rsid w:val="00934832"/>
    <w:rsid w:val="00934B13"/>
    <w:rsid w:val="00936D40"/>
    <w:rsid w:val="009372AB"/>
    <w:rsid w:val="00937870"/>
    <w:rsid w:val="00940567"/>
    <w:rsid w:val="009409BB"/>
    <w:rsid w:val="00940E4E"/>
    <w:rsid w:val="009419EF"/>
    <w:rsid w:val="00942A6F"/>
    <w:rsid w:val="00942C9F"/>
    <w:rsid w:val="00943E5D"/>
    <w:rsid w:val="009442FD"/>
    <w:rsid w:val="009447E0"/>
    <w:rsid w:val="009457A3"/>
    <w:rsid w:val="00945937"/>
    <w:rsid w:val="00947BC1"/>
    <w:rsid w:val="009504B9"/>
    <w:rsid w:val="00950D05"/>
    <w:rsid w:val="009511A5"/>
    <w:rsid w:val="0095242D"/>
    <w:rsid w:val="0095348D"/>
    <w:rsid w:val="00953C49"/>
    <w:rsid w:val="009549EA"/>
    <w:rsid w:val="0095531E"/>
    <w:rsid w:val="00955D49"/>
    <w:rsid w:val="009563D0"/>
    <w:rsid w:val="009578BD"/>
    <w:rsid w:val="0095793D"/>
    <w:rsid w:val="009579BA"/>
    <w:rsid w:val="00960D84"/>
    <w:rsid w:val="00961003"/>
    <w:rsid w:val="0096146E"/>
    <w:rsid w:val="00962391"/>
    <w:rsid w:val="00962614"/>
    <w:rsid w:val="00962B33"/>
    <w:rsid w:val="00963131"/>
    <w:rsid w:val="00963440"/>
    <w:rsid w:val="0096380A"/>
    <w:rsid w:val="00963889"/>
    <w:rsid w:val="009649C4"/>
    <w:rsid w:val="00964E36"/>
    <w:rsid w:val="00966BAE"/>
    <w:rsid w:val="009706FC"/>
    <w:rsid w:val="00970888"/>
    <w:rsid w:val="00970B4D"/>
    <w:rsid w:val="00971262"/>
    <w:rsid w:val="00972581"/>
    <w:rsid w:val="0097277E"/>
    <w:rsid w:val="00972ADA"/>
    <w:rsid w:val="009732CD"/>
    <w:rsid w:val="00973578"/>
    <w:rsid w:val="00973C41"/>
    <w:rsid w:val="009742A5"/>
    <w:rsid w:val="00975800"/>
    <w:rsid w:val="00976940"/>
    <w:rsid w:val="00976D9B"/>
    <w:rsid w:val="009778A3"/>
    <w:rsid w:val="0098048F"/>
    <w:rsid w:val="00981213"/>
    <w:rsid w:val="00981635"/>
    <w:rsid w:val="00981B94"/>
    <w:rsid w:val="00982C11"/>
    <w:rsid w:val="009831CD"/>
    <w:rsid w:val="00983D87"/>
    <w:rsid w:val="00983E51"/>
    <w:rsid w:val="00984F76"/>
    <w:rsid w:val="00985B90"/>
    <w:rsid w:val="00986A8D"/>
    <w:rsid w:val="00990287"/>
    <w:rsid w:val="0099066A"/>
    <w:rsid w:val="00990830"/>
    <w:rsid w:val="00990F5D"/>
    <w:rsid w:val="0099286C"/>
    <w:rsid w:val="00993122"/>
    <w:rsid w:val="009941EF"/>
    <w:rsid w:val="009941FC"/>
    <w:rsid w:val="009948FE"/>
    <w:rsid w:val="00994A56"/>
    <w:rsid w:val="009955B0"/>
    <w:rsid w:val="00997036"/>
    <w:rsid w:val="009A01A8"/>
    <w:rsid w:val="009A05D1"/>
    <w:rsid w:val="009A10ED"/>
    <w:rsid w:val="009A28C1"/>
    <w:rsid w:val="009A2FF4"/>
    <w:rsid w:val="009A32B7"/>
    <w:rsid w:val="009A5743"/>
    <w:rsid w:val="009A7D2F"/>
    <w:rsid w:val="009B06BB"/>
    <w:rsid w:val="009B0ECA"/>
    <w:rsid w:val="009B1A73"/>
    <w:rsid w:val="009B3F18"/>
    <w:rsid w:val="009B4E19"/>
    <w:rsid w:val="009B510C"/>
    <w:rsid w:val="009B5C41"/>
    <w:rsid w:val="009B6782"/>
    <w:rsid w:val="009C17FB"/>
    <w:rsid w:val="009C1854"/>
    <w:rsid w:val="009C2AE3"/>
    <w:rsid w:val="009C2B3D"/>
    <w:rsid w:val="009C328B"/>
    <w:rsid w:val="009C3619"/>
    <w:rsid w:val="009C385F"/>
    <w:rsid w:val="009C3D01"/>
    <w:rsid w:val="009C7EC0"/>
    <w:rsid w:val="009D02F5"/>
    <w:rsid w:val="009D0AB2"/>
    <w:rsid w:val="009D1561"/>
    <w:rsid w:val="009D20D3"/>
    <w:rsid w:val="009D2F23"/>
    <w:rsid w:val="009D3513"/>
    <w:rsid w:val="009D3E4E"/>
    <w:rsid w:val="009D4E35"/>
    <w:rsid w:val="009D53F9"/>
    <w:rsid w:val="009D5D9F"/>
    <w:rsid w:val="009D5E27"/>
    <w:rsid w:val="009D64E1"/>
    <w:rsid w:val="009D65BD"/>
    <w:rsid w:val="009D664C"/>
    <w:rsid w:val="009D6BC1"/>
    <w:rsid w:val="009D72E6"/>
    <w:rsid w:val="009D7B9B"/>
    <w:rsid w:val="009D7F42"/>
    <w:rsid w:val="009E0F2C"/>
    <w:rsid w:val="009E1BC4"/>
    <w:rsid w:val="009E42A7"/>
    <w:rsid w:val="009E540F"/>
    <w:rsid w:val="009E592B"/>
    <w:rsid w:val="009E598C"/>
    <w:rsid w:val="009E773A"/>
    <w:rsid w:val="009E7791"/>
    <w:rsid w:val="009E7918"/>
    <w:rsid w:val="009E7FC2"/>
    <w:rsid w:val="009F04A8"/>
    <w:rsid w:val="009F13A3"/>
    <w:rsid w:val="009F1865"/>
    <w:rsid w:val="009F1D4F"/>
    <w:rsid w:val="009F3BEB"/>
    <w:rsid w:val="009F44C4"/>
    <w:rsid w:val="009F6E28"/>
    <w:rsid w:val="009F70D9"/>
    <w:rsid w:val="009F71DB"/>
    <w:rsid w:val="00A0073C"/>
    <w:rsid w:val="00A01FC4"/>
    <w:rsid w:val="00A0355D"/>
    <w:rsid w:val="00A03B2F"/>
    <w:rsid w:val="00A03B56"/>
    <w:rsid w:val="00A03C52"/>
    <w:rsid w:val="00A043EE"/>
    <w:rsid w:val="00A04C11"/>
    <w:rsid w:val="00A0571B"/>
    <w:rsid w:val="00A05E36"/>
    <w:rsid w:val="00A06BBC"/>
    <w:rsid w:val="00A06E9D"/>
    <w:rsid w:val="00A06F14"/>
    <w:rsid w:val="00A073C4"/>
    <w:rsid w:val="00A07B17"/>
    <w:rsid w:val="00A108A7"/>
    <w:rsid w:val="00A10BA0"/>
    <w:rsid w:val="00A11280"/>
    <w:rsid w:val="00A11453"/>
    <w:rsid w:val="00A11733"/>
    <w:rsid w:val="00A128DC"/>
    <w:rsid w:val="00A12D45"/>
    <w:rsid w:val="00A14942"/>
    <w:rsid w:val="00A151E5"/>
    <w:rsid w:val="00A16155"/>
    <w:rsid w:val="00A163E0"/>
    <w:rsid w:val="00A17991"/>
    <w:rsid w:val="00A17DC1"/>
    <w:rsid w:val="00A21639"/>
    <w:rsid w:val="00A2351B"/>
    <w:rsid w:val="00A238B9"/>
    <w:rsid w:val="00A246A6"/>
    <w:rsid w:val="00A2543A"/>
    <w:rsid w:val="00A26746"/>
    <w:rsid w:val="00A26CA0"/>
    <w:rsid w:val="00A27966"/>
    <w:rsid w:val="00A27B65"/>
    <w:rsid w:val="00A3016F"/>
    <w:rsid w:val="00A30BED"/>
    <w:rsid w:val="00A318BB"/>
    <w:rsid w:val="00A32432"/>
    <w:rsid w:val="00A32E15"/>
    <w:rsid w:val="00A33FA4"/>
    <w:rsid w:val="00A34250"/>
    <w:rsid w:val="00A34913"/>
    <w:rsid w:val="00A34C1F"/>
    <w:rsid w:val="00A35A04"/>
    <w:rsid w:val="00A35B80"/>
    <w:rsid w:val="00A36679"/>
    <w:rsid w:val="00A3714B"/>
    <w:rsid w:val="00A37714"/>
    <w:rsid w:val="00A37877"/>
    <w:rsid w:val="00A37C03"/>
    <w:rsid w:val="00A40C2E"/>
    <w:rsid w:val="00A43A95"/>
    <w:rsid w:val="00A4437F"/>
    <w:rsid w:val="00A445B8"/>
    <w:rsid w:val="00A445DC"/>
    <w:rsid w:val="00A4496F"/>
    <w:rsid w:val="00A44B25"/>
    <w:rsid w:val="00A451E6"/>
    <w:rsid w:val="00A46E0A"/>
    <w:rsid w:val="00A46E58"/>
    <w:rsid w:val="00A5180D"/>
    <w:rsid w:val="00A51E2E"/>
    <w:rsid w:val="00A522DB"/>
    <w:rsid w:val="00A52C6C"/>
    <w:rsid w:val="00A55D6C"/>
    <w:rsid w:val="00A5685F"/>
    <w:rsid w:val="00A57164"/>
    <w:rsid w:val="00A57C0B"/>
    <w:rsid w:val="00A57E65"/>
    <w:rsid w:val="00A57F01"/>
    <w:rsid w:val="00A6198C"/>
    <w:rsid w:val="00A61A4E"/>
    <w:rsid w:val="00A62759"/>
    <w:rsid w:val="00A6296F"/>
    <w:rsid w:val="00A63CAC"/>
    <w:rsid w:val="00A64A67"/>
    <w:rsid w:val="00A65AC0"/>
    <w:rsid w:val="00A66A2C"/>
    <w:rsid w:val="00A6751D"/>
    <w:rsid w:val="00A70436"/>
    <w:rsid w:val="00A707D3"/>
    <w:rsid w:val="00A71A0C"/>
    <w:rsid w:val="00A721D4"/>
    <w:rsid w:val="00A725AC"/>
    <w:rsid w:val="00A73967"/>
    <w:rsid w:val="00A74959"/>
    <w:rsid w:val="00A75599"/>
    <w:rsid w:val="00A75BA0"/>
    <w:rsid w:val="00A7669B"/>
    <w:rsid w:val="00A770D2"/>
    <w:rsid w:val="00A773AF"/>
    <w:rsid w:val="00A77DAD"/>
    <w:rsid w:val="00A80AB3"/>
    <w:rsid w:val="00A81C5B"/>
    <w:rsid w:val="00A81D2F"/>
    <w:rsid w:val="00A82775"/>
    <w:rsid w:val="00A82B07"/>
    <w:rsid w:val="00A840CF"/>
    <w:rsid w:val="00A84823"/>
    <w:rsid w:val="00A84B20"/>
    <w:rsid w:val="00A84CCD"/>
    <w:rsid w:val="00A85880"/>
    <w:rsid w:val="00A86B9F"/>
    <w:rsid w:val="00A903AA"/>
    <w:rsid w:val="00A9124E"/>
    <w:rsid w:val="00A924AD"/>
    <w:rsid w:val="00A926D0"/>
    <w:rsid w:val="00A930B6"/>
    <w:rsid w:val="00A937C4"/>
    <w:rsid w:val="00A952CA"/>
    <w:rsid w:val="00A96352"/>
    <w:rsid w:val="00A968D6"/>
    <w:rsid w:val="00A96A70"/>
    <w:rsid w:val="00A96B3A"/>
    <w:rsid w:val="00A970D7"/>
    <w:rsid w:val="00A974C4"/>
    <w:rsid w:val="00A97BA3"/>
    <w:rsid w:val="00A97C57"/>
    <w:rsid w:val="00AA0EE7"/>
    <w:rsid w:val="00AA156D"/>
    <w:rsid w:val="00AA22D3"/>
    <w:rsid w:val="00AA29B7"/>
    <w:rsid w:val="00AA371B"/>
    <w:rsid w:val="00AA5B62"/>
    <w:rsid w:val="00AA5BD3"/>
    <w:rsid w:val="00AA5DA4"/>
    <w:rsid w:val="00AA621E"/>
    <w:rsid w:val="00AA6AE2"/>
    <w:rsid w:val="00AA6C7B"/>
    <w:rsid w:val="00AA6C9D"/>
    <w:rsid w:val="00AB1286"/>
    <w:rsid w:val="00AB12D5"/>
    <w:rsid w:val="00AB2134"/>
    <w:rsid w:val="00AB2707"/>
    <w:rsid w:val="00AB288F"/>
    <w:rsid w:val="00AB3CBD"/>
    <w:rsid w:val="00AB4400"/>
    <w:rsid w:val="00AB4B27"/>
    <w:rsid w:val="00AB4FC9"/>
    <w:rsid w:val="00AB545C"/>
    <w:rsid w:val="00AB5D4F"/>
    <w:rsid w:val="00AB612F"/>
    <w:rsid w:val="00AB72EB"/>
    <w:rsid w:val="00AB76F6"/>
    <w:rsid w:val="00AB78DC"/>
    <w:rsid w:val="00AB7D25"/>
    <w:rsid w:val="00AC07D1"/>
    <w:rsid w:val="00AC2696"/>
    <w:rsid w:val="00AC2C36"/>
    <w:rsid w:val="00AC3A9C"/>
    <w:rsid w:val="00AC4146"/>
    <w:rsid w:val="00AC4871"/>
    <w:rsid w:val="00AC4B1C"/>
    <w:rsid w:val="00AC57DA"/>
    <w:rsid w:val="00AC5E4B"/>
    <w:rsid w:val="00AC6959"/>
    <w:rsid w:val="00AD06D1"/>
    <w:rsid w:val="00AD18BF"/>
    <w:rsid w:val="00AD1A18"/>
    <w:rsid w:val="00AD229F"/>
    <w:rsid w:val="00AD2FA1"/>
    <w:rsid w:val="00AD39D3"/>
    <w:rsid w:val="00AD4D6B"/>
    <w:rsid w:val="00AD5BB2"/>
    <w:rsid w:val="00AD61F6"/>
    <w:rsid w:val="00AD63CD"/>
    <w:rsid w:val="00AD69DA"/>
    <w:rsid w:val="00AE0BE6"/>
    <w:rsid w:val="00AE0ED2"/>
    <w:rsid w:val="00AE153C"/>
    <w:rsid w:val="00AE29B0"/>
    <w:rsid w:val="00AE4904"/>
    <w:rsid w:val="00AE4DF6"/>
    <w:rsid w:val="00AE7060"/>
    <w:rsid w:val="00AF073B"/>
    <w:rsid w:val="00AF0AB5"/>
    <w:rsid w:val="00AF1572"/>
    <w:rsid w:val="00AF1F56"/>
    <w:rsid w:val="00AF26B5"/>
    <w:rsid w:val="00AF2EF3"/>
    <w:rsid w:val="00AF2F28"/>
    <w:rsid w:val="00AF3267"/>
    <w:rsid w:val="00AF342D"/>
    <w:rsid w:val="00AF4748"/>
    <w:rsid w:val="00AF4838"/>
    <w:rsid w:val="00AF4D85"/>
    <w:rsid w:val="00AF5082"/>
    <w:rsid w:val="00AF5713"/>
    <w:rsid w:val="00AF5F67"/>
    <w:rsid w:val="00AF7C9F"/>
    <w:rsid w:val="00B00A0D"/>
    <w:rsid w:val="00B00B61"/>
    <w:rsid w:val="00B01017"/>
    <w:rsid w:val="00B01309"/>
    <w:rsid w:val="00B01606"/>
    <w:rsid w:val="00B0380E"/>
    <w:rsid w:val="00B041ED"/>
    <w:rsid w:val="00B0423A"/>
    <w:rsid w:val="00B05A9A"/>
    <w:rsid w:val="00B05AE7"/>
    <w:rsid w:val="00B062BF"/>
    <w:rsid w:val="00B06B31"/>
    <w:rsid w:val="00B06D1B"/>
    <w:rsid w:val="00B076CA"/>
    <w:rsid w:val="00B07C1C"/>
    <w:rsid w:val="00B07EA6"/>
    <w:rsid w:val="00B10BB6"/>
    <w:rsid w:val="00B10F7B"/>
    <w:rsid w:val="00B11C2E"/>
    <w:rsid w:val="00B12BED"/>
    <w:rsid w:val="00B1323C"/>
    <w:rsid w:val="00B13640"/>
    <w:rsid w:val="00B145A5"/>
    <w:rsid w:val="00B15042"/>
    <w:rsid w:val="00B16251"/>
    <w:rsid w:val="00B1687B"/>
    <w:rsid w:val="00B1687D"/>
    <w:rsid w:val="00B175FC"/>
    <w:rsid w:val="00B20CCC"/>
    <w:rsid w:val="00B21254"/>
    <w:rsid w:val="00B21F03"/>
    <w:rsid w:val="00B2210D"/>
    <w:rsid w:val="00B22571"/>
    <w:rsid w:val="00B228F9"/>
    <w:rsid w:val="00B22BE1"/>
    <w:rsid w:val="00B23258"/>
    <w:rsid w:val="00B2339A"/>
    <w:rsid w:val="00B239D6"/>
    <w:rsid w:val="00B23FEF"/>
    <w:rsid w:val="00B260F1"/>
    <w:rsid w:val="00B2622B"/>
    <w:rsid w:val="00B2666B"/>
    <w:rsid w:val="00B26A6E"/>
    <w:rsid w:val="00B2709A"/>
    <w:rsid w:val="00B309A9"/>
    <w:rsid w:val="00B311D9"/>
    <w:rsid w:val="00B31962"/>
    <w:rsid w:val="00B32E8D"/>
    <w:rsid w:val="00B338C1"/>
    <w:rsid w:val="00B33FC0"/>
    <w:rsid w:val="00B34093"/>
    <w:rsid w:val="00B343EB"/>
    <w:rsid w:val="00B3447F"/>
    <w:rsid w:val="00B35843"/>
    <w:rsid w:val="00B35B0D"/>
    <w:rsid w:val="00B36620"/>
    <w:rsid w:val="00B369BD"/>
    <w:rsid w:val="00B36A0E"/>
    <w:rsid w:val="00B37022"/>
    <w:rsid w:val="00B3733E"/>
    <w:rsid w:val="00B37611"/>
    <w:rsid w:val="00B37672"/>
    <w:rsid w:val="00B40014"/>
    <w:rsid w:val="00B414FD"/>
    <w:rsid w:val="00B4183A"/>
    <w:rsid w:val="00B42528"/>
    <w:rsid w:val="00B43B57"/>
    <w:rsid w:val="00B446CA"/>
    <w:rsid w:val="00B46097"/>
    <w:rsid w:val="00B465A2"/>
    <w:rsid w:val="00B4776B"/>
    <w:rsid w:val="00B47D27"/>
    <w:rsid w:val="00B5093D"/>
    <w:rsid w:val="00B50E28"/>
    <w:rsid w:val="00B53C11"/>
    <w:rsid w:val="00B54B1B"/>
    <w:rsid w:val="00B553F3"/>
    <w:rsid w:val="00B56435"/>
    <w:rsid w:val="00B57212"/>
    <w:rsid w:val="00B57710"/>
    <w:rsid w:val="00B613CE"/>
    <w:rsid w:val="00B61E0B"/>
    <w:rsid w:val="00B633E4"/>
    <w:rsid w:val="00B639A1"/>
    <w:rsid w:val="00B639AE"/>
    <w:rsid w:val="00B6539D"/>
    <w:rsid w:val="00B6557A"/>
    <w:rsid w:val="00B65CC9"/>
    <w:rsid w:val="00B6671B"/>
    <w:rsid w:val="00B70509"/>
    <w:rsid w:val="00B70FBE"/>
    <w:rsid w:val="00B71583"/>
    <w:rsid w:val="00B72786"/>
    <w:rsid w:val="00B7306E"/>
    <w:rsid w:val="00B756DD"/>
    <w:rsid w:val="00B757B5"/>
    <w:rsid w:val="00B775CD"/>
    <w:rsid w:val="00B8170D"/>
    <w:rsid w:val="00B81988"/>
    <w:rsid w:val="00B81E5A"/>
    <w:rsid w:val="00B81F3C"/>
    <w:rsid w:val="00B81F40"/>
    <w:rsid w:val="00B822CC"/>
    <w:rsid w:val="00B825E1"/>
    <w:rsid w:val="00B8361A"/>
    <w:rsid w:val="00B85458"/>
    <w:rsid w:val="00B87002"/>
    <w:rsid w:val="00B87B53"/>
    <w:rsid w:val="00B90759"/>
    <w:rsid w:val="00B908A1"/>
    <w:rsid w:val="00B90C40"/>
    <w:rsid w:val="00B90CEA"/>
    <w:rsid w:val="00B90DAF"/>
    <w:rsid w:val="00B90DE7"/>
    <w:rsid w:val="00B913B5"/>
    <w:rsid w:val="00B9182C"/>
    <w:rsid w:val="00B925EB"/>
    <w:rsid w:val="00B93184"/>
    <w:rsid w:val="00B932D6"/>
    <w:rsid w:val="00B93DF0"/>
    <w:rsid w:val="00B947BE"/>
    <w:rsid w:val="00B94E18"/>
    <w:rsid w:val="00B954AE"/>
    <w:rsid w:val="00B95959"/>
    <w:rsid w:val="00B95B43"/>
    <w:rsid w:val="00B963FF"/>
    <w:rsid w:val="00B96BD6"/>
    <w:rsid w:val="00B97224"/>
    <w:rsid w:val="00B978FF"/>
    <w:rsid w:val="00B97ADB"/>
    <w:rsid w:val="00BA0DA6"/>
    <w:rsid w:val="00BA2E53"/>
    <w:rsid w:val="00BA48E8"/>
    <w:rsid w:val="00BA50D8"/>
    <w:rsid w:val="00BA5A55"/>
    <w:rsid w:val="00BA62F3"/>
    <w:rsid w:val="00BA71DC"/>
    <w:rsid w:val="00BA7DBF"/>
    <w:rsid w:val="00BB2808"/>
    <w:rsid w:val="00BB2CBB"/>
    <w:rsid w:val="00BB490E"/>
    <w:rsid w:val="00BB5322"/>
    <w:rsid w:val="00BB53A9"/>
    <w:rsid w:val="00BB57C1"/>
    <w:rsid w:val="00BB7267"/>
    <w:rsid w:val="00BB7943"/>
    <w:rsid w:val="00BB7A20"/>
    <w:rsid w:val="00BB7A4D"/>
    <w:rsid w:val="00BB7C16"/>
    <w:rsid w:val="00BB7CCD"/>
    <w:rsid w:val="00BB7D74"/>
    <w:rsid w:val="00BC04BD"/>
    <w:rsid w:val="00BC136F"/>
    <w:rsid w:val="00BC252F"/>
    <w:rsid w:val="00BC2907"/>
    <w:rsid w:val="00BC2F30"/>
    <w:rsid w:val="00BC3CBB"/>
    <w:rsid w:val="00BC4D66"/>
    <w:rsid w:val="00BC53E7"/>
    <w:rsid w:val="00BC5FDD"/>
    <w:rsid w:val="00BC6BE4"/>
    <w:rsid w:val="00BC7362"/>
    <w:rsid w:val="00BC76C0"/>
    <w:rsid w:val="00BC7AA5"/>
    <w:rsid w:val="00BC7EF7"/>
    <w:rsid w:val="00BC7FD9"/>
    <w:rsid w:val="00BD0A6F"/>
    <w:rsid w:val="00BD12BD"/>
    <w:rsid w:val="00BD19EE"/>
    <w:rsid w:val="00BD2555"/>
    <w:rsid w:val="00BD296D"/>
    <w:rsid w:val="00BD4237"/>
    <w:rsid w:val="00BD5E12"/>
    <w:rsid w:val="00BD6041"/>
    <w:rsid w:val="00BD61E7"/>
    <w:rsid w:val="00BD63AC"/>
    <w:rsid w:val="00BD7015"/>
    <w:rsid w:val="00BD7AB1"/>
    <w:rsid w:val="00BD7E6E"/>
    <w:rsid w:val="00BE026B"/>
    <w:rsid w:val="00BE09BD"/>
    <w:rsid w:val="00BE2317"/>
    <w:rsid w:val="00BE39D6"/>
    <w:rsid w:val="00BE3F03"/>
    <w:rsid w:val="00BE508D"/>
    <w:rsid w:val="00BE50EF"/>
    <w:rsid w:val="00BE5DDB"/>
    <w:rsid w:val="00BE6290"/>
    <w:rsid w:val="00BE650E"/>
    <w:rsid w:val="00BE65E3"/>
    <w:rsid w:val="00BE6AB4"/>
    <w:rsid w:val="00BE739A"/>
    <w:rsid w:val="00BE7F76"/>
    <w:rsid w:val="00BF018A"/>
    <w:rsid w:val="00BF020B"/>
    <w:rsid w:val="00BF0CB7"/>
    <w:rsid w:val="00BF0F4D"/>
    <w:rsid w:val="00BF1A5A"/>
    <w:rsid w:val="00BF2155"/>
    <w:rsid w:val="00BF235E"/>
    <w:rsid w:val="00BF2775"/>
    <w:rsid w:val="00BF2EEC"/>
    <w:rsid w:val="00BF463A"/>
    <w:rsid w:val="00BF4B32"/>
    <w:rsid w:val="00BF4C8B"/>
    <w:rsid w:val="00BF51A2"/>
    <w:rsid w:val="00BF591B"/>
    <w:rsid w:val="00BF635C"/>
    <w:rsid w:val="00BF6678"/>
    <w:rsid w:val="00BF6721"/>
    <w:rsid w:val="00BF6C13"/>
    <w:rsid w:val="00BF6E47"/>
    <w:rsid w:val="00BF6FF3"/>
    <w:rsid w:val="00BF7065"/>
    <w:rsid w:val="00BF7649"/>
    <w:rsid w:val="00BF77BC"/>
    <w:rsid w:val="00C005A4"/>
    <w:rsid w:val="00C00639"/>
    <w:rsid w:val="00C00914"/>
    <w:rsid w:val="00C01009"/>
    <w:rsid w:val="00C01AF9"/>
    <w:rsid w:val="00C02108"/>
    <w:rsid w:val="00C037B7"/>
    <w:rsid w:val="00C04748"/>
    <w:rsid w:val="00C04F2E"/>
    <w:rsid w:val="00C0500D"/>
    <w:rsid w:val="00C05C8E"/>
    <w:rsid w:val="00C066D4"/>
    <w:rsid w:val="00C0693F"/>
    <w:rsid w:val="00C06B3B"/>
    <w:rsid w:val="00C06BAF"/>
    <w:rsid w:val="00C078F2"/>
    <w:rsid w:val="00C1198D"/>
    <w:rsid w:val="00C12CF1"/>
    <w:rsid w:val="00C12EF1"/>
    <w:rsid w:val="00C141A7"/>
    <w:rsid w:val="00C144ED"/>
    <w:rsid w:val="00C145A8"/>
    <w:rsid w:val="00C1535A"/>
    <w:rsid w:val="00C167A7"/>
    <w:rsid w:val="00C169B3"/>
    <w:rsid w:val="00C16A58"/>
    <w:rsid w:val="00C20DE4"/>
    <w:rsid w:val="00C20EB5"/>
    <w:rsid w:val="00C215BA"/>
    <w:rsid w:val="00C21EA1"/>
    <w:rsid w:val="00C227B5"/>
    <w:rsid w:val="00C23AC2"/>
    <w:rsid w:val="00C23D25"/>
    <w:rsid w:val="00C23EA8"/>
    <w:rsid w:val="00C25378"/>
    <w:rsid w:val="00C26832"/>
    <w:rsid w:val="00C30186"/>
    <w:rsid w:val="00C319C4"/>
    <w:rsid w:val="00C3279E"/>
    <w:rsid w:val="00C335DF"/>
    <w:rsid w:val="00C34296"/>
    <w:rsid w:val="00C348A3"/>
    <w:rsid w:val="00C34EF2"/>
    <w:rsid w:val="00C35863"/>
    <w:rsid w:val="00C35F44"/>
    <w:rsid w:val="00C3641B"/>
    <w:rsid w:val="00C36B01"/>
    <w:rsid w:val="00C3700B"/>
    <w:rsid w:val="00C37235"/>
    <w:rsid w:val="00C37822"/>
    <w:rsid w:val="00C37E86"/>
    <w:rsid w:val="00C40404"/>
    <w:rsid w:val="00C41370"/>
    <w:rsid w:val="00C425D3"/>
    <w:rsid w:val="00C43799"/>
    <w:rsid w:val="00C454F7"/>
    <w:rsid w:val="00C459FE"/>
    <w:rsid w:val="00C45E57"/>
    <w:rsid w:val="00C465A8"/>
    <w:rsid w:val="00C4678C"/>
    <w:rsid w:val="00C46AE5"/>
    <w:rsid w:val="00C46C2D"/>
    <w:rsid w:val="00C47CAB"/>
    <w:rsid w:val="00C50FA2"/>
    <w:rsid w:val="00C52042"/>
    <w:rsid w:val="00C53177"/>
    <w:rsid w:val="00C54702"/>
    <w:rsid w:val="00C55521"/>
    <w:rsid w:val="00C55F81"/>
    <w:rsid w:val="00C571A5"/>
    <w:rsid w:val="00C57DAE"/>
    <w:rsid w:val="00C60811"/>
    <w:rsid w:val="00C60D9A"/>
    <w:rsid w:val="00C61936"/>
    <w:rsid w:val="00C61E15"/>
    <w:rsid w:val="00C62309"/>
    <w:rsid w:val="00C63229"/>
    <w:rsid w:val="00C64DB6"/>
    <w:rsid w:val="00C650E1"/>
    <w:rsid w:val="00C65463"/>
    <w:rsid w:val="00C65A3C"/>
    <w:rsid w:val="00C66529"/>
    <w:rsid w:val="00C709DB"/>
    <w:rsid w:val="00C70EF7"/>
    <w:rsid w:val="00C71138"/>
    <w:rsid w:val="00C714AF"/>
    <w:rsid w:val="00C7263F"/>
    <w:rsid w:val="00C734A8"/>
    <w:rsid w:val="00C745CE"/>
    <w:rsid w:val="00C763E0"/>
    <w:rsid w:val="00C80732"/>
    <w:rsid w:val="00C83395"/>
    <w:rsid w:val="00C83ACA"/>
    <w:rsid w:val="00C84371"/>
    <w:rsid w:val="00C84708"/>
    <w:rsid w:val="00C84784"/>
    <w:rsid w:val="00C857D3"/>
    <w:rsid w:val="00C85956"/>
    <w:rsid w:val="00C87388"/>
    <w:rsid w:val="00C87AE5"/>
    <w:rsid w:val="00C87BCA"/>
    <w:rsid w:val="00C900F4"/>
    <w:rsid w:val="00C901D8"/>
    <w:rsid w:val="00C90720"/>
    <w:rsid w:val="00C908BE"/>
    <w:rsid w:val="00C90A30"/>
    <w:rsid w:val="00C91C85"/>
    <w:rsid w:val="00C92234"/>
    <w:rsid w:val="00C922E4"/>
    <w:rsid w:val="00C9271B"/>
    <w:rsid w:val="00C93B0B"/>
    <w:rsid w:val="00C93DDC"/>
    <w:rsid w:val="00C941F0"/>
    <w:rsid w:val="00C94A77"/>
    <w:rsid w:val="00C9594B"/>
    <w:rsid w:val="00C95E09"/>
    <w:rsid w:val="00C965E8"/>
    <w:rsid w:val="00C96A3D"/>
    <w:rsid w:val="00C9773C"/>
    <w:rsid w:val="00C97816"/>
    <w:rsid w:val="00C97C14"/>
    <w:rsid w:val="00CA0890"/>
    <w:rsid w:val="00CA1B6A"/>
    <w:rsid w:val="00CA2095"/>
    <w:rsid w:val="00CA21A0"/>
    <w:rsid w:val="00CA2780"/>
    <w:rsid w:val="00CA33CD"/>
    <w:rsid w:val="00CA36B3"/>
    <w:rsid w:val="00CA3DFF"/>
    <w:rsid w:val="00CA3E79"/>
    <w:rsid w:val="00CA4551"/>
    <w:rsid w:val="00CA4727"/>
    <w:rsid w:val="00CA48B5"/>
    <w:rsid w:val="00CA49A0"/>
    <w:rsid w:val="00CA4F23"/>
    <w:rsid w:val="00CA50B4"/>
    <w:rsid w:val="00CA5BAD"/>
    <w:rsid w:val="00CA686D"/>
    <w:rsid w:val="00CA71F0"/>
    <w:rsid w:val="00CA72E3"/>
    <w:rsid w:val="00CA77F8"/>
    <w:rsid w:val="00CA783D"/>
    <w:rsid w:val="00CA7AEA"/>
    <w:rsid w:val="00CA7EA2"/>
    <w:rsid w:val="00CB005D"/>
    <w:rsid w:val="00CB1CBF"/>
    <w:rsid w:val="00CB2399"/>
    <w:rsid w:val="00CB23B8"/>
    <w:rsid w:val="00CB23EA"/>
    <w:rsid w:val="00CB3DB8"/>
    <w:rsid w:val="00CB49BA"/>
    <w:rsid w:val="00CB51B9"/>
    <w:rsid w:val="00CB5916"/>
    <w:rsid w:val="00CB618C"/>
    <w:rsid w:val="00CB66BD"/>
    <w:rsid w:val="00CB71E7"/>
    <w:rsid w:val="00CB7405"/>
    <w:rsid w:val="00CC11DC"/>
    <w:rsid w:val="00CC1386"/>
    <w:rsid w:val="00CC1ECF"/>
    <w:rsid w:val="00CC2736"/>
    <w:rsid w:val="00CC288C"/>
    <w:rsid w:val="00CC4058"/>
    <w:rsid w:val="00CC4DE8"/>
    <w:rsid w:val="00CC5E04"/>
    <w:rsid w:val="00CC70C8"/>
    <w:rsid w:val="00CC7975"/>
    <w:rsid w:val="00CD0141"/>
    <w:rsid w:val="00CD0D41"/>
    <w:rsid w:val="00CD2AA9"/>
    <w:rsid w:val="00CD2E15"/>
    <w:rsid w:val="00CD3CAD"/>
    <w:rsid w:val="00CD3CC3"/>
    <w:rsid w:val="00CD402D"/>
    <w:rsid w:val="00CD4CB2"/>
    <w:rsid w:val="00CD52BA"/>
    <w:rsid w:val="00CD5312"/>
    <w:rsid w:val="00CD56F4"/>
    <w:rsid w:val="00CD633B"/>
    <w:rsid w:val="00CE009A"/>
    <w:rsid w:val="00CE07D6"/>
    <w:rsid w:val="00CE0E46"/>
    <w:rsid w:val="00CE1633"/>
    <w:rsid w:val="00CE170B"/>
    <w:rsid w:val="00CE2479"/>
    <w:rsid w:val="00CE3014"/>
    <w:rsid w:val="00CE316C"/>
    <w:rsid w:val="00CE3E1D"/>
    <w:rsid w:val="00CE3F53"/>
    <w:rsid w:val="00CE5526"/>
    <w:rsid w:val="00CE605D"/>
    <w:rsid w:val="00CE7AC7"/>
    <w:rsid w:val="00CF04DC"/>
    <w:rsid w:val="00CF0BC6"/>
    <w:rsid w:val="00CF0E9D"/>
    <w:rsid w:val="00CF2C2E"/>
    <w:rsid w:val="00CF4202"/>
    <w:rsid w:val="00CF5772"/>
    <w:rsid w:val="00CF63E2"/>
    <w:rsid w:val="00CF6CA6"/>
    <w:rsid w:val="00D01B0E"/>
    <w:rsid w:val="00D02542"/>
    <w:rsid w:val="00D031A2"/>
    <w:rsid w:val="00D03384"/>
    <w:rsid w:val="00D04559"/>
    <w:rsid w:val="00D04F70"/>
    <w:rsid w:val="00D06486"/>
    <w:rsid w:val="00D075BB"/>
    <w:rsid w:val="00D07790"/>
    <w:rsid w:val="00D11368"/>
    <w:rsid w:val="00D11D4D"/>
    <w:rsid w:val="00D12221"/>
    <w:rsid w:val="00D12AD8"/>
    <w:rsid w:val="00D12BC8"/>
    <w:rsid w:val="00D15058"/>
    <w:rsid w:val="00D15980"/>
    <w:rsid w:val="00D15AD0"/>
    <w:rsid w:val="00D15FAF"/>
    <w:rsid w:val="00D16D67"/>
    <w:rsid w:val="00D17D15"/>
    <w:rsid w:val="00D201E6"/>
    <w:rsid w:val="00D20409"/>
    <w:rsid w:val="00D206B8"/>
    <w:rsid w:val="00D2203B"/>
    <w:rsid w:val="00D225D4"/>
    <w:rsid w:val="00D229D6"/>
    <w:rsid w:val="00D24C97"/>
    <w:rsid w:val="00D2651A"/>
    <w:rsid w:val="00D2673E"/>
    <w:rsid w:val="00D26813"/>
    <w:rsid w:val="00D268BC"/>
    <w:rsid w:val="00D26C49"/>
    <w:rsid w:val="00D27055"/>
    <w:rsid w:val="00D272E1"/>
    <w:rsid w:val="00D27886"/>
    <w:rsid w:val="00D27944"/>
    <w:rsid w:val="00D30B0D"/>
    <w:rsid w:val="00D30DB9"/>
    <w:rsid w:val="00D30E2E"/>
    <w:rsid w:val="00D3314B"/>
    <w:rsid w:val="00D33B80"/>
    <w:rsid w:val="00D33B93"/>
    <w:rsid w:val="00D342CA"/>
    <w:rsid w:val="00D34E52"/>
    <w:rsid w:val="00D35003"/>
    <w:rsid w:val="00D3612D"/>
    <w:rsid w:val="00D36423"/>
    <w:rsid w:val="00D40312"/>
    <w:rsid w:val="00D40968"/>
    <w:rsid w:val="00D40FBB"/>
    <w:rsid w:val="00D410FE"/>
    <w:rsid w:val="00D42755"/>
    <w:rsid w:val="00D435A7"/>
    <w:rsid w:val="00D4376A"/>
    <w:rsid w:val="00D43FB8"/>
    <w:rsid w:val="00D4455A"/>
    <w:rsid w:val="00D44580"/>
    <w:rsid w:val="00D447D1"/>
    <w:rsid w:val="00D47255"/>
    <w:rsid w:val="00D47A96"/>
    <w:rsid w:val="00D53B7C"/>
    <w:rsid w:val="00D53E32"/>
    <w:rsid w:val="00D54705"/>
    <w:rsid w:val="00D56C81"/>
    <w:rsid w:val="00D57CCF"/>
    <w:rsid w:val="00D62F4B"/>
    <w:rsid w:val="00D63360"/>
    <w:rsid w:val="00D6360B"/>
    <w:rsid w:val="00D64042"/>
    <w:rsid w:val="00D660D9"/>
    <w:rsid w:val="00D67588"/>
    <w:rsid w:val="00D67DA6"/>
    <w:rsid w:val="00D70209"/>
    <w:rsid w:val="00D70403"/>
    <w:rsid w:val="00D70B63"/>
    <w:rsid w:val="00D70F7D"/>
    <w:rsid w:val="00D712AE"/>
    <w:rsid w:val="00D71E4A"/>
    <w:rsid w:val="00D72D23"/>
    <w:rsid w:val="00D730CB"/>
    <w:rsid w:val="00D7407C"/>
    <w:rsid w:val="00D74770"/>
    <w:rsid w:val="00D74CB3"/>
    <w:rsid w:val="00D750B7"/>
    <w:rsid w:val="00D75BF4"/>
    <w:rsid w:val="00D75E2C"/>
    <w:rsid w:val="00D75F3E"/>
    <w:rsid w:val="00D7688D"/>
    <w:rsid w:val="00D76B0C"/>
    <w:rsid w:val="00D76D30"/>
    <w:rsid w:val="00D76F69"/>
    <w:rsid w:val="00D8061C"/>
    <w:rsid w:val="00D80FA1"/>
    <w:rsid w:val="00D8255C"/>
    <w:rsid w:val="00D82807"/>
    <w:rsid w:val="00D83444"/>
    <w:rsid w:val="00D84883"/>
    <w:rsid w:val="00D84B13"/>
    <w:rsid w:val="00D851CD"/>
    <w:rsid w:val="00D853A8"/>
    <w:rsid w:val="00D85C46"/>
    <w:rsid w:val="00D85EDB"/>
    <w:rsid w:val="00D8616A"/>
    <w:rsid w:val="00D86E4A"/>
    <w:rsid w:val="00D87916"/>
    <w:rsid w:val="00D904A8"/>
    <w:rsid w:val="00D9061D"/>
    <w:rsid w:val="00D91359"/>
    <w:rsid w:val="00D917BE"/>
    <w:rsid w:val="00D9181D"/>
    <w:rsid w:val="00D9193E"/>
    <w:rsid w:val="00D929E2"/>
    <w:rsid w:val="00D92A3C"/>
    <w:rsid w:val="00D92ED5"/>
    <w:rsid w:val="00D93264"/>
    <w:rsid w:val="00D9573F"/>
    <w:rsid w:val="00D9745F"/>
    <w:rsid w:val="00D97C03"/>
    <w:rsid w:val="00DA0116"/>
    <w:rsid w:val="00DA07BD"/>
    <w:rsid w:val="00DA0D1F"/>
    <w:rsid w:val="00DA1437"/>
    <w:rsid w:val="00DA14C2"/>
    <w:rsid w:val="00DA1D28"/>
    <w:rsid w:val="00DA3947"/>
    <w:rsid w:val="00DA3970"/>
    <w:rsid w:val="00DA594D"/>
    <w:rsid w:val="00DA7151"/>
    <w:rsid w:val="00DA7F11"/>
    <w:rsid w:val="00DB16D4"/>
    <w:rsid w:val="00DB1E50"/>
    <w:rsid w:val="00DB1E5D"/>
    <w:rsid w:val="00DB33C4"/>
    <w:rsid w:val="00DB39F4"/>
    <w:rsid w:val="00DB3C6E"/>
    <w:rsid w:val="00DB5260"/>
    <w:rsid w:val="00DB5423"/>
    <w:rsid w:val="00DB5431"/>
    <w:rsid w:val="00DB5676"/>
    <w:rsid w:val="00DB5770"/>
    <w:rsid w:val="00DB6044"/>
    <w:rsid w:val="00DB6A6B"/>
    <w:rsid w:val="00DC03B7"/>
    <w:rsid w:val="00DC190A"/>
    <w:rsid w:val="00DC28FD"/>
    <w:rsid w:val="00DC2961"/>
    <w:rsid w:val="00DC3C23"/>
    <w:rsid w:val="00DC3CA0"/>
    <w:rsid w:val="00DC4D28"/>
    <w:rsid w:val="00DC4FCC"/>
    <w:rsid w:val="00DC50E5"/>
    <w:rsid w:val="00DC528C"/>
    <w:rsid w:val="00DC54E7"/>
    <w:rsid w:val="00DC5901"/>
    <w:rsid w:val="00DC615A"/>
    <w:rsid w:val="00DC6F3F"/>
    <w:rsid w:val="00DC6FDB"/>
    <w:rsid w:val="00DC75AE"/>
    <w:rsid w:val="00DC7611"/>
    <w:rsid w:val="00DD0152"/>
    <w:rsid w:val="00DD01C8"/>
    <w:rsid w:val="00DD1316"/>
    <w:rsid w:val="00DD24C2"/>
    <w:rsid w:val="00DD371F"/>
    <w:rsid w:val="00DD3729"/>
    <w:rsid w:val="00DD4644"/>
    <w:rsid w:val="00DD56C3"/>
    <w:rsid w:val="00DD70A4"/>
    <w:rsid w:val="00DD70CE"/>
    <w:rsid w:val="00DE08B1"/>
    <w:rsid w:val="00DE11E5"/>
    <w:rsid w:val="00DE14D8"/>
    <w:rsid w:val="00DE1745"/>
    <w:rsid w:val="00DE2A09"/>
    <w:rsid w:val="00DE360A"/>
    <w:rsid w:val="00DE361E"/>
    <w:rsid w:val="00DE3A70"/>
    <w:rsid w:val="00DE4020"/>
    <w:rsid w:val="00DE4078"/>
    <w:rsid w:val="00DE4E43"/>
    <w:rsid w:val="00DE5102"/>
    <w:rsid w:val="00DE557C"/>
    <w:rsid w:val="00DE5F18"/>
    <w:rsid w:val="00DE63DA"/>
    <w:rsid w:val="00DE6BAB"/>
    <w:rsid w:val="00DE7715"/>
    <w:rsid w:val="00DE7B8E"/>
    <w:rsid w:val="00DF0030"/>
    <w:rsid w:val="00DF06B7"/>
    <w:rsid w:val="00DF0ABB"/>
    <w:rsid w:val="00DF19F6"/>
    <w:rsid w:val="00DF34C8"/>
    <w:rsid w:val="00DF42E4"/>
    <w:rsid w:val="00DF5173"/>
    <w:rsid w:val="00DF5EC8"/>
    <w:rsid w:val="00DF6998"/>
    <w:rsid w:val="00DF763A"/>
    <w:rsid w:val="00DF790D"/>
    <w:rsid w:val="00E01D0D"/>
    <w:rsid w:val="00E01DDF"/>
    <w:rsid w:val="00E0270D"/>
    <w:rsid w:val="00E02F12"/>
    <w:rsid w:val="00E0394A"/>
    <w:rsid w:val="00E03E6D"/>
    <w:rsid w:val="00E04584"/>
    <w:rsid w:val="00E04BEF"/>
    <w:rsid w:val="00E04F04"/>
    <w:rsid w:val="00E0531D"/>
    <w:rsid w:val="00E055F8"/>
    <w:rsid w:val="00E05CB8"/>
    <w:rsid w:val="00E067BA"/>
    <w:rsid w:val="00E0710F"/>
    <w:rsid w:val="00E07214"/>
    <w:rsid w:val="00E07F2F"/>
    <w:rsid w:val="00E10424"/>
    <w:rsid w:val="00E10DA0"/>
    <w:rsid w:val="00E12992"/>
    <w:rsid w:val="00E13259"/>
    <w:rsid w:val="00E1344F"/>
    <w:rsid w:val="00E13D4A"/>
    <w:rsid w:val="00E14679"/>
    <w:rsid w:val="00E14A3E"/>
    <w:rsid w:val="00E151ED"/>
    <w:rsid w:val="00E1536D"/>
    <w:rsid w:val="00E15F21"/>
    <w:rsid w:val="00E16174"/>
    <w:rsid w:val="00E165B7"/>
    <w:rsid w:val="00E1691C"/>
    <w:rsid w:val="00E16C25"/>
    <w:rsid w:val="00E21005"/>
    <w:rsid w:val="00E21CA4"/>
    <w:rsid w:val="00E22807"/>
    <w:rsid w:val="00E2289B"/>
    <w:rsid w:val="00E23A78"/>
    <w:rsid w:val="00E24454"/>
    <w:rsid w:val="00E24697"/>
    <w:rsid w:val="00E275FF"/>
    <w:rsid w:val="00E2773F"/>
    <w:rsid w:val="00E30592"/>
    <w:rsid w:val="00E30D14"/>
    <w:rsid w:val="00E30DEB"/>
    <w:rsid w:val="00E30F9B"/>
    <w:rsid w:val="00E323E6"/>
    <w:rsid w:val="00E32B20"/>
    <w:rsid w:val="00E33FFB"/>
    <w:rsid w:val="00E34088"/>
    <w:rsid w:val="00E35BCE"/>
    <w:rsid w:val="00E364EB"/>
    <w:rsid w:val="00E36A32"/>
    <w:rsid w:val="00E407C1"/>
    <w:rsid w:val="00E40C95"/>
    <w:rsid w:val="00E410E1"/>
    <w:rsid w:val="00E4172C"/>
    <w:rsid w:val="00E419A0"/>
    <w:rsid w:val="00E419F7"/>
    <w:rsid w:val="00E42C79"/>
    <w:rsid w:val="00E44730"/>
    <w:rsid w:val="00E45BF4"/>
    <w:rsid w:val="00E4712D"/>
    <w:rsid w:val="00E47A37"/>
    <w:rsid w:val="00E47A75"/>
    <w:rsid w:val="00E50D28"/>
    <w:rsid w:val="00E525A7"/>
    <w:rsid w:val="00E5354C"/>
    <w:rsid w:val="00E5461E"/>
    <w:rsid w:val="00E54752"/>
    <w:rsid w:val="00E55045"/>
    <w:rsid w:val="00E55A2D"/>
    <w:rsid w:val="00E55E36"/>
    <w:rsid w:val="00E56384"/>
    <w:rsid w:val="00E564B0"/>
    <w:rsid w:val="00E610BE"/>
    <w:rsid w:val="00E61100"/>
    <w:rsid w:val="00E617AD"/>
    <w:rsid w:val="00E62126"/>
    <w:rsid w:val="00E62A19"/>
    <w:rsid w:val="00E62CD2"/>
    <w:rsid w:val="00E62DE2"/>
    <w:rsid w:val="00E65477"/>
    <w:rsid w:val="00E67566"/>
    <w:rsid w:val="00E702E8"/>
    <w:rsid w:val="00E703E5"/>
    <w:rsid w:val="00E71D8A"/>
    <w:rsid w:val="00E72B17"/>
    <w:rsid w:val="00E732AB"/>
    <w:rsid w:val="00E748B5"/>
    <w:rsid w:val="00E75581"/>
    <w:rsid w:val="00E756A0"/>
    <w:rsid w:val="00E75D07"/>
    <w:rsid w:val="00E7608F"/>
    <w:rsid w:val="00E76694"/>
    <w:rsid w:val="00E772F5"/>
    <w:rsid w:val="00E777FE"/>
    <w:rsid w:val="00E80174"/>
    <w:rsid w:val="00E8020D"/>
    <w:rsid w:val="00E809A8"/>
    <w:rsid w:val="00E80B8D"/>
    <w:rsid w:val="00E813FF"/>
    <w:rsid w:val="00E82366"/>
    <w:rsid w:val="00E82AE2"/>
    <w:rsid w:val="00E832A3"/>
    <w:rsid w:val="00E83417"/>
    <w:rsid w:val="00E83C35"/>
    <w:rsid w:val="00E8580E"/>
    <w:rsid w:val="00E86BA3"/>
    <w:rsid w:val="00E86CDD"/>
    <w:rsid w:val="00E873F2"/>
    <w:rsid w:val="00E87FD3"/>
    <w:rsid w:val="00E91151"/>
    <w:rsid w:val="00E91273"/>
    <w:rsid w:val="00E91453"/>
    <w:rsid w:val="00E91589"/>
    <w:rsid w:val="00E91C48"/>
    <w:rsid w:val="00E92A5C"/>
    <w:rsid w:val="00E92FA3"/>
    <w:rsid w:val="00E93416"/>
    <w:rsid w:val="00E94270"/>
    <w:rsid w:val="00E94E80"/>
    <w:rsid w:val="00E95B6E"/>
    <w:rsid w:val="00E9632D"/>
    <w:rsid w:val="00E9734F"/>
    <w:rsid w:val="00E9759B"/>
    <w:rsid w:val="00EA0848"/>
    <w:rsid w:val="00EA1542"/>
    <w:rsid w:val="00EA1EFD"/>
    <w:rsid w:val="00EA2D43"/>
    <w:rsid w:val="00EA32CC"/>
    <w:rsid w:val="00EA38BA"/>
    <w:rsid w:val="00EA4442"/>
    <w:rsid w:val="00EA46C7"/>
    <w:rsid w:val="00EA4B2A"/>
    <w:rsid w:val="00EA5101"/>
    <w:rsid w:val="00EA597D"/>
    <w:rsid w:val="00EA59F7"/>
    <w:rsid w:val="00EA5B95"/>
    <w:rsid w:val="00EA6D20"/>
    <w:rsid w:val="00EA7800"/>
    <w:rsid w:val="00EA7F7E"/>
    <w:rsid w:val="00EB0C1A"/>
    <w:rsid w:val="00EB1BEC"/>
    <w:rsid w:val="00EB1E12"/>
    <w:rsid w:val="00EB1F40"/>
    <w:rsid w:val="00EB2307"/>
    <w:rsid w:val="00EB259F"/>
    <w:rsid w:val="00EB25E1"/>
    <w:rsid w:val="00EB2618"/>
    <w:rsid w:val="00EB26B2"/>
    <w:rsid w:val="00EB2802"/>
    <w:rsid w:val="00EB3675"/>
    <w:rsid w:val="00EB3A9E"/>
    <w:rsid w:val="00EB4935"/>
    <w:rsid w:val="00EB5D2F"/>
    <w:rsid w:val="00EB6C15"/>
    <w:rsid w:val="00EB6EFB"/>
    <w:rsid w:val="00EB7003"/>
    <w:rsid w:val="00EC061A"/>
    <w:rsid w:val="00EC32B8"/>
    <w:rsid w:val="00EC3B75"/>
    <w:rsid w:val="00EC454F"/>
    <w:rsid w:val="00EC46F2"/>
    <w:rsid w:val="00EC4B55"/>
    <w:rsid w:val="00EC56D6"/>
    <w:rsid w:val="00EC5E5E"/>
    <w:rsid w:val="00EC7535"/>
    <w:rsid w:val="00EC793A"/>
    <w:rsid w:val="00ED1B23"/>
    <w:rsid w:val="00ED1B38"/>
    <w:rsid w:val="00ED257D"/>
    <w:rsid w:val="00ED2885"/>
    <w:rsid w:val="00ED323C"/>
    <w:rsid w:val="00ED3AC0"/>
    <w:rsid w:val="00ED43A1"/>
    <w:rsid w:val="00ED6322"/>
    <w:rsid w:val="00ED77F8"/>
    <w:rsid w:val="00EE02D5"/>
    <w:rsid w:val="00EE195F"/>
    <w:rsid w:val="00EE1A3E"/>
    <w:rsid w:val="00EE1A5B"/>
    <w:rsid w:val="00EE2A09"/>
    <w:rsid w:val="00EE3122"/>
    <w:rsid w:val="00EE36A0"/>
    <w:rsid w:val="00EE3EC8"/>
    <w:rsid w:val="00EE441C"/>
    <w:rsid w:val="00EE462D"/>
    <w:rsid w:val="00EE4B9E"/>
    <w:rsid w:val="00EE573E"/>
    <w:rsid w:val="00EE6245"/>
    <w:rsid w:val="00EE6698"/>
    <w:rsid w:val="00EE677C"/>
    <w:rsid w:val="00EE6B68"/>
    <w:rsid w:val="00EE7BAA"/>
    <w:rsid w:val="00EF14AA"/>
    <w:rsid w:val="00EF2875"/>
    <w:rsid w:val="00EF39EA"/>
    <w:rsid w:val="00EF4192"/>
    <w:rsid w:val="00EF4433"/>
    <w:rsid w:val="00EF482F"/>
    <w:rsid w:val="00EF61CC"/>
    <w:rsid w:val="00EF701C"/>
    <w:rsid w:val="00EF761D"/>
    <w:rsid w:val="00EF7C20"/>
    <w:rsid w:val="00F00DAD"/>
    <w:rsid w:val="00F011BC"/>
    <w:rsid w:val="00F01B4E"/>
    <w:rsid w:val="00F0484A"/>
    <w:rsid w:val="00F04D12"/>
    <w:rsid w:val="00F050EE"/>
    <w:rsid w:val="00F054D3"/>
    <w:rsid w:val="00F06BA1"/>
    <w:rsid w:val="00F07503"/>
    <w:rsid w:val="00F10086"/>
    <w:rsid w:val="00F10DAF"/>
    <w:rsid w:val="00F1108A"/>
    <w:rsid w:val="00F140B1"/>
    <w:rsid w:val="00F1474D"/>
    <w:rsid w:val="00F14A36"/>
    <w:rsid w:val="00F14B6D"/>
    <w:rsid w:val="00F14CF9"/>
    <w:rsid w:val="00F169CF"/>
    <w:rsid w:val="00F16C26"/>
    <w:rsid w:val="00F20090"/>
    <w:rsid w:val="00F2184D"/>
    <w:rsid w:val="00F21B0E"/>
    <w:rsid w:val="00F21F6B"/>
    <w:rsid w:val="00F2214A"/>
    <w:rsid w:val="00F2241F"/>
    <w:rsid w:val="00F22EA3"/>
    <w:rsid w:val="00F232F1"/>
    <w:rsid w:val="00F23D3B"/>
    <w:rsid w:val="00F23F9E"/>
    <w:rsid w:val="00F24B3E"/>
    <w:rsid w:val="00F2501E"/>
    <w:rsid w:val="00F259BC"/>
    <w:rsid w:val="00F260B5"/>
    <w:rsid w:val="00F261C7"/>
    <w:rsid w:val="00F27883"/>
    <w:rsid w:val="00F30059"/>
    <w:rsid w:val="00F3008B"/>
    <w:rsid w:val="00F307B4"/>
    <w:rsid w:val="00F309C3"/>
    <w:rsid w:val="00F315DA"/>
    <w:rsid w:val="00F3193E"/>
    <w:rsid w:val="00F31F30"/>
    <w:rsid w:val="00F3220E"/>
    <w:rsid w:val="00F32FD4"/>
    <w:rsid w:val="00F33BA3"/>
    <w:rsid w:val="00F347BA"/>
    <w:rsid w:val="00F34961"/>
    <w:rsid w:val="00F34CC5"/>
    <w:rsid w:val="00F3576C"/>
    <w:rsid w:val="00F35999"/>
    <w:rsid w:val="00F361E5"/>
    <w:rsid w:val="00F367C6"/>
    <w:rsid w:val="00F368CA"/>
    <w:rsid w:val="00F374A8"/>
    <w:rsid w:val="00F37B1B"/>
    <w:rsid w:val="00F37D4C"/>
    <w:rsid w:val="00F408FC"/>
    <w:rsid w:val="00F41AE6"/>
    <w:rsid w:val="00F41B09"/>
    <w:rsid w:val="00F430DD"/>
    <w:rsid w:val="00F431A4"/>
    <w:rsid w:val="00F439F1"/>
    <w:rsid w:val="00F43C78"/>
    <w:rsid w:val="00F43CF4"/>
    <w:rsid w:val="00F446E4"/>
    <w:rsid w:val="00F44758"/>
    <w:rsid w:val="00F4657A"/>
    <w:rsid w:val="00F46EBE"/>
    <w:rsid w:val="00F47232"/>
    <w:rsid w:val="00F4766F"/>
    <w:rsid w:val="00F47797"/>
    <w:rsid w:val="00F47A33"/>
    <w:rsid w:val="00F50170"/>
    <w:rsid w:val="00F503FC"/>
    <w:rsid w:val="00F50A0E"/>
    <w:rsid w:val="00F50A83"/>
    <w:rsid w:val="00F50D0A"/>
    <w:rsid w:val="00F52072"/>
    <w:rsid w:val="00F53EC6"/>
    <w:rsid w:val="00F54809"/>
    <w:rsid w:val="00F568F7"/>
    <w:rsid w:val="00F56F75"/>
    <w:rsid w:val="00F575EB"/>
    <w:rsid w:val="00F57BA3"/>
    <w:rsid w:val="00F611F7"/>
    <w:rsid w:val="00F61525"/>
    <w:rsid w:val="00F6170E"/>
    <w:rsid w:val="00F618F2"/>
    <w:rsid w:val="00F622E4"/>
    <w:rsid w:val="00F62342"/>
    <w:rsid w:val="00F62BB2"/>
    <w:rsid w:val="00F6339D"/>
    <w:rsid w:val="00F640FE"/>
    <w:rsid w:val="00F64423"/>
    <w:rsid w:val="00F64932"/>
    <w:rsid w:val="00F655DA"/>
    <w:rsid w:val="00F65AFC"/>
    <w:rsid w:val="00F66416"/>
    <w:rsid w:val="00F67889"/>
    <w:rsid w:val="00F705BC"/>
    <w:rsid w:val="00F70DFD"/>
    <w:rsid w:val="00F726F7"/>
    <w:rsid w:val="00F72E4D"/>
    <w:rsid w:val="00F73424"/>
    <w:rsid w:val="00F73C14"/>
    <w:rsid w:val="00F73C3F"/>
    <w:rsid w:val="00F7681F"/>
    <w:rsid w:val="00F77AC5"/>
    <w:rsid w:val="00F77EEA"/>
    <w:rsid w:val="00F821FA"/>
    <w:rsid w:val="00F83FF3"/>
    <w:rsid w:val="00F8449C"/>
    <w:rsid w:val="00F8557A"/>
    <w:rsid w:val="00F857AF"/>
    <w:rsid w:val="00F86146"/>
    <w:rsid w:val="00F86488"/>
    <w:rsid w:val="00F9026A"/>
    <w:rsid w:val="00F9059D"/>
    <w:rsid w:val="00F92A08"/>
    <w:rsid w:val="00F93906"/>
    <w:rsid w:val="00F940B7"/>
    <w:rsid w:val="00F94357"/>
    <w:rsid w:val="00F945BD"/>
    <w:rsid w:val="00F94861"/>
    <w:rsid w:val="00F9489A"/>
    <w:rsid w:val="00F955D1"/>
    <w:rsid w:val="00F95D0D"/>
    <w:rsid w:val="00F963B6"/>
    <w:rsid w:val="00F964E8"/>
    <w:rsid w:val="00F96762"/>
    <w:rsid w:val="00F975D3"/>
    <w:rsid w:val="00FA0499"/>
    <w:rsid w:val="00FA0767"/>
    <w:rsid w:val="00FA0928"/>
    <w:rsid w:val="00FA0CE5"/>
    <w:rsid w:val="00FA158E"/>
    <w:rsid w:val="00FA1EB7"/>
    <w:rsid w:val="00FA1F57"/>
    <w:rsid w:val="00FA434C"/>
    <w:rsid w:val="00FA435C"/>
    <w:rsid w:val="00FA4ED6"/>
    <w:rsid w:val="00FA56A8"/>
    <w:rsid w:val="00FA631D"/>
    <w:rsid w:val="00FA694B"/>
    <w:rsid w:val="00FA6B4D"/>
    <w:rsid w:val="00FB010B"/>
    <w:rsid w:val="00FB0F45"/>
    <w:rsid w:val="00FB108A"/>
    <w:rsid w:val="00FB2281"/>
    <w:rsid w:val="00FB2CA4"/>
    <w:rsid w:val="00FB40AE"/>
    <w:rsid w:val="00FB5A8E"/>
    <w:rsid w:val="00FB6338"/>
    <w:rsid w:val="00FB6914"/>
    <w:rsid w:val="00FB716D"/>
    <w:rsid w:val="00FB7CFC"/>
    <w:rsid w:val="00FC032C"/>
    <w:rsid w:val="00FC0E74"/>
    <w:rsid w:val="00FC0FF3"/>
    <w:rsid w:val="00FC29E0"/>
    <w:rsid w:val="00FC2C1B"/>
    <w:rsid w:val="00FC325A"/>
    <w:rsid w:val="00FC3FDD"/>
    <w:rsid w:val="00FC4711"/>
    <w:rsid w:val="00FC52E5"/>
    <w:rsid w:val="00FC5B0E"/>
    <w:rsid w:val="00FC5BB7"/>
    <w:rsid w:val="00FC6866"/>
    <w:rsid w:val="00FC6C12"/>
    <w:rsid w:val="00FC7323"/>
    <w:rsid w:val="00FD00BA"/>
    <w:rsid w:val="00FD0277"/>
    <w:rsid w:val="00FD05EF"/>
    <w:rsid w:val="00FD0BB7"/>
    <w:rsid w:val="00FD112F"/>
    <w:rsid w:val="00FD133C"/>
    <w:rsid w:val="00FD1950"/>
    <w:rsid w:val="00FD1ECE"/>
    <w:rsid w:val="00FD26A9"/>
    <w:rsid w:val="00FD26CF"/>
    <w:rsid w:val="00FD29FD"/>
    <w:rsid w:val="00FD46B3"/>
    <w:rsid w:val="00FD47A7"/>
    <w:rsid w:val="00FD63AB"/>
    <w:rsid w:val="00FD63B4"/>
    <w:rsid w:val="00FD7541"/>
    <w:rsid w:val="00FD7D1A"/>
    <w:rsid w:val="00FE0451"/>
    <w:rsid w:val="00FE0691"/>
    <w:rsid w:val="00FE19ED"/>
    <w:rsid w:val="00FE265F"/>
    <w:rsid w:val="00FE2852"/>
    <w:rsid w:val="00FE2B2E"/>
    <w:rsid w:val="00FE2B78"/>
    <w:rsid w:val="00FE2DEA"/>
    <w:rsid w:val="00FE3208"/>
    <w:rsid w:val="00FE3418"/>
    <w:rsid w:val="00FE3CF2"/>
    <w:rsid w:val="00FE3FA7"/>
    <w:rsid w:val="00FE4B19"/>
    <w:rsid w:val="00FE5DE0"/>
    <w:rsid w:val="00FE6330"/>
    <w:rsid w:val="00FE6DA8"/>
    <w:rsid w:val="00FF38F9"/>
    <w:rsid w:val="00FF472C"/>
    <w:rsid w:val="00FF485D"/>
    <w:rsid w:val="00FF72F4"/>
    <w:rsid w:val="00FF7590"/>
    <w:rsid w:val="07D2D2F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9E2932"/>
  <w15:chartTrackingRefBased/>
  <w15:docId w15:val="{7F4DCF5A-A8A5-4420-BB5E-F32EA3B75F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767E"/>
  </w:style>
  <w:style w:type="paragraph" w:styleId="Heading1">
    <w:name w:val="heading 1"/>
    <w:basedOn w:val="Normal"/>
    <w:next w:val="Normal"/>
    <w:link w:val="Heading1Char"/>
    <w:uiPriority w:val="9"/>
    <w:qFormat/>
    <w:rsid w:val="0046142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46142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46142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6142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6142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6142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6142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6142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6142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142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46142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46142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6142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6142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6142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6142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6142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61422"/>
    <w:rPr>
      <w:rFonts w:eastAsiaTheme="majorEastAsia" w:cstheme="majorBidi"/>
      <w:color w:val="272727" w:themeColor="text1" w:themeTint="D8"/>
    </w:rPr>
  </w:style>
  <w:style w:type="paragraph" w:styleId="Title">
    <w:name w:val="Title"/>
    <w:basedOn w:val="Normal"/>
    <w:next w:val="Normal"/>
    <w:link w:val="TitleChar"/>
    <w:uiPriority w:val="10"/>
    <w:qFormat/>
    <w:rsid w:val="0046142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6142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6142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6142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61422"/>
    <w:pPr>
      <w:spacing w:before="160"/>
      <w:jc w:val="center"/>
    </w:pPr>
    <w:rPr>
      <w:i/>
      <w:iCs/>
      <w:color w:val="404040" w:themeColor="text1" w:themeTint="BF"/>
    </w:rPr>
  </w:style>
  <w:style w:type="character" w:customStyle="1" w:styleId="QuoteChar">
    <w:name w:val="Quote Char"/>
    <w:basedOn w:val="DefaultParagraphFont"/>
    <w:link w:val="Quote"/>
    <w:uiPriority w:val="29"/>
    <w:rsid w:val="00461422"/>
    <w:rPr>
      <w:i/>
      <w:iCs/>
      <w:color w:val="404040" w:themeColor="text1" w:themeTint="BF"/>
    </w:rPr>
  </w:style>
  <w:style w:type="paragraph" w:styleId="ListParagraph">
    <w:name w:val="List Paragraph"/>
    <w:basedOn w:val="Normal"/>
    <w:uiPriority w:val="34"/>
    <w:qFormat/>
    <w:rsid w:val="00461422"/>
    <w:pPr>
      <w:ind w:left="720"/>
      <w:contextualSpacing/>
    </w:pPr>
  </w:style>
  <w:style w:type="character" w:styleId="IntenseEmphasis">
    <w:name w:val="Intense Emphasis"/>
    <w:basedOn w:val="DefaultParagraphFont"/>
    <w:uiPriority w:val="21"/>
    <w:qFormat/>
    <w:rsid w:val="00461422"/>
    <w:rPr>
      <w:i/>
      <w:iCs/>
      <w:color w:val="0F4761" w:themeColor="accent1" w:themeShade="BF"/>
    </w:rPr>
  </w:style>
  <w:style w:type="paragraph" w:styleId="IntenseQuote">
    <w:name w:val="Intense Quote"/>
    <w:basedOn w:val="Normal"/>
    <w:next w:val="Normal"/>
    <w:link w:val="IntenseQuoteChar"/>
    <w:uiPriority w:val="30"/>
    <w:qFormat/>
    <w:rsid w:val="0046142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61422"/>
    <w:rPr>
      <w:i/>
      <w:iCs/>
      <w:color w:val="0F4761" w:themeColor="accent1" w:themeShade="BF"/>
    </w:rPr>
  </w:style>
  <w:style w:type="character" w:styleId="IntenseReference">
    <w:name w:val="Intense Reference"/>
    <w:basedOn w:val="DefaultParagraphFont"/>
    <w:uiPriority w:val="32"/>
    <w:qFormat/>
    <w:rsid w:val="00461422"/>
    <w:rPr>
      <w:b/>
      <w:bCs/>
      <w:smallCaps/>
      <w:color w:val="0F4761" w:themeColor="accent1" w:themeShade="BF"/>
      <w:spacing w:val="5"/>
    </w:rPr>
  </w:style>
  <w:style w:type="table" w:styleId="TableGrid">
    <w:name w:val="Table Grid"/>
    <w:basedOn w:val="TableNormal"/>
    <w:uiPriority w:val="39"/>
    <w:rsid w:val="00D12B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CE3F53"/>
    <w:pPr>
      <w:tabs>
        <w:tab w:val="left" w:pos="260"/>
        <w:tab w:val="left" w:pos="500"/>
      </w:tabs>
      <w:spacing w:after="240" w:line="240" w:lineRule="auto"/>
      <w:ind w:left="504" w:hanging="504"/>
    </w:pPr>
  </w:style>
  <w:style w:type="paragraph" w:styleId="Caption">
    <w:name w:val="caption"/>
    <w:basedOn w:val="Normal"/>
    <w:next w:val="Normal"/>
    <w:uiPriority w:val="35"/>
    <w:unhideWhenUsed/>
    <w:qFormat/>
    <w:rsid w:val="00F61525"/>
    <w:pPr>
      <w:spacing w:after="200" w:line="240" w:lineRule="auto"/>
    </w:pPr>
    <w:rPr>
      <w:i/>
      <w:iCs/>
      <w:color w:val="0E2841" w:themeColor="text2"/>
      <w:sz w:val="18"/>
      <w:szCs w:val="18"/>
    </w:rPr>
  </w:style>
  <w:style w:type="paragraph" w:styleId="Header">
    <w:name w:val="header"/>
    <w:basedOn w:val="Normal"/>
    <w:link w:val="HeaderChar"/>
    <w:uiPriority w:val="99"/>
    <w:unhideWhenUsed/>
    <w:rsid w:val="00F2501E"/>
    <w:pPr>
      <w:tabs>
        <w:tab w:val="center" w:pos="4513"/>
        <w:tab w:val="right" w:pos="9026"/>
      </w:tabs>
      <w:spacing w:after="0" w:line="240" w:lineRule="auto"/>
    </w:pPr>
  </w:style>
  <w:style w:type="character" w:customStyle="1" w:styleId="HeaderChar">
    <w:name w:val="Header Char"/>
    <w:basedOn w:val="DefaultParagraphFont"/>
    <w:link w:val="Header"/>
    <w:uiPriority w:val="99"/>
    <w:rsid w:val="00F2501E"/>
  </w:style>
  <w:style w:type="paragraph" w:styleId="Footer">
    <w:name w:val="footer"/>
    <w:basedOn w:val="Normal"/>
    <w:link w:val="FooterChar"/>
    <w:uiPriority w:val="99"/>
    <w:unhideWhenUsed/>
    <w:rsid w:val="00F2501E"/>
    <w:pPr>
      <w:tabs>
        <w:tab w:val="center" w:pos="4513"/>
        <w:tab w:val="right" w:pos="9026"/>
      </w:tabs>
      <w:spacing w:after="0" w:line="240" w:lineRule="auto"/>
    </w:pPr>
  </w:style>
  <w:style w:type="character" w:customStyle="1" w:styleId="FooterChar">
    <w:name w:val="Footer Char"/>
    <w:basedOn w:val="DefaultParagraphFont"/>
    <w:link w:val="Footer"/>
    <w:uiPriority w:val="99"/>
    <w:rsid w:val="00F2501E"/>
  </w:style>
  <w:style w:type="character" w:styleId="Hyperlink">
    <w:name w:val="Hyperlink"/>
    <w:basedOn w:val="DefaultParagraphFont"/>
    <w:uiPriority w:val="99"/>
    <w:unhideWhenUsed/>
    <w:rsid w:val="00E07F2F"/>
    <w:rPr>
      <w:color w:val="467886" w:themeColor="hyperlink"/>
      <w:u w:val="single"/>
    </w:rPr>
  </w:style>
  <w:style w:type="character" w:styleId="CommentReference">
    <w:name w:val="annotation reference"/>
    <w:basedOn w:val="DefaultParagraphFont"/>
    <w:uiPriority w:val="99"/>
    <w:semiHidden/>
    <w:unhideWhenUsed/>
    <w:rsid w:val="006D31F6"/>
    <w:rPr>
      <w:sz w:val="16"/>
      <w:szCs w:val="16"/>
    </w:rPr>
  </w:style>
  <w:style w:type="paragraph" w:styleId="CommentText">
    <w:name w:val="annotation text"/>
    <w:basedOn w:val="Normal"/>
    <w:link w:val="CommentTextChar"/>
    <w:uiPriority w:val="99"/>
    <w:unhideWhenUsed/>
    <w:rsid w:val="006D31F6"/>
    <w:pPr>
      <w:spacing w:line="240" w:lineRule="auto"/>
    </w:pPr>
    <w:rPr>
      <w:sz w:val="20"/>
      <w:szCs w:val="20"/>
    </w:rPr>
  </w:style>
  <w:style w:type="character" w:customStyle="1" w:styleId="CommentTextChar">
    <w:name w:val="Comment Text Char"/>
    <w:basedOn w:val="DefaultParagraphFont"/>
    <w:link w:val="CommentText"/>
    <w:uiPriority w:val="99"/>
    <w:rsid w:val="006D31F6"/>
    <w:rPr>
      <w:sz w:val="20"/>
      <w:szCs w:val="20"/>
    </w:rPr>
  </w:style>
  <w:style w:type="paragraph" w:styleId="CommentSubject">
    <w:name w:val="annotation subject"/>
    <w:basedOn w:val="CommentText"/>
    <w:next w:val="CommentText"/>
    <w:link w:val="CommentSubjectChar"/>
    <w:uiPriority w:val="99"/>
    <w:semiHidden/>
    <w:unhideWhenUsed/>
    <w:rsid w:val="006D31F6"/>
    <w:rPr>
      <w:b/>
      <w:bCs/>
    </w:rPr>
  </w:style>
  <w:style w:type="character" w:customStyle="1" w:styleId="CommentSubjectChar">
    <w:name w:val="Comment Subject Char"/>
    <w:basedOn w:val="CommentTextChar"/>
    <w:link w:val="CommentSubject"/>
    <w:uiPriority w:val="99"/>
    <w:semiHidden/>
    <w:rsid w:val="006D31F6"/>
    <w:rPr>
      <w:b/>
      <w:bCs/>
      <w:sz w:val="20"/>
      <w:szCs w:val="20"/>
    </w:rPr>
  </w:style>
  <w:style w:type="paragraph" w:styleId="Revision">
    <w:name w:val="Revision"/>
    <w:hidden/>
    <w:uiPriority w:val="99"/>
    <w:semiHidden/>
    <w:rsid w:val="00D12AD8"/>
    <w:pPr>
      <w:spacing w:after="0" w:line="240" w:lineRule="auto"/>
    </w:pPr>
  </w:style>
  <w:style w:type="character" w:styleId="Strong">
    <w:name w:val="Strong"/>
    <w:basedOn w:val="DefaultParagraphFont"/>
    <w:uiPriority w:val="22"/>
    <w:qFormat/>
    <w:rsid w:val="00672BD9"/>
    <w:rPr>
      <w:b/>
      <w:bCs/>
    </w:rPr>
  </w:style>
  <w:style w:type="character" w:styleId="Emphasis">
    <w:name w:val="Emphasis"/>
    <w:basedOn w:val="DefaultParagraphFont"/>
    <w:uiPriority w:val="20"/>
    <w:qFormat/>
    <w:rsid w:val="00432276"/>
    <w:rPr>
      <w:i/>
      <w:iCs/>
    </w:rPr>
  </w:style>
  <w:style w:type="character" w:styleId="UnresolvedMention">
    <w:name w:val="Unresolved Mention"/>
    <w:basedOn w:val="DefaultParagraphFont"/>
    <w:uiPriority w:val="99"/>
    <w:semiHidden/>
    <w:unhideWhenUsed/>
    <w:rsid w:val="007F053D"/>
    <w:rPr>
      <w:color w:val="605E5C"/>
      <w:shd w:val="clear" w:color="auto" w:fill="E1DFDD"/>
    </w:rPr>
  </w:style>
  <w:style w:type="paragraph" w:customStyle="1" w:styleId="p1">
    <w:name w:val="p1"/>
    <w:basedOn w:val="Normal"/>
    <w:rsid w:val="00891CF3"/>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character" w:customStyle="1" w:styleId="s1">
    <w:name w:val="s1"/>
    <w:basedOn w:val="DefaultParagraphFont"/>
    <w:rsid w:val="00891CF3"/>
  </w:style>
  <w:style w:type="paragraph" w:styleId="NoSpacing">
    <w:name w:val="No Spacing"/>
    <w:uiPriority w:val="1"/>
    <w:qFormat/>
    <w:rsid w:val="0095793D"/>
    <w:pPr>
      <w:spacing w:after="0" w:line="240" w:lineRule="auto"/>
    </w:pPr>
  </w:style>
  <w:style w:type="character" w:customStyle="1" w:styleId="katex-mathml">
    <w:name w:val="katex-mathml"/>
    <w:basedOn w:val="DefaultParagraphFont"/>
    <w:rsid w:val="00FD47A7"/>
  </w:style>
  <w:style w:type="character" w:customStyle="1" w:styleId="mord">
    <w:name w:val="mord"/>
    <w:basedOn w:val="DefaultParagraphFont"/>
    <w:rsid w:val="00FD47A7"/>
  </w:style>
  <w:style w:type="character" w:customStyle="1" w:styleId="vlist-s">
    <w:name w:val="vlist-s"/>
    <w:basedOn w:val="DefaultParagraphFont"/>
    <w:rsid w:val="00FD47A7"/>
  </w:style>
  <w:style w:type="paragraph" w:styleId="NormalWeb">
    <w:name w:val="Normal (Web)"/>
    <w:basedOn w:val="Normal"/>
    <w:uiPriority w:val="99"/>
    <w:semiHidden/>
    <w:unhideWhenUsed/>
    <w:rsid w:val="00421BB2"/>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table" w:styleId="PlainTable5">
    <w:name w:val="Plain Table 5"/>
    <w:basedOn w:val="TableNormal"/>
    <w:uiPriority w:val="45"/>
    <w:rsid w:val="000605C1"/>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PageNumber">
    <w:name w:val="page number"/>
    <w:basedOn w:val="DefaultParagraphFont"/>
    <w:uiPriority w:val="99"/>
    <w:semiHidden/>
    <w:unhideWhenUsed/>
    <w:rsid w:val="0039755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43657">
      <w:bodyDiv w:val="1"/>
      <w:marLeft w:val="0"/>
      <w:marRight w:val="0"/>
      <w:marTop w:val="0"/>
      <w:marBottom w:val="0"/>
      <w:divBdr>
        <w:top w:val="none" w:sz="0" w:space="0" w:color="auto"/>
        <w:left w:val="none" w:sz="0" w:space="0" w:color="auto"/>
        <w:bottom w:val="none" w:sz="0" w:space="0" w:color="auto"/>
        <w:right w:val="none" w:sz="0" w:space="0" w:color="auto"/>
      </w:divBdr>
    </w:div>
    <w:div w:id="40205461">
      <w:bodyDiv w:val="1"/>
      <w:marLeft w:val="0"/>
      <w:marRight w:val="0"/>
      <w:marTop w:val="0"/>
      <w:marBottom w:val="0"/>
      <w:divBdr>
        <w:top w:val="none" w:sz="0" w:space="0" w:color="auto"/>
        <w:left w:val="none" w:sz="0" w:space="0" w:color="auto"/>
        <w:bottom w:val="none" w:sz="0" w:space="0" w:color="auto"/>
        <w:right w:val="none" w:sz="0" w:space="0" w:color="auto"/>
      </w:divBdr>
    </w:div>
    <w:div w:id="155268446">
      <w:bodyDiv w:val="1"/>
      <w:marLeft w:val="0"/>
      <w:marRight w:val="0"/>
      <w:marTop w:val="0"/>
      <w:marBottom w:val="0"/>
      <w:divBdr>
        <w:top w:val="none" w:sz="0" w:space="0" w:color="auto"/>
        <w:left w:val="none" w:sz="0" w:space="0" w:color="auto"/>
        <w:bottom w:val="none" w:sz="0" w:space="0" w:color="auto"/>
        <w:right w:val="none" w:sz="0" w:space="0" w:color="auto"/>
      </w:divBdr>
    </w:div>
    <w:div w:id="335691770">
      <w:bodyDiv w:val="1"/>
      <w:marLeft w:val="0"/>
      <w:marRight w:val="0"/>
      <w:marTop w:val="0"/>
      <w:marBottom w:val="0"/>
      <w:divBdr>
        <w:top w:val="none" w:sz="0" w:space="0" w:color="auto"/>
        <w:left w:val="none" w:sz="0" w:space="0" w:color="auto"/>
        <w:bottom w:val="none" w:sz="0" w:space="0" w:color="auto"/>
        <w:right w:val="none" w:sz="0" w:space="0" w:color="auto"/>
      </w:divBdr>
    </w:div>
    <w:div w:id="630095231">
      <w:bodyDiv w:val="1"/>
      <w:marLeft w:val="0"/>
      <w:marRight w:val="0"/>
      <w:marTop w:val="0"/>
      <w:marBottom w:val="0"/>
      <w:divBdr>
        <w:top w:val="none" w:sz="0" w:space="0" w:color="auto"/>
        <w:left w:val="none" w:sz="0" w:space="0" w:color="auto"/>
        <w:bottom w:val="none" w:sz="0" w:space="0" w:color="auto"/>
        <w:right w:val="none" w:sz="0" w:space="0" w:color="auto"/>
      </w:divBdr>
      <w:divsChild>
        <w:div w:id="493494076">
          <w:marLeft w:val="0"/>
          <w:marRight w:val="0"/>
          <w:marTop w:val="0"/>
          <w:marBottom w:val="120"/>
          <w:divBdr>
            <w:top w:val="none" w:sz="0" w:space="0" w:color="auto"/>
            <w:left w:val="none" w:sz="0" w:space="0" w:color="auto"/>
            <w:bottom w:val="none" w:sz="0" w:space="0" w:color="auto"/>
            <w:right w:val="none" w:sz="0" w:space="0" w:color="auto"/>
          </w:divBdr>
        </w:div>
        <w:div w:id="1462573375">
          <w:marLeft w:val="0"/>
          <w:marRight w:val="0"/>
          <w:marTop w:val="0"/>
          <w:marBottom w:val="240"/>
          <w:divBdr>
            <w:top w:val="none" w:sz="0" w:space="0" w:color="auto"/>
            <w:left w:val="none" w:sz="0" w:space="0" w:color="auto"/>
            <w:bottom w:val="none" w:sz="0" w:space="0" w:color="auto"/>
            <w:right w:val="none" w:sz="0" w:space="0" w:color="auto"/>
          </w:divBdr>
        </w:div>
      </w:divsChild>
    </w:div>
    <w:div w:id="879517586">
      <w:bodyDiv w:val="1"/>
      <w:marLeft w:val="0"/>
      <w:marRight w:val="0"/>
      <w:marTop w:val="0"/>
      <w:marBottom w:val="0"/>
      <w:divBdr>
        <w:top w:val="none" w:sz="0" w:space="0" w:color="auto"/>
        <w:left w:val="none" w:sz="0" w:space="0" w:color="auto"/>
        <w:bottom w:val="none" w:sz="0" w:space="0" w:color="auto"/>
        <w:right w:val="none" w:sz="0" w:space="0" w:color="auto"/>
      </w:divBdr>
    </w:div>
    <w:div w:id="996768689">
      <w:bodyDiv w:val="1"/>
      <w:marLeft w:val="0"/>
      <w:marRight w:val="0"/>
      <w:marTop w:val="0"/>
      <w:marBottom w:val="0"/>
      <w:divBdr>
        <w:top w:val="none" w:sz="0" w:space="0" w:color="auto"/>
        <w:left w:val="none" w:sz="0" w:space="0" w:color="auto"/>
        <w:bottom w:val="none" w:sz="0" w:space="0" w:color="auto"/>
        <w:right w:val="none" w:sz="0" w:space="0" w:color="auto"/>
      </w:divBdr>
    </w:div>
    <w:div w:id="1336804760">
      <w:bodyDiv w:val="1"/>
      <w:marLeft w:val="0"/>
      <w:marRight w:val="0"/>
      <w:marTop w:val="0"/>
      <w:marBottom w:val="0"/>
      <w:divBdr>
        <w:top w:val="none" w:sz="0" w:space="0" w:color="auto"/>
        <w:left w:val="none" w:sz="0" w:space="0" w:color="auto"/>
        <w:bottom w:val="none" w:sz="0" w:space="0" w:color="auto"/>
        <w:right w:val="none" w:sz="0" w:space="0" w:color="auto"/>
      </w:divBdr>
      <w:divsChild>
        <w:div w:id="332727974">
          <w:marLeft w:val="0"/>
          <w:marRight w:val="0"/>
          <w:marTop w:val="0"/>
          <w:marBottom w:val="120"/>
          <w:divBdr>
            <w:top w:val="none" w:sz="0" w:space="0" w:color="auto"/>
            <w:left w:val="none" w:sz="0" w:space="0" w:color="auto"/>
            <w:bottom w:val="none" w:sz="0" w:space="0" w:color="auto"/>
            <w:right w:val="none" w:sz="0" w:space="0" w:color="auto"/>
          </w:divBdr>
        </w:div>
        <w:div w:id="500120505">
          <w:marLeft w:val="0"/>
          <w:marRight w:val="0"/>
          <w:marTop w:val="0"/>
          <w:marBottom w:val="240"/>
          <w:divBdr>
            <w:top w:val="none" w:sz="0" w:space="0" w:color="auto"/>
            <w:left w:val="none" w:sz="0" w:space="0" w:color="auto"/>
            <w:bottom w:val="none" w:sz="0" w:space="0" w:color="auto"/>
            <w:right w:val="none" w:sz="0" w:space="0" w:color="auto"/>
          </w:divBdr>
        </w:div>
      </w:divsChild>
    </w:div>
    <w:div w:id="1821116181">
      <w:bodyDiv w:val="1"/>
      <w:marLeft w:val="0"/>
      <w:marRight w:val="0"/>
      <w:marTop w:val="0"/>
      <w:marBottom w:val="0"/>
      <w:divBdr>
        <w:top w:val="none" w:sz="0" w:space="0" w:color="auto"/>
        <w:left w:val="none" w:sz="0" w:space="0" w:color="auto"/>
        <w:bottom w:val="none" w:sz="0" w:space="0" w:color="auto"/>
        <w:right w:val="none" w:sz="0" w:space="0" w:color="auto"/>
      </w:divBdr>
    </w:div>
    <w:div w:id="19459161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878E82E-C329-4FA4-AADF-337097158E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21</TotalTime>
  <Pages>10</Pages>
  <Words>3178</Words>
  <Characters>18116</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252</CharactersWithSpaces>
  <SharedDoc>false</SharedDoc>
  <HLinks>
    <vt:vector size="6" baseType="variant">
      <vt:variant>
        <vt:i4>4915267</vt:i4>
      </vt:variant>
      <vt:variant>
        <vt:i4>27</vt:i4>
      </vt:variant>
      <vt:variant>
        <vt:i4>0</vt:i4>
      </vt:variant>
      <vt:variant>
        <vt:i4>5</vt:i4>
      </vt:variant>
      <vt:variant>
        <vt:lpwstr>https://osf.io/c8xts</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dhi Visvanathan</dc:creator>
  <cp:keywords/>
  <dc:description/>
  <cp:lastModifiedBy>George Kourounis</cp:lastModifiedBy>
  <cp:revision>510</cp:revision>
  <dcterms:created xsi:type="dcterms:W3CDTF">2025-10-13T07:37:00Z</dcterms:created>
  <dcterms:modified xsi:type="dcterms:W3CDTF">2026-01-23T23: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7Gazf7aN"/&gt;&lt;style id="http://www.zotero.org/styles/vancouver-superscript" locale="en-GB" hasBibliography="1" bibliographyStyleHasBeenSet="1"/&gt;&lt;prefs&gt;&lt;pref name="fieldType" value="Field"/&gt;&lt;pref na</vt:lpwstr>
  </property>
  <property fmtid="{D5CDD505-2E9C-101B-9397-08002B2CF9AE}" pid="3" name="ZOTERO_PREF_2">
    <vt:lpwstr>me="automaticJournalAbbreviations" value="true"/&gt;&lt;pref name="delayCitationUpdates" value="true"/&gt;&lt;pref name="dontAskDelayCitationUpdates" value="true"/&gt;&lt;/prefs&gt;&lt;/data&gt;</vt:lpwstr>
  </property>
</Properties>
</file>